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A0A40" w14:textId="77777777" w:rsidR="0025171E" w:rsidRDefault="0025171E" w:rsidP="0025171E">
      <w:pPr>
        <w:rPr>
          <w:rFonts w:ascii="Times New Roman" w:hAnsi="Times New Roman" w:cs="Times New Roman"/>
          <w:b/>
          <w:bCs/>
        </w:rPr>
      </w:pPr>
      <w:bookmarkStart w:id="0" w:name="_Hlk200662657"/>
      <w:r w:rsidRPr="00D00AA0">
        <w:rPr>
          <w:rFonts w:ascii="Times New Roman" w:hAnsi="Times New Roman" w:cs="Times New Roman"/>
          <w:b/>
          <w:bCs/>
        </w:rPr>
        <w:t>Table S2: Additional detailed information on the employment of the eight NTD elimination strategies across the 50 countries.</w:t>
      </w:r>
    </w:p>
    <w:tbl>
      <w:tblPr>
        <w:tblStyle w:val="PlainTable2"/>
        <w:tblW w:w="0" w:type="auto"/>
        <w:tblLook w:val="04A0" w:firstRow="1" w:lastRow="0" w:firstColumn="1" w:lastColumn="0" w:noHBand="0" w:noVBand="1"/>
      </w:tblPr>
      <w:tblGrid>
        <w:gridCol w:w="9026"/>
      </w:tblGrid>
      <w:tr w:rsidR="0025171E" w:rsidRPr="00D00AA0" w14:paraId="4360F0DD" w14:textId="77777777" w:rsidTr="004C29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1127EAA2" w14:textId="77777777" w:rsidR="0025171E" w:rsidRPr="0088381D" w:rsidRDefault="0025171E" w:rsidP="004C296B">
            <w:pPr>
              <w:pStyle w:val="NormalWeb"/>
              <w:spacing w:line="276" w:lineRule="auto"/>
              <w:jc w:val="center"/>
              <w:rPr>
                <w:b w:val="0"/>
                <w:bCs w:val="0"/>
                <w:sz w:val="22"/>
                <w:szCs w:val="22"/>
              </w:rPr>
            </w:pPr>
            <w:r w:rsidRPr="0088381D">
              <w:rPr>
                <w:sz w:val="22"/>
                <w:szCs w:val="22"/>
              </w:rPr>
              <w:t>Case detection and disease monitoring</w:t>
            </w:r>
          </w:p>
        </w:tc>
      </w:tr>
      <w:tr w:rsidR="0025171E" w:rsidRPr="00D00AA0" w14:paraId="55DB658E"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90527F9" w14:textId="1244DE23" w:rsidR="0025171E" w:rsidRPr="0088381D" w:rsidRDefault="0025171E" w:rsidP="004C296B">
            <w:pPr>
              <w:pStyle w:val="NormalWeb"/>
              <w:spacing w:line="276" w:lineRule="auto"/>
              <w:rPr>
                <w:b w:val="0"/>
                <w:bCs w:val="0"/>
                <w:sz w:val="20"/>
                <w:szCs w:val="20"/>
              </w:rPr>
            </w:pPr>
            <w:r w:rsidRPr="0088381D">
              <w:rPr>
                <w:b w:val="0"/>
                <w:bCs w:val="0"/>
                <w:sz w:val="20"/>
                <w:szCs w:val="20"/>
              </w:rPr>
              <w:t xml:space="preserve">As part of this strategy, prevalence mapping has been carried out to establish </w:t>
            </w:r>
            <w:r w:rsidR="00AC6ECC">
              <w:rPr>
                <w:b w:val="0"/>
                <w:bCs w:val="0"/>
                <w:sz w:val="20"/>
                <w:szCs w:val="20"/>
              </w:rPr>
              <w:t xml:space="preserve">the </w:t>
            </w:r>
            <w:r w:rsidRPr="0088381D">
              <w:rPr>
                <w:b w:val="0"/>
                <w:bCs w:val="0"/>
                <w:sz w:val="20"/>
                <w:szCs w:val="20"/>
              </w:rPr>
              <w:t xml:space="preserve">distribution and level of NTD </w:t>
            </w:r>
            <w:r w:rsidRPr="0025171E">
              <w:rPr>
                <w:b w:val="0"/>
                <w:bCs w:val="0"/>
                <w:sz w:val="20"/>
                <w:szCs w:val="20"/>
              </w:rPr>
              <w:t xml:space="preserve">prevalence within countries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eUUNNWYu","properties":{"formattedCitation":"(48\\uc0\\u8211{}60,62,64,66\\uc0\\u8211{}68,73,76\\uc0\\u8211{}91,94\\uc0\\u8211{}97,99\\uc0\\u8211{}113,116\\uc0\\u8211{}118,125\\uc0\\u8211{}179)","plainCitation":"(48–60,62,64,66–68,73,76–91,94–97,99–113,116–118,125–179)","noteIndex":0},"citationItems":[{"id":773,"uris":["http://zotero.org/users/12783074/items/U9VZZFNJ"],"itemData":{"id":773,"type":"webpage","container-title":"The International Agency for the Prevention of Blindness","language":"en-GB","title":"Saudi Arabia eliminates trachoma as a public health problem","URL":"https://www.iapb.org/news/saudi-arabia-eliminates-trachoma-as-a-public-health-problem/","author":[{"literal":"The International Agency for the Prevention of Blindness"}],"accessed":{"date-parts":[["2024",3,21]]}}},{"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id":834,"uris":["http://zotero.org/users/12783074/items/A3LR6KZF"],"itemData":{"id":834,"type":"webpage","language":"en-US","title":"Benin","URL":"https://www.cartercenter.org/countries/benin.html","author":[{"literal":"The Carter Center"}],"accessed":{"date-parts":[["2024",3,21]]}}},{"id":836,"uris":["http://zotero.org/users/12783074/items/KCBQXBG4"],"itemData":{"id":836,"type":"webpage","language":"en-US","title":"Burkina Faso","URL":"https://www.cartercenter.org/countries/burkina-faso.html","author":[{"literal":"The Carter Center"}],"accessed":{"date-parts":[["2024",3,21]]}}},{"id":838,"uris":["http://zotero.org/users/12783074/items/A5HHW2LA"],"itemData":{"id":838,"type":"webpage","language":"en-US","title":"Cameroon","URL":"https://www.cartercenter.org/countries/cameroo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44,"uris":["http://zotero.org/users/12783074/items/N67LWUBT"],"itemData":{"id":844,"type":"webpage","language":"en-US","title":"Central African Republic","URL":"https://www.cartercenter.org/countries/central-african-republic.html","author":[{"literal":"The Carter Center"}],"accessed":{"date-parts":[["2024",3,21]]}}},{"id":846,"uris":["http://zotero.org/users/12783074/items/ZJAIVHP4"],"itemData":{"id":846,"type":"webpage","language":"en-US","title":"Côte d'Ivoire","URL":"https://www.cartercenter.org/countries/cote-divoire.html","author":[{"literal":"The Carter Center"}],"accessed":{"date-parts":[["2024",3,21]]}}},{"id":849,"uris":["http://zotero.org/users/12783074/items/R5GERSZI"],"itemData":{"id":849,"type":"document","language":"French","title":"Plan Stratégique de Lutte Contre les Maladies Tropicales Négligées a Chimiothérapie Préventive 2016-2020","URL":"https://espen.afro.who.int/system/files/content/resources/DRC_NTD_Master_Plan_2016_2020.pdf","author":[{"literal":"Secrétariat Général, Direction de Lutte Contre la Maladie, Ministère de la Santé Publique, République Démocratique du Congo"}],"accessed":{"date-parts":[["2024",3,21]]},"issued":{"date-parts":[["2016",8]]}}},{"id":806,"uris":["http://zotero.org/users/12783074/items/PY4EK9EU"],"itemData":{"id":806,"type":"document","language":"English","title":"Master Plan for Neglected Tropical Diseases Programme, Ghana (2016-2020)","URL":"https://espen.afro.who.int/system/files/content/resources/GHANA_NTD_Master_Plan_2016_2020.pdf","author":[{"literal":"Ghana Public Health Division, Ghana Health Service"}],"accessed":{"date-parts":[["2024",3,21]]}}},{"id":890,"uris":["http://zotero.org/users/12783074/items/K9NA8H68"],"itemData":{"id":890,"type":"article-journal","abstract":"As part of the global effort to eradicate dracunculiasis (Guinea worm disease), several endemic countries established case containment centers to provide treatment and support to patients with emerging Guinea worms to keep them from contaminating water sources. To assess the functioning, effectiveness, and public perception of this intervention, we visited eight centers and conducted surveys in 32 villages in Togo and Ghana. In the areas served by these centers, incidence dropped by 71% in Togo and 42% in Ghana from 2003 to 2004. Among persons with emerging worms, admission to the centers was associated with younger age (P value = 0.04) after controlling for occupation and gender. Overall, the centers functioned well and were regarded favorably: 99% of the 152 center-attendees expressed satisfaction with their stay. Strategically-located case containment centers in conjunction with other interventions appear to play an important role in the final effort to eradicate dracunculiasis.","container-title":"The American Journal of Tropical Medicine and Hygiene","DOI":"10.4269/ajtmh.2008.79.722","issue":"5","journalAbbreviation":"Am J Trop Med Hyg","language":"en","note":"publisher: American Society of Tropical Medicine and Hygiene\nsection: The American Journal of Tropical Medicine and Hygiene","page":"722-728","source":"www.ajtmh.org","title":"The Role of Case Containment Centers in the Eradication of Dracunculiasis in Togo and Ghana","volume":"79","author":[{"family":"Hochberg","given":"Natasha"},{"family":"Ruiz-Tiben","given":"Ernesto"},{"family":"Downs","given":"Philip"},{"family":"Fagan","given":"Jennifer"},{"family":"Maguire","given":"James H."}],"issued":{"date-parts":[["2008",11,1]]}},"label":"page"},{"id":888,"uris":["http://zotero.org/users/12783074/items/ZTFKR52M"],"itemData":{"id":888,"type":"webpage","language":"en-US","title":"Ghana","URL":"https://www.cartercenter.org/countries/ghana.html","author":[{"literal":"The Carter Center"}],"accessed":{"date-parts":[["2024",3,24]]}}},{"id":898,"uris":["http://zotero.org/users/12783074/items/LJFNGXMI"],"itemData":{"id":898,"type":"webpage","title":"IHIP-Guinea Worm Eradication Programme","URL":"https://ihip.mohfw.gov.in/gwep/#!/guinea","author":[{"literal":"Ministry of Health and Family Welfare, Government of India"}],"accessed":{"date-parts":[["2024",3,24]]}}},{"id":886,"uris":["http://zotero.org/users/12783074/items/JPMM4P8R"],"itemData":{"id":886,"type":"article-journal","abstract":"Since the seminal review by Ralph Muller about Dracunculus and dracunculiasis in this serial publication in 1971, the Centers for Disease Control and Prevention and The Carter Center forged, during the 1980s, a coalition of organizations to support a campaign to eradicate dracunculiasis. Eighteen of 20 countries were known in 1986 to have endemic dracunculiasis, i.e., Benin, Burkina Faso, Cameroon, Chad, Côte d’Ivoire, Ethiopia, Ghana, India, Kenya, Mali, Mauritania, Niger, Nigeria, Pakistan, Senegal, Sudan, Togo, and Uganda. Transmission of the disease in Yemen was documented in 1995, and the World Health Organization (WHO) declared Central African Republic endemic in 1995. As of the end of 2004, a total of 16026 cases of dracunculiasis were reported from 12 endemic countries (91% of these cases were reported from Ghana and Sudan, combined), a reduction greater than 99% from the 3.5 million cases of dracunculiasis estimated in 1986 to occur annually; the number of endemic villages has been reduced by &gt;91%, from the 23475 endemic villages in 1991; disease transmission has been interrupted in 9 of the 20 endemic countries; and WHO has certified 168 countries free of dracunculiasis, including Pakistan (1996), India (2000), Senegal and Yemen (2004). Asia is now free of dracunculiasis.“The public interest requires doing today those things that men of intelligence and good will would wish, five or ten years hence, had been done”Edmund Burke","container-title":"Advances in Parasitology","ISSN":"0065-308X","journalAbbreviation":"Adv Parasitol","note":"DOI: 10.1016/S0065-308X(05)61007-X","page":"275-309","source":"ScienceDirect","title":"Dracunculiasis (Guinea worm disease) eradication","volume":"61","author":[{"family":"Ruiz-Tiben","given":"Ernesto"},{"family":"Hopkins","given":"Donald R."}],"issued":{"date-parts":[["2006",1,1]]}}},{"id":900,"uris":["http://zotero.org/users/12783074/items/54BGUWGT"],"itemData":{"id":900,"type":"webpage","language":"en-US","title":"Kenya","URL":"https://www.cartercenter.org/countries/kenya.html","author":[{"literal":"The Carter Center"}],"accessed":{"date-parts":[["2024",3,25]]}}},{"id":903,"uris":["http://zotero.org/users/12783074/items/3DWWVK8R"],"itemData":{"id":903,"type":"document","language":"English","title":"The Second Kenya National Strategic Plan for Control of Neglected Tropical Diseases 2016-2020","URL":"https://espen.afro.who.int/system/files/content/resources/KENYA_NTD_Master_Plan_2016_2020.pdf","author":[{"literal":"Ministry of Health Kenya"}],"accessed":{"date-parts":[["2024",3,23]]}}},{"id":893,"uris":["http://zotero.org/users/12783074/items/48SS2MAF"],"itemData":{"id":893,"type":"article-journal","abstract":"Dracunculiasis, commonly known as guinea worm disease, is a nematode infection transmitted to humans exclusively via contaminated drinking water. The disease prevails in the most deprived areas of the world. No vaccine or medicine is available against the disease: eradication is being achieved by implementing preventive measures. These include behavioural change in patients and communities—such as self-reporting suspected cases to health workers or volunteers, filtering drinking water and accessing water from improved sources and preventing infected individuals from wading or swimming in drinking-water sources—supplemented by active surveillance and case containment, vector control and provision of improved water sources. Efforts to eradicate dracunculiasis began in the early 1980s. By the end of 2012, the disease had reached its lowest levels ever. This paper reviews the progress made in eradicating dracunculiasis since the eradication campaign began, the factors influencing progress and the difficulties in controlling the pathogen that requires behavioural change, especially when the threat becomes rare. The challenges of intensifying surveillance are discussed, particularly in insecure areas containing the last foci of the disease. It also summarizes the broader benefits uniquely linked to interventions against dracunculiasis.","container-title":"Philosophical Transactions of the Royal Society B: Biological Sciences","DOI":"10.1098/rstb.2012.0146","ISSN":"0962-8436","issue":"1623","journalAbbreviation":"Philos Trans R Soc Lond B Biol Sci","note":"PMID: 23798694\nPMCID: PMC3720044","page":"20120146","source":"PubMed Central","title":"Dracunculiasis (guinea worm disease): eradication without a drug or a vaccine","title-short":"Dracunculiasis (guinea worm disease)","volume":"368","author":[{"family":"Biswas","given":"Gautam"},{"family":"Sankara","given":"Dieudonne P."},{"family":"Agua-Agum","given":"Junerlyn"},{"family":"Maiga","given":"Alhousseini"}],"issued":{"date-parts":[["2013",8,5]]}}},{"id":904,"uris":["http://zotero.org/users/12783074/items/VER8TW2K"],"itemData":{"id":904,"type":"webpage","language":"en-US","title":"Mauritania","URL":"https://www.cartercenter.org/countries/mauritania.html","author":[{"literal":"The Carter Center"}],"accessed":{"date-parts":[["2024",3,25]]}}},{"id":908,"uris":["http://zotero.org/users/12783074/items/FR9MKBXW"],"itemData":{"id":908,"type":"article-journal","abstract":"Dracunculiasis, also known as guinea worm disease, is caused by the large female of the nematode Dracunculus medinensis, which emerges painfully and slowly from the skin, usually on the lower limbs. The disease can infect animals, and sustainable animal cycles occur in North America and Central Asia but do not act as reservoirs of human infection. The disease is endemic across the Sahel belt of Africa from Mauritania to Ethiopia, having been eliminated from Asia and some African countries. It has a significant socioeconomic impact because of the temporary disability that it causes. Dracunculiasis is exclusively caught from drinking water, usually from ponds. A campaign to eradicate the disease was launched in the 1980s and has made significant progress. The strategy of the campaign is discussed, including water supply, health education, case management, and vector control. Current issues including the integration of the campaign into primary health care and the mapping of cases by using geographic information systems are also considered. Finally, some lessons for other disease control and eradication programs are outlined.","container-title":"Clinical Microbiology Reviews","DOI":"10.1128/CMR.15.2.223-246.2002","ISSN":"0893-8512","issue":"2","journalAbbreviation":"Clin Microbiol Rev","note":"PMID: 11932231\nPMCID: PMC118073","page":"223-246","source":"PubMed Central","title":"Dracunculiasis (Guinea Worm Disease) and the Eradication Initiative","volume":"15","author":[{"family":"Cairncross","given":"Sandy"},{"family":"Muller","given":"Ralph"},{"family":"Zagaria","given":"Nevio"}],"issued":{"date-parts":[["2002",4]]}}},{"id":914,"uris":["http://zotero.org/users/12783074/items/SQCVJZ54"],"itemData":{"id":914,"type":"webpage","language":"en-US","title":"Niger","URL":"https://www.cartercenter.org/countries/niger.html","author":[{"literal":"The Carter Center"}],"accessed":{"date-parts":[["2024",3,25]]}}},{"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id":919,"uris":["http://zotero.org/users/12783074/items/PZX6PWS3"],"itemData":{"id":919,"type":"webpage","language":"en-US","title":"Nigeria","URL":"https://www.cartercenter.org/countries/nigeria.html","author":[{"literal":"The Carter Center"}],"accessed":{"date-parts":[["2024",3,25]]}}},{"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939,"uris":["http://zotero.org/users/12783074/items/S9SKRF2K"],"itemData":{"id":939,"type":"webpage","title":"Update: Dracunculiasis Eradication -- Pakistan, 1994","URL":"https://www.cdc.gov/mmwr/preview/mmwrhtml/00035864.htm","author":[{"literal":"U.S. Centers for Disease Control and Prevention"}],"accessed":{"date-parts":[["2024",3,25]]}}},{"id":930,"uris":["http://zotero.org/users/12783074/items/X7SJRG8B"],"itemData":{"id":930,"type":"webpage","language":"en-US","title":"Senegal","URL":"https://www.cartercenter.org/countries/senegal.html","author":[{"literal":"The Carter Center"}],"accessed":{"date-parts":[["2024",3,25]]}}},{"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43,"uris":["http://zotero.org/users/12783074/items/2M3N5MJ7"],"itemData":{"id":943,"type":"webpage","abstract":"Weekly epidemiological record","language":"en","title":"Dracunculiasis, Yemen","URL":"https://www.who.int/publications-detail-redirect/who-wer7603","author":[{"literal":"World Health Organization"}],"accessed":{"date-parts":[["2024",3,25]]}}},{"id":941,"uris":["http://zotero.org/users/12783074/items/THSHC8GD"],"itemData":{"id":941,"type":"webpage","language":"en-US","title":"Yemen","URL":"https://www.cartercenter.org/countries/yemen.html","author":[{"literal":"The Carter Center"}],"accessed":{"date-parts":[["2024",3,25]]}}},{"id":259,"uris":["http://zotero.org/users/12783074/items/VK9IAPCP"],"itemData":{"id":259,"type":"article-journal","abstract":"Background Human African trypanosomiasis is a parasitic disease caused by trypanosomes among which Trypanosoma brucei gambiense is responsible for a chronic form (gHAT) in West and Central Africa. Its elimination as a public health problem (EPHP) was targeted for 2020. Côte d’Ivoire was one of the first countries to be validated by WHO in 2020 and this was particularly challenging as the country still reported around a hundred cases a year in the early 2000s. This article describes the strategies implemented including a mathematical model to evaluate the reporting results and infer progress towards sustainable elimination. Methods The control methods used combined both exhaustive and targeted medical screening strategies including the follow-up of seropositive subjects– considered as potential asymptomatic carriers to diagnose and treat cases– as well as vector control to reduce the risk of transmission in the most at-risk areas. A mechanistic model was used to estimate the number of underlying infections and the probability of elimination of transmission (EoT) was met between 2000–2021 in two endemic and two hypo-endemic health districts. Results Between 2015 and 2019, nine gHAT cases were detected in the two endemic health districts of Bouaflé and Sinfra in which the number of cases/10,000 inhabitants was far below 1, a necessary condition for validating EPHP. Modelling estimated a slow but steady decline in transmission across the health districts, bolstered in the two endemic health districts by the introduction of vector control. The decrease in underlying transmission in all health districts corresponds to a high probability that EoT has already occurred in Côte d’Ivoire. Conclusion This success was achieved through a multi-stakeholder and multidisciplinary one health approach where research has played a major role in adapting tools and strategies to this large epidemiological transition to a very low prevalence. This integrated approach will need to continue to reach the verification of EoT in Côte d’Ivoire targeted by 2025.","container-title":"PLOS Neglected Tropical Diseases","DOI":"10.1371/journal.pntd.0011514","ISSN":"1935-2735","issue":"7","journalAbbreviation":"PLoS Negl Trop Dis","language":"en","note":"publisher: Public Library of Science","page":"e0011514","source":"PLoS Journals","title":"Towards the sustainable elimination of gambiense human African trypanosomiasis in Côte d’Ivoire using an integrated approach","volume":"17","author":[{"family":"Kaba","given":"Dramane"},{"family":"Koffi","given":"Mathurin"},{"family":"Kouakou","given":"Lingué"},{"family":"N’Gouan","given":"Emmanuel Kouassi"},{"family":"Djohan","given":"Vincent"},{"family":"Courtin","given":"Fabrice"},{"family":"N’Djetchi","given":"Martial Kassi"},{"family":"Coulibaly","given":"Bamoro"},{"family":"Adingra","given":"Guy Pacôme"},{"family":"Berté","given":"Djakaridja"},{"family":"Ta","given":"Bi Tra Dieudonné"},{"family":"Koné","given":"Minayégninrin"},{"family":"Traoré","given":"Barkissa Mélika"},{"family":"Sutherland","given":"Samuel A."},{"family":"Crump","given":"Ronald E."},{"family":"Huang","given":"Ching-I."},{"family":"Madan","given":"Jason"},{"family":"Bessell","given":"Paul R."},{"family":"Barreaux","given":"Antoine"},{"family":"Solano","given":"Philippe"},{"family":"Crowley","given":"Emily H."},{"family":"Rock","given":"Kat S."},{"family":"Jamonneau","given":"Vincent"}],"issued":{"date-parts":[["2023",7,31]]}}},{"id":803,"uris":["http://zotero.org/users/12783074/items/JTF3Y2CV"],"itemData":{"id":803,"type":"document","language":"French","title":"Plan Directeur National de Lutte Contre les Maladies Tropicales Négligées 2016-2020","URL":"https://espen.afro.who.int/system/files/content/resources/COTE_DIVOIRE_NTD_Master_Plan_2016_2020.pdf","author":[{"literal":"Ministère de la Santé et de la Lutte Contre le SIDA, Directeur National des Maladies Tropicales Négligées de Côte d’Ivoire 2016-2020, République de Côte d’Ivoire"}],"accessed":{"date-parts":[["2024",3,21]]}}},{"id":795,"uris":["http://zotero.org/users/12783074/items/ZUB6QUU7"],"itemData":{"id":795,"type":"book","abstract":"59 p.","ISBN":"978-92-4-151152-0","language":"en","note":"Accepted: 2017-01-24T10:22:37Z","publisher":"World Health Organization","source":"iris.who.int","title":"Report of the second WHO stakeholders meeting on gambiense human African trypanosomiasis elimination, Geneva, 21-23 March 2016","URL":"https://iris.who.int/handle/10665/254067","author":[{"literal":"World Health Organization"}],"accessed":{"date-parts":[["2024",3,21]]},"issued":{"date-parts":[["2016"]]}}},{"id":797,"uris":["http://zotero.org/users/12783074/items/KU36EW87"],"itemData":{"id":797,"type":"book","abstract":"iv, 68 p.","ISBN":"978-92-4-000229-6","language":"en","license":"CC BY-NC-SA 3.0 IGO","note":"Accepted: 2020-02-27T15:39:46Z","publisher":"World Health Organization","source":"iris.who.int","title":"Report of the third WHO stakeholders meeting on gambiense human African trypanosomiasis elimination: Geneva, Switzerland, 18-20 April 2018","title-short":"Report of the third WHO stakeholders meeting on gambiense human African trypanosomiasis elimination","URL":"https://iris.who.int/handle/10665/331217","author":[{"literal":"World Health Organization"}],"accessed":{"date-parts":[["2024",3,21]]},"issued":{"date-parts":[["2020"]]}}},{"id":877,"uris":["http://zotero.org/users/12783074/items/7NB76X88"],"itemData":{"id":877,"type":"article-journal","abstract":"Significant efforts to control human African trypanosomiasis (HAT) over the three past decades have resulted in drastic reductions of disease prevalence in Côte d’Ivoire. In this context, the costly and labor-intensive active mass screening strategy is no longer efficient. In addition to a more cost-effective passive surveillance system being implemented in this low-prevalence context, our aim was to develop an alternative targeted active screening strategy. In 2012, we carried out a targeted door-to-door (TDD) survey focused on the immediate vicinities of former HAT patients detected in the HAT focus of Bonon and compared the results to those obtained during classical active mass screening (AMS) surveys conducted from 2000 to 2012 in the same area. The TDD that provides a friendlier environment, inviting inhabitants to participate and gain awareness of the disease, detected significantly more HAT cases than the AMS. These results suggest that the TDD is an efficient and useful strategy in low-prevalence settings where very localized transmission cycles may persist and, in combination with passive surveillance, could help in eliminating HAT.","container-title":"Parasite","DOI":"10.1051/parasite/2016059","ISSN":"1776-1042","journalAbbreviation":"Parasite","language":"en","license":"© M. Koffi et al., published by EDP Sciences, 2016","note":"publisher: EDP Sciences","page":"51","source":"www.parasite-journal.org","title":"A targeted door-to-door strategy for sleeping sickness detection in low-prevalence settings in Côte d’Ivoire","volume":"23","author":[{"family":"Koffi","given":"Mathurin"},{"family":"N’Djetchi","given":"Martial"},{"family":"Ilboudo","given":"Hamidou"},{"family":"Kaba","given":"Dramane"},{"family":"Coulibaly","given":"Bamoro"},{"family":"N’Gouan","given":"Emmanuel"},{"family":"Kouakou","given":"Lingué"},{"family":"Bucheton","given":"Bruno"},{"family":"Solano","given":"Philippe"},{"family":"Courtin","given":"Fabrice"},{"family":"Ehrhardt","given":"Stephan"},{"family":"Jamonneau","given":"Vincent"}],"issued":{"date-parts":[["2016"]]}}},{"id":827,"uris":["http://zotero.org/users/12783074/items/BMS2MSHR"],"itemData":{"id":827,"type":"article-journal","abstract":"After the resurgence of sleeping sickness in Luba, Equatorial Guinea, a major campaign to control the disease was established in 1985. The campaign comprised no vector control, but intensive active and passive surveillance using serology for screening, and treatment of all parasitological and suspected serological cases. Total prevalence was used to classify villages as endemic, at risk, anecdotal and non-endemic which also allowed defining the geographic extent of the focus. Active case-finding was implemented from 1985 to 2004. The frequency of surveys was based on parasitological prevalence: twice a year during intensified control, once a year during ordinary control and once every 2 years during the control consolidation phase, when the parasitological prevalence in the whole focus fell to 0.1%. From 1985 to 1999, the indirect immunofluorescent antibody test (IFAT) was used as an initial screening tool, followed by parasitological confirmation of IFAT positive cases, and the Card Agglutination Trypanosomiasis Test (CATT) if necessary. In 2000, the IFAT was replaced by the CATT. Serum-positive individuals without parasitological confirmation were subsequently tested on serial dilution. All cases underwent lumbar puncture to determine the stage of the disease. First-stage cases were treated with pentamidine and second-stage cases with melarsoprol. A few relapses and very advanced cases were treated with eflornithine. The last sleeping sickness case was identified and treated in 1995.","container-title":"Tropical Medicine &amp; International Health","DOI":"10.1111/j.1365-3156.2006.01624.x","ISSN":"1365-3156","issue":"5","journalAbbreviation":"Trop Med Int Health","language":"en","note":"_eprint: https://onlinelibrary.wiley.com/doi/pdf/10.1111/j.1365-3156.2006.01624.x","page":"636-646","source":"Wiley Online Library","title":"The elimination of Trypanosoma brucei gambiense sleeping sickness in the focus of Luba, Bioko Island, Equatorial Guinea","volume":"11","author":[{"family":"Simarro","given":"P. P."},{"family":"Franco","given":"J. R."},{"family":"Ndongo","given":"P."},{"family":"Nguema","given":"E."},{"family":"Louis","given":"F. J."},{"family":"Jannin","given":"J."}],"issued":{"date-parts":[["2006",4,25]]}}},{"id":301,"uris":["http://zotero.org/users/12783074/items/3HVZTHQT"],"itemData":{"id":301,"type":"article-journal","abstract":"Riverine species of tsetse (Glossina) transmit Trypanosoma brucei gambiense, which causes Gambian human African trypanosomiasis (gHAT), a neglected tropical disease. Uganda aims to eliminate gHAT as a public health problem through detection and treatment of human cases and vector control. The latter is being achieved through the deployment of ‘Tiny Targets’, insecticide-impregnated panels of material which attract and kill tsetse. We analysed the spatial and temporal distribution of cases of gHAT in Uganda during the period 2010–2019 to assess whether Tiny Targets have had an impact on disease incidence.","container-title":"Parasites &amp; Vectors","DOI":"10.1186/s13071-021-04889-x","ISSN":"1756-3305","issue":"1","journalAbbreviation":"Parasit Vectors","page":"410","source":"BioMed Central","title":"Estimating the impact of Tiny Targets in reducing the incidence of Gambian sleeping sickness in the North-west Uganda focus","volume":"14","author":[{"family":"Bessell","given":"Paul R."},{"family":"Esterhuizen","given":"Johan"},{"family":"Lehane","given":"Michael J."},{"family":"Longbottom","given":"Joshua"},{"family":"Mugenyi","given":"Albert"},{"family":"Selby","given":"Richard"},{"family":"Tirados","given":"Inaki"},{"family":"Torr","given":"Steve J."},{"family":"Waiswa","given":"Charles"},{"family":"Wamboga","given":"Charles"},{"family":"Hope","given":"Andrew"}],"issued":{"date-parts":[["2021",8,18]]}}},{"id":299,"uris":["http://zotero.org/users/12783074/items/WZLXVRTX"],"itemData":{"id":299,"type":"article-journal","abstract":"Background Tsetse flies (Glossina) transmit Trypanosoma brucei gambiense which causes Gambian human African trypanosomiasis (gHAT) in Central and West Africa. Several countries use Tiny Targets, comprising insecticide-treated panels of material which attract and kill tsetse, as part of their national programmes to eliminate gHAT. We studied how the scale and arrangement of target deployment affected the efficacy of control. Methodology and principal findings Between 2012 and 2016, Tiny Targets were deployed biannually along the larger rivers of Arua, Maracha, Koboko and Yumbe districts in North West Uganda with the aim of reducing the abundance of tsetse to interrupt transmission. The extent of these deployments increased from ~250 km2 in 2012 to ~1600 km2 in 2015. The impact of Tiny Targets on tsetse populations was assessed by analysing catches of tsetse from a network of monitoring traps; sub-samples of captured tsetse were dissected to estimate their age and infection status. In addition, the condition of 780 targets (~195/district) was assessed for up to six months after deployment. In each district, mean daily catches of tsetse (G. fuscipes fuscipes) from monitoring traps declined significantly by &gt;80% following the deployment of targets. The reduction was apparent for several kilometres on adjacent lengths of the same river but not in other rivers a kilometre or so away. Expansion of the operational area did not always produce higher levels of suppression or detectable change in the age structure or infection rates of the population, perhaps due to the failure to treat the smaller streams and/or invasion from adjacent untreated areas. The median effective life of a Tiny Target was 61 (41.8–80.2, 95% CI) days. Conclusions Scaling-up of tsetse control reduced the population of tsetse by &gt;80% across the intervention area. Even better control might be achievable by tackling invasion of flies from infested areas within and outside the current intervention area. This might involve deploying more targets, especially along smaller rivers, and extending the effective life of Tiny Targets.","container-title":"PLOS Neglected Tropical Diseases","DOI":"10.1371/journal.pntd.0010222","ISSN":"1935-2735","issue":"6","journalAbbreviation":"PLoS Negl Trop Dis","language":"en","note":"publisher: Public Library of Science","page":"e0010222","source":"PLoS Journals","title":"Scaling up of tsetse control to eliminate Gambian sleeping sickness in northern Uganda","volume":"16","author":[{"family":"Hope","given":"Andrew"},{"family":"Mugenyi","given":"Albert"},{"family":"Esterhuizen","given":"Johan"},{"family":"Tirados","given":"Inaki"},{"family":"Cunningham","given":"Lucas"},{"family":"Garrod","given":"Gala"},{"family":"Lehane","given":"Mike J."},{"family":"Longbottom","given":"Joshua"},{"family":"Mangwiro","given":"TN Clement"},{"family":"Opiyo","given":"Mercy"},{"family":"Stanton","given":"Michelle"},{"family":"Torr","given":"Steve J."},{"family":"Vale","given":"Glyn A."},{"family":"Waiswa","given":"Charles"},{"family":"Selby","given":"Richard"}],"issued":{"date-parts":[["2022",6,29]]}}},{"id":801,"uris":["http://zotero.org/users/12783074/items/HPN693D7"],"itemData":{"id":801,"type":"book","abstract":"vi, 80 p.","ISBN":"978-92-4-004504-0","language":"en","license":"CC BY-NC-SA 3.0 IGO","note":"Accepted: 2022-06-06T08:25:23Z","publisher":"World Health Organization","source":"iris.who.int","title":"Report of the fourth WHO stakeholders meeting on gambiense and rhodesiense human African trypanosomiasis elimination: virtual meeting, 1-3 June 2021","title-short":"Report of the fourth WHO stakeholders meeting on gambiense and rhodesiense human African trypanosomiasis elimination","URL":"https://iris.who.int/handle/10665/355156","author":[{"literal":"World Health Organization"}],"accessed":{"date-parts":[["2024",3,21]]},"issued":{"date-parts":[["2022"]]}}},{"id":807,"uris":["http://zotero.org/users/12783074/items/LLW7UQXM"],"itemData":{"id":807,"type":"document","language":"English","title":"Neglected Tropical Diseases Strategic Plan 2019-2024","URL":"https://espen.afro.who.int/system/files/content/resources/RWANDA%20NTD%20%20STRATEGIC%20PLAN%202019-2024_Signed%20version%20%281%29.pdf","author":[{"literal":"Ministry of Health, Republic of Rwanda"}],"accessed":{"date-parts":[["2024",3,21]]},"issued":{"date-parts":[["2019",5]]}}},{"id":799,"uris":["http://zotero.org/users/12783074/items/H4EXS26A"],"itemData":{"id":799,"type":"book","abstract":"v, 64 p.","ISBN":"978-92-4-001293-6","language":"en","license":"CC BY-NC-SA 3.0 IGO","note":"Accepted: 2020-11-17T11:14:24Z","publisher":"World Health Organization","source":"iris.who.int","title":"Report of the third WHO stakeholders meeting on rhodesiense human African trypanosomiasis: Geneva, Switzerland, 10-11 April 2019","title-short":"Report of the third WHO stakeholders meeting on rhodesiense human African trypanosomiasis","URL":"https://iris.who.int/handle/10665/336659","author":[{"literal":"World Health Organization"}],"accessed":{"date-parts":[["2024",3,21]]},"issued":{"date-parts":[["2020"]]}}},{"id":830,"uris":["http://zotero.org/users/12783074/items/HDATLRWR"],"itemData":{"id":830,"type":"article-journal","abstract":"Background African Trypanosomiases threaten the life of both humans and animals. Trypanosomes are transmitted by tsetse and other biting flies. In Rwanda, the African Animal Trypanosomiasis (AAT) endemic area is mainly around the tsetse-infested Akagera National Park (NP). The study aimed to identify Trypanosoma species circulating in cattle, their genetic diversity and distribution around the Akagera NP. Methodology A cross-sectional study was carried out in four districts, where 1,037 cattle blood samples were collected. The presence of trypanosomes was determined by microscopy, immunological rapid test VerY Diag and PCR coupled with High-Resolution Melt (HRM) analysis. A parametric test (ANOVA) was used to compare the mean Packed cell Volume (PCV) and trypanosomes occurrence. The Cohen Kappa test was used to compare the level of agreement between the diagnostic methods. Findings The overall prevalence of trypanosome infections was 5.6%, 7.1% and 18.7% by thin smear, Buffy coat technique and PCR/HRM respectively. Microscopy showed a low sensitivity while a low specificity was shown by the rapid test (VerY Diag). Trypanosoma (T.) congolense was found at a prevalence of 10.7%, T. vivax 5.2%, T. brucei brucei 2% and T. evansi 0.7% by PCR/HRM. This is the first report of T.evansi in cattle in Rwanda. The non-pathogenic T. theileri was also detected. Lower trypanosome infections were observed in Ankole x Friesian breeds than indigenous Ankole. No human-infective T. brucei rhodesiense was detected. There was no significant difference between the mean PCV of infected and non-infected animals (p&gt;0.162). Conclusions Our study sheds light on the species of animal infective trypanosomes around the Akagera NP, including both pathogenic and non-pathogenic trypanosomes. The PCV estimation is not always an indication of trypanosome infection and the mechanical transmission should not be overlooked. The study confirms that the area around the Akagera NP is affected by AAT, and should, therefore, be targeted by the control activities. AAT impact assessment on cattle production and information on the use of trypanocides are needed to help policymakers prioritise target areas and optimize intervention strategies. Ultimately, these studies will allow Rwanda to advance in the Progressive Control Pathway (PCP) to reduce or eliminate the burden of AAT.","container-title":"PLOS Neglected Tropical Diseases","DOI":"10.1371/journal.pntd.0009929","ISSN":"1935-2735","issue":"12","journalAbbreviation":"PLoS Negl Trop Dis","language":"en","note":"publisher: Public Library of Science","page":"e0009929","source":"PLoS Journals","title":"Occurrence, diversity and distribution of Trypanosoma infections in cattle around the Akagera National Park, Rwanda","volume":"15","author":[{"family":"Gashururu S","given":"Richard Gashururu"},{"family":"Maingi","given":"Ndichu"},{"family":"Githigia","given":"Samuel M."},{"family":"Gasana","given":"Methode N."},{"family":"Odhiambo","given":"Peter O."},{"family":"Getange","given":"Dennis O."},{"family":"Habimana","given":"Richard"},{"family":"Cecchi","given":"Giuliano"},{"family":"Zhao","given":"Weining"},{"family":"Gashumba","given":"James"},{"family":"Bargul","given":"Joel L."},{"family":"Masiga","given":"Daniel K."}],"issued":{"date-parts":[["2021",12,15]]}}},{"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18,"uris":["http://zotero.org/users/12783074/items/IGTD4PZH"],"itemData":{"id":518,"type":"article-journal","abstract":"Background The Bangladesh Lymphatic Filariasis (LF) Elimination Programme has made significant progress in interrupting transmission through mass drug administration (MDA) and has now focussed its efforts on scaling up managing morbidity and preventing disability (MMDP) activities to deliver the minimum package of care to people affected by LF clinical conditions. This paper highlights the Bangladesh LF Programme’s success in conducting a large-scale cross-sectional survey to determine the number of people affected by lymphoedema and hydrocoele, which enabled clinical risk maps to be developed for targeted interventions across the 34 endemic districts (19 high endemic; 15 low endemic). Methodology/Principal findings In the 19 high endemic districts, 8,145 community clinic staff were trained to identify and report patients in their catchment area. In the 15 low endemic districts, a team of 10 trained field assistants conducted active case finding with cases reported via a SMS mHealth tool. Disease burden and prevalence maps were developed, with morbidity hotspots identified at sub-district level based on a combination of the highest prevalence rates per 100,000 and case-density rates per square kilometre (km2). The relationship between morbidity and baseline microfilaria (mf) prevalence was also examined. In total 43,678 cases were identified in the 19 high endemic districts; 30,616 limb lymphoedema (70.1%; female 55.3%), 12,824 hydrocoele (29.4%), and 238 breast/female genital swelling (0.5%). Rangpur Division reported the highest cases numbers and prevalence of lymphoedema (26,781 cases, 195 per 100,000) and hydrocoele (11661 cases, 169.6 per 100,000), with lymphoedema predominately affecting females (n = 21,652). Rangpur and Lalmonirhat Districts reported the highest case numbers (n = 11,199), and prevalence (569 per 100,000) respectively, with five overlapping lymphoedema and hydrocoele sub-district hotspots. In the 15 low endemic districts, 732 cases were identified; 661 lymphoedema (90.2%; female 39.6%), 56 hydrocoele (7.8%), and 15 both conditions (2.0%). Spearman’s correlation analysis found morbidity and mf prevalence significantly positively correlated (r = 0.904; p&lt;0.01). Conclusions/Significance The Bangladesh LF Programme has developed one of the largest, most comprehensive country databases on LF clinical conditions in the world. It provides an essential database for health workers to identify local morbidity hotspots, deliver the minimum package of care, and address the dossier elimination requirements.","container-title":"PLOS Neglected Tropical Diseases","DOI":"10.1371/journal.pntd.0007542","ISSN":"1935-2735","issue":"7","journalAbbreviation":"PLoS Negl Trop Dis","language":"en","note":"publisher: Public Library of Science","page":"e0007542","source":"PLoS Journals","title":"Developing the first national database and map of lymphatic filariasis clinical cases in Bangladesh: Another step closer to the elimination goals","title-short":"Developing the first national database and map of lymphatic filariasis clinical cases in Bangladesh","volume":"13","author":[{"family":"Karim","given":"Mohammad J."},{"family":"Haq","given":"Rouseli"},{"family":"Mableson","given":"Hayley E."},{"family":"Mahmood","given":"A. S. M. Sultan"},{"family":"Rahman","given":"Mujibur"},{"family":"Chowdhury","given":"Salim M."},{"family":"Rahman","given":"A. K. M. Fazlur"},{"family":"Hafiz","given":"Israt"},{"family":"Betts","given":"Hannah"},{"family":"Mackenzie","given":"Charles"},{"family":"Taylor","given":"Mark J."},{"family":"Kelly-Hope","given":"Louise A."}],"issued":{"date-parts":[["2019",7,15]]}}},{"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442,"uris":["http://zotero.org/users/12783074/items/ZUP53JNF"],"itemData":{"id":442,"type":"article-journal","abstract":"The Western Pacific Region is the largest and most diverse region in the world, made up of 37 countries and territories in the Pacific, Oceania and parts of Asia, with a population of more than 1.9 billion people stretching over an area from China and Mongolia in the north to New Zealand in the south. In 1999, 22 countries and territories in the Pacific joined together and launched the Pacific Programme to Eliminate Lymphatic Filariasis. Shortly after, the Global Programme to Eliminate Lymphatic Filariasis was launched in 2000. In 2004, 12 countries in the Asia subregion of the Western Pacific Region and Southeast Asian Region joined and developed the Mekong-Plus Strategic Plan for Elimination of Lymphatic Filariasis. Since then, significant efforts have been made by all endemic countries, with annual mass drug administration (MDA) as a principal strategy, through strong partnership with the WHO and other donors and partners. As a result, by the end of 2019, 10 of 22 endemic countries in the region, including 8 of 16 countries in the Pacific and 2 countries in the Asia subregion, achieved WHO validation for elimination of lymphatic filariasis (LF) as a public health problem. All the other countries are either progressing with post-MDA surveillance or accelerating efforts by adoption of the new triple drug therapy strategy and enhancement of MDA campaigns to tackle persistent transmission. Some 85% of the originally endemic implementation units have stopped MDA and the number of people requiring MDA for LF in the Western Pacific Region was reduced by 72% from 2000 to 2018. This paper reviews the progress, key success factors and remaining challenges and indicates the way forward to achieve LF elimination in the Western Pacific Region.","container-title":"International Health","DOI":"10.1093/inthealth/ihaa087","ISSN":"1876-3405","issue":"Supplement_1","journalAbbreviation":"Int Health","page":"S10-S16","source":"Silverchair","title":"Progress in the elimination of lymphatic filariasis in the Western Pacific Region: successes and challenges","title-short":"Progress in the elimination of lymphatic filariasis in the Western Pacific Region","volume":"13","author":[{"family":"Yajima","given":"Aya"},{"family":"Ichimori","given":"Kazuyo"}],"issued":{"date-parts":[["2020",12,22]]}},"label":"page"},{"id":539,"uris":["http://zotero.org/users/12783074/items/EFJG9H6I"],"itemData":{"id":539,"type":"article-journal","container-title":"The Lancet Infectious Diseases","DOI":"10.1016/S1473-3099(23)00770-3","ISSN":"1473-3099, 1474-4457","issue":"1","journalAbbreviation":"Lancet Infect Dis","language":"English","note":"publisher: Elsevier\nPMID: 38141647","page":"e17","source":"www.thelancet.com","title":"Laos eliminates lymphatic filariasis","volume":"24","author":[{"family":"Bagcchi","given":"Sanjeet"}],"issued":{"date-parts":[["2024",1,1]]}}},{"id":542,"uris":["http://zotero.org/users/12783074/items/G95KBKKE"],"itemData":{"id":542,"type":"webpage","abstract":"Today, the Vice Governor of Attapeu together with the Minister of Health hosted a celebration of the elimination of lymphatic filariasis, alongside key partners, marking a historical milestone achieved by the Lao People’s Democratic Republic (Lao PDR).Earlier this month, the World Health Organization (WHO) formally announced that Lao PDR had eliminated the disease, also known as elephantiasis, as a public health problem following more than two decades of hard work. Found primarily in Attapeu Province, the disease’s elimination was commended by Attapeu Governor Mr Bounserth Setthilad and Minister of Health Dr Bounfeng Phoummalaysith as they welcomed WHO Representative Dr Ying-Ru Lo, United States Agency for International Development (USAID) Deputy Country Representative Kevin Smith, representatives from Family Health International (FHI 360) and RTI International, officials and health workers from national and provincial levels to celebrate the progress and contributions of health staff and development partners.Vice Governor Mr Bounserth Setthilad said: “Through hard work and collaboration, we have managed to eliminate this terrible disease. Our health workforce, local leaders, and international partners have made this possible, and we celebrate them and this achievement.”“This is another health triumph for our country,” said Dr Bounfeng Phoummalaysith. “Now that we have accomplished it, we will move to the next challenge, the next elimination, while continuing surveillance efforts against lymphatic filariasis to keep people safe and ensure this disease never becomes a risk again.”“This is another exciting success story for Lao PDR. It shows what can be achieved when we work together to prioritise health,” said WHO Representative Dr Ying-Ru Lo. “Lao PDR’s success in tackling challenges such as lymphatic filariasis, malaria, and COVID-19 highlights the need to keep investing in public health programmes and supporting Lao PDR to build a resilient health system. It also serves as a reminder that life-changing progress can be made, despite tough circumstances.”Dr Kevin Smith, USAID Laos Deputy Country Representative, said: “I would like to congratulate the Government of Lao PDR, namely the Ministry of Health and the Center for Malariology, Parasitology and Entomology, WHO, and many other partners for the incredible success in eliminating this disease. We must also give thanks to the Governor and doctors, nurses, and other healthcare workers in Attapeu Province.” Lymphatic filariasis is a parasitic disease spread by mosquitoes that causes the enlargement of body parts, often resulting in pain, severe disability, stigma and associated economic hardship. By 2002, lymphatic filariasis was endemic in only Attapeu province. To eliminate the disease, local health authorities and partners carried out a range of activities including drug administration, monitoring visits, a survey to assess transmission and health education.The elimination announcement followed years of collaboration by the Ministry of Health and health workers, WHO and partners, including United States Agency for International Development (USAID), the Asian Development Bank, the Margaret A. Cargill Foundation, Family Health International (FHI 360) and RTI International.","language":"en","title":"A health milestone: Lao PDR marks its success in lymphatic filariasis elimination","title-short":"A health milestone","URL":"https://www.who.int/laos/news/detail/27-10-2023-a-health-milestone--lao-pdr-marks-its-success-in-lymphatic-filariasis-elimination","author":[{"literal":"World Health Organization"}],"accessed":{"date-parts":[["2024",3,18]]}}},{"id":"Zs0bRvj4/uz0QGRur","uris":["http://zotero.org/users/12783074/items/CBEJAI8I"],"itemData":{"id":"8tQV6aP2/JaCQMb4G","type":"webpage","abstract":"MANILA – The World Health Organization (WHO) today announced that the Lao People’s Democratic Republic has eliminated lymphatic filariasis, a painful and disabling neglected tropical disease, as a public health problem.","language":"en","title":"The Lao People's Democratic Republic eliminates lymphatic filariasis","URL":"https://www.who.int/westernpacific/news/item/16-10-2023-the-lao-people-s-democratic-republic-eliminates-lymphatic-filariasis","accessed":{"date-parts":[["2024",3,18]]}}},{"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585,"uris":["http://zotero.org/users/12783074/items/N95JZ7L7"],"itemData":{"id":585,"type":"article-journal","abstract":"In Vietnam, helminthioses remain a major threat to public health and contribute to the maintenance of poverty in highly endemic regions. Through increased awareness of the damaging effects caused by helminthioses, the Vietnamese government has implemented many national programs over the past 30 years for the prevention and control of the most important helminthioses, such as, lymphatic filariasis, soil transmitted helminths, food borne zoonotic helminths, and others. Various control strategies have been applied to reduce or eliminate these worms, e.g. mass drug administration, economic development, control of vectors or intermediate hosts, public health interventions through education, proper composting procedures for excreta potentially containing helminth eggs, and the expansion of food supply chains and improved technologies for the production and inspection of food products. These control measures have resulted in a significant reduction in the distribution and transmission of helminth infections and have improved the overall living conditions and health outcomes of the Vietnamese citizens. However, the persistence of several helminth diseases continues in some endemic areas, especially where poverty is widespread and local traditions include the consumption of raw foods, especially fish and meats. This manuscript provides an overview of the helminth infection prevention and control programs conducted in Vietnam, their achieved results, learned lessons, and future works.","container-title":"Acta Tropica","DOI":"10.1016/j.actatropica.2022.106753","ISSN":"0001-706X","journalAbbreviation":"Acta Trop","page":"106753","source":"ScienceDirect","title":"An overview of human helminthioses in Vietnam: Their prevention, control and lessons learnt","title-short":"An overview of human helminthioses in Vietnam","volume":"238","author":[{"family":"Nguyen","given":"Hung Manh"},{"family":"Do","given":"Dung Trung"},{"family":"Greiman","given":"Stephen E."},{"family":"Nguyen","given":"Ha Van"},{"family":"Hoang","given":"Hien Van"},{"family":"Phan","given":"Toan Quoc"},{"family":"Pham-Duc","given":"Phuc"},{"family":"Madsen","given":"Henry"}],"issued":{"date-parts":[["2023",2,1]]}}},{"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561,"uris":["http://zotero.org/users/12783074/items/7FTMMUMN"],"itemData":{"id":561,"type":"article-journal","abstract":"Lymphatic filariasis (‎LF)‎ is endemic in 9 of the 11 Member States of the South-East Asia Region of the World Health Organization. Mass Drug Administration (‎MDA)‎ has been implemented to achieve elimination of LF in the Region. In 2001, Sri Lanka initiated MDA in eight LF-endemic districts covering a population of 11 million, and stopped MDA in 2007 after completing five rounds. The microfilarial rate was well below 1%. Post-MDA surveillance including vector surveillance has been introduced. As per the recommendations of the Regional Programme Review Group for Elimination of Lymphatic Filariasis, a WHO expert mission visited Sri Lanka in 2011 and initiated the process of verification of LF elimination. In line with the LF Transmission Assessment Survey Manual of WHO 2011, the team visited two endemic districts and tested 244 schoolchildren of 6-7 years of age with ICT cards for antigenaemia. All were found to be negative indicating that there was no transmission. The expert team recommended continuation of ICT testing of the selected sample, and preparation of the dossier as part of the process of verification.","language":"en","note":"Accepted: 2016-04-11T11:20:30Z\nnumber: SEA-CD-245\npublisher: WHO Regional Office for South-East Asia","source":"iris.who.int","title":"Expert mission to Sri Lanka for verification of elimination of lymphatic filariasis: Report of the mission, 12-18 June 2011","title-short":"Expert mission to Sri Lanka for verification of elimination of lymphatic filariasis","URL":"https://iris.who.int/handle/10665/205057","author":[{"literal":"World Health Organization Regional Office for South-East Asia"}],"accessed":{"date-parts":[["2024",3,20]]},"issued":{"date-parts":[["2012"]]}}},{"id":559,"uris":["http://zotero.org/users/12783074/items/VJ6ALJTD"],"itemData":{"id":559,"type":"article-journal","abstract":"Lymphatic filariasis (LF) has been declared eliminated in Sri Lanka in September 2016. To maintain elimination status, a surveillance system to detect hidden endemic foci or LF resurgence is of highest priority. In this paper, we have reported an investigation of LF transmission in Trincomalee district where a surveillance program was not carried out due to 30 years of civil unrest. Proposed surveillance system included, measurement of anti-filarial IgG4 in urine of schoolchildren in areas where LF transmission could exist and assessment of circulating filarial antigen (CFA) and microfilaria (mf) in all urine antibody positive schoolchildren, their family members and 10–15 neighbours of each urine antibody positive household. Spatial distribution of the anti-filarial antibody titers in urine in a high antibody suspected area was analyzed using GPS logger data. Among 2301 school children from 11 schools studied, 41 (1.8%) urine antibody positives were found. The antibody positive rates of the schools ranged between 0 and 4.0%. Nine of the 630 (1.4%) examined became positive for CFA but were negative for mf. Although there were no mf positives, positive CFA and antibody results indicated the existence of Wuchereria bancrofti in Trincomalee. Highest antibody titres in an area correlated with the prevalences of urine antibodies and CFA. Spatial analysis showed LF transmission foci. Therefore, a combination of the non-invasive methods, urine ELISA and GPS mapping, will be a new effective surveillance system to identify hidden LF transmission foci.","container-title":"Parasitology International","DOI":"10.1016/j.parint.2018.10.003","ISSN":"1383-5769","issue":"1","journalAbbreviation":"Parasitol Int","page":"73-78","source":"ScienceDirect","title":"A surveillance system for lymphatic filariasis after its elimination in Sri Lanka","volume":"68","author":[{"family":"Rahman","given":"Mohammad A."},{"family":"Yahathugoda","given":"Thishan C."},{"family":"Tojo","given":"Bumpei"},{"family":"Premaratne","given":"Prasad"},{"family":"Nagaoka","given":"Fumiaki"},{"family":"Takagi","given":"Hidekazu"},{"family":"Kannathasan","given":"Selvam"},{"family":"Murugananthan","given":"Arumugam"},{"family":"Weerasooriya","given":"Mirani V."},{"family":"Itoh","given":"Makoto"}],"issued":{"date-parts":[["2019",2,1]]}}},{"id":565,"uris":["http://zotero.org/users/12783074/items/66PFJMBY"],"itemData":{"id":565,"type":"article-journal","abstract":"Background Sri Lanka was acknowledged to have eliminated lymphatic filariasis (LF) as a public health problem in 2016, largely due to its success in Mass Drug Administration (MDA) to interrupt disease transmission. Analysis of the Strengths, Weaknesses, Opportunities and Threats (SWOT) of the national Morbidity Management and Disability Prevention (MMDP) program, the other pillar of the LF control program, was carried out with the objective of evaluating it and providing recommendations to optimize the use of available resources. Methodology A situation analysis of the MMDP activities provided by the state health sector was carried out using published records, in-depth interviews with key informants of the Anti Filariasis Campaign, site-visits to filariasis clinics with informal discussions with clinic workforce and personal communications to identify strengths and weaknesses; and opportunities to overcome weaknesses and perceived threats to the program were explored. The principal strength of the MMDP program was the filariasis clinics operational in most endemic districts of Sri Lanka, providing free health care and health education to clinic attendees. The weaknesses identified were the low accessibility of clinics, incomplete coverage of the endemic region and lack of facilities for rehabilitation. The perceived threats were diversion of staff and resources for control of other vector-borne infections, under-utilization of clinics and non-compliance with recommended treatment. Enhanced high level commitment for MMDP, wider publicity and referral systems, integration of MMDP with other disease management services and collaboration with welfare organizations and research groups were identified as opportunities to overcome weaknesses and challenges. Conclusions The recommended basic package of MMDP was functional in most of the LF-endemic region. The highlighted weaknesses and challenges, unless addressed, may threaten program sustainability. The identified opportunities for improvement of the programme could ensure better attainment of the goal of the MMDP program, namely access to basic care for all affected by lymphatic filarial disease.","container-title":"PLOS Neglected Tropical Diseases","DOI":"10.1371/journal.pntd.0006472","ISSN":"1935-2735","issue":"5","journalAbbreviation":"PLoS Negl Trop Dis","language":"en","note":"publisher: Public Library of Science","page":"e0006472","source":"PLoS Journals","title":"Morbidity management and disability prevention for lymphatic filariasis in Sri Lanka: Current status and future prospects","title-short":"Morbidity management and disability prevention for lymphatic filariasis in Sri Lanka","volume":"12","author":[{"family":"Chandrasena","given":"Nilmini"},{"family":"Premaratna","given":"Ranjan"},{"family":"Gunaratna","given":"Indeewarie E."},{"family":"Silva","given":"Nilanthi R.","dropping-particle":"de"}],"issued":{"date-parts":[["2018",5,10]]}}},{"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582,"uris":["http://zotero.org/users/12783074/items/2MPWG2SI"],"itemData":{"id":582,"type":"article-journal","abstract":"In March 2017, Togo was declared the first country in sub-Saharan Africa to eliminate lymphatic filariasis as a public health problem, but post-validation surveillance has been lacking. In some areas of the country, migrant groups from neighboring countries that are still endemic for LF pose a risk of reintroduction of LF to Togo. The objective of this study was to identify the risk posed by migrant groups by measuring their prevalence of LF infection and investigating any positive case using Togo’s case investigation algorithm to prevent resurgence of LF and sustain Togo’s elimination success.","container-title":"Parasites &amp; Vectors","DOI":"10.1186/s13071-021-04644-2","ISSN":"1756-3305","issue":"1","journalAbbreviation":"Parasit Vectors","page":"134","source":"BioMed Central","title":"Monitoring migrant groups as a post-validation surveillance approach to contain the potential reemergence of lymphatic filariasis in Togo","volume":"14","author":[{"family":"Dorkenoo","given":"Monique Ameyo"},{"family":"Tchankoni","given":"Martin Kouame"},{"family":"Yehadji","given":"Degninou"},{"family":"Yakpa","given":"Kossi"},{"family":"Tchalim","given":"Mawèké"},{"family":"Sossou","given":"Efoe"},{"family":"Bronzan","given":"Rachel"},{"family":"Ekouevi","given":"Didier Koumavi"}],"issued":{"date-parts":[["2021",3,2]]}},"label":"page"},{"id":579,"uris":["http://zotero.org/users/12783074/items/85MARDWL"],"itemData":{"id":579,"type":"article-journal","abstract":"Lymphatic filariasis (LF) is a mosquito-borne filarial disease targeted for elimination by the year 2020. The Republic of Togo undertook mass treatment of entire endemic communities from 2000 to 2009 to eliminate the transmission of the disease and is currently the first sub-Saharan African country to be validated by WHO for the elimination of LF as a public health problem. However, post-validation surveillance activities are required to ensure the gains achieved are sustained. This survey assessed the mosquito vectors of the disease and determined the presence of infection in these vectors, testing the hypothesis that transmission has already been interrupted in Togo.","container-title":"Parasites &amp; Vectors","DOI":"10.1186/s13071-017-2611-9","ISSN":"1756-3305","issue":"1","journalAbbreviation":"Parasit Vectors","page":"52","source":"BioMed Central","title":"Molecular xenomonitoring for post-validation surveillance of lymphatic filariasis in Togo: no evidence for active transmission","title-short":"Molecular xenomonitoring for post-validation surveillance of lymphatic filariasis in Togo","volume":"11","author":[{"family":"Dorkenoo","given":"Monique A."},{"family":"Souza","given":"Dziedzom K.","non-dropping-particle":"de"},{"family":"Apetogbo","given":"Yao"},{"family":"Oboussoumi","given":"Komla"},{"family":"Yehadji","given":"Degninou"},{"family":"Tchalim","given":"Mawèke"},{"family":"Etassoli","given":"Santrao"},{"family":"Koudou","given":"Benjamin"},{"family":"Ketoh","given":"Guillaume K."},{"family":"Sodahlon","given":"Yao"},{"family":"Bockarie","given":"Moses J."},{"family":"Boakye","given":"Daniel A."}],"issued":{"date-parts":[["2018",1,23]]}}},{"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id":617,"uris":["http://zotero.org/users/12783074/items/DH7QY548"],"itemData":{"id":617,"type":"article-journal","abstract":"Vanuatu was formerly highly endemic for lymphatic filariasis (LF), caused by Wuchereria bancrofti and transmitted by Anopheles mosquitoes. After a baseline survey showing 4.8% antigen prevalence in 1998, the country conducted nationwide (in one implementation unit) annual mass drug administration (MDA) with albendazole and diethylcarbamazine citrate from 2000 to 2004 and achieved prevalence of 0.2% by 2006 in a representative nationwide cluster survey among all age groups.","container-title":"Tropical Medicine and Health","DOI":"10.1186/s41182-017-0057-6","ISSN":"1349-4147","issue":"1","journalAbbreviation":"Trop Med Health","page":"18","source":"BioMed Central","title":"Surveillance efforts after mass drug administration to validate elimination of lymphatic filariasis as a public health problem in Vanuatu","volume":"45","author":[{"family":"Taleo","given":"Fasihah"},{"family":"Taleo","given":"George"},{"family":"Graves","given":"Patricia M."},{"family":"Wood","given":"Peter"},{"family":"Kim","given":"Sung Hye"},{"family":"Ozaki","given":"Masayo"},{"family":"Joseph","given":"Hayley"},{"family":"Chu","given":"Brian"},{"family":"Pavluck","given":"Alex"},{"family":"Yajima","given":"Aya"},{"family":"Melrose","given":"Wayne"},{"family":"Ichimori","given":"Kazuyo"},{"family":"Capuano","given":"Corinne"}],"issued":{"date-parts":[["2017",6,16]]}},"label":"page"},{"id":589,"uris":["http://zotero.org/users/12783074/items/FVAEKV87"],"itemData":{"id":589,"type":"article-journal","abstract":"Assuring availability of services for patients with lymphedema is required for countries to be validated as having achieved elimination of lymphatic filariasis (LF). A direct inspection protocol (DIP) tool, designed to measure the readiness to provide quality lymphedema management services, has recently been developed. The DIP tool includes 14 indicators across six quality themes: trained staff, case management and education materials, water infrastructure, medicines and commodities, patient tracking system, and staff knowledge. We evaluated the use of the tool in Vietnam, where data were needed to inform validation efforts. To apply the tool in Vietnam, we compiled a list of 219 commune health stations (CHS) with known lymphedema patients and conducted a cross-sectional survey in 32 CHS; including 24 in Red River Delta region, 2 in the North Central region, and 6 in the South Central Coast region. The mean facility score, calculated by assigning 1 point per indicator, was 8.8 of 14 points (63%, range 4[29%]-13[93%]). Percentage of surveyed facilities with staff trained in last two years was 0%; availability of lymphedema management guidelines (56%); availability of information, education, and communication materials (16%); reliable improved water infrastructure (94%); availability of antiseptics (81%), antifungals (44%), analgesics or anti-inflammatories (97%), antibiotics (94%); supplies for lymphedema and acute attack management (100%); lymphedema patients recorded in last 12 months (9%); staff knowledge about lymphedema signs/symptoms (63%), lymphedema management strategies (72%), signs/symptoms of acute attacks (81%), and acute attack management strategies (75%). The tool allowed standardized assessment of readiness to provide quality services. Lack of trained health staff, limited patient tracking, and depletion of education materials were identified as challenges and addressed by the national program. Survey data were included in the validation dossier, providing evidence necessary for WHO to validate Vietnam as having eliminated lymphatic filariasis in 2018.","container-title":"PLOS Neglected Tropical Diseases","DOI":"10.1371/journal.pntd.0008773","ISSN":"1935-2735","issue":"10","journalAbbreviation":"PLoS Negl Trop Dis","language":"en","note":"publisher: Public Library of Science","page":"e0008773","source":"PLoS Journals","title":"Evaluation of a facility-based inspection tool to assess lymphedema management services in Vietnam","volume":"14","author":[{"family":"Dung","given":"Do Trung"},{"family":"Binh","given":"Vu Thi Lam"},{"family":"Worrell","given":"Caitlin M."},{"family":"Brady","given":"Molly"},{"family":"Walsh","given":"Victoria"},{"family":"Yajima","given":"Aya"},{"family":"Sifri","given":"Zeina"},{"family":"Fox","given":"LeAnne M."}],"issued":{"date-parts":[["2020",10,19]]}},"label":"page"},{"id":620,"uris":["http://zotero.org/users/12783074/items/DA8GA74Q"],"itemData":{"id":620,"type":"article-journal","abstract":"Historically, the human prevalence of Wuchereria bancrofti infection in Wallis and Futuna (WAF) was among the highest in the Pacific and mass drug administration (MDA) against lymphatic filariasis (LF) either with diethylcarbamazine citrate (DEC) or the combination of DEC and albendazole had been implemented for decades. To determine whether LF antigen prevalence in WAF was lower than 1%, the infection threshold for elimination in an area where Aedes spp. are the principal vectors, we conducted the WHO-recommended transmission assessment survey in 2012. We present the results of a school-based survey, which targeted 1,014 students in all 13 elementary schools in WAF. From a fingerprick, the circulating filarial antigen (CFA) positivity was checked for grade 2–5 students using BinaxNOW filariasis test (immunochromatographic test). Of 935 children tested, three were positive for CFA in two schools. At the territory level, this was below the critical cutoff of nine cases, if the whole territory was considered as a single evaluation unit. The prevalence of CFA in WAF is less than 1%, reaching the goal for LF elimination set by the WHO. We were able to recommend stopping LF MDA and move to post-MDA surveillance to detect any recrudescence. This survey successfully paved the way for WAF to be validated as achieving LF elimination as a public health problem by 2020.","container-title":"The American Journal of Tropical Medicine and Hygiene","DOI":"10.4269/ajtmh.19-0476","ISSN":"0002-9637, 1476-1645","issue":"6","journalAbbreviation":"Am J Trop Med Hyg","language":"EN","note":"publisher: The American Society of Tropical Medicine and Hygiene\nsection: The American Journal of Tropical Medicine and Hygiene","page":"1325-1330","source":"www.ajtmh.org","title":"An Expanded Transmission Assessment Survey to Confirm the Interruption of Lymphatic Filariasis Transmission in Wallis and Futuna","volume":"101","author":[{"family":"Pezzoli","given":"Lorenzo"},{"family":"Kim","given":"Sung Hye"},{"family":"Mathelin","given":"Jean Pierre"},{"family":"Hennessey","given":"Karen"},{"family":"Aratchige","given":"Padmasiri Eswara"},{"family":"Valiakolleri","given":"Jayaprakash"}],"issued":{"date-parts":[["2019",12,4]]}},"label":"page"},{"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id":686,"uris":["http://zotero.org/users/12783074/items/2J5X79SX"],"itemData":{"id":686,"type":"post-weblog","abstract":"La OPS/OMS y el Centro Carter felicitan a Ecuador por lograr la eliminación de la oncocercosis |","language":"es","title":"La OPS/OMS y el Centro Carter felicitan a Ecuador por lograr la eliminación de la oncocercosis – Ministerio de Salud Pública","URL":"https://www.salud.gob.ec/la-opsoms-y-el-centro-carter-felicitan-a-ecuador-por-lograr-la-eliminacion-de-la-oncocercosis/","author":[{"literal":"Ecuador Ministerio de Salud Pública"}],"accessed":{"date-parts":[["2024",3,20]]}}},{"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id":677,"uris":["http://zotero.org/users/12783074/items/XID6GIYG"],"itemData":{"id":677,"type":"webpage","abstract":"Weekly epidemiological record","language":"en","title":"Progress towards eliminating onchocerciasis in the WHO Region of the Americas: verification of elimination of transmission in Mexico","title-short":"Progress towards eliminating onchocerciasis in the WHO Region of the Americas","URL":"https://www.who.int/publications-detail-redirect/who-wer9043","author":[{"literal":"World Health Organization"}],"accessed":{"date-parts":[["2024",3,20]]}},"label":"page"},{"id":679,"uris":["http://zotero.org/users/12783074/items/PXHZW7XU"],"itemData":{"id":679,"type":"article-journal","abstract":"Reviewing the historical programs used to eliminate the tropical diseases onchoceriasis and trachoma in Mexico, including a cost-effectiveness assessment.","container-title":"Research and Reports in Tropical Medicine","DOI":"10.2147/RRTM.S317993","journalAbbreviation":"Res Rep Trop Med","language":"English","note":"publisher: Dove Press","page":"235-245","source":"www.dovepress.com","title":"Historical Review and Cost-Effectiveness Assessment of the Programs to Eliminate Onchocerciasis and Trachoma in Mexico","volume":"12","author":[{"family":"Fernández-Santos","given":"Nadia A."},{"family":"Prado-Velasco","given":"Francisco Gibert"},{"family":"Damián-González","given":"Dey Carol"},{"family":"Unnasch","given":"Thomas R."},{"family":"Rodríguez-Pérez","given":"Mario A."}],"issued":{"date-parts":[["2021",10,27]]}}},{"id":681,"uris":["http://zotero.org/users/12783074/items/F33VR7QZ"],"itemData":{"id":681,"type":"article-journal","abstract":"Onchocerciasis, or river blindness, is one of the neglected tropical diseases targeted by the international community for elimination. In Mexico, onchocerciasis was historically endemic in three foci, which included Northern Chiapias, Southern Chiapas and Oaxaca. Both the criteria for verification of elimination and for post-treatment surveillance developed by the international community rely heavily on the use of entomological metrics. The absence of evidence of ongoing transmission of the parasite three years after mass drug distribution has been halted is considered to be evidence that elimination efforts have been successful. In the present study, we report entomological assessments carried out in the three endemic foci in Mexico that were performed three years following the end of mass drug distribution in each focus. None of the over 100,000 Simulium ochraceum s.l. vector black flies collected from sentinel and extra-sentinel communities in these foci were found to contain parasite DNA, suggesting vector parasite contact was non-existent. This data suggest that elimination of onchocerciasis from Mexico has been achieved.","container-title":"PLoS Neglected Tropical Diseases","DOI":"10.1371/journal.pntd.0003922","ISSN":"1935-2727","issue":"7","journalAbbreviation":"PLoS Negl Trop Dis","note":"PMID: 26161558\nPMCID: PMC4498594","page":"e0003922","source":"PubMed Central","title":"Elimination of Onchocerciasis from Mexico","volume":"9","author":[{"family":"Rodríguez-Pérez","given":"Mario A."},{"family":"Fernández-Santos","given":"Nadia A."},{"family":"Orozco-Algarra","given":"María E."},{"family":"Rodríguez-Atanacio","given":"José A."},{"family":"Domínguez-Vázquez","given":"Alfredo"},{"family":"Rodríguez-Morales","given":"Kristel B."},{"family":"Real-Najarro","given":"Olga"},{"family":"Prado-Velasco","given":"Francisco G."},{"family":"Cupp","given":"Eddie W."},{"family":"Richards","given":"Frank O."},{"family":"Hassan","given":"Hassan K."},{"family":"González-Roldán","given":"Jesús F."},{"family":"Kuri-Morales","given":"Pablo A."},{"family":"Unnasch","given":"Thomas R."}],"issued":{"date-parts":[["2015",7,10]]}},"label":"page"},{"id":413,"uris":["http://zotero.org/users/12783074/items/CTI5D5DR"],"itemData":{"id":413,"type":"article-journal","abstract":"Background Rabies is a viral zoonosis that imposes a substantial disease and economic burden in many developing countries. Dogs are the primary source of rabies transmission; eliminating dog rabies reduces the risk of exposure in humans significantly. Through mass annual dog rabies vaccination campaigns, the national program of rabies control in Mexico progressively reduced rabies cases in dogs and humans since 1990. In 2019, the World Health Organization validated Mexico for eliminating rabies as a public health problem. Using a governmental perspective, we retrospectively assessed the economic costs, effectiveness, and cost-effectiveness of the national program of rabies control in Mexico, 1990–2015. Methodology Combining various data sources, including administrative records, national statistics, and scientific literature, we retrospectively compared the current scenario of annual dog vaccination campaigns and post-exposure prophylaxis (PEP) with a counterfactual scenario without an annual dog vaccination campaign but including PEP. The counterfactual scenario was estimated using a mathematical model of dog rabies transmission (RabiesEcon). We performed a thorough sensitivity analysis of the main results. Principal findings Results suggest that in 1990 through 2015, the national dog rabies vaccination program in Mexico prevented about 13,000 human rabies deaths, at an incremental cost (MXN 2015) of $4,700 million (USD 300 million). We estimated an average cost of $360,000 (USD 23,000) per human rabies death averted, $6,500 (USD 410) per additional year-of-life, and $3,000 (USD 190) per dog rabies death averted. Results were robust to several counterfactual scenarios, including high and low rabies transmission scenarios and various assumptions about potential costs without mass dog rabies vaccination campaigns. Conclusions Annual dog rabies vaccination campaigns have eliminated the transmission of dog-to-dog rabies and dog-mediated human rabies deaths in Mexico. According to World Health Organization standards, our results show that the national program of rabies control in Mexico has been highly cost-effective.","container-title":"PLOS Neglected Tropical Diseases","DOI":"10.1371/journal.pntd.0009130","ISSN":"1935-2735","issue":"3","journalAbbreviation":"PLoS Negl Trop Dis","language":"en","note":"publisher: Public Library of Science","page":"e0009130","source":"PLoS Journals","title":"Cost-effectiveness of the national dog rabies prevention and control program in Mexico, 1990–2015","volume":"15","author":[{"family":"González-Roldán","given":"Jesús Felipe"},{"family":"Undurraga","given":"Eduardo A."},{"family":"Meltzer","given":"Martin I."},{"family":"Atkins","given":"Charisma"},{"family":"Vargas-Pino","given":"Fernando"},{"family":"Gutiérrez-Cedillo","given":"Verónica"},{"family":"Hernández-Pérez","given":"José Ramón"}],"issued":{"date-parts":[["2021",3,4]]}},"label":"page"},{"id":660,"uris":["http://zotero.org/users/12783074/items/7AEHP2Q2"],"itemData":{"id":660,"type":"article-journal","abstract":"In pre-Hispanic Mexico, dogs were not identified as an important source of rabies. We know from codexes and chronicles of the conquerors that at that time, rabies cases in humans and domestic animals were caused by local wildlife species such as bats. Canine-rabies virus variant seems to have arrived with Europeans. The first documented case of canine rabies in the Americas is found in Mexico in the Annals of the Holy Inquisition (16th century). During Mexico's independence, cases were frequently reported. In the 19th century the first attempts to control human rabies were made through sanitary measures such as elimination of rabid dogs and applying postexposure vaccination. During the first half of the 20th century, the efficacy of canine vaccination to prevent human rabies was established. However, in Mexico, despite reports of numerous human cases (&gt;70/year), canine vaccination did not have enough coverage. It was only during the 1990s that Mexico made a serious commitment to eliminate dog-transmitted human rabies. Since the beginning, vaccination campaigns have been free and massive. Coverage increased from 7,100,000 doses in 1990 to more than 18,000,000 since 2017. This culminated in the elimination of dog-mediated human rabies cases since 2006. Subsequently, the epidemiology of rabies had changed. Nowadays, it is wildlife species (mainly bats and skunks) that are the source of human rabies. As a mega-biodiverse country Mexico has numerous wildlife species with potential to transmit rabies virus. Thus it is paramount to remain vigilant with respect to canine vaccination campaigns and to promote rabies research in wildlife.","container-title":"Vector-Borne and Zoonotic Diseases","DOI":"10.1089/vbz.2021.0051","ISSN":"1530-3667","issue":"2","journalAbbreviation":"Vector-Borne Zoonotic Dis","note":"publisher: Mary Ann Liebert, Inc., publishers","page":"69-75","source":"liebertpub.com (Atypon)","title":"The New Face of Human Rabies in Mexico, What's Next After Eradicating Rabies in Dogs","volume":"22","author":[{"family":"Aréchiga Ceballos","given":"Nidia"},{"family":"Puebla Rodríguez","given":"Paola"},{"family":"Aguilar Setién","given":"Álvaro"}],"issued":{"date-parts":[["2022",2]]}},"label":"page"},{"id":445,"uris":["http://zotero.org/users/12783074/items/QAV5JU2R"],"itemData":{"id":445,"type":"article-journal","abstract":"Human rabies transmitted by dogs is considered a neglected disease that can be eliminated in Latin America and the Caribbean (LAC) by 2015. The aim of this paper is to discuss canine rabies policies and projections for LAC regarding current strategies for achieving this target and to critically review the political, economic and geographical factors related to the successful elimination of this deadly disease in the context of the difficulties and challenges of the region. The strong political and technical commitment to control rabies in LAC in the 1980s, started with the regional programme coordinated by the Pan American Health Organization. National and subnational programmes involve a range of strategies including mass canine vaccination with more than 51 million doses of canine vaccine produced annually, pre- and post-exposure prophylaxis, improvements in disease diagnosis and intensive surveillance. Rabies incidence in LAC has dramatically declined over the last few decades, with laboratory confirmed dog rabies cases decreasing from approximately 25 000 in 1980 to less than 300 in 2010. Dog-transmitted human rabies cases also decreased from 350 to less than 10 during the same period. Several countries have been declared free of human cases of dog-transmitted rabies, and from the 35 countries in the Americas, there is now only notification of human rabies transmitted by dogs in seven countries (Bolivia, Peru, Honduras, Haiti, Dominican Republic, Guatemala and some states in north and northeast Brazil). Here, we emphasize the importance of the political commitment in the final progression towards disease elimination. The availability of strategies for rabies control, the experience of most countries in the region and the historical ties of solidarity between countries with the support of the scientific community are evidence to affirm that the elimination of dog-transmitted rabies can be achieved in the short term. The final efforts to confront the remaining obstacles, like achieving and sustaining high vaccination coverage in communities that are most impoverished or in remote locations, are faced by countries that struggle to allocate sufficient financial and human resources for rabies control. Continent-wide cooperation is therefore required in the final efforts to secure the free status of remaining countries in the Americas, which is key to the regional elimination of human rabies transmitted by dogs.","container-title":"Philosophical Transactions of the Royal Society B: Biological Sciences","DOI":"10.1098/rstb.2012.0143","ISSN":"0962-8436","issue":"1623","journalAbbreviation":"Philos Trans R Soc Lond B Biol Sci","note":"PMID: 23798691\nPMCID: PMC3720041","page":"20120143","source":"PubMed Central","title":"Progress towards eliminating canine rabies: policies and perspectives from Latin America and the Caribbean","title-short":"Progress towards eliminating canine rabies","volume":"368","author":[{"family":"Vigilato","given":"Marco Antonio Natal"},{"family":"Clavijo","given":"Alfonso"},{"family":"Knobl","given":"Terezinha"},{"family":"Silva","given":"Hugo Marcelo Tamayo"},{"family":"Cosivi","given":"Ottorino"},{"family":"Schneider","given":"Maria Cristina"},{"family":"Leanes","given":"Luis Fernando"},{"family":"Belotto","given":"Albino José"},{"family":"Espinal","given":"Marcos Antonio"}],"issued":{"date-parts":[["2013",8,5]]}}},{"id":659,"uris":["http://zotero.org/users/12783074/items/2QMR6MG7"],"itemData":{"id":659,"type":"document","language":"Spanish","publisher":"Organización Panamericana de la Salud","title":"Eliminación de la rabia humana transmitida por perros en América Latina: Análisis de la situación","URL":"https://www3.paho.org/spanish/ad/dpc/vp/rabia-sit.pdf","author":[{"literal":"Organización Panamericana de la Salud"}],"accessed":{"date-parts":[["2024",3,20]]},"issued":{"date-parts":[["2005"]]}}},{"id":850,"uris":["http://zotero.org/users/12783074/items/D866DI4J"],"itemData":{"id":850,"type":"webpage","title":"Benin and Mali validated for eliminating trachoma as a public health problem","URL":"https://www.trachomacoalition.org/news-blogs/benin-and-mali-validated-eliminating-trachoma-public-health-problem","author":[{"literal":"International Coalition for Trachoma Control"}],"accessed":{"date-parts":[["2024",3,21]]}}},{"id":695,"uris":["http://zotero.org/users/12783074/items/BS6N8353"],"itemData":{"id":695,"type":"article-journal","abstract":"Trachoma is an infectious eye disease caused by Chlamydia trachomatis. Infection causes conjunctival inflammation, which can be manifested by the sign known as trachomatous inflammation—follicular (TF). Repeated inflammation leads to eyelid scarring, which in susceptible individuals can cause in-turning of the eyelashes, referred to as trachomatous trichiasis (TT). This article describes 23 population-based surveys conducted in northern and central Benin to determine TF and/or TT prevalence for trachoma elimination purposes. A total of 18 surveys estimated the prevalence of both TF and TT: two baseline surveys, eight impact surveys after implementation of interventions against trachoma, and eight surveillance surveys. Five other evaluation units (EUs) were surveyed for TT only. To estimate the TF prevalence, a target sample size of 1701 (baseline) and 1164 1–9-year-olds (impact and surveillance) was required, whereas 2818 ≥ 15-year-olds were required to estimate the less prevalent TT. In each EU, individuals were selected by two-stage cluster sampling and examined by certified graders for TF and/or TT. A total of 68,613 people were examined. TF prevalence estimates were under the 5% elimination threshold in all surveys. TT prevalence estimates were above the 0.2% elimination threshold in all five TT-only surveys and in four impact surveys, ranging from 0.2–0.57% TF prevalence in Benin is low, but TT was above 0.2% in nine districts. Increased case-finding and continuing efforts to improve surgery accessibility will be needed to reduce the burden of TT in Benin.","container-title":"Ophthalmic Epidemiology","DOI":"10.1080/09286586.2023.2265796","ISSN":"0928-6586","issue":"0","journalAbbreviation":"Ophthalmic Epidemiol","note":"publisher: Taylor &amp; Francis\n_eprint: https://doi.org/10.1080/09286586.2023.2265796\nPMID: 38032921","page":"1-11","source":"Taylor and Francis+NEJM","title":"Twenty-Three Population-Based Trachoma Prevalence Surveys in the Central and Northern Regions of Benin, 2018–2022","volume":"0","author":[{"family":"Issifou","given":"Amadou Alfa Bio"},{"family":"Dare","given":"Aboudou"},{"family":"Badou","given":"Gracia Adjinacou"},{"family":"Harding-Esch","given":"Emma M."},{"family":"Solomon","given":"Anthony W."},{"family":"Bakhtiari","given":"Ana"},{"family":"Boyd","given":"Sarah"},{"family":"Jimenez","given":"Cristina"},{"family":"Harte","given":"Anna"},{"family":"Burgert-Brucker","given":"Clara R."},{"family":"Sintondji","given":"Franck Roland"},{"family":"Dossa","given":"Nissou Inès"},{"family":"M’Po","given":"N’Koué Tatchienta Nekoua"},{"family":"Batcho","given":"Wilfrid"}],"issued":{"date-parts":[["2023"]]}}},{"id":854,"uris":["http://zotero.org/users/12783074/items/6YNNANKH"],"itemData":{"id":854,"type":"webpage","abstract":"Cambodia has reached a major achievement by eliminating Trachoma as a public health problem. Trachoma is an eye disease caused by infection with Chlamydia trachomatis bacteria. It is the leading infectious cause of blindness worldwide. Infection is spread through contact with discharge from the eyes and nose of an infected person, particularly young children. It is also spread by flies, which have been in contact with the eyes and noses of infected people. Transmission of the infection is closely linked with poor sanitation and hygiene.\nOn 12 October 2017 at the 68th Session of the Regional Committee Meeting of the WHO Western Pacific Region in Brisbane, Australia; the World Health Organization (WHO) handed over the Certificate of Recognizes Elimination Trachoma to the Ministry of Health Cambodia, receiving by H.E. Dr. Or Vandine, Director General for Health representative of H.E. Dr. Mam Bunheng, Minister of Health and the Head of Delegation attended this important meeting.H.E. Dr Mam Bunheng, Minister of Health Cambodia stated that Between 2014 and 2016, rigorous assessments were conducted in Cambodia, which allowed an independent review group to conclude that trachoma was no longer a public health problem. “We have worked hard to rid Cambodia of trachoma–a painful and blinding neglected tropical disease. It goes to show that targeted programmes–led by the Ministry of Health through our national programme, under strong leadership and support from Samdech Akka Moha Sena Padei Techo Hun Sen, Prime Minister of the Kingdom of Cambodia, and with commitment of dedicated health leaders and staff–can be effective, and we are ready to share our experience with other countries in the region that want to do the same”.The Ministry of Health would like to acknowledge, by this remarkable achievement, to health leaders and professionals at all levels including development partners for their commitment and active participation in combating Trachoma.In Cambodia, The National Prevention of Blindness Committee and the National Program for Eye Health (NPEH) were established in 1995. Trachoma was identified as a key issue and its elimination became an important goal for the national program. A series of trachoma rapid assessments conducted in 2000 led to the implementation of trachoma control activities, which included provision of 10,264 trichiasis surgeries, treatment of school-aged children and targeted communities, and health education. Moreover, considerable efforts were and are being made by the government and development partners to improve access to water and sanitation throughout Cambodia. WHO validates the elimination of trachoma as a public health problem when a country can show that: i) less than 5% of children aged 1–9 years have signs of active trachoma (trachomatous inflammation–follicular), which requires treatment with antibiotic eye drops; ii) less than 0.2% of people over 15 years have a more advanced form of disease (trachomatous trichiasis) requiring eyelid surgery; and iii) their health system can identify and manage any new cases of trichiasis.Dr. Yunguo Liu, WHO representative in Cambodia, stated, “This is a remarkable achievement for Cambodia. Trachoma is an infection that affects repeatedly children and community and ultimately leads to irreversible blindness. Visual impairment or blindness results in a worsening of the life experience of affected individuals and their families, who are normally already amongst the poorest of the poor. Cambodia has tackle this public health problem by making the right decisions for the health of its population.”The Ministry of Health is implementing a trichiasis surveillance programme to help ensure that any patient identified with trichiasis gets managed rapidly and the NEHP is monitoring reports from eye health centres.The Ministry of Health and the World Health Organization will continue to work together to address the challenges of trichiasis surveillance, identification, and management, as well as Cambodia wider public health mission.","language":"en","title":"Cambodia Eliminates Trachoma – Leading Infectious Cause of Blindness","URL":"https://www.who.int/cambodia/news/detail/12-10-2017-cambodia-eliminates-trachoma-leading-infectious-cause-of-blindness","author":[{"literal":"World Health Organization"}],"accessed":{"date-parts":[["2024",3,21]]}}},{"id":703,"uris":["http://zotero.org/users/12783074/items/USZWFT5N"],"itemData":{"id":703,"type":"webpage","title":"Cambodia and the Lao People’s Democratic Republic officially eliminate trachoma as a public health problem","URL":"https://www.trachomacoalition.org/news-blogs/cambodia-and-lao-people%E2%80%99s-democratic-republic-officially-eliminate-trachoma-public-health","author":[{"literal":"International Coalition for Trachoma Control"}],"accessed":{"date-parts":[["2024",3,21]]}}},{"id":708,"uris":["http://zotero.org/users/12783074/items/7S7DKFF5"],"itemData":{"id":708,"type":"article-journal","abstract":"Trachoma is one of the most widespread blinding eye diseases, which is harmful to human visual health. The efforts to prevent and control trachoma in China can be divided into three periods, i.e., highly epidemic period, research on pathogenesis and control of trachoma, and blinding trachoma elimination and epidemiological evaluation. In 1956, Prof. Feifan Tang and Xiaolou Zhang first discovered and isolated Chlamydia trachomatis, which clarified the cause of trachoma, and kick-started a fresh chapter in trachoma research, prevention, and control around the world. Although, the prevalence of trachoma differed in different areas, the average prevalence once exceeded 50% and was as high as 90% in some areas before and at early liberation of China. Therefore, the government-led efforts were made to comprehensively prevent and control trachoma, including development of National Plan for the Prevention and Control of Trachoma, nationwide screening and treatment of trachoma, implementation of National Patriotic Health Campaign and improvement of water supply and lavatories. After decades of effort, China reached the goal of eliminating blinding trachoma in 2015. China has gained remarkable achievements in the prevention and treatment of trachoma, making outstanding contributions toward the goal of eliminating trachoma worldwide. The research, prevention, and control of trachoma in China were reviewed in this paper.","container-title":"Science China Life Sciences","DOI":"10.1007/s11427-016-5056-z","ISSN":"1869-1889","issue":"6","journalAbbreviation":"Sci. China Life Sci.","language":"en","page":"541-547","source":"Springer Link","title":"A review of trachoma history in China: research, prevention, and control","title-short":"A review of trachoma history in China","volume":"59","author":[{"family":"Wang","given":"Ningli"},{"family":"Deng","given":"Shijing"},{"family":"Tian","given":"Lei"}],"issued":{"date-parts":[["2016",6,1]]}}},{"id":705,"uris":["http://zotero.org/users/12783074/items/3BSETHFJ"],"itemData":{"id":705,"type":"article-journal","abstract":"Since the founding of the People’s Republic of China in 1949, considerable progress has been made in the control and elimination of the country’s initial set of 11 neglected tropical diseases. Indeed, elimination as a public health problem has been declared for lymphatic filariasis in 2007 and for trachoma in 2015. The remaining numbers of people affected by soil-transmitted helminth infection, clonorchiasis, taeniasis, and echinococcosis in 2015 were 29.1 million, 6.0 million, 366 200, and 166 100, respectively. In 2017, after more than 60 years of uninterrupted, multifaceted schistosomiasis control, has seen the number of cases dwindling from more than 10 million to 37 600. Meanwhile, about 6000 dengue cases are reported, while the incidence of leishmaniasis, leprosy, and rabies are down at 600 or fewer per year. Sustained social and economic development, going hand-in-hand with improvement of water, sanitation, and hygiene provide the foundation for continued progress, while rigorous surveillance and specific public health responses will consolidate achievements and shape the elimination agenda. Targets for poverty elimination and strategic plans and intervention packages post-2020 are important opportunities for further control and elimination, when remaining challenges call for sustainable efforts.","container-title":"Infectious Diseases of Poverty","DOI":"10.1186/s40249-019-0599-4","ISSN":"2049-9957","issue":"1","journalAbbreviation":"Infect Dis Poverty","page":"86","source":"BioMed Central","title":"Neglected tropical diseases in the People’s Republic of China: progress towards elimination","title-short":"Neglected tropical diseases in the People’s Republic of China","volume":"8","author":[{"family":"Qian","given":"Men-Bao"},{"family":"Chen","given":"Jin"},{"family":"Bergquist","given":"Robert"},{"family":"Li","given":"Zhong-Jie"},{"family":"Li","given":"Shi-Zhu"},{"family":"Xiao","given":"Ning"},{"family":"Utzinger","given":"Jürg"},{"family":"Zhou","given":"Xiao-Nong"}],"issued":{"date-parts":[["2019",10,2]]}}},{"id":710,"uris":["http://zotero.org/users/12783074/items/CYBFIIY2"],"itemData":{"id":710,"type":"article-journal","container-title":"Science China Life Sciences","DOI":"10.1007/s11427-017-9234-7","ISSN":"1869-1889","issue":"12","journalAbbreviation":"Sci. China Life Sci.","language":"en","page":"1453-1456","source":"Springer Link","title":"Enlightenment of blinding trachoma elimination in China","volume":"60","author":[{"family":"Hu","given":"Ailian"},{"family":"Wang","given":"Ningli"}],"issued":{"date-parts":[["2017",12,1]]}}},{"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15,"uris":["http://zotero.org/users/12783074/items/A63W28U9"],"itemData":{"id":715,"type":"article-journal","abstract":"Trachoma is an eye disease caused by an infection with Chlamydia trachomatis. It is the leading cause of blindness due to infection globally. However, trachoma is both treatable and preventable through antibiotics and surgery, and may be preventable with basic hygiene improvements. Thus, the Surgery, Antibiotics, Facial cleanliness and Environmental modification (SAFE) strategy is endorsed by the World Health Organization for the implementation of interventions. Trachoma is a progressive disease. Clinically active trachoma, the follicular (trachomatous-inflammation follicular (TF)) and intense (trachomatous- inflammation intense (TI)) phases are most common in children aged 1–9 years old while complications such as in turned lashes and loss of vision are found mainly in adults. Globally, the disease is earmarked for elimination as a public health problem by the year 2020. In Ghana, studies conducted in 2000–2003 identified trachoma as endemic in the Upper West and Northern regions and by 2004 the elimination strategy based on Surgery, Antibiotics treatment, Face washing and Environmental improvement, was being implemented in all 18 districts in the two regions. Surveys conducted in 2008 indicated that the strategy had been successful with reduction of clinically active trachoma to elimination levels in all 18 districts. Ghana implemented a post-elimination surveillance phase from 2011–2014 and conducted a formal prevalence survey in 2015–2016 using WHO standard grading methodologies, the results of which are presented here. The results showed that TF prevalence was below the 5% elimination target in children aged 1–9 years old in all 18 districts, while TT was below 2 cases in every 1000 persons aged 15 and above in all 18 endemic districts except one (Yendi district). Ghana has put in place a TT case search of all persons 15 years and above in the Yendi district to identify persons with the complications and offer surgery to them. The outcomes of these investigations will enable Ghana to provide evidence for WHO dossier submission, to acknowledge validation of elimination of trachoma as public health problem.","container-title":"PLoS Neglected Tropical Diseases","DOI":"10.1371/journal.pntd.0006099","ISSN":"1935-2727","issue":"12","journalAbbreviation":"PLoS Negl Trop Dis","note":"PMID: 29232708\nPMCID: PMC5746280","page":"e0006099","source":"PubMed Central","title":"Elimination of trachoma as a public health problem in Ghana: Providing evidence through a pre-validation survey","title-short":"Elimination of trachoma as a public health problem in Ghana","volume":"11","author":[{"family":"Debrah","given":"Oscar"},{"family":"Mensah","given":"Ernest O."},{"family":"Senyonjo","given":"Laura"},{"family":"Souza","given":"Dziedzom K.","non-dropping-particle":"de"},{"family":"Hervie","given":"Tei E."},{"family":"Agyemang","given":"David"},{"family":"Bakajika","given":"Didier"},{"family":"Marfo","given":"Benjamin"},{"family":"Ahorsu","given":"Felix"},{"family":"Wanye","given":"Seth"},{"family":"Bailey","given":"Robin"},{"family":"Koroma","given":"Joseph B."},{"family":"Aboe","given":"Agatha"},{"family":"Biritwum","given":"Nana-Kwadwo"}],"issued":{"date-parts":[["2017",12,12]]}}},{"id":724,"uris":["http://zotero.org/users/12783074/items/Q92WRSMF"],"itemData":{"id":724,"type":"article-journal","container-title":"The Lancet Infectious Diseases","DOI":"10.1016/S1473-3099(23)00580-7","ISSN":"1473-3099, 1474-4457","issue":"10","journalAbbreviation":"Lancet Infect Dis","language":"English","note":"publisher: Elsevier\nPMID: 37776886","page":"e404","source":"www.thelancet.com","title":"Iraq eliminates trachoma as a public health problem","volume":"23","author":[{"family":"Balakrishnan","given":"Vijay Shankar"}],"issued":{"date-parts":[["2023",10,1]]}}},{"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731,"uris":["http://zotero.org/users/12783074/items/4G3KJ67R"],"itemData":{"id":731,"type":"article-journal","abstract":"Background Following one to five years of antibiotic mass drug administration (MDA) for the elimination of trachoma as a public health problem, programmes must conduct impact surveys to inform decisions on whether MDA is still needed. These decisions are currently based on the prevalence of trachomatous inflammation—follicular (TF), which, after MDA, correlates poorly with prevalence of ocular Chlamydia trachomatis infection. Methodology/Principal findings Impact surveys in six evaluation units (EUs) of Malawi were used as a platform to explore associations between the prevalence of TF, ocular C. trachomatis infection and anti-Pgp3 antibodies one year after the third annual round of MDA. Participants were examined for trachoma using the World Health Organization simplified grading system. Ocular swabs and dried blood spots (DBS) were collected from children aged 1–9 years. Swabs were tested for C. trachomatis DNA using GeneXpert. DBS were assayed for anti-Pgp3 antibodies using ELISA. EU-level prevalence of TF in children aged 1–9 years ranged from 4.7% (95% CI 3.4–6.3) to 7.2% (95% CI 5.8–8.9). Prevalence of C. trachomatis infection in children ranged from 0.1% (95% CI 0.0–0.6) to 0.7% (95% CI 0.3–1.3) while Pgp3 seroprevalence ranged from 6.9% (95% CI 5.4–8.6) to 12.0% (95% CI 10.1–14.0) and increased with age. Conclusions/Significance Based on current global policy, the prevalence of TF indicates that a further year of antibiotic MDA is warranted in four of six EUs yet the very low levels of infection cast doubt on the universal applicability of TF-based cut-offs for antibiotic MDA. Pgp3 seroprevalence was similar to that reported following MDA in other settings that have reached the elimination target however the predictive value of any particular level of seropositivity with respect to risk of subsequent infection recrudescence is, as yet, unknown.","container-title":"PLOS Neglected Tropical Diseases","DOI":"10.1371/journal.pntd.0007749","ISSN":"1935-2735","issue":"10","journalAbbreviation":"PLoS Negl Trop Dis","language":"en","note":"publisher: Public Library of Science","page":"e0007749","source":"PLoS Journals","title":"Pgp3 seroprevalence and associations with active trachoma and ocular Chlamydia trachomatis infection in Malawi: cross-sectional surveys in six evaluation units","title-short":"Pgp3 seroprevalence and associations with active trachoma and ocular Chlamydia trachomatis infection in Malawi","volume":"13","author":[{"family":"Burr","given":"Sarah E."},{"family":"Hart","given":"John"},{"family":"Samikwa","given":"Lyson"},{"family":"Chaima","given":"David"},{"family":"Cooley","given":"Gretchen"},{"family":"Martin","given":"Diana"},{"family":"Masika","given":"Michael"},{"family":"Solomon","given":"Anthony W."},{"family":"Bailey","given":"Robin L."},{"family":"Kalua","given":"Khumbo"}],"issued":{"date-parts":[["2019",10,28]]}}},{"id":739,"uris":["http://zotero.org/users/12783074/items/KZT6SPJT"],"itemData":{"id":739,"type":"article-journal","container-title":"Community Eye Health","ISSN":"0953-6833","issue":"83","journalAbbreviation":"Comm Eye Health","note":"PMID: 24421581\nPMCID: PMC3864061","page":"58-59","source":"PubMed Central","title":"Mali: achieving success along the path to trachoma elimination","title-short":"Mali","volume":"26","author":[{"literal":"Programme National de Lutte contre la Cécité (Mali)"},{"literal":"Helen Keller International"},{"literal":"The Carter Center"}],"issued":{"date-parts":[["2013"]]}}},{"id":742,"uris":["http://zotero.org/users/12783074/items/SFAL4VXB"],"itemData":{"id":742,"type":"article-journal","abstract":"Background In 2009, three years after stopping mass treatment with azithromycin, a trachoma impact survey in four health districts in the Kayes region of Mali found a prevalence of trachomatous inflammation—follicular (TF) among children aged 1 to 9 years of &gt;5% and a trachomatous trichiasis (TT) prevalence within the general population (≥1-year-old) of &lt;1%. As a result, the government’s national trachoma program expanded trichiasis surgery and related activities required to achieve trachoma elimination. Methodology/Principal findings In 2015, to assess progress towards elimination, a follow-up impact survey was conducted in the Kayes, Kéniéba, Nioro and Yélimané health districts. The survey used district level two-stage cluster random sampling methodology with 20 clusters of 30 households in each evaluation unit. Subjects were eligible for examination if they were ≥1 year. TF and TT cases were identified and confirmed by experienced ophthalmologists. In total 14,159 people were enumerated and 11,620 (82%) were examined. TF prevalence (95% confidence interval (CI)) was 0.5% (0.3–1%) in Kayes, 0.8% (0.4–1.7%) in Kéniéba, 0.2% (0–0.9%) in Nioro and 0.3% (0.1–1%) in Yélimané. TT prevalence (95% CI) was 0.04% (0–0.25%) in Kayes, 0.29% (0.11–0.6%) in Kéniéba, 0.04% (0–0.25%) in Nioro and 0.07% (0–0.27%) in Yélimané. Conclusions/Significance Eight years after stopping MDA and intensifying trichiasis surgery outreach campaigns, all four districts reached the TF elimination threshold of &lt;5% and three of four districts reached the TT elimination threshold of &lt;0.1%.","container-title":"PLOS Neglected Tropical Diseases","DOI":"10.1371/journal.pntd.0006289","ISSN":"1935-2735","issue":"2","journalAbbreviation":"PLoS Negl Trop Dis","language":"en","note":"publisher: Public Library of Science","page":"e0006289","source":"PLoS Journals","title":"Prevalence of trachoma in the Kayes region of Mali eight years after stopping mass drug administration","volume":"12","author":[{"family":"Traoré","given":"Lamine"},{"family":"Dembele","given":"Benoit"},{"family":"Keita","given":"Modibo"},{"family":"Reid","given":"Steven D."},{"family":"Dembéle","given":"Mahamadou"},{"family":"Mariko","given":"Bréhima"},{"family":"Coulibaly","given":"Famolo"},{"family":"Goldman","given":"Whitney"},{"family":"Traoré","given":"Dramane"},{"family":"Coulibaly","given":"Daouda"},{"family":"Guindo","given":"Boubacar"},{"family":"Amon","given":"Joseph J."},{"family":"Knieriemen","given":"Marily"},{"family":"Zhang","given":"Yaobi"}],"issued":{"date-parts":[["2018",2,12]]}}},{"id":366,"uris":["http://zotero.org/users/12783074/items/X85Q47DR"],"itemData":{"id":366,"type":"article-journal","abstract":"Introduction Mexico was the first country in the Americas and the third in the world to eliminate trachoma as a public health problem, as validated by the WHO in 2017. Objective To describe the critical elements that favored the elimination of trachoma as a public health problem in Mexico and the public health impact of this success. Methodology A revision and compilation of data and information contained in the dossier presented by the country to PAHO/WHO to obtain the validation of trachoma elimination as a public health problem was conducted by a group of delegates from the national and local trachoma prevention and control program. Data from the national and local surveillance systems and reports of actions conducted after achieving the elimination goal were also included. Critical elements that favored the achievement of the elimination goal from 1896 to 2019 were extracted. Results Mexico reached the elimination of trachoma in 2016 obtaining the validation in 2017. 264 communities were no longer endemic and 151,744 people were no longer at risk of visual impairment or possible blindness due to trachoma. The key to the success of this elimination process was primarily the local leadership of health authorities with sustained funding for brigades, increased access to potable water and sanitation, and key alliances with indigenous authorities, health authorities, and government institutions that contributed to the achievement of the goal. The SAFE strategy started implementation in Mexico in 2004 as a comprehensive package of interventions. SAFE stands for surgery, antibiotics, facial cleanliness, and improvement of the environmental conditions. These actions impacted drastically on the number of new cases trachmatous trichiasis (TT) and trachomatous inflammation-follicular (TF), which decreased from 1,794 in 2004 to zero in 2016. Conclusions The elimination of trachoma as a public health problem in Mexico is a true success story that may serve as a model example for the elimination of other neglected infectious diseases in the Americas.","container-title":"PLOS Neglected Tropical Diseases","DOI":"10.1371/journal.pntd.0010660","ISSN":"1935-2735","issue":"8","journalAbbreviation":"PLoS Negl Trop Dis","language":"en","note":"publisher: Public Library of Science","page":"e0010660","source":"PLoS Journals","title":"The elimination of trachoma as a public health problem in Mexico: From national health priority to national success story","title-short":"The elimination of trachoma as a public health problem in Mexico","volume":"16","author":[{"family":"Quesada-Cubo","given":"Víctor"},{"family":"Damián-González","given":"Dey Carol"},{"family":"Prado-Velasco","given":"Francisco Gibert"},{"family":"Fernández-Santos","given":"Nadia Angélica"},{"family":"Sánchez-Tejeda","given":"Gustavo"},{"family":"Correa-Morales","given":"Fabián"},{"family":"Domínguez-Zárate","given":"Hermilo"},{"family":"García-Orozco","given":"Abel"},{"family":"Saboyá-Díaz","given":"Martha Idalí"},{"family":"Sánchez-Martín","given":"María Jesús"}],"issued":{"date-parts":[["2022",8,29]]}}},{"id":749,"uris":["http://zotero.org/users/12783074/items/CR2VLWJ6"],"itemData":{"id":749,"type":"article-journal","abstract":"Since the 1950s, the Kingdom of Morocco has been and remains one of the pioneers in the fight against trachoma, a disease that has completely disappeared in the majority of its national territory, but some endemic pockets have persisted and pose a health risk, particularly for children and women. Morocco finds itself today, thanks to years of joint efforts, at the forefront of the world stage of the fight against trachoma. The country has demonstrated through its experience the effectiveness and relevance of the \"SAFE\" strategy - an extensive programme designed to tackle trachoma and its complications. The strategy is complex in its implementation and requires the synergy of a set of actors dedicated to specific activities, whether medico-surgical management activities aimed at setting up a physical project for local development, or information and awareness-raising activities. The key to the long-term success of eliminating blinding trachoma was not only to link distribution of drugs to the entire project area for several years to reduce substantially the reservoir of human- to-human transmission, but also to ensure permanence. In addition, services that provide quality palpebral surgery and especially repeat treatment campaigns with antibiotics, as well as health education campaigns and the promotion of personal and collective hygiene have generated sustainable changes in the living environment of receiving populations.","container-title":"Eastern Mediterranean Health Journal = La Revue De Sante De La Mediterranee Orientale = Al-Majallah Al-Sihhiyah Li-Sharq Al-Mutawassit","DOI":"10.26719/emhj.19.014","ISSN":"1687-1634","issue":"6","journalAbbreviation":"East Mediterr Health J","language":"eng","note":"PMID: 32621507","page":"713-719","source":"PubMed","title":"Elimination of trachoma from Morocco: a historical review","title-short":"Elimination of trachoma from Morocco","volume":"26","author":[{"family":"Hammou","given":"Jaouad"},{"family":"Obtel","given":"Majdouline"},{"family":"Razine","given":"Rachid"},{"family":"Berraho","given":"Amina"},{"family":"Belmekki","given":"Mohamed"}],"issued":{"date-parts":[["2020",6,24]]}}},{"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760,"uris":["http://zotero.org/users/12783074/items/8CBRZ5BS"],"itemData":{"id":760,"type":"article-journal","abstract":"Purpose: Trachoma is endemic in parts of Nepal; implementation of the surgery, antibiotics, facial cleanliness, environmental improvement (SAFE) strategy started in 2002. Some suspected-endemic districts had not previously been mapped. We aimed to estimate the prevalences of trachomatous inflammation—follicular (TF) and trichiasis in those districts. Methods: Population-based prevalence surveys were undertaken in 27 districts. In each of those districts, two-stage cluster sampling was used to select a sample of 2000 children aged 1–9 years and 4000 adults aged ≥15 years from a total of 40 wards (clusters), drawn evenly from two subdistricts. Consenting eligible participants were examined for trachoma by Global Trachoma Mapping Project (GTMP)-certified graders, using the World Health Organization simplified grading system. Data were analyzed at district level using GTMP methods. Results: A total of 43,200 households were surveyed, and 162,094 people were examined for trachoma. District-level TF prevalence in 1–9-year-olds ranged from 0% to 4.3% (95% confidence interval [CI] 2.4–6.2). Among adults aged ≥15 years, trichiasis prevalence ranged from 0% to 0.33% (95% CI 0.08–0.65). Conclusion: TF was not a public health problem in any of the 27 districts surveyed; thus, antibiotic mass drug administration is not needed. In two districts (Dhanusa and Gorkha), trichiasis prevalence in adults aged ≥15 years was ≥0.2%; thus, further trichiasis surgery interventions at public health level are warranted to achieve elimination. These findings will facilitate planning for elimination of trachoma as a public health problem in Nepal.","container-title":"Ophthalmic Epidemiology","DOI":"10.1080/09286586.2018.1489972","ISSN":"0928-6586","issue":"sup1","journalAbbreviation":"Ophthalmic Epidemiol","note":"publisher: Taylor &amp; Francis\n_eprint: https://doi.org/10.1080/09286586.2018.1489972\nPMID: 30806546","page":"115-120","source":"Taylor and Francis+NEJM","title":"Completing Baseline Mapping of Trachoma in Nepal: Results of 27 Population-Based Prevalence Surveys Conducted in 2013 and 2014","title-short":"Completing Baseline Mapping of Trachoma in Nepal","volume":"25","author":[{"family":"Sharma","given":"Shekhar"},{"family":"Ngondi","given":"Jeremiah M."},{"family":"Mishra","given":"Sailesh"},{"family":"Prasad","given":"Raman D."},{"family":"Crowley","given":"Kathryn"},{"family":"Bonuedi","given":"Delali"},{"family":"Rotondo","given":"Lisa A."},{"family":"Nizigama","given":"Lionel"},{"family":"Mosher","given":"Aryc"},{"family":"Henry","given":"Rob"},{"family":"Willis","given":"Rebecca"},{"family":"Solomon","given":"Anthony W."}],"issued":{"date-parts":[["2018",12,28]]}}},{"id":764,"uris":["http://zotero.org/users/12783074/items/HZGG5L3A"],"itemData":{"id":764,"type":"article-journal","container-title":"Oman Medical Journal","DOI":"10.5001/omj.2009.17","ISSN":"1999-768X","issue":"2","journalAbbreviation":"Oman Med J","note":"PMID: 22334847\nPMCID: PMC3273944","page":"67-69","source":"PubMed Central","title":"Elimination of Blinding Trachoma in Oman","volume":"24","author":[{"family":"Khandekar","given":"Rajiv"}],"issued":{"date-parts":[["2009",4]]}}},{"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id":783,"uris":["http://zotero.org/users/12783074/items/4FGTN8A2"],"itemData":{"id":783,"type":"webpage","abstract":"Vanuatu has become the most recent country in the world and the first Pacific island country to eliminate trachoma, a neglected tropical disease (NTD) that can cause blindness. This will be the second NTD eliminated from this archipelago nation of 83 islands, after lymphatic filariasis in 2016.","language":"en","title":"Vanuatu leads the way for Pacific elimination of trachoma – the world’s biggest infectious cause of blindness","URL":"https://www.who.int/westernpacific/about/how-we-work/pacific-support/news/detail/12-08-2022-vanuatu-leads-the-way-for-pacific-elimination-of-trachoma---the-world-s-biggest-infectious-cause-of-blindness","author":[{"literal":"World Health Organization"}],"accessed":{"date-parts":[["2024",3,21]]}}},{"id":785,"uris":["http://zotero.org/users/12783074/items/I3ZDSRYP"],"itemData":{"id":785,"type":"webpage","title":"Vanuatu eliminates trachoma as a public health problem","URL":"https://www.trachomacoalition.org/news-blogs/vanuatu-eliminates-trachoma-public-health-problem","author":[{"literal":"International Coalition for Trachoma Control"}],"accessed":{"date-parts":[["2024",3,21]]}}},{"id":779,"uris":["http://zotero.org/users/12783074/items/LSGFM9AC"],"itemData":{"id":779,"type":"article-journal","abstract":"Yaws and trachoma are targeted for eradication and elimination as public health problems. In trachoma-endemic populations mass administration of azithromycin can simultaneously treat yaws. We conducted a population-based prevalence survey in the five northernmost provinces of Vanuatu, where trachoma and yaws are suspected to be co-endemic. Clinical signs of trachoma were evaluated using the WHO simplified grading system, and skin examination with a serological rapid diagnostic test used to identify yaws. We enrolled 1004 households in 59 villages over 16 islands, and examined 3650 individuals of all ages for trachoma. The overall adjusted prevalence of trachomatous inflammation-follicular (TF) in 1–9 year-olds was 12.0% (95% Confidence Interval: 8.1–16.7%), and the overall adjusted prevalence of TT in those aged 15 years and greater was 0.04% (95% CI 0–0.14%). In multivariate analysis, the odds of children having TF was 2.6 (95% CI = 1.5–4.4) times higher in households with unimproved latrines, and independently associated with the number of children in the household (OR 1.3, 95% CI = 1.0–1.6 for each additional child). We examined the skin of 821 children aged 5–14 years. Two children had yaws, giving an estimated prevalence of active yaws in those aged 5–14 years of 0.2% (95% CI = 0.03–0.9%). Mass treatment with azithromycin is recommended in these provinces. Given the apparent low burden of yaws, integration of yaws and trachoma control programmes is likely to be useful and cost-effective to national programmes.","container-title":"PLOS Neglected Tropical Diseases","DOI":"10.1371/journal.pntd.0005267","ISSN":"1935-2735","issue":"1","journalAbbreviation":"PLoS Negl Trop Dis","language":"en","note":"publisher: Public Library of Science","page":"e0005267","source":"PLoS Journals","title":"Integrated Mapping of Yaws and Trachoma in the Five Northern-Most Provinces of Vanuatu","volume":"11","author":[{"family":"Taleo","given":"Fasihah"},{"family":"Macleod","given":"Colin K."},{"family":"Marks","given":"Michael"},{"family":"Sokana","given":"Oliver"},{"family":"Last","given":"Anna"},{"family":"Willis","given":"Rebecca"},{"family":"Garae","given":"Mackline"},{"family":"Bong","given":"Annie"},{"family":"Chu","given":"Brian K."},{"family":"Courtright","given":"Paul"},{"family":"Kool","given":"Jacob"},{"family":"Taleo","given":"George"},{"family":"Rory","given":"Jean Jacque"},{"family":"Solomon","given":"Anthony W."},{"family":"Project","given":"Global Trachoma Mapping"}],"issued":{"date-parts":[["2017",1,24]]}}},{"id":649,"uris":["http://zotero.org/users/12783074/items/JFFBZ8W4"],"itemData":{"id":649,"type":"article-journal","abstract":"ABSTRACT. In this pilot comparative study, we investigated and compared the effects of existing vector control tools on sandfly densities and mortality to inform and support the National Kala-azar Elimination Program (NKEP). The interventions included insecticidal wall painting (IWP), reduced-coverage insecticidal durable wall lining (DWL), insecticide-impregnated bednets (ITN), and indoor residual spraying with deltamethrin (IRS). Sakhua union with seven villages was the study area, which was the most highly endemic visceral leishmaniasis union in Trishal upazila, Bangladesh. Each cluster containing the different interventions included approximately 50 households. Study methods included random selection of clusters, collection of sandfly by CDC light trap and manual aspirator to determine sandfly density, and sandfly mortality determined by WHO cone bioassay test. Trained field research assistants interviewed household heads using structured questionnaires for sociodemographic information, as well as safety and acceptability of the interventions. Descriptive and analytical statistical methods measured interventions’ effect and its duration on sandfly density reduction and mortality. We measured the relative efficacy of IWP on sandfly control against DWL, ITN, and IRS by the difference-in-difference regression model. We found that existing interventions were effective and safe for sandfly control with different duration of effect and acceptability. The relative efficacy of IWP for sandfly reduction varied by –59% to –91%, –75% to –81%, and –30% to –104% compared with DWL, ITN, and IRS, respectively, at different time points during the 12-month follow-up. These study results will guide the NKEP for selection of sandfly control tool(s) in its subsequent consolidation and maintenance phases.","container-title":"The American Journal of Tropical Medicine and Hygiene","DOI":"10.4269/ajtmh.20-0997","ISSN":"0002-9637, 1476-1645","issue":"6","journalAbbreviation":"Am J Trop Med Hyg","language":"EN","note":"publisher: The American Society of Tropical Medicine and Hygiene\nsection: The American Journal of Tropical Medicine and Hygiene","page":"1786-1794","source":"www.ajtmh.org","title":"Comparison of Novel Sandfly Control Interventions: A Pilot Study in Bangladesh","title-short":"Comparison of Novel Sandfly Control Interventions","volume":"105","author":[{"family":"Ghosh","given":"Debashis"},{"family":"Alim","given":"Abdul"},{"family":"Huda","given":"M. Mamun"},{"family":"Halleux","given":"Christine M."},{"family":"Almahmud","given":"Md"},{"family":"Olliaro","given":"Piero L."},{"family":"Matlashewski","given":"Greg"},{"family":"Kroeger","given":"Axel"},{"family":"Mondal","given":"Dinesh"}],"issued":{"date-parts":[["2021",12,1]]}}},{"id":640,"uris":["http://zotero.org/users/12783074/items/9ZK2NUNZ"],"itemData":{"id":640,"type":"article-journal","container-title":"The Lancet Microbe","DOI":"10.1016/S2666-5247(24)00028-4","ISSN":"2666-5247","issue":"0","journalAbbreviation":"Lancet Microbe","language":"English","note":"publisher: Elsevier\nPMID: 38301672","source":"www.thelancet.com","title":"Bangladesh eliminates visceral leishmaniasis","volume":"0","author":[{"family":"Nagi","given":"Nazia"}],"accessed":{"date-parts":[["2024",3,20]]},"issued":{"date-parts":[["2024",1,29]]}}},{"id":645,"uris":["http://zotero.org/users/12783074/items/HRN4JSNM"],"itemData":{"id":645,"type":"article-journal","abstract":"Bangladesh has made significant progress towards elimination of visceral leishmaniasis, and is on track to achieve its target of less than one case per 10,000 inhabitants in each subdistrict in 2017. As the incidence of disease falls, it is likely that the political capital and financial resources dedicated towards the elimination of visceral leishmaniasis may decrease, raising the prospect of disease resurgence. Policy memos may play a crucial role during the transition of the elimination plan from the ‘attack’ to the ‘consolidation’ and ‘maintenance’ phases, highlighting key stakeholders and areas where ongoing investment is crucial. An example of a policy brief is outlined in this paper. The background to the current elimination efforts is highlighted, with emphasis on remaining uncertainties including the impact of disease reservoirs and sustainable surveillance strategies. A stakeholder map is provided outlining the current and projected future activities of key bodies. Identification of key stakeholders subsequently frames the discussion of three key policy recommendations in the Bangladeshi context for the transition to the consolidation and maintenance phases of the elimination program. Recommendations include determining optimal vector control and surveillance strategies, shifting the emphasis towards horizontal integration of disease programs, and prioritising remaining research questions with a focus on operational and technical capacity. Achieving elimination is as much a political as a scientific question. Integrating the discussion of key stakeholders with policy priorities and the research agenda provides a novel insight into potential pathways forwards in the elimination of visceral leishmaniasis in Bangladesh and in the rest of the Indian subcontinent.","container-title":"PLOS Neglected Tropical Diseases","DOI":"10.1371/journal.pntd.0006081","ISSN":"1935-2735","issue":"12","journalAbbreviation":"PLoS Negl Trop Dis","language":"en","note":"publisher: Public Library of Science","page":"e0006081","source":"PLoS Journals","title":"Sustaining visceral leishmaniasis elimination in Bangladesh – Could a policy brief help?","volume":"11","author":[{"family":"Fitzpatrick","given":"Alyssa"},{"family":"Al-Kobaisi","given":"Noor Saad M. S."},{"family":"Maya","given":"Jessica Beitman"},{"family":"Chung","given":"Yu Ren"},{"family":"Duhan","given":"Satyender"},{"family":"Elbegdorj","given":"Erdene"},{"family":"Jain","given":"Sushant"},{"family":"Kuhn","given":"Edward"},{"family":"Nastase","given":"Alexandra"},{"family":"Ahmed","given":"Be-Nazir"},{"family":"Olliaro","given":"Piero"}],"issued":{"date-parts":[["2017",12,12]]}}},{"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id":508,"uris":["http://zotero.org/users/12783074/items/VEA7DVKE"],"itemData":{"id":508,"type":"webpage","abstract":"Elimination of yaws in India Weekly epidemiological record","language":"en","title":"Elimination of yaws in India Weekly epidemiological record","URL":"https://www.who.int/publications-detail-redirect/who-wer8315","author":[{"literal":"World Health Organization"}],"accessed":{"date-parts":[["2024",3,18]]}}},{"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id":948,"uris":["http://zotero.org/users/12783074/items/DQA9FHUB"],"itemData":{"id":948,"type":"post-weblog","abstract":"Introduction Staff Details Activities Research &amp; Publications Technical Guidelines IEC Material Unit/Laboratories Introduction Yaws: The long challenging path towards eradication India has achieved breakthrough public health milestones in the past by eradication of smallpox and guinea wormdisease. There has been a concerted effort to target other diseases in the country which are amenable toeradication/elimination. One […]","container-title":"National Centre for Disease Control (NCDC)","language":"en-US","title":"Yaws Eradication Programme","URL":"https://ncdc.mohfw.gov.in/yaws-eradication-programme/","author":[{"literal":"Ministry of Health and Family Welfare, Government of India"}],"accessed":{"date-parts":[["2024",4,14]]}}}],"schema":"https://github.com/citation-style-language/schema/raw/master/csl-citation.json"} </w:instrText>
            </w:r>
            <w:r w:rsidRPr="0025171E">
              <w:rPr>
                <w:sz w:val="20"/>
                <w:szCs w:val="20"/>
                <w:vertAlign w:val="superscript"/>
              </w:rPr>
              <w:fldChar w:fldCharType="separate"/>
            </w:r>
            <w:r w:rsidRPr="0025171E">
              <w:rPr>
                <w:b w:val="0"/>
                <w:bCs w:val="0"/>
                <w:sz w:val="20"/>
              </w:rPr>
              <w:t>(48–60,62,64,66–68,73,76–91,94–97,99–113,116–118,125–179)</w:t>
            </w:r>
            <w:r w:rsidRPr="0025171E">
              <w:rPr>
                <w:sz w:val="20"/>
                <w:szCs w:val="20"/>
                <w:vertAlign w:val="superscript"/>
              </w:rPr>
              <w:fldChar w:fldCharType="end"/>
            </w:r>
            <w:r w:rsidRPr="0025171E">
              <w:rPr>
                <w:b w:val="0"/>
                <w:bCs w:val="0"/>
                <w:sz w:val="20"/>
                <w:szCs w:val="20"/>
              </w:rPr>
              <w:t xml:space="preserve">. This mapping has been achieved via questionnaires, historical record examinations, rapid assessments and prevalence surveys, and has usually been conducted prior to other interventions. This has allowed </w:t>
            </w:r>
            <w:r w:rsidR="00AC6ECC">
              <w:rPr>
                <w:b w:val="0"/>
                <w:bCs w:val="0"/>
                <w:sz w:val="20"/>
                <w:szCs w:val="20"/>
              </w:rPr>
              <w:t>for</w:t>
            </w:r>
            <w:r w:rsidRPr="0025171E">
              <w:rPr>
                <w:b w:val="0"/>
                <w:bCs w:val="0"/>
                <w:sz w:val="20"/>
                <w:szCs w:val="20"/>
              </w:rPr>
              <w:t xml:space="preserve"> determin</w:t>
            </w:r>
            <w:r w:rsidR="00AC6ECC">
              <w:rPr>
                <w:b w:val="0"/>
                <w:bCs w:val="0"/>
                <w:sz w:val="20"/>
                <w:szCs w:val="20"/>
              </w:rPr>
              <w:t>ing</w:t>
            </w:r>
            <w:r w:rsidRPr="0025171E">
              <w:rPr>
                <w:b w:val="0"/>
                <w:bCs w:val="0"/>
                <w:sz w:val="20"/>
                <w:szCs w:val="20"/>
              </w:rPr>
              <w:t xml:space="preserve"> the required intensity and localisation of subsequent interventions. Surveillance, which involves ongoing collection and analysis of NTD data to monitor case numbers and transmission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8UvOR4NG","properties":{"formattedCitation":"(246)","plainCitation":"(246)","noteIndex":0},"citationItems":[{"id":966,"uris":["http://zotero.org/users/12783074/items/EXD644ZV"],"itemData":{"id":966,"type":"webpage","abstract":"Surveillance in emergencies","language":"en","title":"Surveillance in emergencies","URL":"https://www.who.int/emergencies/surveillance","author":[{"literal":"World Health Organization"}],"accessed":{"date-parts":[["2024",4,24]]}}}],"schema":"https://github.com/citation-style-language/schema/raw/master/csl-citation.json"} </w:instrText>
            </w:r>
            <w:r w:rsidRPr="0025171E">
              <w:rPr>
                <w:sz w:val="20"/>
                <w:szCs w:val="20"/>
                <w:vertAlign w:val="superscript"/>
              </w:rPr>
              <w:fldChar w:fldCharType="separate"/>
            </w:r>
            <w:r w:rsidRPr="0025171E">
              <w:rPr>
                <w:b w:val="0"/>
                <w:bCs w:val="0"/>
                <w:sz w:val="20"/>
              </w:rPr>
              <w:t>(246)</w:t>
            </w:r>
            <w:r w:rsidRPr="0025171E">
              <w:rPr>
                <w:sz w:val="20"/>
                <w:szCs w:val="20"/>
                <w:vertAlign w:val="superscript"/>
              </w:rPr>
              <w:fldChar w:fldCharType="end"/>
            </w:r>
            <w:r w:rsidRPr="0025171E">
              <w:rPr>
                <w:b w:val="0"/>
                <w:bCs w:val="0"/>
                <w:sz w:val="20"/>
                <w:szCs w:val="20"/>
              </w:rPr>
              <w:t>, has been performed via detection, reporting and investigations of cases, and entomological survey</w:t>
            </w:r>
            <w:r w:rsidR="00AC6ECC">
              <w:rPr>
                <w:b w:val="0"/>
                <w:bCs w:val="0"/>
                <w:sz w:val="20"/>
                <w:szCs w:val="20"/>
              </w:rPr>
              <w:t>ing</w:t>
            </w:r>
            <w:r w:rsidRPr="0025171E">
              <w:rPr>
                <w:b w:val="0"/>
                <w:bCs w:val="0"/>
                <w:sz w:val="20"/>
                <w:szCs w:val="20"/>
              </w:rPr>
              <w:t xml:space="preserve"> where data is collected on insect vectors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IJ33bMYI","properties":{"formattedCitation":"(48\\uc0\\u8211{}60,62,64,66\\uc0\\u8211{}68,73,76\\uc0\\u8211{}91,94\\uc0\\u8211{}97,99\\uc0\\u8211{}113,116\\uc0\\u8211{}118,125\\uc0\\u8211{}179)","plainCitation":"(48–60,62,64,66–68,73,76–91,94–97,99–113,116–118,125–179)","noteIndex":0},"citationItems":[{"id":773,"uris":["http://zotero.org/users/12783074/items/U9VZZFNJ"],"itemData":{"id":773,"type":"webpage","container-title":"The International Agency for the Prevention of Blindness","language":"en-GB","title":"Saudi Arabia eliminates trachoma as a public health problem","URL":"https://www.iapb.org/news/saudi-arabia-eliminates-trachoma-as-a-public-health-problem/","author":[{"literal":"The International Agency for the Prevention of Blindness"}],"accessed":{"date-parts":[["2024",3,21]]}}},{"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id":834,"uris":["http://zotero.org/users/12783074/items/A3LR6KZF"],"itemData":{"id":834,"type":"webpage","language":"en-US","title":"Benin","URL":"https://www.cartercenter.org/countries/benin.html","author":[{"literal":"The Carter Center"}],"accessed":{"date-parts":[["2024",3,21]]}}},{"id":836,"uris":["http://zotero.org/users/12783074/items/KCBQXBG4"],"itemData":{"id":836,"type":"webpage","language":"en-US","title":"Burkina Faso","URL":"https://www.cartercenter.org/countries/burkina-faso.html","author":[{"literal":"The Carter Center"}],"accessed":{"date-parts":[["2024",3,21]]}}},{"id":838,"uris":["http://zotero.org/users/12783074/items/A5HHW2LA"],"itemData":{"id":838,"type":"webpage","language":"en-US","title":"Cameroon","URL":"https://www.cartercenter.org/countries/cameroo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44,"uris":["http://zotero.org/users/12783074/items/N67LWUBT"],"itemData":{"id":844,"type":"webpage","language":"en-US","title":"Central African Republic","URL":"https://www.cartercenter.org/countries/central-african-republic.html","author":[{"literal":"The Carter Center"}],"accessed":{"date-parts":[["2024",3,21]]}}},{"id":846,"uris":["http://zotero.org/users/12783074/items/ZJAIVHP4"],"itemData":{"id":846,"type":"webpage","language":"en-US","title":"Côte d'Ivoire","URL":"https://www.cartercenter.org/countries/cote-divoire.html","author":[{"literal":"The Carter Center"}],"accessed":{"date-parts":[["2024",3,21]]}}},{"id":849,"uris":["http://zotero.org/users/12783074/items/R5GERSZI"],"itemData":{"id":849,"type":"document","language":"French","title":"Plan Stratégique de Lutte Contre les Maladies Tropicales Négligées a Chimiothérapie Préventive 2016-2020","URL":"https://espen.afro.who.int/system/files/content/resources/DRC_NTD_Master_Plan_2016_2020.pdf","author":[{"literal":"Secrétariat Général, Direction de Lutte Contre la Maladie, Ministère de la Santé Publique, République Démocratique du Congo"}],"accessed":{"date-parts":[["2024",3,21]]},"issued":{"date-parts":[["2016",8]]}}},{"id":806,"uris":["http://zotero.org/users/12783074/items/PY4EK9EU"],"itemData":{"id":806,"type":"document","language":"English","title":"Master Plan for Neglected Tropical Diseases Programme, Ghana (2016-2020)","URL":"https://espen.afro.who.int/system/files/content/resources/GHANA_NTD_Master_Plan_2016_2020.pdf","author":[{"literal":"Ghana Public Health Division, Ghana Health Service"}],"accessed":{"date-parts":[["2024",3,21]]}}},{"id":890,"uris":["http://zotero.org/users/12783074/items/K9NA8H68"],"itemData":{"id":890,"type":"article-journal","abstract":"As part of the global effort to eradicate dracunculiasis (Guinea worm disease), several endemic countries established case containment centers to provide treatment and support to patients with emerging Guinea worms to keep them from contaminating water sources. To assess the functioning, effectiveness, and public perception of this intervention, we visited eight centers and conducted surveys in 32 villages in Togo and Ghana. In the areas served by these centers, incidence dropped by 71% in Togo and 42% in Ghana from 2003 to 2004. Among persons with emerging worms, admission to the centers was associated with younger age (P value = 0.04) after controlling for occupation and gender. Overall, the centers functioned well and were regarded favorably: 99% of the 152 center-attendees expressed satisfaction with their stay. Strategically-located case containment centers in conjunction with other interventions appear to play an important role in the final effort to eradicate dracunculiasis.","container-title":"The American Journal of Tropical Medicine and Hygiene","DOI":"10.4269/ajtmh.2008.79.722","issue":"5","journalAbbreviation":"Am J Trop Med Hyg","language":"en","note":"publisher: American Society of Tropical Medicine and Hygiene\nsection: The American Journal of Tropical Medicine and Hygiene","page":"722-728","source":"www.ajtmh.org","title":"The Role of Case Containment Centers in the Eradication of Dracunculiasis in Togo and Ghana","volume":"79","author":[{"family":"Hochberg","given":"Natasha"},{"family":"Ruiz-Tiben","given":"Ernesto"},{"family":"Downs","given":"Philip"},{"family":"Fagan","given":"Jennifer"},{"family":"Maguire","given":"James H."}],"issued":{"date-parts":[["2008",11,1]]}},"label":"page"},{"id":888,"uris":["http://zotero.org/users/12783074/items/ZTFKR52M"],"itemData":{"id":888,"type":"webpage","language":"en-US","title":"Ghana","URL":"https://www.cartercenter.org/countries/ghana.html","author":[{"literal":"The Carter Center"}],"accessed":{"date-parts":[["2024",3,24]]}}},{"id":898,"uris":["http://zotero.org/users/12783074/items/LJFNGXMI"],"itemData":{"id":898,"type":"webpage","title":"IHIP-Guinea Worm Eradication Programme","URL":"https://ihip.mohfw.gov.in/gwep/#!/guinea","author":[{"literal":"Ministry of Health and Family Welfare, Government of India"}],"accessed":{"date-parts":[["2024",3,24]]}}},{"id":886,"uris":["http://zotero.org/users/12783074/items/JPMM4P8R"],"itemData":{"id":886,"type":"article-journal","abstract":"Since the seminal review by Ralph Muller about Dracunculus and dracunculiasis in this serial publication in 1971, the Centers for Disease Control and Prevention and The Carter Center forged, during the 1980s, a coalition of organizations to support a campaign to eradicate dracunculiasis. Eighteen of 20 countries were known in 1986 to have endemic dracunculiasis, i.e., Benin, Burkina Faso, Cameroon, Chad, Côte d’Ivoire, Ethiopia, Ghana, India, Kenya, Mali, Mauritania, Niger, Nigeria, Pakistan, Senegal, Sudan, Togo, and Uganda. Transmission of the disease in Yemen was documented in 1995, and the World Health Organization (WHO) declared Central African Republic endemic in 1995. As of the end of 2004, a total of 16026 cases of dracunculiasis were reported from 12 endemic countries (91% of these cases were reported from Ghana and Sudan, combined), a reduction greater than 99% from the 3.5 million cases of dracunculiasis estimated in 1986 to occur annually; the number of endemic villages has been reduced by &gt;91%, from the 23475 endemic villages in 1991; disease transmission has been interrupted in 9 of the 20 endemic countries; and WHO has certified 168 countries free of dracunculiasis, including Pakistan (1996), India (2000), Senegal and Yemen (2004). Asia is now free of dracunculiasis.“The public interest requires doing today those things that men of intelligence and good will would wish, five or ten years hence, had been done”Edmund Burke","container-title":"Advances in Parasitology","ISSN":"0065-308X","journalAbbreviation":"Adv Parasitol","note":"DOI: 10.1016/S0065-308X(05)61007-X","page":"275-309","source":"ScienceDirect","title":"Dracunculiasis (Guinea worm disease) eradication","volume":"61","author":[{"family":"Ruiz-Tiben","given":"Ernesto"},{"family":"Hopkins","given":"Donald R."}],"issued":{"date-parts":[["2006",1,1]]}}},{"id":900,"uris":["http://zotero.org/users/12783074/items/54BGUWGT"],"itemData":{"id":900,"type":"webpage","language":"en-US","title":"Kenya","URL":"https://www.cartercenter.org/countries/kenya.html","author":[{"literal":"The Carter Center"}],"accessed":{"date-parts":[["2024",3,25]]}}},{"id":903,"uris":["http://zotero.org/users/12783074/items/3DWWVK8R"],"itemData":{"id":903,"type":"document","language":"English","title":"The Second Kenya National Strategic Plan for Control of Neglected Tropical Diseases 2016-2020","URL":"https://espen.afro.who.int/system/files/content/resources/KENYA_NTD_Master_Plan_2016_2020.pdf","author":[{"literal":"Ministry of Health Kenya"}],"accessed":{"date-parts":[["2024",3,23]]}}},{"id":893,"uris":["http://zotero.org/users/12783074/items/48SS2MAF"],"itemData":{"id":893,"type":"article-journal","abstract":"Dracunculiasis, commonly known as guinea worm disease, is a nematode infection transmitted to humans exclusively via contaminated drinking water. The disease prevails in the most deprived areas of the world. No vaccine or medicine is available against the disease: eradication is being achieved by implementing preventive measures. These include behavioural change in patients and communities—such as self-reporting suspected cases to health workers or volunteers, filtering drinking water and accessing water from improved sources and preventing infected individuals from wading or swimming in drinking-water sources—supplemented by active surveillance and case containment, vector control and provision of improved water sources. Efforts to eradicate dracunculiasis began in the early 1980s. By the end of 2012, the disease had reached its lowest levels ever. This paper reviews the progress made in eradicating dracunculiasis since the eradication campaign began, the factors influencing progress and the difficulties in controlling the pathogen that requires behavioural change, especially when the threat becomes rare. The challenges of intensifying surveillance are discussed, particularly in insecure areas containing the last foci of the disease. It also summarizes the broader benefits uniquely linked to interventions against dracunculiasis.","container-title":"Philosophical Transactions of the Royal Society B: Biological Sciences","DOI":"10.1098/rstb.2012.0146","ISSN":"0962-8436","issue":"1623","journalAbbreviation":"Philos Trans R Soc Lond B Biol Sci","note":"PMID: 23798694\nPMCID: PMC3720044","page":"20120146","source":"PubMed Central","title":"Dracunculiasis (guinea worm disease): eradication without a drug or a vaccine","title-short":"Dracunculiasis (guinea worm disease)","volume":"368","author":[{"family":"Biswas","given":"Gautam"},{"family":"Sankara","given":"Dieudonne P."},{"family":"Agua-Agum","given":"Junerlyn"},{"family":"Maiga","given":"Alhousseini"}],"issued":{"date-parts":[["2013",8,5]]}}},{"id":904,"uris":["http://zotero.org/users/12783074/items/VER8TW2K"],"itemData":{"id":904,"type":"webpage","language":"en-US","title":"Mauritania","URL":"https://www.cartercenter.org/countries/mauritania.html","author":[{"literal":"The Carter Center"}],"accessed":{"date-parts":[["2024",3,25]]}}},{"id":908,"uris":["http://zotero.org/users/12783074/items/FR9MKBXW"],"itemData":{"id":908,"type":"article-journal","abstract":"Dracunculiasis, also known as guinea worm disease, is caused by the large female of the nematode Dracunculus medinensis, which emerges painfully and slowly from the skin, usually on the lower limbs. The disease can infect animals, and sustainable animal cycles occur in North America and Central Asia but do not act as reservoirs of human infection. The disease is endemic across the Sahel belt of Africa from Mauritania to Ethiopia, having been eliminated from Asia and some African countries. It has a significant socioeconomic impact because of the temporary disability that it causes. Dracunculiasis is exclusively caught from drinking water, usually from ponds. A campaign to eradicate the disease was launched in the 1980s and has made significant progress. The strategy of the campaign is discussed, including water supply, health education, case management, and vector control. Current issues including the integration of the campaign into primary health care and the mapping of cases by using geographic information systems are also considered. Finally, some lessons for other disease control and eradication programs are outlined.","container-title":"Clinical Microbiology Reviews","DOI":"10.1128/CMR.15.2.223-246.2002","ISSN":"0893-8512","issue":"2","journalAbbreviation":"Clin Microbiol Rev","note":"PMID: 11932231\nPMCID: PMC118073","page":"223-246","source":"PubMed Central","title":"Dracunculiasis (Guinea Worm Disease) and the Eradication Initiative","volume":"15","author":[{"family":"Cairncross","given":"Sandy"},{"family":"Muller","given":"Ralph"},{"family":"Zagaria","given":"Nevio"}],"issued":{"date-parts":[["2002",4]]}}},{"id":914,"uris":["http://zotero.org/users/12783074/items/SQCVJZ54"],"itemData":{"id":914,"type":"webpage","language":"en-US","title":"Niger","URL":"https://www.cartercenter.org/countries/niger.html","author":[{"literal":"The Carter Center"}],"accessed":{"date-parts":[["2024",3,25]]}}},{"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id":919,"uris":["http://zotero.org/users/12783074/items/PZX6PWS3"],"itemData":{"id":919,"type":"webpage","language":"en-US","title":"Nigeria","URL":"https://www.cartercenter.org/countries/nigeria.html","author":[{"literal":"The Carter Center"}],"accessed":{"date-parts":[["2024",3,25]]}}},{"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939,"uris":["http://zotero.org/users/12783074/items/S9SKRF2K"],"itemData":{"id":939,"type":"webpage","title":"Update: Dracunculiasis Eradication -- Pakistan, 1994","URL":"https://www.cdc.gov/mmwr/preview/mmwrhtml/00035864.htm","author":[{"literal":"U.S. Centers for Disease Control and Prevention"}],"accessed":{"date-parts":[["2024",3,25]]}}},{"id":930,"uris":["http://zotero.org/users/12783074/items/X7SJRG8B"],"itemData":{"id":930,"type":"webpage","language":"en-US","title":"Senegal","URL":"https://www.cartercenter.org/countries/senegal.html","author":[{"literal":"The Carter Center"}],"accessed":{"date-parts":[["2024",3,25]]}}},{"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43,"uris":["http://zotero.org/users/12783074/items/2M3N5MJ7"],"itemData":{"id":943,"type":"webpage","abstract":"Weekly epidemiological record","language":"en","title":"Dracunculiasis, Yemen","URL":"https://www.who.int/publications-detail-redirect/who-wer7603","author":[{"literal":"World Health Organization"}],"accessed":{"date-parts":[["2024",3,25]]}}},{"id":941,"uris":["http://zotero.org/users/12783074/items/THSHC8GD"],"itemData":{"id":941,"type":"webpage","language":"en-US","title":"Yemen","URL":"https://www.cartercenter.org/countries/yemen.html","author":[{"literal":"The Carter Center"}],"accessed":{"date-parts":[["2024",3,25]]}}},{"id":259,"uris":["http://zotero.org/users/12783074/items/VK9IAPCP"],"itemData":{"id":259,"type":"article-journal","abstract":"Background Human African trypanosomiasis is a parasitic disease caused by trypanosomes among which Trypanosoma brucei gambiense is responsible for a chronic form (gHAT) in West and Central Africa. Its elimination as a public health problem (EPHP) was targeted for 2020. Côte d’Ivoire was one of the first countries to be validated by WHO in 2020 and this was particularly challenging as the country still reported around a hundred cases a year in the early 2000s. This article describes the strategies implemented including a mathematical model to evaluate the reporting results and infer progress towards sustainable elimination. Methods The control methods used combined both exhaustive and targeted medical screening strategies including the follow-up of seropositive subjects– considered as potential asymptomatic carriers to diagnose and treat cases– as well as vector control to reduce the risk of transmission in the most at-risk areas. A mechanistic model was used to estimate the number of underlying infections and the probability of elimination of transmission (EoT) was met between 2000–2021 in two endemic and two hypo-endemic health districts. Results Between 2015 and 2019, nine gHAT cases were detected in the two endemic health districts of Bouaflé and Sinfra in which the number of cases/10,000 inhabitants was far below 1, a necessary condition for validating EPHP. Modelling estimated a slow but steady decline in transmission across the health districts, bolstered in the two endemic health districts by the introduction of vector control. The decrease in underlying transmission in all health districts corresponds to a high probability that EoT has already occurred in Côte d’Ivoire. Conclusion This success was achieved through a multi-stakeholder and multidisciplinary one health approach where research has played a major role in adapting tools and strategies to this large epidemiological transition to a very low prevalence. This integrated approach will need to continue to reach the verification of EoT in Côte d’Ivoire targeted by 2025.","container-title":"PLOS Neglected Tropical Diseases","DOI":"10.1371/journal.pntd.0011514","ISSN":"1935-2735","issue":"7","journalAbbreviation":"PLoS Negl Trop Dis","language":"en","note":"publisher: Public Library of Science","page":"e0011514","source":"PLoS Journals","title":"Towards the sustainable elimination of gambiense human African trypanosomiasis in Côte d’Ivoire using an integrated approach","volume":"17","author":[{"family":"Kaba","given":"Dramane"},{"family":"Koffi","given":"Mathurin"},{"family":"Kouakou","given":"Lingué"},{"family":"N’Gouan","given":"Emmanuel Kouassi"},{"family":"Djohan","given":"Vincent"},{"family":"Courtin","given":"Fabrice"},{"family":"N’Djetchi","given":"Martial Kassi"},{"family":"Coulibaly","given":"Bamoro"},{"family":"Adingra","given":"Guy Pacôme"},{"family":"Berté","given":"Djakaridja"},{"family":"Ta","given":"Bi Tra Dieudonné"},{"family":"Koné","given":"Minayégninrin"},{"family":"Traoré","given":"Barkissa Mélika"},{"family":"Sutherland","given":"Samuel A."},{"family":"Crump","given":"Ronald E."},{"family":"Huang","given":"Ching-I."},{"family":"Madan","given":"Jason"},{"family":"Bessell","given":"Paul R."},{"family":"Barreaux","given":"Antoine"},{"family":"Solano","given":"Philippe"},{"family":"Crowley","given":"Emily H."},{"family":"Rock","given":"Kat S."},{"family":"Jamonneau","given":"Vincent"}],"issued":{"date-parts":[["2023",7,31]]}}},{"id":803,"uris":["http://zotero.org/users/12783074/items/JTF3Y2CV"],"itemData":{"id":803,"type":"document","language":"French","title":"Plan Directeur National de Lutte Contre les Maladies Tropicales Négligées 2016-2020","URL":"https://espen.afro.who.int/system/files/content/resources/COTE_DIVOIRE_NTD_Master_Plan_2016_2020.pdf","author":[{"literal":"Ministère de la Santé et de la Lutte Contre le SIDA, Directeur National des Maladies Tropicales Négligées de Côte d’Ivoire 2016-2020, République de Côte d’Ivoire"}],"accessed":{"date-parts":[["2024",3,21]]}}},{"id":795,"uris":["http://zotero.org/users/12783074/items/ZUB6QUU7"],"itemData":{"id":795,"type":"book","abstract":"59 p.","ISBN":"978-92-4-151152-0","language":"en","note":"Accepted: 2017-01-24T10:22:37Z","publisher":"World Health Organization","source":"iris.who.int","title":"Report of the second WHO stakeholders meeting on gambiense human African trypanosomiasis elimination, Geneva, 21-23 March 2016","URL":"https://iris.who.int/handle/10665/254067","author":[{"literal":"World Health Organization"}],"accessed":{"date-parts":[["2024",3,21]]},"issued":{"date-parts":[["2016"]]}}},{"id":797,"uris":["http://zotero.org/users/12783074/items/KU36EW87"],"itemData":{"id":797,"type":"book","abstract":"iv, 68 p.","ISBN":"978-92-4-000229-6","language":"en","license":"CC BY-NC-SA 3.0 IGO","note":"Accepted: 2020-02-27T15:39:46Z","publisher":"World Health Organization","source":"iris.who.int","title":"Report of the third WHO stakeholders meeting on gambiense human African trypanosomiasis elimination: Geneva, Switzerland, 18-20 April 2018","title-short":"Report of the third WHO stakeholders meeting on gambiense human African trypanosomiasis elimination","URL":"https://iris.who.int/handle/10665/331217","author":[{"literal":"World Health Organization"}],"accessed":{"date-parts":[["2024",3,21]]},"issued":{"date-parts":[["2020"]]}}},{"id":877,"uris":["http://zotero.org/users/12783074/items/7NB76X88"],"itemData":{"id":877,"type":"article-journal","abstract":"Significant efforts to control human African trypanosomiasis (HAT) over the three past decades have resulted in drastic reductions of disease prevalence in Côte d’Ivoire. In this context, the costly and labor-intensive active mass screening strategy is no longer efficient. In addition to a more cost-effective passive surveillance system being implemented in this low-prevalence context, our aim was to develop an alternative targeted active screening strategy. In 2012, we carried out a targeted door-to-door (TDD) survey focused on the immediate vicinities of former HAT patients detected in the HAT focus of Bonon and compared the results to those obtained during classical active mass screening (AMS) surveys conducted from 2000 to 2012 in the same area. The TDD that provides a friendlier environment, inviting inhabitants to participate and gain awareness of the disease, detected significantly more HAT cases than the AMS. These results suggest that the TDD is an efficient and useful strategy in low-prevalence settings where very localized transmission cycles may persist and, in combination with passive surveillance, could help in eliminating HAT.","container-title":"Parasite","DOI":"10.1051/parasite/2016059","ISSN":"1776-1042","journalAbbreviation":"Parasite","language":"en","license":"© M. Koffi et al., published by EDP Sciences, 2016","note":"publisher: EDP Sciences","page":"51","source":"www.parasite-journal.org","title":"A targeted door-to-door strategy for sleeping sickness detection in low-prevalence settings in Côte d’Ivoire","volume":"23","author":[{"family":"Koffi","given":"Mathurin"},{"family":"N’Djetchi","given":"Martial"},{"family":"Ilboudo","given":"Hamidou"},{"family":"Kaba","given":"Dramane"},{"family":"Coulibaly","given":"Bamoro"},{"family":"N’Gouan","given":"Emmanuel"},{"family":"Kouakou","given":"Lingué"},{"family":"Bucheton","given":"Bruno"},{"family":"Solano","given":"Philippe"},{"family":"Courtin","given":"Fabrice"},{"family":"Ehrhardt","given":"Stephan"},{"family":"Jamonneau","given":"Vincent"}],"issued":{"date-parts":[["2016"]]}}},{"id":827,"uris":["http://zotero.org/users/12783074/items/BMS2MSHR"],"itemData":{"id":827,"type":"article-journal","abstract":"After the resurgence of sleeping sickness in Luba, Equatorial Guinea, a major campaign to control the disease was established in 1985. The campaign comprised no vector control, but intensive active and passive surveillance using serology for screening, and treatment of all parasitological and suspected serological cases. Total prevalence was used to classify villages as endemic, at risk, anecdotal and non-endemic which also allowed defining the geographic extent of the focus. Active case-finding was implemented from 1985 to 2004. The frequency of surveys was based on parasitological prevalence: twice a year during intensified control, once a year during ordinary control and once every 2 years during the control consolidation phase, when the parasitological prevalence in the whole focus fell to 0.1%. From 1985 to 1999, the indirect immunofluorescent antibody test (IFAT) was used as an initial screening tool, followed by parasitological confirmation of IFAT positive cases, and the Card Agglutination Trypanosomiasis Test (CATT) if necessary. In 2000, the IFAT was replaced by the CATT. Serum-positive individuals without parasitological confirmation were subsequently tested on serial dilution. All cases underwent lumbar puncture to determine the stage of the disease. First-stage cases were treated with pentamidine and second-stage cases with melarsoprol. A few relapses and very advanced cases were treated with eflornithine. The last sleeping sickness case was identified and treated in 1995.","container-title":"Tropical Medicine &amp; International Health","DOI":"10.1111/j.1365-3156.2006.01624.x","ISSN":"1365-3156","issue":"5","journalAbbreviation":"Trop Med Int Health","language":"en","note":"_eprint: https://onlinelibrary.wiley.com/doi/pdf/10.1111/j.1365-3156.2006.01624.x","page":"636-646","source":"Wiley Online Library","title":"The elimination of Trypanosoma brucei gambiense sleeping sickness in the focus of Luba, Bioko Island, Equatorial Guinea","volume":"11","author":[{"family":"Simarro","given":"P. P."},{"family":"Franco","given":"J. R."},{"family":"Ndongo","given":"P."},{"family":"Nguema","given":"E."},{"family":"Louis","given":"F. J."},{"family":"Jannin","given":"J."}],"issued":{"date-parts":[["2006",4,25]]}}},{"id":301,"uris":["http://zotero.org/users/12783074/items/3HVZTHQT"],"itemData":{"id":301,"type":"article-journal","abstract":"Riverine species of tsetse (Glossina) transmit Trypanosoma brucei gambiense, which causes Gambian human African trypanosomiasis (gHAT), a neglected tropical disease. Uganda aims to eliminate gHAT as a public health problem through detection and treatment of human cases and vector control. The latter is being achieved through the deployment of ‘Tiny Targets’, insecticide-impregnated panels of material which attract and kill tsetse. We analysed the spatial and temporal distribution of cases of gHAT in Uganda during the period 2010–2019 to assess whether Tiny Targets have had an impact on disease incidence.","container-title":"Parasites &amp; Vectors","DOI":"10.1186/s13071-021-04889-x","ISSN":"1756-3305","issue":"1","journalAbbreviation":"Parasit Vectors","page":"410","source":"BioMed Central","title":"Estimating the impact of Tiny Targets in reducing the incidence of Gambian sleeping sickness in the North-west Uganda focus","volume":"14","author":[{"family":"Bessell","given":"Paul R."},{"family":"Esterhuizen","given":"Johan"},{"family":"Lehane","given":"Michael J."},{"family":"Longbottom","given":"Joshua"},{"family":"Mugenyi","given":"Albert"},{"family":"Selby","given":"Richard"},{"family":"Tirados","given":"Inaki"},{"family":"Torr","given":"Steve J."},{"family":"Waiswa","given":"Charles"},{"family":"Wamboga","given":"Charles"},{"family":"Hope","given":"Andrew"}],"issued":{"date-parts":[["2021",8,18]]}}},{"id":299,"uris":["http://zotero.org/users/12783074/items/WZLXVRTX"],"itemData":{"id":299,"type":"article-journal","abstract":"Background Tsetse flies (Glossina) transmit Trypanosoma brucei gambiense which causes Gambian human African trypanosomiasis (gHAT) in Central and West Africa. Several countries use Tiny Targets, comprising insecticide-treated panels of material which attract and kill tsetse, as part of their national programmes to eliminate gHAT. We studied how the scale and arrangement of target deployment affected the efficacy of control. Methodology and principal findings Between 2012 and 2016, Tiny Targets were deployed biannually along the larger rivers of Arua, Maracha, Koboko and Yumbe districts in North West Uganda with the aim of reducing the abundance of tsetse to interrupt transmission. The extent of these deployments increased from ~250 km2 in 2012 to ~1600 km2 in 2015. The impact of Tiny Targets on tsetse populations was assessed by analysing catches of tsetse from a network of monitoring traps; sub-samples of captured tsetse were dissected to estimate their age and infection status. In addition, the condition of 780 targets (~195/district) was assessed for up to six months after deployment. In each district, mean daily catches of tsetse (G. fuscipes fuscipes) from monitoring traps declined significantly by &gt;80% following the deployment of targets. The reduction was apparent for several kilometres on adjacent lengths of the same river but not in other rivers a kilometre or so away. Expansion of the operational area did not always produce higher levels of suppression or detectable change in the age structure or infection rates of the population, perhaps due to the failure to treat the smaller streams and/or invasion from adjacent untreated areas. The median effective life of a Tiny Target was 61 (41.8–80.2, 95% CI) days. Conclusions Scaling-up of tsetse control reduced the population of tsetse by &gt;80% across the intervention area. Even better control might be achievable by tackling invasion of flies from infested areas within and outside the current intervention area. This might involve deploying more targets, especially along smaller rivers, and extending the effective life of Tiny Targets.","container-title":"PLOS Neglected Tropical Diseases","DOI":"10.1371/journal.pntd.0010222","ISSN":"1935-2735","issue":"6","journalAbbreviation":"PLoS Negl Trop Dis","language":"en","note":"publisher: Public Library of Science","page":"e0010222","source":"PLoS Journals","title":"Scaling up of tsetse control to eliminate Gambian sleeping sickness in northern Uganda","volume":"16","author":[{"family":"Hope","given":"Andrew"},{"family":"Mugenyi","given":"Albert"},{"family":"Esterhuizen","given":"Johan"},{"family":"Tirados","given":"Inaki"},{"family":"Cunningham","given":"Lucas"},{"family":"Garrod","given":"Gala"},{"family":"Lehane","given":"Mike J."},{"family":"Longbottom","given":"Joshua"},{"family":"Mangwiro","given":"TN Clement"},{"family":"Opiyo","given":"Mercy"},{"family":"Stanton","given":"Michelle"},{"family":"Torr","given":"Steve J."},{"family":"Vale","given":"Glyn A."},{"family":"Waiswa","given":"Charles"},{"family":"Selby","given":"Richard"}],"issued":{"date-parts":[["2022",6,29]]}}},{"id":801,"uris":["http://zotero.org/users/12783074/items/HPN693D7"],"itemData":{"id":801,"type":"book","abstract":"vi, 80 p.","ISBN":"978-92-4-004504-0","language":"en","license":"CC BY-NC-SA 3.0 IGO","note":"Accepted: 2022-06-06T08:25:23Z","publisher":"World Health Organization","source":"iris.who.int","title":"Report of the fourth WHO stakeholders meeting on gambiense and rhodesiense human African trypanosomiasis elimination: virtual meeting, 1-3 June 2021","title-short":"Report of the fourth WHO stakeholders meeting on gambiense and rhodesiense human African trypanosomiasis elimination","URL":"https://iris.who.int/handle/10665/355156","author":[{"literal":"World Health Organization"}],"accessed":{"date-parts":[["2024",3,21]]},"issued":{"date-parts":[["2022"]]}}},{"id":807,"uris":["http://zotero.org/users/12783074/items/LLW7UQXM"],"itemData":{"id":807,"type":"document","language":"English","title":"Neglected Tropical Diseases Strategic Plan 2019-2024","URL":"https://espen.afro.who.int/system/files/content/resources/RWANDA%20NTD%20%20STRATEGIC%20PLAN%202019-2024_Signed%20version%20%281%29.pdf","author":[{"literal":"Ministry of Health, Republic of Rwanda"}],"accessed":{"date-parts":[["2024",3,21]]},"issued":{"date-parts":[["2019",5]]}}},{"id":799,"uris":["http://zotero.org/users/12783074/items/H4EXS26A"],"itemData":{"id":799,"type":"book","abstract":"v, 64 p.","ISBN":"978-92-4-001293-6","language":"en","license":"CC BY-NC-SA 3.0 IGO","note":"Accepted: 2020-11-17T11:14:24Z","publisher":"World Health Organization","source":"iris.who.int","title":"Report of the third WHO stakeholders meeting on rhodesiense human African trypanosomiasis: Geneva, Switzerland, 10-11 April 2019","title-short":"Report of the third WHO stakeholders meeting on rhodesiense human African trypanosomiasis","URL":"https://iris.who.int/handle/10665/336659","author":[{"literal":"World Health Organization"}],"accessed":{"date-parts":[["2024",3,21]]},"issued":{"date-parts":[["2020"]]}}},{"id":830,"uris":["http://zotero.org/users/12783074/items/HDATLRWR"],"itemData":{"id":830,"type":"article-journal","abstract":"Background African Trypanosomiases threaten the life of both humans and animals. Trypanosomes are transmitted by tsetse and other biting flies. In Rwanda, the African Animal Trypanosomiasis (AAT) endemic area is mainly around the tsetse-infested Akagera National Park (NP). The study aimed to identify Trypanosoma species circulating in cattle, their genetic diversity and distribution around the Akagera NP. Methodology A cross-sectional study was carried out in four districts, where 1,037 cattle blood samples were collected. The presence of trypanosomes was determined by microscopy, immunological rapid test VerY Diag and PCR coupled with High-Resolution Melt (HRM) analysis. A parametric test (ANOVA) was used to compare the mean Packed cell Volume (PCV) and trypanosomes occurrence. The Cohen Kappa test was used to compare the level of agreement between the diagnostic methods. Findings The overall prevalence of trypanosome infections was 5.6%, 7.1% and 18.7% by thin smear, Buffy coat technique and PCR/HRM respectively. Microscopy showed a low sensitivity while a low specificity was shown by the rapid test (VerY Diag). Trypanosoma (T.) congolense was found at a prevalence of 10.7%, T. vivax 5.2%, T. brucei brucei 2% and T. evansi 0.7% by PCR/HRM. This is the first report of T.evansi in cattle in Rwanda. The non-pathogenic T. theileri was also detected. Lower trypanosome infections were observed in Ankole x Friesian breeds than indigenous Ankole. No human-infective T. brucei rhodesiense was detected. There was no significant difference between the mean PCV of infected and non-infected animals (p&gt;0.162). Conclusions Our study sheds light on the species of animal infective trypanosomes around the Akagera NP, including both pathogenic and non-pathogenic trypanosomes. The PCV estimation is not always an indication of trypanosome infection and the mechanical transmission should not be overlooked. The study confirms that the area around the Akagera NP is affected by AAT, and should, therefore, be targeted by the control activities. AAT impact assessment on cattle production and information on the use of trypanocides are needed to help policymakers prioritise target areas and optimize intervention strategies. Ultimately, these studies will allow Rwanda to advance in the Progressive Control Pathway (PCP) to reduce or eliminate the burden of AAT.","container-title":"PLOS Neglected Tropical Diseases","DOI":"10.1371/journal.pntd.0009929","ISSN":"1935-2735","issue":"12","journalAbbreviation":"PLoS Negl Trop Dis","language":"en","note":"publisher: Public Library of Science","page":"e0009929","source":"PLoS Journals","title":"Occurrence, diversity and distribution of Trypanosoma infections in cattle around the Akagera National Park, Rwanda","volume":"15","author":[{"family":"Gashururu S","given":"Richard Gashururu"},{"family":"Maingi","given":"Ndichu"},{"family":"Githigia","given":"Samuel M."},{"family":"Gasana","given":"Methode N."},{"family":"Odhiambo","given":"Peter O."},{"family":"Getange","given":"Dennis O."},{"family":"Habimana","given":"Richard"},{"family":"Cecchi","given":"Giuliano"},{"family":"Zhao","given":"Weining"},{"family":"Gashumba","given":"James"},{"family":"Bargul","given":"Joel L."},{"family":"Masiga","given":"Daniel K."}],"issued":{"date-parts":[["2021",12,15]]}}},{"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18,"uris":["http://zotero.org/users/12783074/items/IGTD4PZH"],"itemData":{"id":518,"type":"article-journal","abstract":"Background The Bangladesh Lymphatic Filariasis (LF) Elimination Programme has made significant progress in interrupting transmission through mass drug administration (MDA) and has now focussed its efforts on scaling up managing morbidity and preventing disability (MMDP) activities to deliver the minimum package of care to people affected by LF clinical conditions. This paper highlights the Bangladesh LF Programme’s success in conducting a large-scale cross-sectional survey to determine the number of people affected by lymphoedema and hydrocoele, which enabled clinical risk maps to be developed for targeted interventions across the 34 endemic districts (19 high endemic; 15 low endemic). Methodology/Principal findings In the 19 high endemic districts, 8,145 community clinic staff were trained to identify and report patients in their catchment area. In the 15 low endemic districts, a team of 10 trained field assistants conducted active case finding with cases reported via a SMS mHealth tool. Disease burden and prevalence maps were developed, with morbidity hotspots identified at sub-district level based on a combination of the highest prevalence rates per 100,000 and case-density rates per square kilometre (km2). The relationship between morbidity and baseline microfilaria (mf) prevalence was also examined. In total 43,678 cases were identified in the 19 high endemic districts; 30,616 limb lymphoedema (70.1%; female 55.3%), 12,824 hydrocoele (29.4%), and 238 breast/female genital swelling (0.5%). Rangpur Division reported the highest cases numbers and prevalence of lymphoedema (26,781 cases, 195 per 100,000) and hydrocoele (11661 cases, 169.6 per 100,000), with lymphoedema predominately affecting females (n = 21,652). Rangpur and Lalmonirhat Districts reported the highest case numbers (n = 11,199), and prevalence (569 per 100,000) respectively, with five overlapping lymphoedema and hydrocoele sub-district hotspots. In the 15 low endemic districts, 732 cases were identified; 661 lymphoedema (90.2%; female 39.6%), 56 hydrocoele (7.8%), and 15 both conditions (2.0%). Spearman’s correlation analysis found morbidity and mf prevalence significantly positively correlated (r = 0.904; p&lt;0.01). Conclusions/Significance The Bangladesh LF Programme has developed one of the largest, most comprehensive country databases on LF clinical conditions in the world. It provides an essential database for health workers to identify local morbidity hotspots, deliver the minimum package of care, and address the dossier elimination requirements.","container-title":"PLOS Neglected Tropical Diseases","DOI":"10.1371/journal.pntd.0007542","ISSN":"1935-2735","issue":"7","journalAbbreviation":"PLoS Negl Trop Dis","language":"en","note":"publisher: Public Library of Science","page":"e0007542","source":"PLoS Journals","title":"Developing the first national database and map of lymphatic filariasis clinical cases in Bangladesh: Another step closer to the elimination goals","title-short":"Developing the first national database and map of lymphatic filariasis clinical cases in Bangladesh","volume":"13","author":[{"family":"Karim","given":"Mohammad J."},{"family":"Haq","given":"Rouseli"},{"family":"Mableson","given":"Hayley E."},{"family":"Mahmood","given":"A. S. M. Sultan"},{"family":"Rahman","given":"Mujibur"},{"family":"Chowdhury","given":"Salim M."},{"family":"Rahman","given":"A. K. M. Fazlur"},{"family":"Hafiz","given":"Israt"},{"family":"Betts","given":"Hannah"},{"family":"Mackenzie","given":"Charles"},{"family":"Taylor","given":"Mark J."},{"family":"Kelly-Hope","given":"Louise A."}],"issued":{"date-parts":[["2019",7,15]]}}},{"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442,"uris":["http://zotero.org/users/12783074/items/ZUP53JNF"],"itemData":{"id":442,"type":"article-journal","abstract":"The Western Pacific Region is the largest and most diverse region in the world, made up of 37 countries and territories in the Pacific, Oceania and parts of Asia, with a population of more than 1.9 billion people stretching over an area from China and Mongolia in the north to New Zealand in the south. In 1999, 22 countries and territories in the Pacific joined together and launched the Pacific Programme to Eliminate Lymphatic Filariasis. Shortly after, the Global Programme to Eliminate Lymphatic Filariasis was launched in 2000. In 2004, 12 countries in the Asia subregion of the Western Pacific Region and Southeast Asian Region joined and developed the Mekong-Plus Strategic Plan for Elimination of Lymphatic Filariasis. Since then, significant efforts have been made by all endemic countries, with annual mass drug administration (MDA) as a principal strategy, through strong partnership with the WHO and other donors and partners. As a result, by the end of 2019, 10 of 22 endemic countries in the region, including 8 of 16 countries in the Pacific and 2 countries in the Asia subregion, achieved WHO validation for elimination of lymphatic filariasis (LF) as a public health problem. All the other countries are either progressing with post-MDA surveillance or accelerating efforts by adoption of the new triple drug therapy strategy and enhancement of MDA campaigns to tackle persistent transmission. Some 85% of the originally endemic implementation units have stopped MDA and the number of people requiring MDA for LF in the Western Pacific Region was reduced by 72% from 2000 to 2018. This paper reviews the progress, key success factors and remaining challenges and indicates the way forward to achieve LF elimination in the Western Pacific Region.","container-title":"International Health","DOI":"10.1093/inthealth/ihaa087","ISSN":"1876-3405","issue":"Supplement_1","journalAbbreviation":"Int Health","page":"S10-S16","source":"Silverchair","title":"Progress in the elimination of lymphatic filariasis in the Western Pacific Region: successes and challenges","title-short":"Progress in the elimination of lymphatic filariasis in the Western Pacific Region","volume":"13","author":[{"family":"Yajima","given":"Aya"},{"family":"Ichimori","given":"Kazuyo"}],"issued":{"date-parts":[["2020",12,22]]}},"label":"page"},{"id":539,"uris":["http://zotero.org/users/12783074/items/EFJG9H6I"],"itemData":{"id":539,"type":"article-journal","container-title":"The Lancet Infectious Diseases","DOI":"10.1016/S1473-3099(23)00770-3","ISSN":"1473-3099, 1474-4457","issue":"1","journalAbbreviation":"Lancet Infect Dis","language":"English","note":"publisher: Elsevier\nPMID: 38141647","page":"e17","source":"www.thelancet.com","title":"Laos eliminates lymphatic filariasis","volume":"24","author":[{"family":"Bagcchi","given":"Sanjeet"}],"issued":{"date-parts":[["2024",1,1]]}}},{"id":542,"uris":["http://zotero.org/users/12783074/items/G95KBKKE"],"itemData":{"id":542,"type":"webpage","abstract":"Today, the Vice Governor of Attapeu together with the Minister of Health hosted a celebration of the elimination of lymphatic filariasis, alongside key partners, marking a historical milestone achieved by the Lao People’s Democratic Republic (Lao PDR).Earlier this month, the World Health Organization (WHO) formally announced that Lao PDR had eliminated the disease, also known as elephantiasis, as a public health problem following more than two decades of hard work. Found primarily in Attapeu Province, the disease’s elimination was commended by Attapeu Governor Mr Bounserth Setthilad and Minister of Health Dr Bounfeng Phoummalaysith as they welcomed WHO Representative Dr Ying-Ru Lo, United States Agency for International Development (USAID) Deputy Country Representative Kevin Smith, representatives from Family Health International (FHI 360) and RTI International, officials and health workers from national and provincial levels to celebrate the progress and contributions of health staff and development partners.Vice Governor Mr Bounserth Setthilad said: “Through hard work and collaboration, we have managed to eliminate this terrible disease. Our health workforce, local leaders, and international partners have made this possible, and we celebrate them and this achievement.”“This is another health triumph for our country,” said Dr Bounfeng Phoummalaysith. “Now that we have accomplished it, we will move to the next challenge, the next elimination, while continuing surveillance efforts against lymphatic filariasis to keep people safe and ensure this disease never becomes a risk again.”“This is another exciting success story for Lao PDR. It shows what can be achieved when we work together to prioritise health,” said WHO Representative Dr Ying-Ru Lo. “Lao PDR’s success in tackling challenges such as lymphatic filariasis, malaria, and COVID-19 highlights the need to keep investing in public health programmes and supporting Lao PDR to build a resilient health system. It also serves as a reminder that life-changing progress can be made, despite tough circumstances.”Dr Kevin Smith, USAID Laos Deputy Country Representative, said: “I would like to congratulate the Government of Lao PDR, namely the Ministry of Health and the Center for Malariology, Parasitology and Entomology, WHO, and many other partners for the incredible success in eliminating this disease. We must also give thanks to the Governor and doctors, nurses, and other healthcare workers in Attapeu Province.” Lymphatic filariasis is a parasitic disease spread by mosquitoes that causes the enlargement of body parts, often resulting in pain, severe disability, stigma and associated economic hardship. By 2002, lymphatic filariasis was endemic in only Attapeu province. To eliminate the disease, local health authorities and partners carried out a range of activities including drug administration, monitoring visits, a survey to assess transmission and health education.The elimination announcement followed years of collaboration by the Ministry of Health and health workers, WHO and partners, including United States Agency for International Development (USAID), the Asian Development Bank, the Margaret A. Cargill Foundation, Family Health International (FHI 360) and RTI International.","language":"en","title":"A health milestone: Lao PDR marks its success in lymphatic filariasis elimination","title-short":"A health milestone","URL":"https://www.who.int/laos/news/detail/27-10-2023-a-health-milestone--lao-pdr-marks-its-success-in-lymphatic-filariasis-elimination","author":[{"literal":"World Health Organization"}],"accessed":{"date-parts":[["2024",3,18]]}}},{"id":"Zs0bRvj4/uz0QGRur","uris":["http://zotero.org/users/12783074/items/CBEJAI8I"],"itemData":{"id":"8tQV6aP2/JaCQMb4G","type":"webpage","abstract":"MANILA – The World Health Organization (WHO) today announced that the Lao People’s Democratic Republic has eliminated lymphatic filariasis, a painful and disabling neglected tropical disease, as a public health problem.","language":"en","title":"The Lao People's Democratic Republic eliminates lymphatic filariasis","URL":"https://www.who.int/westernpacific/news/item/16-10-2023-the-lao-people-s-democratic-republic-eliminates-lymphatic-filariasis","accessed":{"date-parts":[["2024",3,18]]}}},{"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585,"uris":["http://zotero.org/users/12783074/items/N95JZ7L7"],"itemData":{"id":585,"type":"article-journal","abstract":"In Vietnam, helminthioses remain a major threat to public health and contribute to the maintenance of poverty in highly endemic regions. Through increased awareness of the damaging effects caused by helminthioses, the Vietnamese government has implemented many national programs over the past 30 years for the prevention and control of the most important helminthioses, such as, lymphatic filariasis, soil transmitted helminths, food borne zoonotic helminths, and others. Various control strategies have been applied to reduce or eliminate these worms, e.g. mass drug administration, economic development, control of vectors or intermediate hosts, public health interventions through education, proper composting procedures for excreta potentially containing helminth eggs, and the expansion of food supply chains and improved technologies for the production and inspection of food products. These control measures have resulted in a significant reduction in the distribution and transmission of helminth infections and have improved the overall living conditions and health outcomes of the Vietnamese citizens. However, the persistence of several helminth diseases continues in some endemic areas, especially where poverty is widespread and local traditions include the consumption of raw foods, especially fish and meats. This manuscript provides an overview of the helminth infection prevention and control programs conducted in Vietnam, their achieved results, learned lessons, and future works.","container-title":"Acta Tropica","DOI":"10.1016/j.actatropica.2022.106753","ISSN":"0001-706X","journalAbbreviation":"Acta Trop","page":"106753","source":"ScienceDirect","title":"An overview of human helminthioses in Vietnam: Their prevention, control and lessons learnt","title-short":"An overview of human helminthioses in Vietnam","volume":"238","author":[{"family":"Nguyen","given":"Hung Manh"},{"family":"Do","given":"Dung Trung"},{"family":"Greiman","given":"Stephen E."},{"family":"Nguyen","given":"Ha Van"},{"family":"Hoang","given":"Hien Van"},{"family":"Phan","given":"Toan Quoc"},{"family":"Pham-Duc","given":"Phuc"},{"family":"Madsen","given":"Henry"}],"issued":{"date-parts":[["2023",2,1]]}}},{"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561,"uris":["http://zotero.org/users/12783074/items/7FTMMUMN"],"itemData":{"id":561,"type":"article-journal","abstract":"Lymphatic filariasis (‎LF)‎ is endemic in 9 of the 11 Member States of the South-East Asia Region of the World Health Organization. Mass Drug Administration (‎MDA)‎ has been implemented to achieve elimination of LF in the Region. In 2001, Sri Lanka initiated MDA in eight LF-endemic districts covering a population of 11 million, and stopped MDA in 2007 after completing five rounds. The microfilarial rate was well below 1%. Post-MDA surveillance including vector surveillance has been introduced. As per the recommendations of the Regional Programme Review Group for Elimination of Lymphatic Filariasis, a WHO expert mission visited Sri Lanka in 2011 and initiated the process of verification of LF elimination. In line with the LF Transmission Assessment Survey Manual of WHO 2011, the team visited two endemic districts and tested 244 schoolchildren of 6-7 years of age with ICT cards for antigenaemia. All were found to be negative indicating that there was no transmission. The expert team recommended continuation of ICT testing of the selected sample, and preparation of the dossier as part of the process of verification.","language":"en","note":"Accepted: 2016-04-11T11:20:30Z\nnumber: SEA-CD-245\npublisher: WHO Regional Office for South-East Asia","source":"iris.who.int","title":"Expert mission to Sri Lanka for verification of elimination of lymphatic filariasis: Report of the mission, 12-18 June 2011","title-short":"Expert mission to Sri Lanka for verification of elimination of lymphatic filariasis","URL":"https://iris.who.int/handle/10665/205057","author":[{"literal":"World Health Organization Regional Office for South-East Asia"}],"accessed":{"date-parts":[["2024",3,20]]},"issued":{"date-parts":[["2012"]]}}},{"id":559,"uris":["http://zotero.org/users/12783074/items/VJ6ALJTD"],"itemData":{"id":559,"type":"article-journal","abstract":"Lymphatic filariasis (LF) has been declared eliminated in Sri Lanka in September 2016. To maintain elimination status, a surveillance system to detect hidden endemic foci or LF resurgence is of highest priority. In this paper, we have reported an investigation of LF transmission in Trincomalee district where a surveillance program was not carried out due to 30 years of civil unrest. Proposed surveillance system included, measurement of anti-filarial IgG4 in urine of schoolchildren in areas where LF transmission could exist and assessment of circulating filarial antigen (CFA) and microfilaria (mf) in all urine antibody positive schoolchildren, their family members and 10–15 neighbours of each urine antibody positive household. Spatial distribution of the anti-filarial antibody titers in urine in a high antibody suspected area was analyzed using GPS logger data. Among 2301 school children from 11 schools studied, 41 (1.8%) urine antibody positives were found. The antibody positive rates of the schools ranged between 0 and 4.0%. Nine of the 630 (1.4%) examined became positive for CFA but were negative for mf. Although there were no mf positives, positive CFA and antibody results indicated the existence of Wuchereria bancrofti in Trincomalee. Highest antibody titres in an area correlated with the prevalences of urine antibodies and CFA. Spatial analysis showed LF transmission foci. Therefore, a combination of the non-invasive methods, urine ELISA and GPS mapping, will be a new effective surveillance system to identify hidden LF transmission foci.","container-title":"Parasitology International","DOI":"10.1016/j.parint.2018.10.003","ISSN":"1383-5769","issue":"1","journalAbbreviation":"Parasitol Int","page":"73-78","source":"ScienceDirect","title":"A surveillance system for lymphatic filariasis after its elimination in Sri Lanka","volume":"68","author":[{"family":"Rahman","given":"Mohammad A."},{"family":"Yahathugoda","given":"Thishan C."},{"family":"Tojo","given":"Bumpei"},{"family":"Premaratne","given":"Prasad"},{"family":"Nagaoka","given":"Fumiaki"},{"family":"Takagi","given":"Hidekazu"},{"family":"Kannathasan","given":"Selvam"},{"family":"Murugananthan","given":"Arumugam"},{"family":"Weerasooriya","given":"Mirani V."},{"family":"Itoh","given":"Makoto"}],"issued":{"date-parts":[["2019",2,1]]}}},{"id":565,"uris":["http://zotero.org/users/12783074/items/66PFJMBY"],"itemData":{"id":565,"type":"article-journal","abstract":"Background Sri Lanka was acknowledged to have eliminated lymphatic filariasis (LF) as a public health problem in 2016, largely due to its success in Mass Drug Administration (MDA) to interrupt disease transmission. Analysis of the Strengths, Weaknesses, Opportunities and Threats (SWOT) of the national Morbidity Management and Disability Prevention (MMDP) program, the other pillar of the LF control program, was carried out with the objective of evaluating it and providing recommendations to optimize the use of available resources. Methodology A situation analysis of the MMDP activities provided by the state health sector was carried out using published records, in-depth interviews with key informants of the Anti Filariasis Campaign, site-visits to filariasis clinics with informal discussions with clinic workforce and personal communications to identify strengths and weaknesses; and opportunities to overcome weaknesses and perceived threats to the program were explored. The principal strength of the MMDP program was the filariasis clinics operational in most endemic districts of Sri Lanka, providing free health care and health education to clinic attendees. The weaknesses identified were the low accessibility of clinics, incomplete coverage of the endemic region and lack of facilities for rehabilitation. The perceived threats were diversion of staff and resources for control of other vector-borne infections, under-utilization of clinics and non-compliance with recommended treatment. Enhanced high level commitment for MMDP, wider publicity and referral systems, integration of MMDP with other disease management services and collaboration with welfare organizations and research groups were identified as opportunities to overcome weaknesses and challenges. Conclusions The recommended basic package of MMDP was functional in most of the LF-endemic region. The highlighted weaknesses and challenges, unless addressed, may threaten program sustainability. The identified opportunities for improvement of the programme could ensure better attainment of the goal of the MMDP program, namely access to basic care for all affected by lymphatic filarial disease.","container-title":"PLOS Neglected Tropical Diseases","DOI":"10.1371/journal.pntd.0006472","ISSN":"1935-2735","issue":"5","journalAbbreviation":"PLoS Negl Trop Dis","language":"en","note":"publisher: Public Library of Science","page":"e0006472","source":"PLoS Journals","title":"Morbidity management and disability prevention for lymphatic filariasis in Sri Lanka: Current status and future prospects","title-short":"Morbidity management and disability prevention for lymphatic filariasis in Sri Lanka","volume":"12","author":[{"family":"Chandrasena","given":"Nilmini"},{"family":"Premaratna","given":"Ranjan"},{"family":"Gunaratna","given":"Indeewarie E."},{"family":"Silva","given":"Nilanthi R.","dropping-particle":"de"}],"issued":{"date-parts":[["2018",5,10]]}}},{"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582,"uris":["http://zotero.org/users/12783074/items/2MPWG2SI"],"itemData":{"id":582,"type":"article-journal","abstract":"In March 2017, Togo was declared the first country in sub-Saharan Africa to eliminate lymphatic filariasis as a public health problem, but post-validation surveillance has been lacking. In some areas of the country, migrant groups from neighboring countries that are still endemic for LF pose a risk of reintroduction of LF to Togo. The objective of this study was to identify the risk posed by migrant groups by measuring their prevalence of LF infection and investigating any positive case using Togo’s case investigation algorithm to prevent resurgence of LF and sustain Togo’s elimination success.","container-title":"Parasites &amp; Vectors","DOI":"10.1186/s13071-021-04644-2","ISSN":"1756-3305","issue":"1","journalAbbreviation":"Parasit Vectors","page":"134","source":"BioMed Central","title":"Monitoring migrant groups as a post-validation surveillance approach to contain the potential reemergence of lymphatic filariasis in Togo","volume":"14","author":[{"family":"Dorkenoo","given":"Monique Ameyo"},{"family":"Tchankoni","given":"Martin Kouame"},{"family":"Yehadji","given":"Degninou"},{"family":"Yakpa","given":"Kossi"},{"family":"Tchalim","given":"Mawèké"},{"family":"Sossou","given":"Efoe"},{"family":"Bronzan","given":"Rachel"},{"family":"Ekouevi","given":"Didier Koumavi"}],"issued":{"date-parts":[["2021",3,2]]}},"label":"page"},{"id":579,"uris":["http://zotero.org/users/12783074/items/85MARDWL"],"itemData":{"id":579,"type":"article-journal","abstract":"Lymphatic filariasis (LF) is a mosquito-borne filarial disease targeted for elimination by the year 2020. The Republic of Togo undertook mass treatment of entire endemic communities from 2000 to 2009 to eliminate the transmission of the disease and is currently the first sub-Saharan African country to be validated by WHO for the elimination of LF as a public health problem. However, post-validation surveillance activities are required to ensure the gains achieved are sustained. This survey assessed the mosquito vectors of the disease and determined the presence of infection in these vectors, testing the hypothesis that transmission has already been interrupted in Togo.","container-title":"Parasites &amp; Vectors","DOI":"10.1186/s13071-017-2611-9","ISSN":"1756-3305","issue":"1","journalAbbreviation":"Parasit Vectors","page":"52","source":"BioMed Central","title":"Molecular xenomonitoring for post-validation surveillance of lymphatic filariasis in Togo: no evidence for active transmission","title-short":"Molecular xenomonitoring for post-validation surveillance of lymphatic filariasis in Togo","volume":"11","author":[{"family":"Dorkenoo","given":"Monique A."},{"family":"Souza","given":"Dziedzom K.","non-dropping-particle":"de"},{"family":"Apetogbo","given":"Yao"},{"family":"Oboussoumi","given":"Komla"},{"family":"Yehadji","given":"Degninou"},{"family":"Tchalim","given":"Mawèke"},{"family":"Etassoli","given":"Santrao"},{"family":"Koudou","given":"Benjamin"},{"family":"Ketoh","given":"Guillaume K."},{"family":"Sodahlon","given":"Yao"},{"family":"Bockarie","given":"Moses J."},{"family":"Boakye","given":"Daniel A."}],"issued":{"date-parts":[["2018",1,23]]}}},{"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id":617,"uris":["http://zotero.org/users/12783074/items/DH7QY548"],"itemData":{"id":617,"type":"article-journal","abstract":"Vanuatu was formerly highly endemic for lymphatic filariasis (LF), caused by Wuchereria bancrofti and transmitted by Anopheles mosquitoes. After a baseline survey showing 4.8% antigen prevalence in 1998, the country conducted nationwide (in one implementation unit) annual mass drug administration (MDA) with albendazole and diethylcarbamazine citrate from 2000 to 2004 and achieved prevalence of 0.2% by 2006 in a representative nationwide cluster survey among all age groups.","container-title":"Tropical Medicine and Health","DOI":"10.1186/s41182-017-0057-6","ISSN":"1349-4147","issue":"1","journalAbbreviation":"Trop Med Health","page":"18","source":"BioMed Central","title":"Surveillance efforts after mass drug administration to validate elimination of lymphatic filariasis as a public health problem in Vanuatu","volume":"45","author":[{"family":"Taleo","given":"Fasihah"},{"family":"Taleo","given":"George"},{"family":"Graves","given":"Patricia M."},{"family":"Wood","given":"Peter"},{"family":"Kim","given":"Sung Hye"},{"family":"Ozaki","given":"Masayo"},{"family":"Joseph","given":"Hayley"},{"family":"Chu","given":"Brian"},{"family":"Pavluck","given":"Alex"},{"family":"Yajima","given":"Aya"},{"family":"Melrose","given":"Wayne"},{"family":"Ichimori","given":"Kazuyo"},{"family":"Capuano","given":"Corinne"}],"issued":{"date-parts":[["2017",6,16]]}},"label":"page"},{"id":589,"uris":["http://zotero.org/users/12783074/items/FVAEKV87"],"itemData":{"id":589,"type":"article-journal","abstract":"Assuring availability of services for patients with lymphedema is required for countries to be validated as having achieved elimination of lymphatic filariasis (LF). A direct inspection protocol (DIP) tool, designed to measure the readiness to provide quality lymphedema management services, has recently been developed. The DIP tool includes 14 indicators across six quality themes: trained staff, case management and education materials, water infrastructure, medicines and commodities, patient tracking system, and staff knowledge. We evaluated the use of the tool in Vietnam, where data were needed to inform validation efforts. To apply the tool in Vietnam, we compiled a list of 219 commune health stations (CHS) with known lymphedema patients and conducted a cross-sectional survey in 32 CHS; including 24 in Red River Delta region, 2 in the North Central region, and 6 in the South Central Coast region. The mean facility score, calculated by assigning 1 point per indicator, was 8.8 of 14 points (63%, range 4[29%]-13[93%]). Percentage of surveyed facilities with staff trained in last two years was 0%; availability of lymphedema management guidelines (56%); availability of information, education, and communication materials (16%); reliable improved water infrastructure (94%); availability of antiseptics (81%), antifungals (44%), analgesics or anti-inflammatories (97%), antibiotics (94%); supplies for lymphedema and acute attack management (100%); lymphedema patients recorded in last 12 months (9%); staff knowledge about lymphedema signs/symptoms (63%), lymphedema management strategies (72%), signs/symptoms of acute attacks (81%), and acute attack management strategies (75%). The tool allowed standardized assessment of readiness to provide quality services. Lack of trained health staff, limited patient tracking, and depletion of education materials were identified as challenges and addressed by the national program. Survey data were included in the validation dossier, providing evidence necessary for WHO to validate Vietnam as having eliminated lymphatic filariasis in 2018.","container-title":"PLOS Neglected Tropical Diseases","DOI":"10.1371/journal.pntd.0008773","ISSN":"1935-2735","issue":"10","journalAbbreviation":"PLoS Negl Trop Dis","language":"en","note":"publisher: Public Library of Science","page":"e0008773","source":"PLoS Journals","title":"Evaluation of a facility-based inspection tool to assess lymphedema management services in Vietnam","volume":"14","author":[{"family":"Dung","given":"Do Trung"},{"family":"Binh","given":"Vu Thi Lam"},{"family":"Worrell","given":"Caitlin M."},{"family":"Brady","given":"Molly"},{"family":"Walsh","given":"Victoria"},{"family":"Yajima","given":"Aya"},{"family":"Sifri","given":"Zeina"},{"family":"Fox","given":"LeAnne M."}],"issued":{"date-parts":[["2020",10,19]]}},"label":"page"},{"id":620,"uris":["http://zotero.org/users/12783074/items/DA8GA74Q"],"itemData":{"id":620,"type":"article-journal","abstract":"Historically, the human prevalence of Wuchereria bancrofti infection in Wallis and Futuna (WAF) was among the highest in the Pacific and mass drug administration (MDA) against lymphatic filariasis (LF) either with diethylcarbamazine citrate (DEC) or the combination of DEC and albendazole had been implemented for decades. To determine whether LF antigen prevalence in WAF was lower than 1%, the infection threshold for elimination in an area where Aedes spp. are the principal vectors, we conducted the WHO-recommended transmission assessment survey in 2012. We present the results of a school-based survey, which targeted 1,014 students in all 13 elementary schools in WAF. From a fingerprick, the circulating filarial antigen (CFA) positivity was checked for grade 2–5 students using BinaxNOW filariasis test (immunochromatographic test). Of 935 children tested, three were positive for CFA in two schools. At the territory level, this was below the critical cutoff of nine cases, if the whole territory was considered as a single evaluation unit. The prevalence of CFA in WAF is less than 1%, reaching the goal for LF elimination set by the WHO. We were able to recommend stopping LF MDA and move to post-MDA surveillance to detect any recrudescence. This survey successfully paved the way for WAF to be validated as achieving LF elimination as a public health problem by 2020.","container-title":"The American Journal of Tropical Medicine and Hygiene","DOI":"10.4269/ajtmh.19-0476","ISSN":"0002-9637, 1476-1645","issue":"6","journalAbbreviation":"Am J Trop Med Hyg","language":"EN","note":"publisher: The American Society of Tropical Medicine and Hygiene\nsection: The American Journal of Tropical Medicine and Hygiene","page":"1325-1330","source":"www.ajtmh.org","title":"An Expanded Transmission Assessment Survey to Confirm the Interruption of Lymphatic Filariasis Transmission in Wallis and Futuna","volume":"101","author":[{"family":"Pezzoli","given":"Lorenzo"},{"family":"Kim","given":"Sung Hye"},{"family":"Mathelin","given":"Jean Pierre"},{"family":"Hennessey","given":"Karen"},{"family":"Aratchige","given":"Padmasiri Eswara"},{"family":"Valiakolleri","given":"Jayaprakash"}],"issued":{"date-parts":[["2019",12,4]]}},"label":"page"},{"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id":686,"uris":["http://zotero.org/users/12783074/items/2J5X79SX"],"itemData":{"id":686,"type":"post-weblog","abstract":"La OPS/OMS y el Centro Carter felicitan a Ecuador por lograr la eliminación de la oncocercosis |","language":"es","title":"La OPS/OMS y el Centro Carter felicitan a Ecuador por lograr la eliminación de la oncocercosis – Ministerio de Salud Pública","URL":"https://www.salud.gob.ec/la-opsoms-y-el-centro-carter-felicitan-a-ecuador-por-lograr-la-eliminacion-de-la-oncocercosis/","author":[{"literal":"Ecuador Ministerio de Salud Pública"}],"accessed":{"date-parts":[["2024",3,20]]}}},{"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id":677,"uris":["http://zotero.org/users/12783074/items/XID6GIYG"],"itemData":{"id":677,"type":"webpage","abstract":"Weekly epidemiological record","language":"en","title":"Progress towards eliminating onchocerciasis in the WHO Region of the Americas: verification of elimination of transmission in Mexico","title-short":"Progress towards eliminating onchocerciasis in the WHO Region of the Americas","URL":"https://www.who.int/publications-detail-redirect/who-wer9043","author":[{"literal":"World Health Organization"}],"accessed":{"date-parts":[["2024",3,20]]}},"label":"page"},{"id":679,"uris":["http://zotero.org/users/12783074/items/PXHZW7XU"],"itemData":{"id":679,"type":"article-journal","abstract":"Reviewing the historical programs used to eliminate the tropical diseases onchoceriasis and trachoma in Mexico, including a cost-effectiveness assessment.","container-title":"Research and Reports in Tropical Medicine","DOI":"10.2147/RRTM.S317993","journalAbbreviation":"Res Rep Trop Med","language":"English","note":"publisher: Dove Press","page":"235-245","source":"www.dovepress.com","title":"Historical Review and Cost-Effectiveness Assessment of the Programs to Eliminate Onchocerciasis and Trachoma in Mexico","volume":"12","author":[{"family":"Fernández-Santos","given":"Nadia A."},{"family":"Prado-Velasco","given":"Francisco Gibert"},{"family":"Damián-González","given":"Dey Carol"},{"family":"Unnasch","given":"Thomas R."},{"family":"Rodríguez-Pérez","given":"Mario A."}],"issued":{"date-parts":[["2021",10,27]]}}},{"id":681,"uris":["http://zotero.org/users/12783074/items/F33VR7QZ"],"itemData":{"id":681,"type":"article-journal","abstract":"Onchocerciasis, or river blindness, is one of the neglected tropical diseases targeted by the international community for elimination. In Mexico, onchocerciasis was historically endemic in three foci, which included Northern Chiapias, Southern Chiapas and Oaxaca. Both the criteria for verification of elimination and for post-treatment surveillance developed by the international community rely heavily on the use of entomological metrics. The absence of evidence of ongoing transmission of the parasite three years after mass drug distribution has been halted is considered to be evidence that elimination efforts have been successful. In the present study, we report entomological assessments carried out in the three endemic foci in Mexico that were performed three years following the end of mass drug distribution in each focus. None of the over 100,000 Simulium ochraceum s.l. vector black flies collected from sentinel and extra-sentinel communities in these foci were found to contain parasite DNA, suggesting vector parasite contact was non-existent. This data suggest that elimination of onchocerciasis from Mexico has been achieved.","container-title":"PLoS Neglected Tropical Diseases","DOI":"10.1371/journal.pntd.0003922","ISSN":"1935-2727","issue":"7","journalAbbreviation":"PLoS Negl Trop Dis","note":"PMID: 26161558\nPMCID: PMC4498594","page":"e0003922","source":"PubMed Central","title":"Elimination of Onchocerciasis from Mexico","volume":"9","author":[{"family":"Rodríguez-Pérez","given":"Mario A."},{"family":"Fernández-Santos","given":"Nadia A."},{"family":"Orozco-Algarra","given":"María E."},{"family":"Rodríguez-Atanacio","given":"José A."},{"family":"Domínguez-Vázquez","given":"Alfredo"},{"family":"Rodríguez-Morales","given":"Kristel B."},{"family":"Real-Najarro","given":"Olga"},{"family":"Prado-Velasco","given":"Francisco G."},{"family":"Cupp","given":"Eddie W."},{"family":"Richards","given":"Frank O."},{"family":"Hassan","given":"Hassan K."},{"family":"González-Roldán","given":"Jesús F."},{"family":"Kuri-Morales","given":"Pablo A."},{"family":"Unnasch","given":"Thomas R."}],"issued":{"date-parts":[["2015",7,10]]}},"label":"page"},{"id":413,"uris":["http://zotero.org/users/12783074/items/CTI5D5DR"],"itemData":{"id":413,"type":"article-journal","abstract":"Background Rabies is a viral zoonosis that imposes a substantial disease and economic burden in many developing countries. Dogs are the primary source of rabies transmission; eliminating dog rabies reduces the risk of exposure in humans significantly. Through mass annual dog rabies vaccination campaigns, the national program of rabies control in Mexico progressively reduced rabies cases in dogs and humans since 1990. In 2019, the World Health Organization validated Mexico for eliminating rabies as a public health problem. Using a governmental perspective, we retrospectively assessed the economic costs, effectiveness, and cost-effectiveness of the national program of rabies control in Mexico, 1990–2015. Methodology Combining various data sources, including administrative records, national statistics, and scientific literature, we retrospectively compared the current scenario of annual dog vaccination campaigns and post-exposure prophylaxis (PEP) with a counterfactual scenario without an annual dog vaccination campaign but including PEP. The counterfactual scenario was estimated using a mathematical model of dog rabies transmission (RabiesEcon). We performed a thorough sensitivity analysis of the main results. Principal findings Results suggest that in 1990 through 2015, the national dog rabies vaccination program in Mexico prevented about 13,000 human rabies deaths, at an incremental cost (MXN 2015) of $4,700 million (USD 300 million). We estimated an average cost of $360,000 (USD 23,000) per human rabies death averted, $6,500 (USD 410) per additional year-of-life, and $3,000 (USD 190) per dog rabies death averted. Results were robust to several counterfactual scenarios, including high and low rabies transmission scenarios and various assumptions about potential costs without mass dog rabies vaccination campaigns. Conclusions Annual dog rabies vaccination campaigns have eliminated the transmission of dog-to-dog rabies and dog-mediated human rabies deaths in Mexico. According to World Health Organization standards, our results show that the national program of rabies control in Mexico has been highly cost-effective.","container-title":"PLOS Neglected Tropical Diseases","DOI":"10.1371/journal.pntd.0009130","ISSN":"1935-2735","issue":"3","journalAbbreviation":"PLoS Negl Trop Dis","language":"en","note":"publisher: Public Library of Science","page":"e0009130","source":"PLoS Journals","title":"Cost-effectiveness of the national dog rabies prevention and control program in Mexico, 1990–2015","volume":"15","author":[{"family":"González-Roldán","given":"Jesús Felipe"},{"family":"Undurraga","given":"Eduardo A."},{"family":"Meltzer","given":"Martin I."},{"family":"Atkins","given":"Charisma"},{"family":"Vargas-Pino","given":"Fernando"},{"family":"Gutiérrez-Cedillo","given":"Verónica"},{"family":"Hernández-Pérez","given":"José Ramón"}],"issued":{"date-parts":[["2021",3,4]]}},"label":"page"},{"id":660,"uris":["http://zotero.org/users/12783074/items/7AEHP2Q2"],"itemData":{"id":660,"type":"article-journal","abstract":"In pre-Hispanic Mexico, dogs were not identified as an important source of rabies. We know from codexes and chronicles of the conquerors that at that time, rabies cases in humans and domestic animals were caused by local wildlife species such as bats. Canine-rabies virus variant seems to have arrived with Europeans. The first documented case of canine rabies in the Americas is found in Mexico in the Annals of the Holy Inquisition (16th century). During Mexico's independence, cases were frequently reported. In the 19th century the first attempts to control human rabies were made through sanitary measures such as elimination of rabid dogs and applying postexposure vaccination. During the first half of the 20th century, the efficacy of canine vaccination to prevent human rabies was established. However, in Mexico, despite reports of numerous human cases (&gt;70/year), canine vaccination did not have enough coverage. It was only during the 1990s that Mexico made a serious commitment to eliminate dog-transmitted human rabies. Since the beginning, vaccination campaigns have been free and massive. Coverage increased from 7,100,000 doses in 1990 to more than 18,000,000 since 2017. This culminated in the elimination of dog-mediated human rabies cases since 2006. Subsequently, the epidemiology of rabies had changed. Nowadays, it is wildlife species (mainly bats and skunks) that are the source of human rabies. As a mega-biodiverse country Mexico has numerous wildlife species with potential to transmit rabies virus. Thus it is paramount to remain vigilant with respect to canine vaccination campaigns and to promote rabies research in wildlife.","container-title":"Vector-Borne and Zoonotic Diseases","DOI":"10.1089/vbz.2021.0051","ISSN":"1530-3667","issue":"2","journalAbbreviation":"Vector-Borne Zoonotic Dis","note":"publisher: Mary Ann Liebert, Inc., publishers","page":"69-75","source":"liebertpub.com (Atypon)","title":"The New Face of Human Rabies in Mexico, What's Next After Eradicating Rabies in Dogs","volume":"22","author":[{"family":"Aréchiga Ceballos","given":"Nidia"},{"family":"Puebla Rodríguez","given":"Paola"},{"family":"Aguilar Setién","given":"Álvaro"}],"issued":{"date-parts":[["2022",2]]}},"label":"page"},{"id":445,"uris":["http://zotero.org/users/12783074/items/QAV5JU2R"],"itemData":{"id":445,"type":"article-journal","abstract":"Human rabies transmitted by dogs is considered a neglected disease that can be eliminated in Latin America and the Caribbean (LAC) by 2015. The aim of this paper is to discuss canine rabies policies and projections for LAC regarding current strategies for achieving this target and to critically review the political, economic and geographical factors related to the successful elimination of this deadly disease in the context of the difficulties and challenges of the region. The strong political and technical commitment to control rabies in LAC in the 1980s, started with the regional programme coordinated by the Pan American Health Organization. National and subnational programmes involve a range of strategies including mass canine vaccination with more than 51 million doses of canine vaccine produced annually, pre- and post-exposure prophylaxis, improvements in disease diagnosis and intensive surveillance. Rabies incidence in LAC has dramatically declined over the last few decades, with laboratory confirmed dog rabies cases decreasing from approximately 25 000 in 1980 to less than 300 in 2010. Dog-transmitted human rabies cases also decreased from 350 to less than 10 during the same period. Several countries have been declared free of human cases of dog-transmitted rabies, and from the 35 countries in the Americas, there is now only notification of human rabies transmitted by dogs in seven countries (Bolivia, Peru, Honduras, Haiti, Dominican Republic, Guatemala and some states in north and northeast Brazil). Here, we emphasize the importance of the political commitment in the final progression towards disease elimination. The availability of strategies for rabies control, the experience of most countries in the region and the historical ties of solidarity between countries with the support of the scientific community are evidence to affirm that the elimination of dog-transmitted rabies can be achieved in the short term. The final efforts to confront the remaining obstacles, like achieving and sustaining high vaccination coverage in communities that are most impoverished or in remote locations, are faced by countries that struggle to allocate sufficient financial and human resources for rabies control. Continent-wide cooperation is therefore required in the final efforts to secure the free status of remaining countries in the Americas, which is key to the regional elimination of human rabies transmitted by dogs.","container-title":"Philosophical Transactions of the Royal Society B: Biological Sciences","DOI":"10.1098/rstb.2012.0143","ISSN":"0962-8436","issue":"1623","journalAbbreviation":"Philos Trans R Soc Lond B Biol Sci","note":"PMID: 23798691\nPMCID: PMC3720041","page":"20120143","source":"PubMed Central","title":"Progress towards eliminating canine rabies: policies and perspectives from Latin America and the Caribbean","title-short":"Progress towards eliminating canine rabies","volume":"368","author":[{"family":"Vigilato","given":"Marco Antonio Natal"},{"family":"Clavijo","given":"Alfonso"},{"family":"Knobl","given":"Terezinha"},{"family":"Silva","given":"Hugo Marcelo Tamayo"},{"family":"Cosivi","given":"Ottorino"},{"family":"Schneider","given":"Maria Cristina"},{"family":"Leanes","given":"Luis Fernando"},{"family":"Belotto","given":"Albino José"},{"family":"Espinal","given":"Marcos Antonio"}],"issued":{"date-parts":[["2013",8,5]]}}},{"id":659,"uris":["http://zotero.org/users/12783074/items/2QMR6MG7"],"itemData":{"id":659,"type":"document","language":"Spanish","publisher":"Organización Panamericana de la Salud","title":"Eliminación de la rabia humana transmitida por perros en América Latina: Análisis de la situación","URL":"https://www3.paho.org/spanish/ad/dpc/vp/rabia-sit.pdf","author":[{"literal":"Organización Panamericana de la Salud"}],"accessed":{"date-parts":[["2024",3,20]]},"issued":{"date-parts":[["2005"]]}}},{"id":850,"uris":["http://zotero.org/users/12783074/items/D866DI4J"],"itemData":{"id":850,"type":"webpage","title":"Benin and Mali validated for eliminating trachoma as a public health problem","URL":"https://www.trachomacoalition.org/news-blogs/benin-and-mali-validated-eliminating-trachoma-public-health-problem","author":[{"literal":"International Coalition for Trachoma Control"}],"accessed":{"date-parts":[["2024",3,21]]}}},{"id":695,"uris":["http://zotero.org/users/12783074/items/BS6N8353"],"itemData":{"id":695,"type":"article-journal","abstract":"Trachoma is an infectious eye disease caused by Chlamydia trachomatis. Infection causes conjunctival inflammation, which can be manifested by the sign known as trachomatous inflammation—follicular (TF). Repeated inflammation leads to eyelid scarring, which in susceptible individuals can cause in-turning of the eyelashes, referred to as trachomatous trichiasis (TT). This article describes 23 population-based surveys conducted in northern and central Benin to determine TF and/or TT prevalence for trachoma elimination purposes. A total of 18 surveys estimated the prevalence of both TF and TT: two baseline surveys, eight impact surveys after implementation of interventions against trachoma, and eight surveillance surveys. Five other evaluation units (EUs) were surveyed for TT only. To estimate the TF prevalence, a target sample size of 1701 (baseline) and 1164 1–9-year-olds (impact and surveillance) was required, whereas 2818 ≥ 15-year-olds were required to estimate the less prevalent TT. In each EU, individuals were selected by two-stage cluster sampling and examined by certified graders for TF and/or TT. A total of 68,613 people were examined. TF prevalence estimates were under the 5% elimination threshold in all surveys. TT prevalence estimates were above the 0.2% elimination threshold in all five TT-only surveys and in four impact surveys, ranging from 0.2–0.57% TF prevalence in Benin is low, but TT was above 0.2% in nine districts. Increased case-finding and continuing efforts to improve surgery accessibility will be needed to reduce the burden of TT in Benin.","container-title":"Ophthalmic Epidemiology","DOI":"10.1080/09286586.2023.2265796","ISSN":"0928-6586","issue":"0","journalAbbreviation":"Ophthalmic Epidemiol","note":"publisher: Taylor &amp; Francis\n_eprint: https://doi.org/10.1080/09286586.2023.2265796\nPMID: 38032921","page":"1-11","source":"Taylor and Francis+NEJM","title":"Twenty-Three Population-Based Trachoma Prevalence Surveys in the Central and Northern Regions of Benin, 2018–2022","volume":"0","author":[{"family":"Issifou","given":"Amadou Alfa Bio"},{"family":"Dare","given":"Aboudou"},{"family":"Badou","given":"Gracia Adjinacou"},{"family":"Harding-Esch","given":"Emma M."},{"family":"Solomon","given":"Anthony W."},{"family":"Bakhtiari","given":"Ana"},{"family":"Boyd","given":"Sarah"},{"family":"Jimenez","given":"Cristina"},{"family":"Harte","given":"Anna"},{"family":"Burgert-Brucker","given":"Clara R."},{"family":"Sintondji","given":"Franck Roland"},{"family":"Dossa","given":"Nissou Inès"},{"family":"M’Po","given":"N’Koué Tatchienta Nekoua"},{"family":"Batcho","given":"Wilfrid"}],"issued":{"date-parts":[["2023"]]}}},{"id":854,"uris":["http://zotero.org/users/12783074/items/6YNNANKH"],"itemData":{"id":854,"type":"webpage","abstract":"Cambodia has reached a major achievement by eliminating Trachoma as a public health problem. Trachoma is an eye disease caused by infection with Chlamydia trachomatis bacteria. It is the leading infectious cause of blindness worldwide. Infection is spread through contact with discharge from the eyes and nose of an infected person, particularly young children. It is also spread by flies, which have been in contact with the eyes and noses of infected people. Transmission of the infection is closely linked with poor sanitation and hygiene.\nOn 12 October 2017 at the 68th Session of the Regional Committee Meeting of the WHO Western Pacific Region in Brisbane, Australia; the World Health Organization (WHO) handed over the Certificate of Recognizes Elimination Trachoma to the Ministry of Health Cambodia, receiving by H.E. Dr. Or Vandine, Director General for Health representative of H.E. Dr. Mam Bunheng, Minister of Health and the Head of Delegation attended this important meeting.H.E. Dr Mam Bunheng, Minister of Health Cambodia stated that Between 2014 and 2016, rigorous assessments were conducted in Cambodia, which allowed an independent review group to conclude that trachoma was no longer a public health problem. “We have worked hard to rid Cambodia of trachoma–a painful and blinding neglected tropical disease. It goes to show that targeted programmes–led by the Ministry of Health through our national programme, under strong leadership and support from Samdech Akka Moha Sena Padei Techo Hun Sen, Prime Minister of the Kingdom of Cambodia, and with commitment of dedicated health leaders and staff–can be effective, and we are ready to share our experience with other countries in the region that want to do the same”.The Ministry of Health would like to acknowledge, by this remarkable achievement, to health leaders and professionals at all levels including development partners for their commitment and active participation in combating Trachoma.In Cambodia, The National Prevention of Blindness Committee and the National Program for Eye Health (NPEH) were established in 1995. Trachoma was identified as a key issue and its elimination became an important goal for the national program. A series of trachoma rapid assessments conducted in 2000 led to the implementation of trachoma control activities, which included provision of 10,264 trichiasis surgeries, treatment of school-aged children and targeted communities, and health education. Moreover, considerable efforts were and are being made by the government and development partners to improve access to water and sanitation throughout Cambodia. WHO validates the elimination of trachoma as a public health problem when a country can show that: i) less than 5% of children aged 1–9 years have signs of active trachoma (trachomatous inflammation–follicular), which requires treatment with antibiotic eye drops; ii) less than 0.2% of people over 15 years have a more advanced form of disease (trachomatous trichiasis) requiring eyelid surgery; and iii) their health system can identify and manage any new cases of trichiasis.Dr. Yunguo Liu, WHO representative in Cambodia, stated, “This is a remarkable achievement for Cambodia. Trachoma is an infection that affects repeatedly children and community and ultimately leads to irreversible blindness. Visual impairment or blindness results in a worsening of the life experience of affected individuals and their families, who are normally already amongst the poorest of the poor. Cambodia has tackle this public health problem by making the right decisions for the health of its population.”The Ministry of Health is implementing a trichiasis surveillance programme to help ensure that any patient identified with trichiasis gets managed rapidly and the NEHP is monitoring reports from eye health centres.The Ministry of Health and the World Health Organization will continue to work together to address the challenges of trichiasis surveillance, identification, and management, as well as Cambodia wider public health mission.","language":"en","title":"Cambodia Eliminates Trachoma – Leading Infectious Cause of Blindness","URL":"https://www.who.int/cambodia/news/detail/12-10-2017-cambodia-eliminates-trachoma-leading-infectious-cause-of-blindness","author":[{"literal":"World Health Organization"}],"accessed":{"date-parts":[["2024",3,21]]}}},{"id":703,"uris":["http://zotero.org/users/12783074/items/USZWFT5N"],"itemData":{"id":703,"type":"webpage","title":"Cambodia and the Lao People’s Democratic Republic officially eliminate trachoma as a public health problem","URL":"https://www.trachomacoalition.org/news-blogs/cambodia-and-lao-people%E2%80%99s-democratic-republic-officially-eliminate-trachoma-public-health","author":[{"literal":"International Coalition for Trachoma Control"}],"accessed":{"date-parts":[["2024",3,21]]}}},{"id":708,"uris":["http://zotero.org/users/12783074/items/7S7DKFF5"],"itemData":{"id":708,"type":"article-journal","abstract":"Trachoma is one of the most widespread blinding eye diseases, which is harmful to human visual health. The efforts to prevent and control trachoma in China can be divided into three periods, i.e., highly epidemic period, research on pathogenesis and control of trachoma, and blinding trachoma elimination and epidemiological evaluation. In 1956, Prof. Feifan Tang and Xiaolou Zhang first discovered and isolated Chlamydia trachomatis, which clarified the cause of trachoma, and kick-started a fresh chapter in trachoma research, prevention, and control around the world. Although, the prevalence of trachoma differed in different areas, the average prevalence once exceeded 50% and was as high as 90% in some areas before and at early liberation of China. Therefore, the government-led efforts were made to comprehensively prevent and control trachoma, including development of National Plan for the Prevention and Control of Trachoma, nationwide screening and treatment of trachoma, implementation of National Patriotic Health Campaign and improvement of water supply and lavatories. After decades of effort, China reached the goal of eliminating blinding trachoma in 2015. China has gained remarkable achievements in the prevention and treatment of trachoma, making outstanding contributions toward the goal of eliminating trachoma worldwide. The research, prevention, and control of trachoma in China were reviewed in this paper.","container-title":"Science China Life Sciences","DOI":"10.1007/s11427-016-5056-z","ISSN":"1869-1889","issue":"6","journalAbbreviation":"Sci. China Life Sci.","language":"en","page":"541-547","source":"Springer Link","title":"A review of trachoma history in China: research, prevention, and control","title-short":"A review of trachoma history in China","volume":"59","author":[{"family":"Wang","given":"Ningli"},{"family":"Deng","given":"Shijing"},{"family":"Tian","given":"Lei"}],"issued":{"date-parts":[["2016",6,1]]}}},{"id":705,"uris":["http://zotero.org/users/12783074/items/3BSETHFJ"],"itemData":{"id":705,"type":"article-journal","abstract":"Since the founding of the People’s Republic of China in 1949, considerable progress has been made in the control and elimination of the country’s initial set of 11 neglected tropical diseases. Indeed, elimination as a public health problem has been declared for lymphatic filariasis in 2007 and for trachoma in 2015. The remaining numbers of people affected by soil-transmitted helminth infection, clonorchiasis, taeniasis, and echinococcosis in 2015 were 29.1 million, 6.0 million, 366 200, and 166 100, respectively. In 2017, after more than 60 years of uninterrupted, multifaceted schistosomiasis control, has seen the number of cases dwindling from more than 10 million to 37 600. Meanwhile, about 6000 dengue cases are reported, while the incidence of leishmaniasis, leprosy, and rabies are down at 600 or fewer per year. Sustained social and economic development, going hand-in-hand with improvement of water, sanitation, and hygiene provide the foundation for continued progress, while rigorous surveillance and specific public health responses will consolidate achievements and shape the elimination agenda. Targets for poverty elimination and strategic plans and intervention packages post-2020 are important opportunities for further control and elimination, when remaining challenges call for sustainable efforts.","container-title":"Infectious Diseases of Poverty","DOI":"10.1186/s40249-019-0599-4","ISSN":"2049-9957","issue":"1","journalAbbreviation":"Infect Dis Poverty","page":"86","source":"BioMed Central","title":"Neglected tropical diseases in the People’s Republic of China: progress towards elimination","title-short":"Neglected tropical diseases in the People’s Republic of China","volume":"8","author":[{"family":"Qian","given":"Men-Bao"},{"family":"Chen","given":"Jin"},{"family":"Bergquist","given":"Robert"},{"family":"Li","given":"Zhong-Jie"},{"family":"Li","given":"Shi-Zhu"},{"family":"Xiao","given":"Ning"},{"family":"Utzinger","given":"Jürg"},{"family":"Zhou","given":"Xiao-Nong"}],"issued":{"date-parts":[["2019",10,2]]}}},{"id":710,"uris":["http://zotero.org/users/12783074/items/CYBFIIY2"],"itemData":{"id":710,"type":"article-journal","container-title":"Science China Life Sciences","DOI":"10.1007/s11427-017-9234-7","ISSN":"1869-1889","issue":"12","journalAbbreviation":"Sci. China Life Sci.","language":"en","page":"1453-1456","source":"Springer Link","title":"Enlightenment of blinding trachoma elimination in China","volume":"60","author":[{"family":"Hu","given":"Ailian"},{"family":"Wang","given":"Ningli"}],"issued":{"date-parts":[["2017",12,1]]}}},{"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15,"uris":["http://zotero.org/users/12783074/items/A63W28U9"],"itemData":{"id":715,"type":"article-journal","abstract":"Trachoma is an eye disease caused by an infection with Chlamydia trachomatis. It is the leading cause of blindness due to infection globally. However, trachoma is both treatable and preventable through antibiotics and surgery, and may be preventable with basic hygiene improvements. Thus, the Surgery, Antibiotics, Facial cleanliness and Environmental modification (SAFE) strategy is endorsed by the World Health Organization for the implementation of interventions. Trachoma is a progressive disease. Clinically active trachoma, the follicular (trachomatous-inflammation follicular (TF)) and intense (trachomatous- inflammation intense (TI)) phases are most common in children aged 1–9 years old while complications such as in turned lashes and loss of vision are found mainly in adults. Globally, the disease is earmarked for elimination as a public health problem by the year 2020. In Ghana, studies conducted in 2000–2003 identified trachoma as endemic in the Upper West and Northern regions and by 2004 the elimination strategy based on Surgery, Antibiotics treatment, Face washing and Environmental improvement, was being implemented in all 18 districts in the two regions. Surveys conducted in 2008 indicated that the strategy had been successful with reduction of clinically active trachoma to elimination levels in all 18 districts. Ghana implemented a post-elimination surveillance phase from 2011–2014 and conducted a formal prevalence survey in 2015–2016 using WHO standard grading methodologies, the results of which are presented here. The results showed that TF prevalence was below the 5% elimination target in children aged 1–9 years old in all 18 districts, while TT was below 2 cases in every 1000 persons aged 15 and above in all 18 endemic districts except one (Yendi district). Ghana has put in place a TT case search of all persons 15 years and above in the Yendi district to identify persons with the complications and offer surgery to them. The outcomes of these investigations will enable Ghana to provide evidence for WHO dossier submission, to acknowledge validation of elimination of trachoma as public health problem.","container-title":"PLoS Neglected Tropical Diseases","DOI":"10.1371/journal.pntd.0006099","ISSN":"1935-2727","issue":"12","journalAbbreviation":"PLoS Negl Trop Dis","note":"PMID: 29232708\nPMCID: PMC5746280","page":"e0006099","source":"PubMed Central","title":"Elimination of trachoma as a public health problem in Ghana: Providing evidence through a pre-validation survey","title-short":"Elimination of trachoma as a public health problem in Ghana","volume":"11","author":[{"family":"Debrah","given":"Oscar"},{"family":"Mensah","given":"Ernest O."},{"family":"Senyonjo","given":"Laura"},{"family":"Souza","given":"Dziedzom K.","non-dropping-particle":"de"},{"family":"Hervie","given":"Tei E."},{"family":"Agyemang","given":"David"},{"family":"Bakajika","given":"Didier"},{"family":"Marfo","given":"Benjamin"},{"family":"Ahorsu","given":"Felix"},{"family":"Wanye","given":"Seth"},{"family":"Bailey","given":"Robin"},{"family":"Koroma","given":"Joseph B."},{"family":"Aboe","given":"Agatha"},{"family":"Biritwum","given":"Nana-Kwadwo"}],"issued":{"date-parts":[["2017",12,12]]}}},{"id":724,"uris":["http://zotero.org/users/12783074/items/Q92WRSMF"],"itemData":{"id":724,"type":"article-journal","container-title":"The Lancet Infectious Diseases","DOI":"10.1016/S1473-3099(23)00580-7","ISSN":"1473-3099, 1474-4457","issue":"10","journalAbbreviation":"Lancet Infect Dis","language":"English","note":"publisher: Elsevier\nPMID: 37776886","page":"e404","source":"www.thelancet.com","title":"Iraq eliminates trachoma as a public health problem","volume":"23","author":[{"family":"Balakrishnan","given":"Vijay Shankar"}],"issued":{"date-parts":[["2023",10,1]]}}},{"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731,"uris":["http://zotero.org/users/12783074/items/4G3KJ67R"],"itemData":{"id":731,"type":"article-journal","abstract":"Background Following one to five years of antibiotic mass drug administration (MDA) for the elimination of trachoma as a public health problem, programmes must conduct impact surveys to inform decisions on whether MDA is still needed. These decisions are currently based on the prevalence of trachomatous inflammation—follicular (TF), which, after MDA, correlates poorly with prevalence of ocular Chlamydia trachomatis infection. Methodology/Principal findings Impact surveys in six evaluation units (EUs) of Malawi were used as a platform to explore associations between the prevalence of TF, ocular C. trachomatis infection and anti-Pgp3 antibodies one year after the third annual round of MDA. Participants were examined for trachoma using the World Health Organization simplified grading system. Ocular swabs and dried blood spots (DBS) were collected from children aged 1–9 years. Swabs were tested for C. trachomatis DNA using GeneXpert. DBS were assayed for anti-Pgp3 antibodies using ELISA. EU-level prevalence of TF in children aged 1–9 years ranged from 4.7% (95% CI 3.4–6.3) to 7.2% (95% CI 5.8–8.9). Prevalence of C. trachomatis infection in children ranged from 0.1% (95% CI 0.0–0.6) to 0.7% (95% CI 0.3–1.3) while Pgp3 seroprevalence ranged from 6.9% (95% CI 5.4–8.6) to 12.0% (95% CI 10.1–14.0) and increased with age. Conclusions/Significance Based on current global policy, the prevalence of TF indicates that a further year of antibiotic MDA is warranted in four of six EUs yet the very low levels of infection cast doubt on the universal applicability of TF-based cut-offs for antibiotic MDA. Pgp3 seroprevalence was similar to that reported following MDA in other settings that have reached the elimination target however the predictive value of any particular level of seropositivity with respect to risk of subsequent infection recrudescence is, as yet, unknown.","container-title":"PLOS Neglected Tropical Diseases","DOI":"10.1371/journal.pntd.0007749","ISSN":"1935-2735","issue":"10","journalAbbreviation":"PLoS Negl Trop Dis","language":"en","note":"publisher: Public Library of Science","page":"e0007749","source":"PLoS Journals","title":"Pgp3 seroprevalence and associations with active trachoma and ocular Chlamydia trachomatis infection in Malawi: cross-sectional surveys in six evaluation units","title-short":"Pgp3 seroprevalence and associations with active trachoma and ocular Chlamydia trachomatis infection in Malawi","volume":"13","author":[{"family":"Burr","given":"Sarah E."},{"family":"Hart","given":"John"},{"family":"Samikwa","given":"Lyson"},{"family":"Chaima","given":"David"},{"family":"Cooley","given":"Gretchen"},{"family":"Martin","given":"Diana"},{"family":"Masika","given":"Michael"},{"family":"Solomon","given":"Anthony W."},{"family":"Bailey","given":"Robin L."},{"family":"Kalua","given":"Khumbo"}],"issued":{"date-parts":[["2019",10,28]]}}},{"id":739,"uris":["http://zotero.org/users/12783074/items/KZT6SPJT"],"itemData":{"id":739,"type":"article-journal","container-title":"Community Eye Health","ISSN":"0953-6833","issue":"83","journalAbbreviation":"Comm Eye Health","note":"PMID: 24421581\nPMCID: PMC3864061","page":"58-59","source":"PubMed Central","title":"Mali: achieving success along the path to trachoma elimination","title-short":"Mali","volume":"26","author":[{"literal":"Programme National de Lutte contre la Cécité (Mali)"},{"literal":"Helen Keller International"},{"literal":"The Carter Center"}],"issued":{"date-parts":[["2013"]]}}},{"id":742,"uris":["http://zotero.org/users/12783074/items/SFAL4VXB"],"itemData":{"id":742,"type":"article-journal","abstract":"Background In 2009, three years after stopping mass treatment with azithromycin, a trachoma impact survey in four health districts in the Kayes region of Mali found a prevalence of trachomatous inflammation—follicular (TF) among children aged 1 to 9 years of &gt;5% and a trachomatous trichiasis (TT) prevalence within the general population (≥1-year-old) of &lt;1%. As a result, the government’s national trachoma program expanded trichiasis surgery and related activities required to achieve trachoma elimination. Methodology/Principal findings In 2015, to assess progress towards elimination, a follow-up impact survey was conducted in the Kayes, Kéniéba, Nioro and Yélimané health districts. The survey used district level two-stage cluster random sampling methodology with 20 clusters of 30 households in each evaluation unit. Subjects were eligible for examination if they were ≥1 year. TF and TT cases were identified and confirmed by experienced ophthalmologists. In total 14,159 people were enumerated and 11,620 (82%) were examined. TF prevalence (95% confidence interval (CI)) was 0.5% (0.3–1%) in Kayes, 0.8% (0.4–1.7%) in Kéniéba, 0.2% (0–0.9%) in Nioro and 0.3% (0.1–1%) in Yélimané. TT prevalence (95% CI) was 0.04% (0–0.25%) in Kayes, 0.29% (0.11–0.6%) in Kéniéba, 0.04% (0–0.25%) in Nioro and 0.07% (0–0.27%) in Yélimané. Conclusions/Significance Eight years after stopping MDA and intensifying trichiasis surgery outreach campaigns, all four districts reached the TF elimination threshold of &lt;5% and three of four districts reached the TT elimination threshold of &lt;0.1%.","container-title":"PLOS Neglected Tropical Diseases","DOI":"10.1371/journal.pntd.0006289","ISSN":"1935-2735","issue":"2","journalAbbreviation":"PLoS Negl Trop Dis","language":"en","note":"publisher: Public Library of Science","page":"e0006289","source":"PLoS Journals","title":"Prevalence of trachoma in the Kayes region of Mali eight years after stopping mass drug administration","volume":"12","author":[{"family":"Traoré","given":"Lamine"},{"family":"Dembele","given":"Benoit"},{"family":"Keita","given":"Modibo"},{"family":"Reid","given":"Steven D."},{"family":"Dembéle","given":"Mahamadou"},{"family":"Mariko","given":"Bréhima"},{"family":"Coulibaly","given":"Famolo"},{"family":"Goldman","given":"Whitney"},{"family":"Traoré","given":"Dramane"},{"family":"Coulibaly","given":"Daouda"},{"family":"Guindo","given":"Boubacar"},{"family":"Amon","given":"Joseph J."},{"family":"Knieriemen","given":"Marily"},{"family":"Zhang","given":"Yaobi"}],"issued":{"date-parts":[["2018",2,12]]}}},{"id":366,"uris":["http://zotero.org/users/12783074/items/X85Q47DR"],"itemData":{"id":366,"type":"article-journal","abstract":"Introduction Mexico was the first country in the Americas and the third in the world to eliminate trachoma as a public health problem, as validated by the WHO in 2017. Objective To describe the critical elements that favored the elimination of trachoma as a public health problem in Mexico and the public health impact of this success. Methodology A revision and compilation of data and information contained in the dossier presented by the country to PAHO/WHO to obtain the validation of trachoma elimination as a public health problem was conducted by a group of delegates from the national and local trachoma prevention and control program. Data from the national and local surveillance systems and reports of actions conducted after achieving the elimination goal were also included. Critical elements that favored the achievement of the elimination goal from 1896 to 2019 were extracted. Results Mexico reached the elimination of trachoma in 2016 obtaining the validation in 2017. 264 communities were no longer endemic and 151,744 people were no longer at risk of visual impairment or possible blindness due to trachoma. The key to the success of this elimination process was primarily the local leadership of health authorities with sustained funding for brigades, increased access to potable water and sanitation, and key alliances with indigenous authorities, health authorities, and government institutions that contributed to the achievement of the goal. The SAFE strategy started implementation in Mexico in 2004 as a comprehensive package of interventions. SAFE stands for surgery, antibiotics, facial cleanliness, and improvement of the environmental conditions. These actions impacted drastically on the number of new cases trachmatous trichiasis (TT) and trachomatous inflammation-follicular (TF), which decreased from 1,794 in 2004 to zero in 2016. Conclusions The elimination of trachoma as a public health problem in Mexico is a true success story that may serve as a model example for the elimination of other neglected infectious diseases in the Americas.","container-title":"PLOS Neglected Tropical Diseases","DOI":"10.1371/journal.pntd.0010660","ISSN":"1935-2735","issue":"8","journalAbbreviation":"PLoS Negl Trop Dis","language":"en","note":"publisher: Public Library of Science","page":"e0010660","source":"PLoS Journals","title":"The elimination of trachoma as a public health problem in Mexico: From national health priority to national success story","title-short":"The elimination of trachoma as a public health problem in Mexico","volume":"16","author":[{"family":"Quesada-Cubo","given":"Víctor"},{"family":"Damián-González","given":"Dey Carol"},{"family":"Prado-Velasco","given":"Francisco Gibert"},{"family":"Fernández-Santos","given":"Nadia Angélica"},{"family":"Sánchez-Tejeda","given":"Gustavo"},{"family":"Correa-Morales","given":"Fabián"},{"family":"Domínguez-Zárate","given":"Hermilo"},{"family":"García-Orozco","given":"Abel"},{"family":"Saboyá-Díaz","given":"Martha Idalí"},{"family":"Sánchez-Martín","given":"María Jesús"}],"issued":{"date-parts":[["2022",8,29]]}}},{"id":749,"uris":["http://zotero.org/users/12783074/items/CR2VLWJ6"],"itemData":{"id":749,"type":"article-journal","abstract":"Since the 1950s, the Kingdom of Morocco has been and remains one of the pioneers in the fight against trachoma, a disease that has completely disappeared in the majority of its national territory, but some endemic pockets have persisted and pose a health risk, particularly for children and women. Morocco finds itself today, thanks to years of joint efforts, at the forefront of the world stage of the fight against trachoma. The country has demonstrated through its experience the effectiveness and relevance of the \"SAFE\" strategy - an extensive programme designed to tackle trachoma and its complications. The strategy is complex in its implementation and requires the synergy of a set of actors dedicated to specific activities, whether medico-surgical management activities aimed at setting up a physical project for local development, or information and awareness-raising activities. The key to the long-term success of eliminating blinding trachoma was not only to link distribution of drugs to the entire project area for several years to reduce substantially the reservoir of human- to-human transmission, but also to ensure permanence. In addition, services that provide quality palpebral surgery and especially repeat treatment campaigns with antibiotics, as well as health education campaigns and the promotion of personal and collective hygiene have generated sustainable changes in the living environment of receiving populations.","container-title":"Eastern Mediterranean Health Journal = La Revue De Sante De La Mediterranee Orientale = Al-Majallah Al-Sihhiyah Li-Sharq Al-Mutawassit","DOI":"10.26719/emhj.19.014","ISSN":"1687-1634","issue":"6","journalAbbreviation":"East Mediterr Health J","language":"eng","note":"PMID: 32621507","page":"713-719","source":"PubMed","title":"Elimination of trachoma from Morocco: a historical review","title-short":"Elimination of trachoma from Morocco","volume":"26","author":[{"family":"Hammou","given":"Jaouad"},{"family":"Obtel","given":"Majdouline"},{"family":"Razine","given":"Rachid"},{"family":"Berraho","given":"Amina"},{"family":"Belmekki","given":"Mohamed"}],"issued":{"date-parts":[["2020",6,24]]}}},{"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760,"uris":["http://zotero.org/users/12783074/items/8CBRZ5BS"],"itemData":{"id":760,"type":"article-journal","abstract":"Purpose: Trachoma is endemic in parts of Nepal; implementation of the surgery, antibiotics, facial cleanliness, environmental improvement (SAFE) strategy started in 2002. Some suspected-endemic districts had not previously been mapped. We aimed to estimate the prevalences of trachomatous inflammation—follicular (TF) and trichiasis in those districts. Methods: Population-based prevalence surveys were undertaken in 27 districts. In each of those districts, two-stage cluster sampling was used to select a sample of 2000 children aged 1–9 years and 4000 adults aged ≥15 years from a total of 40 wards (clusters), drawn evenly from two subdistricts. Consenting eligible participants were examined for trachoma by Global Trachoma Mapping Project (GTMP)-certified graders, using the World Health Organization simplified grading system. Data were analyzed at district level using GTMP methods. Results: A total of 43,200 households were surveyed, and 162,094 people were examined for trachoma. District-level TF prevalence in 1–9-year-olds ranged from 0% to 4.3% (95% confidence interval [CI] 2.4–6.2). Among adults aged ≥15 years, trichiasis prevalence ranged from 0% to 0.33% (95% CI 0.08–0.65). Conclusion: TF was not a public health problem in any of the 27 districts surveyed; thus, antibiotic mass drug administration is not needed. In two districts (Dhanusa and Gorkha), trichiasis prevalence in adults aged ≥15 years was ≥0.2%; thus, further trichiasis surgery interventions at public health level are warranted to achieve elimination. These findings will facilitate planning for elimination of trachoma as a public health problem in Nepal.","container-title":"Ophthalmic Epidemiology","DOI":"10.1080/09286586.2018.1489972","ISSN":"0928-6586","issue":"sup1","journalAbbreviation":"Ophthalmic Epidemiol","note":"publisher: Taylor &amp; Francis\n_eprint: https://doi.org/10.1080/09286586.2018.1489972\nPMID: 30806546","page":"115-120","source":"Taylor and Francis+NEJM","title":"Completing Baseline Mapping of Trachoma in Nepal: Results of 27 Population-Based Prevalence Surveys Conducted in 2013 and 2014","title-short":"Completing Baseline Mapping of Trachoma in Nepal","volume":"25","author":[{"family":"Sharma","given":"Shekhar"},{"family":"Ngondi","given":"Jeremiah M."},{"family":"Mishra","given":"Sailesh"},{"family":"Prasad","given":"Raman D."},{"family":"Crowley","given":"Kathryn"},{"family":"Bonuedi","given":"Delali"},{"family":"Rotondo","given":"Lisa A."},{"family":"Nizigama","given":"Lionel"},{"family":"Mosher","given":"Aryc"},{"family":"Henry","given":"Rob"},{"family":"Willis","given":"Rebecca"},{"family":"Solomon","given":"Anthony W."}],"issued":{"date-parts":[["2018",12,28]]}}},{"id":764,"uris":["http://zotero.org/users/12783074/items/HZGG5L3A"],"itemData":{"id":764,"type":"article-journal","container-title":"Oman Medical Journal","DOI":"10.5001/omj.2009.17","ISSN":"1999-768X","issue":"2","journalAbbreviation":"Oman Med J","note":"PMID: 22334847\nPMCID: PMC3273944","page":"67-69","source":"PubMed Central","title":"Elimination of Blinding Trachoma in Oman","volume":"24","author":[{"family":"Khandekar","given":"Rajiv"}],"issued":{"date-parts":[["2009",4]]}}},{"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id":783,"uris":["http://zotero.org/users/12783074/items/4FGTN8A2"],"itemData":{"id":783,"type":"webpage","abstract":"Vanuatu has become the most recent country in the world and the first Pacific island country to eliminate trachoma, a neglected tropical disease (NTD) that can cause blindness. This will be the second NTD eliminated from this archipelago nation of 83 islands, after lymphatic filariasis in 2016.","language":"en","title":"Vanuatu leads the way for Pacific elimination of trachoma – the world’s biggest infectious cause of blindness","URL":"https://www.who.int/westernpacific/about/how-we-work/pacific-support/news/detail/12-08-2022-vanuatu-leads-the-way-for-pacific-elimination-of-trachoma---the-world-s-biggest-infectious-cause-of-blindness","author":[{"literal":"World Health Organization"}],"accessed":{"date-parts":[["2024",3,21]]}}},{"id":785,"uris":["http://zotero.org/users/12783074/items/I3ZDSRYP"],"itemData":{"id":785,"type":"webpage","title":"Vanuatu eliminates trachoma as a public health problem","URL":"https://www.trachomacoalition.org/news-blogs/vanuatu-eliminates-trachoma-public-health-problem","author":[{"literal":"International Coalition for Trachoma Control"}],"accessed":{"date-parts":[["2024",3,21]]}}},{"id":779,"uris":["http://zotero.org/users/12783074/items/LSGFM9AC"],"itemData":{"id":779,"type":"article-journal","abstract":"Yaws and trachoma are targeted for eradication and elimination as public health problems. In trachoma-endemic populations mass administration of azithromycin can simultaneously treat yaws. We conducted a population-based prevalence survey in the five northernmost provinces of Vanuatu, where trachoma and yaws are suspected to be co-endemic. Clinical signs of trachoma were evaluated using the WHO simplified grading system, and skin examination with a serological rapid diagnostic test used to identify yaws. We enrolled 1004 households in 59 villages over 16 islands, and examined 3650 individuals of all ages for trachoma. The overall adjusted prevalence of trachomatous inflammation-follicular (TF) in 1–9 year-olds was 12.0% (95% Confidence Interval: 8.1–16.7%), and the overall adjusted prevalence of TT in those aged 15 years and greater was 0.04% (95% CI 0–0.14%). In multivariate analysis, the odds of children having TF was 2.6 (95% CI = 1.5–4.4) times higher in households with unimproved latrines, and independently associated with the number of children in the household (OR 1.3, 95% CI = 1.0–1.6 for each additional child). We examined the skin of 821 children aged 5–14 years. Two children had yaws, giving an estimated prevalence of active yaws in those aged 5–14 years of 0.2% (95% CI = 0.03–0.9%). Mass treatment with azithromycin is recommended in these provinces. Given the apparent low burden of yaws, integration of yaws and trachoma control programmes is likely to be useful and cost-effective to national programmes.","container-title":"PLOS Neglected Tropical Diseases","DOI":"10.1371/journal.pntd.0005267","ISSN":"1935-2735","issue":"1","journalAbbreviation":"PLoS Negl Trop Dis","language":"en","note":"publisher: Public Library of Science","page":"e0005267","source":"PLoS Journals","title":"Integrated Mapping of Yaws and Trachoma in the Five Northern-Most Provinces of Vanuatu","volume":"11","author":[{"family":"Taleo","given":"Fasihah"},{"family":"Macleod","given":"Colin K."},{"family":"Marks","given":"Michael"},{"family":"Sokana","given":"Oliver"},{"family":"Last","given":"Anna"},{"family":"Willis","given":"Rebecca"},{"family":"Garae","given":"Mackline"},{"family":"Bong","given":"Annie"},{"family":"Chu","given":"Brian K."},{"family":"Courtright","given":"Paul"},{"family":"Kool","given":"Jacob"},{"family":"Taleo","given":"George"},{"family":"Rory","given":"Jean Jacque"},{"family":"Solomon","given":"Anthony W."},{"family":"Project","given":"Global Trachoma Mapping"}],"issued":{"date-parts":[["2017",1,24]]}}},{"id":649,"uris":["http://zotero.org/users/12783074/items/JFFBZ8W4"],"itemData":{"id":649,"type":"article-journal","abstract":"ABSTRACT. In this pilot comparative study, we investigated and compared the effects of existing vector control tools on sandfly densities and mortality to inform and support the National Kala-azar Elimination Program (NKEP). The interventions included insecticidal wall painting (IWP), reduced-coverage insecticidal durable wall lining (DWL), insecticide-impregnated bednets (ITN), and indoor residual spraying with deltamethrin (IRS). Sakhua union with seven villages was the study area, which was the most highly endemic visceral leishmaniasis union in Trishal upazila, Bangladesh. Each cluster containing the different interventions included approximately 50 households. Study methods included random selection of clusters, collection of sandfly by CDC light trap and manual aspirator to determine sandfly density, and sandfly mortality determined by WHO cone bioassay test. Trained field research assistants interviewed household heads using structured questionnaires for sociodemographic information, as well as safety and acceptability of the interventions. Descriptive and analytical statistical methods measured interventions’ effect and its duration on sandfly density reduction and mortality. We measured the relative efficacy of IWP on sandfly control against DWL, ITN, and IRS by the difference-in-difference regression model. We found that existing interventions were effective and safe for sandfly control with different duration of effect and acceptability. The relative efficacy of IWP for sandfly reduction varied by –59% to –91%, –75% to –81%, and –30% to –104% compared with DWL, ITN, and IRS, respectively, at different time points during the 12-month follow-up. These study results will guide the NKEP for selection of sandfly control tool(s) in its subsequent consolidation and maintenance phases.","container-title":"The American Journal of Tropical Medicine and Hygiene","DOI":"10.4269/ajtmh.20-0997","ISSN":"0002-9637, 1476-1645","issue":"6","journalAbbreviation":"Am J Trop Med Hyg","language":"EN","note":"publisher: The American Society of Tropical Medicine and Hygiene\nsection: The American Journal of Tropical Medicine and Hygiene","page":"1786-1794","source":"www.ajtmh.org","title":"Comparison of Novel Sandfly Control Interventions: A Pilot Study in Bangladesh","title-short":"Comparison of Novel Sandfly Control Interventions","volume":"105","author":[{"family":"Ghosh","given":"Debashis"},{"family":"Alim","given":"Abdul"},{"family":"Huda","given":"M. Mamun"},{"family":"Halleux","given":"Christine M."},{"family":"Almahmud","given":"Md"},{"family":"Olliaro","given":"Piero L."},{"family":"Matlashewski","given":"Greg"},{"family":"Kroeger","given":"Axel"},{"family":"Mondal","given":"Dinesh"}],"issued":{"date-parts":[["2021",12,1]]}}},{"id":640,"uris":["http://zotero.org/users/12783074/items/9ZK2NUNZ"],"itemData":{"id":640,"type":"article-journal","container-title":"The Lancet Microbe","DOI":"10.1016/S2666-5247(24)00028-4","ISSN":"2666-5247","issue":"0","journalAbbreviation":"Lancet Microbe","language":"English","note":"publisher: Elsevier\nPMID: 38301672","source":"www.thelancet.com","title":"Bangladesh eliminates visceral leishmaniasis","volume":"0","author":[{"family":"Nagi","given":"Nazia"}],"accessed":{"date-parts":[["2024",3,20]]},"issued":{"date-parts":[["2024",1,29]]}}},{"id":645,"uris":["http://zotero.org/users/12783074/items/HRN4JSNM"],"itemData":{"id":645,"type":"article-journal","abstract":"Bangladesh has made significant progress towards elimination of visceral leishmaniasis, and is on track to achieve its target of less than one case per 10,000 inhabitants in each subdistrict in 2017. As the incidence of disease falls, it is likely that the political capital and financial resources dedicated towards the elimination of visceral leishmaniasis may decrease, raising the prospect of disease resurgence. Policy memos may play a crucial role during the transition of the elimination plan from the ‘attack’ to the ‘consolidation’ and ‘maintenance’ phases, highlighting key stakeholders and areas where ongoing investment is crucial. An example of a policy brief is outlined in this paper. The background to the current elimination efforts is highlighted, with emphasis on remaining uncertainties including the impact of disease reservoirs and sustainable surveillance strategies. A stakeholder map is provided outlining the current and projected future activities of key bodies. Identification of key stakeholders subsequently frames the discussion of three key policy recommendations in the Bangladeshi context for the transition to the consolidation and maintenance phases of the elimination program. Recommendations include determining optimal vector control and surveillance strategies, shifting the emphasis towards horizontal integration of disease programs, and prioritising remaining research questions with a focus on operational and technical capacity. Achieving elimination is as much a political as a scientific question. Integrating the discussion of key stakeholders with policy priorities and the research agenda provides a novel insight into potential pathways forwards in the elimination of visceral leishmaniasis in Bangladesh and in the rest of the Indian subcontinent.","container-title":"PLOS Neglected Tropical Diseases","DOI":"10.1371/journal.pntd.0006081","ISSN":"1935-2735","issue":"12","journalAbbreviation":"PLoS Negl Trop Dis","language":"en","note":"publisher: Public Library of Science","page":"e0006081","source":"PLoS Journals","title":"Sustaining visceral leishmaniasis elimination in Bangladesh – Could a policy brief help?","volume":"11","author":[{"family":"Fitzpatrick","given":"Alyssa"},{"family":"Al-Kobaisi","given":"Noor Saad M. S."},{"family":"Maya","given":"Jessica Beitman"},{"family":"Chung","given":"Yu Ren"},{"family":"Duhan","given":"Satyender"},{"family":"Elbegdorj","given":"Erdene"},{"family":"Jain","given":"Sushant"},{"family":"Kuhn","given":"Edward"},{"family":"Nastase","given":"Alexandra"},{"family":"Ahmed","given":"Be-Nazir"},{"family":"Olliaro","given":"Piero"}],"issued":{"date-parts":[["2017",12,12]]}}},{"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id":508,"uris":["http://zotero.org/users/12783074/items/VEA7DVKE"],"itemData":{"id":508,"type":"webpage","abstract":"Elimination of yaws in India Weekly epidemiological record","language":"en","title":"Elimination of yaws in India Weekly epidemiological record","URL":"https://www.who.int/publications-detail-redirect/who-wer8315","author":[{"literal":"World Health Organization"}],"accessed":{"date-parts":[["2024",3,18]]}}},{"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id":948,"uris":["http://zotero.org/users/12783074/items/DQA9FHUB"],"itemData":{"id":948,"type":"post-weblog","abstract":"Introduction Staff Details Activities Research &amp; Publications Technical Guidelines IEC Material Unit/Laboratories Introduction Yaws: The long challenging path towards eradication India has achieved breakthrough public health milestones in the past by eradication of smallpox and guinea wormdisease. There has been a concerted effort to target other diseases in the country which are amenable toeradication/elimination. One […]","container-title":"National Centre for Disease Control (NCDC)","language":"en-US","title":"Yaws Eradication Programme","URL":"https://ncdc.mohfw.gov.in/yaws-eradication-programme/","author":[{"literal":"Ministry of Health and Family Welfare, Government of India"}],"accessed":{"date-parts":[["2024",4,14]]}}}],"schema":"https://github.com/citation-style-language/schema/raw/master/csl-citation.json"} </w:instrText>
            </w:r>
            <w:r w:rsidRPr="0025171E">
              <w:rPr>
                <w:sz w:val="20"/>
                <w:szCs w:val="20"/>
                <w:vertAlign w:val="superscript"/>
              </w:rPr>
              <w:fldChar w:fldCharType="separate"/>
            </w:r>
            <w:r w:rsidRPr="0025171E">
              <w:rPr>
                <w:b w:val="0"/>
                <w:bCs w:val="0"/>
                <w:sz w:val="20"/>
              </w:rPr>
              <w:t>(48–60,62,64,66–68,73,76–91,94–97,99–113,116–118,125–179)</w:t>
            </w:r>
            <w:r w:rsidRPr="0025171E">
              <w:rPr>
                <w:sz w:val="20"/>
                <w:szCs w:val="20"/>
                <w:vertAlign w:val="superscript"/>
              </w:rPr>
              <w:fldChar w:fldCharType="end"/>
            </w:r>
            <w:r w:rsidRPr="0025171E">
              <w:rPr>
                <w:b w:val="0"/>
                <w:bCs w:val="0"/>
                <w:sz w:val="20"/>
                <w:szCs w:val="20"/>
              </w:rPr>
              <w:t xml:space="preserve">. Surveillance can be 1) active, where proactive case searches are performed village-by-village or door-to-door by e.g. mobile teams, or 2) passive, where symptomatic patients present themselves to fixed health facilities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zD6gkqqB","properties":{"formattedCitation":"(133,138,187)","plainCitation":"(133,138,187)","noteIndex":0},"citationItems":[{"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259,"uris":["http://zotero.org/users/12783074/items/VK9IAPCP"],"itemData":{"id":259,"type":"article-journal","abstract":"Background Human African trypanosomiasis is a parasitic disease caused by trypanosomes among which Trypanosoma brucei gambiense is responsible for a chronic form (gHAT) in West and Central Africa. Its elimination as a public health problem (EPHP) was targeted for 2020. Côte d’Ivoire was one of the first countries to be validated by WHO in 2020 and this was particularly challenging as the country still reported around a hundred cases a year in the early 2000s. This article describes the strategies implemented including a mathematical model to evaluate the reporting results and infer progress towards sustainable elimination. Methods The control methods used combined both exhaustive and targeted medical screening strategies including the follow-up of seropositive subjects– considered as potential asymptomatic carriers to diagnose and treat cases– as well as vector control to reduce the risk of transmission in the most at-risk areas. A mechanistic model was used to estimate the number of underlying infections and the probability of elimination of transmission (EoT) was met between 2000–2021 in two endemic and two hypo-endemic health districts. Results Between 2015 and 2019, nine gHAT cases were detected in the two endemic health districts of Bouaflé and Sinfra in which the number of cases/10,000 inhabitants was far below 1, a necessary condition for validating EPHP. Modelling estimated a slow but steady decline in transmission across the health districts, bolstered in the two endemic health districts by the introduction of vector control. The decrease in underlying transmission in all health districts corresponds to a high probability that EoT has already occurred in Côte d’Ivoire. Conclusion This success was achieved through a multi-stakeholder and multidisciplinary one health approach where research has played a major role in adapting tools and strategies to this large epidemiological transition to a very low prevalence. This integrated approach will need to continue to reach the verification of EoT in Côte d’Ivoire targeted by 2025.","container-title":"PLOS Neglected Tropical Diseases","DOI":"10.1371/journal.pntd.0011514","ISSN":"1935-2735","issue":"7","journalAbbreviation":"PLoS Negl Trop Dis","language":"en","note":"publisher: Public Library of Science","page":"e0011514","source":"PLoS Journals","title":"Towards the sustainable elimination of gambiense human African trypanosomiasis in Côte d’Ivoire using an integrated approach","volume":"17","author":[{"family":"Kaba","given":"Dramane"},{"family":"Koffi","given":"Mathurin"},{"family":"Kouakou","given":"Lingué"},{"family":"N’Gouan","given":"Emmanuel Kouassi"},{"family":"Djohan","given":"Vincent"},{"family":"Courtin","given":"Fabrice"},{"family":"N’Djetchi","given":"Martial Kassi"},{"family":"Coulibaly","given":"Bamoro"},{"family":"Adingra","given":"Guy Pacôme"},{"family":"Berté","given":"Djakaridja"},{"family":"Ta","given":"Bi Tra Dieudonné"},{"family":"Koné","given":"Minayégninrin"},{"family":"Traoré","given":"Barkissa Mélika"},{"family":"Sutherland","given":"Samuel A."},{"family":"Crump","given":"Ronald E."},{"family":"Huang","given":"Ching-I."},{"family":"Madan","given":"Jason"},{"family":"Bessell","given":"Paul R."},{"family":"Barreaux","given":"Antoine"},{"family":"Solano","given":"Philippe"},{"family":"Crowley","given":"Emily H."},{"family":"Rock","given":"Kat S."},{"family":"Jamonneau","given":"Vincent"}],"issued":{"date-parts":[["2023",7,31]]}},"label":"page"},{"id":793,"uris":["http://zotero.org/users/12783074/items/XQFEBSTG"],"itemData":{"id":793,"type":"article-journal","abstract":"54 p.","language":"en","note":"Accepted: 2015-01-07T09:42:07Z\nISBN: 9789241508070\nnumber: 9789241508070\npublisher: World Health Organization","source":"iris.who.int","title":"Report of the first stakeholders meeting on gambiense human African trypanosomiasis elimination, Geneva, 25-27 March 2014","URL":"https://iris.who.int/handle/10665/147021","author":[{"literal":"World Health Organization"}],"accessed":{"date-parts":[["2024",3,21]]},"issued":{"date-parts":[["2014"]]}}}],"schema":"https://github.com/citation-style-language/schema/raw/master/csl-citation.json"} </w:instrText>
            </w:r>
            <w:r w:rsidRPr="0025171E">
              <w:rPr>
                <w:sz w:val="20"/>
                <w:szCs w:val="20"/>
                <w:vertAlign w:val="superscript"/>
              </w:rPr>
              <w:fldChar w:fldCharType="separate"/>
            </w:r>
            <w:r w:rsidRPr="0025171E">
              <w:rPr>
                <w:b w:val="0"/>
                <w:bCs w:val="0"/>
                <w:sz w:val="20"/>
              </w:rPr>
              <w:t>(133,138,187)</w:t>
            </w:r>
            <w:r w:rsidRPr="0025171E">
              <w:rPr>
                <w:sz w:val="20"/>
                <w:szCs w:val="20"/>
                <w:vertAlign w:val="superscript"/>
              </w:rPr>
              <w:fldChar w:fldCharType="end"/>
            </w:r>
            <w:r w:rsidRPr="0025171E">
              <w:rPr>
                <w:b w:val="0"/>
                <w:bCs w:val="0"/>
                <w:sz w:val="20"/>
                <w:szCs w:val="20"/>
              </w:rPr>
              <w:t xml:space="preserve">. Campaign-natured screenings have also been </w:t>
            </w:r>
            <w:r w:rsidR="00AC6ECC">
              <w:rPr>
                <w:b w:val="0"/>
                <w:bCs w:val="0"/>
                <w:sz w:val="20"/>
                <w:szCs w:val="20"/>
              </w:rPr>
              <w:t>conducted</w:t>
            </w:r>
            <w:r w:rsidRPr="0025171E">
              <w:rPr>
                <w:b w:val="0"/>
                <w:bCs w:val="0"/>
                <w:sz w:val="20"/>
                <w:szCs w:val="20"/>
              </w:rPr>
              <w:t xml:space="preserve"> within at-risk communities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vKzt8Pxx","properties":{"formattedCitation":"(102,106,172)","plainCitation":"(102,106,172)","noteIndex":0},"citationItems":[{"id":708,"uris":["http://zotero.org/users/12783074/items/7S7DKFF5"],"itemData":{"id":708,"type":"article-journal","abstract":"Trachoma is one of the most widespread blinding eye diseases, which is harmful to human visual health. The efforts to prevent and control trachoma in China can be divided into three periods, i.e., highly epidemic period, research on pathogenesis and control of trachoma, and blinding trachoma elimination and epidemiological evaluation. In 1956, Prof. Feifan Tang and Xiaolou Zhang first discovered and isolated Chlamydia trachomatis, which clarified the cause of trachoma, and kick-started a fresh chapter in trachoma research, prevention, and control around the world. Although, the prevalence of trachoma differed in different areas, the average prevalence once exceeded 50% and was as high as 90% in some areas before and at early liberation of China. Therefore, the government-led efforts were made to comprehensively prevent and control trachoma, including development of National Plan for the Prevention and Control of Trachoma, nationwide screening and treatment of trachoma, implementation of National Patriotic Health Campaign and improvement of water supply and lavatories. After decades of effort, China reached the goal of eliminating blinding trachoma in 2015. China has gained remarkable achievements in the prevention and treatment of trachoma, making outstanding contributions toward the goal of eliminating trachoma worldwide. The research, prevention, and control of trachoma in China were reviewed in this paper.","container-title":"Science China Life Sciences","DOI":"10.1007/s11427-016-5056-z","ISSN":"1869-1889","issue":"6","journalAbbreviation":"Sci. China Life Sci.","language":"en","page":"541-547","source":"Springer Link","title":"A review of trachoma history in China: research, prevention, and control","title-short":"A review of trachoma history in China","volume":"59","author":[{"family":"Wang","given":"Ningli"},{"family":"Deng","given":"Shijing"},{"family":"Tian","given":"Lei"}],"issued":{"date-parts":[["2016",6,1]]}}},{"id":724,"uris":["http://zotero.org/users/12783074/items/Q92WRSMF"],"itemData":{"id":724,"type":"article-journal","container-title":"The Lancet Infectious Diseases","DOI":"10.1016/S1473-3099(23)00580-7","ISSN":"1473-3099, 1474-4457","issue":"10","journalAbbreviation":"Lancet Infect Dis","language":"English","note":"publisher: Elsevier\nPMID: 37776886","page":"e404","source":"www.thelancet.com","title":"Iraq eliminates trachoma as a public health problem","volume":"23","author":[{"family":"Balakrishnan","given":"Vijay Shankar"}],"issued":{"date-parts":[["2023",10,1]]}}},{"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schema":"https://github.com/citation-style-language/schema/raw/master/csl-citation.json"} </w:instrText>
            </w:r>
            <w:r w:rsidRPr="0025171E">
              <w:rPr>
                <w:sz w:val="20"/>
                <w:szCs w:val="20"/>
                <w:vertAlign w:val="superscript"/>
              </w:rPr>
              <w:fldChar w:fldCharType="separate"/>
            </w:r>
            <w:r w:rsidRPr="0025171E">
              <w:rPr>
                <w:b w:val="0"/>
                <w:bCs w:val="0"/>
                <w:sz w:val="20"/>
              </w:rPr>
              <w:t>(102,106,172)</w:t>
            </w:r>
            <w:r w:rsidRPr="0025171E">
              <w:rPr>
                <w:sz w:val="20"/>
                <w:szCs w:val="20"/>
                <w:vertAlign w:val="superscript"/>
              </w:rPr>
              <w:fldChar w:fldCharType="end"/>
            </w:r>
            <w:r w:rsidRPr="0025171E">
              <w:rPr>
                <w:b w:val="0"/>
                <w:bCs w:val="0"/>
                <w:sz w:val="20"/>
                <w:szCs w:val="20"/>
              </w:rPr>
              <w:t>.</w:t>
            </w:r>
            <w:r w:rsidRPr="0088381D">
              <w:rPr>
                <w:b w:val="0"/>
                <w:bCs w:val="0"/>
                <w:sz w:val="20"/>
                <w:szCs w:val="20"/>
              </w:rPr>
              <w:t xml:space="preserve"> </w:t>
            </w:r>
          </w:p>
        </w:tc>
      </w:tr>
      <w:tr w:rsidR="0025171E" w:rsidRPr="00D00AA0" w14:paraId="466763D2"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5CD3DA37" w14:textId="77777777" w:rsidR="0025171E" w:rsidRPr="0088381D" w:rsidRDefault="0025171E" w:rsidP="004C296B">
            <w:pPr>
              <w:pStyle w:val="NormalWeb"/>
              <w:spacing w:line="276" w:lineRule="auto"/>
              <w:jc w:val="center"/>
              <w:rPr>
                <w:sz w:val="22"/>
                <w:szCs w:val="22"/>
              </w:rPr>
            </w:pPr>
            <w:r w:rsidRPr="0088381D">
              <w:rPr>
                <w:sz w:val="22"/>
                <w:szCs w:val="22"/>
              </w:rPr>
              <w:t>Case management</w:t>
            </w:r>
          </w:p>
        </w:tc>
      </w:tr>
      <w:tr w:rsidR="0025171E" w:rsidRPr="00D00AA0" w14:paraId="058D14D2"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6D4217" w14:textId="5444FECE" w:rsidR="0025171E" w:rsidRPr="0088381D" w:rsidRDefault="0025171E" w:rsidP="004C296B">
            <w:pPr>
              <w:pStyle w:val="NormalWeb"/>
              <w:spacing w:line="276" w:lineRule="auto"/>
              <w:rPr>
                <w:sz w:val="22"/>
                <w:szCs w:val="22"/>
              </w:rPr>
            </w:pPr>
            <w:r w:rsidRPr="0088381D">
              <w:rPr>
                <w:b w:val="0"/>
                <w:bCs w:val="0"/>
                <w:sz w:val="20"/>
                <w:szCs w:val="20"/>
              </w:rPr>
              <w:t xml:space="preserve">Case management </w:t>
            </w:r>
            <w:r w:rsidRPr="0025171E">
              <w:rPr>
                <w:b w:val="0"/>
                <w:bCs w:val="0"/>
                <w:sz w:val="20"/>
                <w:szCs w:val="20"/>
              </w:rPr>
              <w:t xml:space="preserve">includes trachoma blindness prevention surgeries performed as part of SAFE strategy: these surgeries were performed free-of-charge at least in some cases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35C13ZQj","properties":{"formattedCitation":"(72,103,108,109,111,112,166,168,170,172,247,248)","plainCitation":"(72,103,108,109,111,112,166,168,170,172,247,248)","noteIndex":0},"citationItems":[{"id":705,"uris":["http://zotero.org/users/12783074/items/3BSETHFJ"],"itemData":{"id":705,"type":"article-journal","abstract":"Since the founding of the People’s Republic of China in 1949, considerable progress has been made in the control and elimination of the country’s initial set of 11 neglected tropical diseases. Indeed, elimination as a public health problem has been declared for lymphatic filariasis in 2007 and for trachoma in 2015. The remaining numbers of people affected by soil-transmitted helminth infection, clonorchiasis, taeniasis, and echinococcosis in 2015 were 29.1 million, 6.0 million, 366 200, and 166 100, respectively. In 2017, after more than 60 years of uninterrupted, multifaceted schistosomiasis control, has seen the number of cases dwindling from more than 10 million to 37 600. Meanwhile, about 6000 dengue cases are reported, while the incidence of leishmaniasis, leprosy, and rabies are down at 600 or fewer per year. Sustained social and economic development, going hand-in-hand with improvement of water, sanitation, and hygiene provide the foundation for continued progress, while rigorous surveillance and specific public health responses will consolidate achievements and shape the elimination agenda. Targets for poverty elimination and strategic plans and intervention packages post-2020 are important opportunities for further control and elimination, when remaining challenges call for sustainable efforts.","container-title":"Infectious Diseases of Poverty","DOI":"10.1186/s40249-019-0599-4","ISSN":"2049-9957","issue":"1","journalAbbreviation":"Infect Dis Poverty","page":"86","source":"BioMed Central","title":"Neglected tropical diseases in the People’s Republic of China: progress towards elimination","title-short":"Neglected tropical diseases in the People’s Republic of China","volume":"8","author":[{"family":"Qian","given":"Men-Bao"},{"family":"Chen","given":"Jin"},{"family":"Bergquist","given":"Robert"},{"family":"Li","given":"Zhong-Jie"},{"family":"Li","given":"Shi-Zhu"},{"family":"Xiao","given":"Ning"},{"family":"Utzinger","given":"Jürg"},{"family":"Zhou","given":"Xiao-Nong"}],"issued":{"date-parts":[["2019",10,2]]}}},{"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742,"uris":["http://zotero.org/users/12783074/items/SFAL4VXB"],"itemData":{"id":742,"type":"article-journal","abstract":"Background In 2009, three years after stopping mass treatment with azithromycin, a trachoma impact survey in four health districts in the Kayes region of Mali found a prevalence of trachomatous inflammation—follicular (TF) among children aged 1 to 9 years of &gt;5% and a trachomatous trichiasis (TT) prevalence within the general population (≥1-year-old) of &lt;1%. As a result, the government’s national trachoma program expanded trichiasis surgery and related activities required to achieve trachoma elimination. Methodology/Principal findings In 2015, to assess progress towards elimination, a follow-up impact survey was conducted in the Kayes, Kéniéba, Nioro and Yélimané health districts. The survey used district level two-stage cluster random sampling methodology with 20 clusters of 30 households in each evaluation unit. Subjects were eligible for examination if they were ≥1 year. TF and TT cases were identified and confirmed by experienced ophthalmologists. In total 14,159 people were enumerated and 11,620 (82%) were examined. TF prevalence (95% confidence interval (CI)) was 0.5% (0.3–1%) in Kayes, 0.8% (0.4–1.7%) in Kéniéba, 0.2% (0–0.9%) in Nioro and 0.3% (0.1–1%) in Yélimané. TT prevalence (95% CI) was 0.04% (0–0.25%) in Kayes, 0.29% (0.11–0.6%) in Kéniéba, 0.04% (0–0.25%) in Nioro and 0.07% (0–0.27%) in Yélimané. Conclusions/Significance Eight years after stopping MDA and intensifying trichiasis surgery outreach campaigns, all four districts reached the TF elimination threshold of &lt;5% and three of four districts reached the TT elimination threshold of &lt;0.1%.","container-title":"PLOS Neglected Tropical Diseases","DOI":"10.1371/journal.pntd.0006289","ISSN":"1935-2735","issue":"2","journalAbbreviation":"PLoS Negl Trop Dis","language":"en","note":"publisher: Public Library of Science","page":"e0006289","source":"PLoS Journals","title":"Prevalence of trachoma in the Kayes region of Mali eight years after stopping mass drug administration","volume":"12","author":[{"family":"Traoré","given":"Lamine"},{"family":"Dembele","given":"Benoit"},{"family":"Keita","given":"Modibo"},{"family":"Reid","given":"Steven D."},{"family":"Dembéle","given":"Mahamadou"},{"family":"Mariko","given":"Bréhima"},{"family":"Coulibaly","given":"Famolo"},{"family":"Goldman","given":"Whitney"},{"family":"Traoré","given":"Dramane"},{"family":"Coulibaly","given":"Daouda"},{"family":"Guindo","given":"Boubacar"},{"family":"Amon","given":"Joseph J."},{"family":"Knieriemen","given":"Marily"},{"family":"Zhang","given":"Yaobi"}],"issued":{"date-parts":[["2018",2,12]]}}},{"id":366,"uris":["http://zotero.org/users/12783074/items/X85Q47DR"],"itemData":{"id":366,"type":"article-journal","abstract":"Introduction Mexico was the first country in the Americas and the third in the world to eliminate trachoma as a public health problem, as validated by the WHO in 2017. Objective To describe the critical elements that favored the elimination of trachoma as a public health problem in Mexico and the public health impact of this success. Methodology A revision and compilation of data and information contained in the dossier presented by the country to PAHO/WHO to obtain the validation of trachoma elimination as a public health problem was conducted by a group of delegates from the national and local trachoma prevention and control program. Data from the national and local surveillance systems and reports of actions conducted after achieving the elimination goal were also included. Critical elements that favored the achievement of the elimination goal from 1896 to 2019 were extracted. Results Mexico reached the elimination of trachoma in 2016 obtaining the validation in 2017. 264 communities were no longer endemic and 151,744 people were no longer at risk of visual impairment or possible blindness due to trachoma. The key to the success of this elimination process was primarily the local leadership of health authorities with sustained funding for brigades, increased access to potable water and sanitation, and key alliances with indigenous authorities, health authorities, and government institutions that contributed to the achievement of the goal. The SAFE strategy started implementation in Mexico in 2004 as a comprehensive package of interventions. SAFE stands for surgery, antibiotics, facial cleanliness, and improvement of the environmental conditions. These actions impacted drastically on the number of new cases trachmatous trichiasis (TT) and trachomatous inflammation-follicular (TF), which decreased from 1,794 in 2004 to zero in 2016. Conclusions The elimination of trachoma as a public health problem in Mexico is a true success story that may serve as a model example for the elimination of other neglected infectious diseases in the Americas.","container-title":"PLOS Neglected Tropical Diseases","DOI":"10.1371/journal.pntd.0010660","ISSN":"1935-2735","issue":"8","journalAbbreviation":"PLoS Negl Trop Dis","language":"en","note":"publisher: Public Library of Science","page":"e0010660","source":"PLoS Journals","title":"The elimination of trachoma as a public health problem in Mexico: From national health priority to national success story","title-short":"The elimination of trachoma as a public health problem in Mexico","volume":"16","author":[{"family":"Quesada-Cubo","given":"Víctor"},{"family":"Damián-González","given":"Dey Carol"},{"family":"Prado-Velasco","given":"Francisco Gibert"},{"family":"Fernández-Santos","given":"Nadia Angélica"},{"family":"Sánchez-Tejeda","given":"Gustavo"},{"family":"Correa-Morales","given":"Fabián"},{"family":"Domínguez-Zárate","given":"Hermilo"},{"family":"García-Orozco","given":"Abel"},{"family":"Saboyá-Díaz","given":"Martha Idalí"},{"family":"Sánchez-Martín","given":"María Jesús"}],"issued":{"date-parts":[["2022",8,29]]}},"label":"page"},{"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label":"page"},{"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label":"page"},{"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id":694,"uris":["http://zotero.org/users/12783074/items/GE9DSL3X"],"itemData":{"id":694,"type":"document","language":"French","title":"Plan Directeur National de Lutte Contre les Maladies Tropicales Négligées 2016-2020","URL":"https://espen.afro.who.int/system/files/content/resources/BENIN_NTD_Master_Plan_2016_2020.pdf","author":[{"literal":"Ministère de la Santé, République du Benin"}],"accessed":{"date-parts":[["2024",3,21]]},"issued":{"date-parts":[["2016",4]]}}},{"id":1070,"uris":["http://zotero.org/users/12783074/items/GDBZXDUD"],"itemData":{"id":1070,"type":"article-journal","abstract":"Purpose\nUnfavorable outcomes after trachomatous trichiasis (TT) surgery are undermining the global trachoma elimination effort. This analysis investigates predictors of postoperative TT (PTT), eyelid contour abnormalities (ECAs), and granuloma in the 2 most common TT surgery procedures: posterior lamellar tarsal rotation (PLTR) and bilamellar tarsal rotation (BLTR).\nDesign\nSecondary data analysis from a randomized, controlled, single-masked clinical trial.\nParticipants\nA total of 1000 patients with TT, with lashes touching the eye or evidence of epilation, in association with tarsal conjunctival scarring.\nMethods\nParticipants were randomly allocated and received BLTR (n = 501) or PLTR (n = 499) surgery. Disease severity at baseline, surgical incisions, sutures, and corrections were graded during and immediately after surgery. Participants were examined at 6 and 12 months by assessors masked to allocation.\nMain Outcome Measures\nPredictors of PTT, ECA, and granuloma.\nResults\nData were available for 992 (99.2%) trial participants (496 in each arm). There was strong evidence that performing more peripheral dissection with scissors in PLTR (odd ratio [OR], 0.70; 95% confidence interval [CI], 0.54–0.91; P = 0.008) and BLTR (OR, 0.83; 95% CI, 0.72–0.96; P = 0.01) independently protected against PTT. Baseline major trichiasis and mixed location lashes and immediate postoperative central undercorrection independently predicted PTT in both surgical procedures. Peripheral lashes in PLTR (OR, 5.91; 95% CI, 1.48–23.5; P = 0.01) and external central incision height ≥4 mm in BLTR (OR, 2.89; 95% CI, 1.55–5.41; P = 0.001) were independently associated with PTT. Suture interval asymmetry of &gt;2 mm (OR, 3.18; 95% CI, 1.31–7.70; P = 0.01) in PLTR and baseline conjunctival scarring in BLTR (OR, 1.72; 95% CI, 1.06–2.81; P = 0.03) were independently associated with ECA. Older age was independently associated with ECA in both PLTR (P value for trend &lt; 0.0001) and BLTR (P value for trend = 0.03). There was substantial intersurgeon variability in ECA rates for both PLTR (range, 19.0%–36.2%) and BLTR (range, 6.1%–28.7%) procedures. In PLTR surgery, irregular posterior lamellar incision at the center of the eyelid (OR, 6.72; 95% CI, 1.55–29.04; P = 0.01) and ECA (OR, 3.08; 95% CI, 1.37–6.94; P = 0.007) resulted in granuloma formation.\nConclusions\nPoor postoperative outcomes in TT surgery were associated with inadequate peripheral dissection, irregular incision, asymmetric suture position and tension, inadequate correction, and lash location. Addressing these will improve TT surgical outcomes.","container-title":"Ophthalmology","DOI":"10.1016/j.ophtha.2017.03.016","ISSN":"0161-6420","issue":"8","journalAbbreviation":"Ophthalmology","page":"1143-1155","source":"ScienceDirect","title":"Predictors of Trachomatous Trichiasis Surgery Outcome","volume":"124","author":[{"family":"Habtamu","given":"Esmael"},{"family":"Wondie","given":"Tariku"},{"family":"Aweke","given":"Sintayehu"},{"family":"Tadesse","given":"Zerihun"},{"family":"Zerihun","given":"Mulat"},{"family":"Gashaw","given":"Bizuayehu"},{"family":"Wondimagegn","given":"Guadie S."},{"family":"Mengistie","given":"Hiwot D."},{"family":"Rajak","given":"Saul N."},{"family":"Callahan","given":"Kelly"},{"family":"Weiss","given":"Helen A."},{"family":"Burton","given":"Matthew J."}],"issued":{"date-parts":[["2017",8,1]]}}},{"id":970,"uris":["http://zotero.org/users/12783074/items/4DT59YRM"],"itemData":{"id":970,"type":"article-journal","abstract":"Oman is at the threshold of eliminating blinding trachoma. We conducted a community-based survey in 2009-10 to study the association of trachomatous trichiasis (TT) status with visual acuity and blindness among the Omani population aged 40+ years. A total of 8191 eyes were examined and participants' demographic data were collected. TT was absent in 7890 eyes but 227 of these eyes had had lid surgery for TT in the past. TT was detected in 301 eyes, for the first time in 154 eyes and following lid surgery in 147 eyes. The rate of blindness was significantly lower in eyes that had undergone lid surgery in the past (OR = 0.54). In regression analysis the predictors of blindness were participant's age (adjusted OR = 1.01), sex (aOR = 2.01), history of lid surgery (aOR = 3.09) and residence in a hyperendemic trachoma area (aOR = 10.6). Promotion of TT surgery might be beneficial in reducing blindness.","container-title":"Eastern Mediterranean Health Journal","DOI":"10.26719/2012.18.11.1107","ISSN":"1020-3397","issue":"11","journalAbbreviation":"East Mediterr Health J","language":"eng","note":"PMID: 23301372","page":"1107-1113","source":"PubMed","title":"Lid surgery for trachomatous trichiasis is negatively associated with visual disabilities and visual impairment in Oman","volume":"18","author":[{"family":"Khandekar","given":"R. B."},{"family":"Al Harby","given":"S. S."},{"family":"Vora","given":"U. P."}],"issued":{"date-parts":[["2012",11]]}}}],"schema":"https://github.com/citation-style-language/schema/raw/master/csl-citation.json"} </w:instrText>
            </w:r>
            <w:r w:rsidRPr="0025171E">
              <w:rPr>
                <w:sz w:val="20"/>
                <w:szCs w:val="20"/>
                <w:vertAlign w:val="superscript"/>
              </w:rPr>
              <w:fldChar w:fldCharType="separate"/>
            </w:r>
            <w:r w:rsidRPr="0025171E">
              <w:rPr>
                <w:b w:val="0"/>
                <w:bCs w:val="0"/>
                <w:sz w:val="20"/>
              </w:rPr>
              <w:t>(72,103,108,109,111,112,166,168,170,172,247,248)</w:t>
            </w:r>
            <w:r w:rsidRPr="0025171E">
              <w:rPr>
                <w:sz w:val="20"/>
                <w:szCs w:val="20"/>
                <w:vertAlign w:val="superscript"/>
              </w:rPr>
              <w:fldChar w:fldCharType="end"/>
            </w:r>
            <w:r w:rsidRPr="0025171E">
              <w:rPr>
                <w:b w:val="0"/>
                <w:bCs w:val="0"/>
                <w:sz w:val="20"/>
                <w:szCs w:val="20"/>
              </w:rPr>
              <w:t xml:space="preserve">. Case containment, defined as rapid case detection and care to prevent onwards transmission, was done particularly with GWD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M3PzLFyR","properties":{"formattedCitation":"(50\\uc0\\u8211{}52,58,59,70,133,133,249)","plainCitation":"(50–52,58,59,70,133,133,249)","noteIndex":0},"citationItems":[{"id":834,"uris":["http://zotero.org/users/12783074/items/A3LR6KZF"],"itemData":{"id":834,"type":"webpage","language":"en-US","title":"Benin","URL":"https://www.cartercenter.org/countries/beni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02,"uris":["http://zotero.org/users/12783074/items/4ZTUZGYA"],"itemData":{"id":902,"type":"document","language":"English","title":"Kenya National Master Plan for the Elimination of Neglected Tropical Diseases, 2023 - 2027","URL":"https://espen.afro.who.int/system/files/content/resources/KENYA_NTD_MASTER_PLAN_2023_2027.pdf","author":[{"literal":"Division of Vector Borne and Neglected Tropical Diseases, Ministry of Health (Kenya)"}],"accessed":{"date-parts":[["2024",3,23]]},"issued":{"date-parts":[["2022",11]]}}},{"id":972,"uris":["http://zotero.org/users/12783074/items/C4UME6AA"],"itemData":{"id":972,"type":"webpage","abstract":"Case containment strategy","language":"en","title":"Case containment strategy","URL":"https://www.who.int/teams/control-of-neglected-tropical-diseases/dracunculiasis/case-containment-strategy","author":[{"literal":"World Health Organization"}],"accessed":{"date-parts":[["2024",4,24]]}}}],"schema":"https://github.com/citation-style-language/schema/raw/master/csl-citation.json"} </w:instrText>
            </w:r>
            <w:r w:rsidRPr="0025171E">
              <w:rPr>
                <w:sz w:val="20"/>
                <w:szCs w:val="20"/>
                <w:vertAlign w:val="superscript"/>
              </w:rPr>
              <w:fldChar w:fldCharType="separate"/>
            </w:r>
            <w:r w:rsidRPr="0025171E">
              <w:rPr>
                <w:b w:val="0"/>
                <w:bCs w:val="0"/>
                <w:sz w:val="20"/>
              </w:rPr>
              <w:t>(50–52,58,59,70,133,133,249)</w:t>
            </w:r>
            <w:r w:rsidRPr="0025171E">
              <w:rPr>
                <w:sz w:val="20"/>
                <w:szCs w:val="20"/>
                <w:vertAlign w:val="superscript"/>
              </w:rPr>
              <w:fldChar w:fldCharType="end"/>
            </w:r>
            <w:r w:rsidRPr="0025171E">
              <w:rPr>
                <w:b w:val="0"/>
                <w:bCs w:val="0"/>
                <w:sz w:val="20"/>
                <w:szCs w:val="20"/>
              </w:rPr>
              <w:t xml:space="preserve">. To do this, some countries used specific case containment centres where infected persons are provided with free lodging and treatment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mzGYwfSL","properties":{"formattedCitation":"(50\\uc0\\u8211{}52,58,59,127,130,132,133)","plainCitation":"(50–52,58,59,127,130,132,133)","noteIndex":0},"citationItems":[{"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834,"uris":["http://zotero.org/users/12783074/items/A3LR6KZF"],"itemData":{"id":834,"type":"webpage","language":"en-US","title":"Benin","URL":"https://www.cartercenter.org/countries/beni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90,"uris":["http://zotero.org/users/12783074/items/K9NA8H68"],"itemData":{"id":890,"type":"article-journal","abstract":"As part of the global effort to eradicate dracunculiasis (Guinea worm disease), several endemic countries established case containment centers to provide treatment and support to patients with emerging Guinea worms to keep them from contaminating water sources. To assess the functioning, effectiveness, and public perception of this intervention, we visited eight centers and conducted surveys in 32 villages in Togo and Ghana. In the areas served by these centers, incidence dropped by 71% in Togo and 42% in Ghana from 2003 to 2004. Among persons with emerging worms, admission to the centers was associated with younger age (P value = 0.04) after controlling for occupation and gender. Overall, the centers functioned well and were regarded favorably: 99% of the 152 center-attendees expressed satisfaction with their stay. Strategically-located case containment centers in conjunction with other interventions appear to play an important role in the final effort to eradicate dracunculiasis.","container-title":"The American Journal of Tropical Medicine and Hygiene","DOI":"10.4269/ajtmh.2008.79.722","issue":"5","journalAbbreviation":"Am J Trop Med Hyg","language":"en","note":"publisher: American Society of Tropical Medicine and Hygiene\nsection: The American Journal of Tropical Medicine and Hygiene","page":"722-728","source":"www.ajtmh.org","title":"The Role of Case Containment Centers in the Eradication of Dracunculiasis in Togo and Ghana","volume":"79","author":[{"family":"Hochberg","given":"Natasha"},{"family":"Ruiz-Tiben","given":"Ernesto"},{"family":"Downs","given":"Philip"},{"family":"Fagan","given":"Jennifer"},{"family":"Maguire","given":"James H."}],"issued":{"date-parts":[["2008",11,1]]}},"label":"page"},{"id":903,"uris":["http://zotero.org/users/12783074/items/3DWWVK8R"],"itemData":{"id":903,"type":"document","language":"English","title":"The Second Kenya National Strategic Plan for Control of Neglected Tropical Diseases 2016-2020","URL":"https://espen.afro.who.int/system/files/content/resources/KENYA_NTD_Master_Plan_2016_2020.pdf","author":[{"literal":"Ministry of Health Kenya"}],"accessed":{"date-parts":[["2024",3,23]]}},"label":"page"},{"id":914,"uris":["http://zotero.org/users/12783074/items/SQCVJZ54"],"itemData":{"id":914,"type":"webpage","language":"en-US","title":"Niger","URL":"https://www.cartercenter.org/countries/niger.html","author":[{"literal":"The Carter Center"}],"accessed":{"date-parts":[["2024",3,25]]}}},{"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schema":"https://github.com/citation-style-language/schema/raw/master/csl-citation.json"} </w:instrText>
            </w:r>
            <w:r w:rsidRPr="0025171E">
              <w:rPr>
                <w:sz w:val="20"/>
                <w:szCs w:val="20"/>
                <w:vertAlign w:val="superscript"/>
              </w:rPr>
              <w:fldChar w:fldCharType="separate"/>
            </w:r>
            <w:r w:rsidRPr="0025171E">
              <w:rPr>
                <w:b w:val="0"/>
                <w:bCs w:val="0"/>
                <w:sz w:val="20"/>
              </w:rPr>
              <w:t>(50–52,58,59,127,130,132,133)</w:t>
            </w:r>
            <w:r w:rsidRPr="0025171E">
              <w:rPr>
                <w:sz w:val="20"/>
                <w:szCs w:val="20"/>
                <w:vertAlign w:val="superscript"/>
              </w:rPr>
              <w:fldChar w:fldCharType="end"/>
            </w:r>
            <w:r w:rsidRPr="0025171E">
              <w:rPr>
                <w:b w:val="0"/>
                <w:bCs w:val="0"/>
                <w:sz w:val="20"/>
                <w:szCs w:val="20"/>
              </w:rPr>
              <w:t>. Morbidity management and disability prevention, particularly in LF elimination efforts, has involved health worker home visits</w:t>
            </w:r>
            <w:r w:rsidR="00AC6ECC">
              <w:rPr>
                <w:b w:val="0"/>
                <w:bCs w:val="0"/>
                <w:sz w:val="20"/>
                <w:szCs w:val="20"/>
              </w:rPr>
              <w:t xml:space="preserve">, </w:t>
            </w:r>
            <w:r w:rsidRPr="0025171E">
              <w:rPr>
                <w:b w:val="0"/>
                <w:bCs w:val="0"/>
                <w:sz w:val="20"/>
                <w:szCs w:val="20"/>
              </w:rPr>
              <w:t xml:space="preserve">patient treatment at health centres, hydrocoele surgeries, lymphoedema health education, provision of self-care guides and morbidity management kits, all of these usually free-of-charge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qMhnppCt","properties":{"formattedCitation":"(50,76\\uc0\\u8211{}80,84,88,90,91,148,149,155)","plainCitation":"(50,76–80,84,88,90,91,148,149,155)","noteIndex":0},"citationItems":[{"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565,"uris":["http://zotero.org/users/12783074/items/66PFJMBY"],"itemData":{"id":565,"type":"article-journal","abstract":"Background Sri Lanka was acknowledged to have eliminated lymphatic filariasis (LF) as a public health problem in 2016, largely due to its success in Mass Drug Administration (MDA) to interrupt disease transmission. Analysis of the Strengths, Weaknesses, Opportunities and Threats (SWOT) of the national Morbidity Management and Disability Prevention (MMDP) program, the other pillar of the LF control program, was carried out with the objective of evaluating it and providing recommendations to optimize the use of available resources. Methodology A situation analysis of the MMDP activities provided by the state health sector was carried out using published records, in-depth interviews with key informants of the Anti Filariasis Campaign, site-visits to filariasis clinics with informal discussions with clinic workforce and personal communications to identify strengths and weaknesses; and opportunities to overcome weaknesses and perceived threats to the program were explored. The principal strength of the MMDP program was the filariasis clinics operational in most endemic districts of Sri Lanka, providing free health care and health education to clinic attendees. The weaknesses identified were the low accessibility of clinics, incomplete coverage of the endemic region and lack of facilities for rehabilitation. The perceived threats were diversion of staff and resources for control of other vector-borne infections, under-utilization of clinics and non-compliance with recommended treatment. Enhanced high level commitment for MMDP, wider publicity and referral systems, integration of MMDP with other disease management services and collaboration with welfare organizations and research groups were identified as opportunities to overcome weaknesses and challenges. Conclusions The recommended basic package of MMDP was functional in most of the LF-endemic region. The highlighted weaknesses and challenges, unless addressed, may threaten program sustainability. The identified opportunities for improvement of the programme could ensure better attainment of the goal of the MMDP program, namely access to basic care for all affected by lymphatic filarial disease.","container-title":"PLOS Neglected Tropical Diseases","DOI":"10.1371/journal.pntd.0006472","ISSN":"1935-2735","issue":"5","journalAbbreviation":"PLoS Negl Trop Dis","language":"en","note":"publisher: Public Library of Science","page":"e0006472","source":"PLoS Journals","title":"Morbidity management and disability prevention for lymphatic filariasis in Sri Lanka: Current status and future prospects","title-short":"Morbidity management and disability prevention for lymphatic filariasis in Sri Lanka","volume":"12","author":[{"family":"Chandrasena","given":"Nilmini"},{"family":"Premaratna","given":"Ranjan"},{"family":"Gunaratna","given":"Indeewarie E."},{"family":"Silva","given":"Nilanthi R.","dropping-particle":"de"}],"issued":{"date-parts":[["2018",5,10]]}}},{"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617,"uris":["http://zotero.org/users/12783074/items/DH7QY548"],"itemData":{"id":617,"type":"article-journal","abstract":"Vanuatu was formerly highly endemic for lymphatic filariasis (LF), caused by Wuchereria bancrofti and transmitted by Anopheles mosquitoes. After a baseline survey showing 4.8% antigen prevalence in 1998, the country conducted nationwide (in one implementation unit) annual mass drug administration (MDA) with albendazole and diethylcarbamazine citrate from 2000 to 2004 and achieved prevalence of 0.2% by 2006 in a representative nationwide cluster survey among all age groups.","container-title":"Tropical Medicine and Health","DOI":"10.1186/s41182-017-0057-6","ISSN":"1349-4147","issue":"1","journalAbbreviation":"Trop Med Health","page":"18","source":"BioMed Central","title":"Surveillance efforts after mass drug administration to validate elimination of lymphatic filariasis as a public health problem in Vanuatu","volume":"45","author":[{"family":"Taleo","given":"Fasihah"},{"family":"Taleo","given":"George"},{"family":"Graves","given":"Patricia M."},{"family":"Wood","given":"Peter"},{"family":"Kim","given":"Sung Hye"},{"family":"Ozaki","given":"Masayo"},{"family":"Joseph","given":"Hayley"},{"family":"Chu","given":"Brian"},{"family":"Pavluck","given":"Alex"},{"family":"Yajima","given":"Aya"},{"family":"Melrose","given":"Wayne"},{"family":"Ichimori","given":"Kazuyo"},{"family":"Capuano","given":"Corinne"}],"issued":{"date-parts":[["2017",6,16]]}},"label":"page"},{"id":589,"uris":["http://zotero.org/users/12783074/items/FVAEKV87"],"itemData":{"id":589,"type":"article-journal","abstract":"Assuring availability of services for patients with lymphedema is required for countries to be validated as having achieved elimination of lymphatic filariasis (LF). A direct inspection protocol (DIP) tool, designed to measure the readiness to provide quality lymphedema management services, has recently been developed. The DIP tool includes 14 indicators across six quality themes: trained staff, case management and education materials, water infrastructure, medicines and commodities, patient tracking system, and staff knowledge. We evaluated the use of the tool in Vietnam, where data were needed to inform validation efforts. To apply the tool in Vietnam, we compiled a list of 219 commune health stations (CHS) with known lymphedema patients and conducted a cross-sectional survey in 32 CHS; including 24 in Red River Delta region, 2 in the North Central region, and 6 in the South Central Coast region. The mean facility score, calculated by assigning 1 point per indicator, was 8.8 of 14 points (63%, range 4[29%]-13[93%]). Percentage of surveyed facilities with staff trained in last two years was 0%; availability of lymphedema management guidelines (56%); availability of information, education, and communication materials (16%); reliable improved water infrastructure (94%); availability of antiseptics (81%), antifungals (44%), analgesics or anti-inflammatories (97%), antibiotics (94%); supplies for lymphedema and acute attack management (100%); lymphedema patients recorded in last 12 months (9%); staff knowledge about lymphedema signs/symptoms (63%), lymphedema management strategies (72%), signs/symptoms of acute attacks (81%), and acute attack management strategies (75%). The tool allowed standardized assessment of readiness to provide quality services. Lack of trained health staff, limited patient tracking, and depletion of education materials were identified as challenges and addressed by the national program. Survey data were included in the validation dossier, providing evidence necessary for WHO to validate Vietnam as having eliminated lymphatic filariasis in 2018.","container-title":"PLOS Neglected Tropical Diseases","DOI":"10.1371/journal.pntd.0008773","ISSN":"1935-2735","issue":"10","journalAbbreviation":"PLoS Negl Trop Dis","language":"en","note":"publisher: Public Library of Science","page":"e0008773","source":"PLoS Journals","title":"Evaluation of a facility-based inspection tool to assess lymphedema management services in Vietnam","volume":"14","author":[{"family":"Dung","given":"Do Trung"},{"family":"Binh","given":"Vu Thi Lam"},{"family":"Worrell","given":"Caitlin M."},{"family":"Brady","given":"Molly"},{"family":"Walsh","given":"Victoria"},{"family":"Yajima","given":"Aya"},{"family":"Sifri","given":"Zeina"},{"family":"Fox","given":"LeAnne M."}],"issued":{"date-parts":[["2020",10,19]]}},"label":"page"},{"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label":"page"},{"id":518,"uris":["http://zotero.org/users/12783074/items/IGTD4PZH"],"itemData":{"id":518,"type":"article-journal","abstract":"Background The Bangladesh Lymphatic Filariasis (LF) Elimination Programme has made significant progress in interrupting transmission through mass drug administration (MDA) and has now focussed its efforts on scaling up managing morbidity and preventing disability (MMDP) activities to deliver the minimum package of care to people affected by LF clinical conditions. This paper highlights the Bangladesh LF Programme’s success in conducting a large-scale cross-sectional survey to determine the number of people affected by lymphoedema and hydrocoele, which enabled clinical risk maps to be developed for targeted interventions across the 34 endemic districts (19 high endemic; 15 low endemic). Methodology/Principal findings In the 19 high endemic districts, 8,145 community clinic staff were trained to identify and report patients in their catchment area. In the 15 low endemic districts, a team of 10 trained field assistants conducted active case finding with cases reported via a SMS mHealth tool. Disease burden and prevalence maps were developed, with morbidity hotspots identified at sub-district level based on a combination of the highest prevalence rates per 100,000 and case-density rates per square kilometre (km2). The relationship between morbidity and baseline microfilaria (mf) prevalence was also examined. In total 43,678 cases were identified in the 19 high endemic districts; 30,616 limb lymphoedema (70.1%; female 55.3%), 12,824 hydrocoele (29.4%), and 238 breast/female genital swelling (0.5%). Rangpur Division reported the highest cases numbers and prevalence of lymphoedema (26,781 cases, 195 per 100,000) and hydrocoele (11661 cases, 169.6 per 100,000), with lymphoedema predominately affecting females (n = 21,652). Rangpur and Lalmonirhat Districts reported the highest case numbers (n = 11,199), and prevalence (569 per 100,000) respectively, with five overlapping lymphoedema and hydrocoele sub-district hotspots. In the 15 low endemic districts, 732 cases were identified; 661 lymphoedema (90.2%; female 39.6%), 56 hydrocoele (7.8%), and 15 both conditions (2.0%). Spearman’s correlation analysis found morbidity and mf prevalence significantly positively correlated (r = 0.904; p&lt;0.01). Conclusions/Significance The Bangladesh LF Programme has developed one of the largest, most comprehensive country databases on LF clinical conditions in the world. It provides an essential database for health workers to identify local morbidity hotspots, deliver the minimum package of care, and address the dossier elimination requirements.","container-title":"PLOS Neglected Tropical Diseases","DOI":"10.1371/journal.pntd.0007542","ISSN":"1935-2735","issue":"7","journalAbbreviation":"PLoS Negl Trop Dis","language":"en","note":"publisher: Public Library of Science","page":"e0007542","source":"PLoS Journals","title":"Developing the first national database and map of lymphatic filariasis clinical cases in Bangladesh: Another step closer to the elimination goals","title-short":"Developing the first national database and map of lymphatic filariasis clinical cases in Bangladesh","volume":"13","author":[{"family":"Karim","given":"Mohammad J."},{"family":"Haq","given":"Rouseli"},{"family":"Mableson","given":"Hayley E."},{"family":"Mahmood","given":"A. S. M. Sultan"},{"family":"Rahman","given":"Mujibur"},{"family":"Chowdhury","given":"Salim M."},{"family":"Rahman","given":"A. K. M. Fazlur"},{"family":"Hafiz","given":"Israt"},{"family":"Betts","given":"Hannah"},{"family":"Mackenzie","given":"Charles"},{"family":"Taylor","given":"Mark J."},{"family":"Kelly-Hope","given":"Louise A."}],"issued":{"date-parts":[["2019",7,15]]}}},{"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schema":"https://github.com/citation-style-language/schema/raw/master/csl-citation.json"} </w:instrText>
            </w:r>
            <w:r w:rsidRPr="0025171E">
              <w:rPr>
                <w:sz w:val="20"/>
                <w:szCs w:val="20"/>
                <w:vertAlign w:val="superscript"/>
              </w:rPr>
              <w:fldChar w:fldCharType="separate"/>
            </w:r>
            <w:r w:rsidRPr="0025171E">
              <w:rPr>
                <w:b w:val="0"/>
                <w:bCs w:val="0"/>
                <w:sz w:val="20"/>
              </w:rPr>
              <w:t>(50,76–80,84,88,90,91,148,149,155)</w:t>
            </w:r>
            <w:r w:rsidRPr="0025171E">
              <w:rPr>
                <w:sz w:val="20"/>
                <w:szCs w:val="20"/>
                <w:vertAlign w:val="superscript"/>
              </w:rPr>
              <w:fldChar w:fldCharType="end"/>
            </w:r>
            <w:r w:rsidRPr="0025171E">
              <w:rPr>
                <w:b w:val="0"/>
                <w:bCs w:val="0"/>
                <w:sz w:val="20"/>
                <w:szCs w:val="20"/>
              </w:rPr>
              <w:t>.</w:t>
            </w:r>
          </w:p>
        </w:tc>
      </w:tr>
      <w:tr w:rsidR="0025171E" w:rsidRPr="00D00AA0" w14:paraId="789EFE2E"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10647311" w14:textId="77777777" w:rsidR="0025171E" w:rsidRPr="0088381D" w:rsidRDefault="0025171E" w:rsidP="004C296B">
            <w:pPr>
              <w:pStyle w:val="NormalWeb"/>
              <w:spacing w:line="276" w:lineRule="auto"/>
              <w:jc w:val="center"/>
              <w:rPr>
                <w:b w:val="0"/>
                <w:bCs w:val="0"/>
                <w:sz w:val="22"/>
                <w:szCs w:val="22"/>
              </w:rPr>
            </w:pPr>
            <w:r w:rsidRPr="0088381D">
              <w:rPr>
                <w:sz w:val="22"/>
                <w:szCs w:val="22"/>
              </w:rPr>
              <w:t>Health system capacity building and strengthening</w:t>
            </w:r>
          </w:p>
        </w:tc>
      </w:tr>
      <w:tr w:rsidR="0025171E" w:rsidRPr="00D00AA0" w14:paraId="7F1E536C"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68A34F5" w14:textId="6E244DF9" w:rsidR="0025171E" w:rsidRPr="0088381D" w:rsidRDefault="0025171E" w:rsidP="004C296B">
            <w:pPr>
              <w:spacing w:line="276" w:lineRule="auto"/>
              <w:rPr>
                <w:rFonts w:ascii="Times New Roman" w:hAnsi="Times New Roman" w:cs="Times New Roman"/>
                <w:b w:val="0"/>
                <w:bCs w:val="0"/>
                <w:i/>
                <w:iCs/>
              </w:rPr>
            </w:pPr>
            <w:r w:rsidRPr="0088381D">
              <w:rPr>
                <w:rFonts w:ascii="Times New Roman" w:hAnsi="Times New Roman" w:cs="Times New Roman"/>
                <w:b w:val="0"/>
                <w:bCs w:val="0"/>
                <w:sz w:val="20"/>
                <w:szCs w:val="20"/>
              </w:rPr>
              <w:t xml:space="preserve">Training of </w:t>
            </w:r>
            <w:r w:rsidRPr="0025171E">
              <w:rPr>
                <w:rFonts w:ascii="Times New Roman" w:hAnsi="Times New Roman" w:cs="Times New Roman"/>
                <w:b w:val="0"/>
                <w:bCs w:val="0"/>
                <w:sz w:val="20"/>
                <w:szCs w:val="20"/>
              </w:rPr>
              <w:t>medical professionals, health staff, community workers, volunteers, and field workers has been done as part of elimination efforts in at least 34 countries</w:t>
            </w:r>
            <w:bookmarkStart w:id="1" w:name="_Hlk164861227"/>
            <w:r w:rsidRPr="0025171E">
              <w:rPr>
                <w:rFonts w:ascii="Times New Roman" w:hAnsi="Times New Roman" w:cs="Times New Roman"/>
                <w:b w:val="0"/>
                <w:bCs w:val="0"/>
                <w:sz w:val="20"/>
                <w:szCs w:val="20"/>
              </w:rPr>
              <w:t xml:space="preserve"> across NTD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vazlyiNo","properties":{"formattedCitation":"(48,51,53,55\\uc0\\u8211{}57,59,76\\uc0\\u8211{}79,83,84,86,87,90,91,101,103,105,108,112,117,126,128,130,134,136,137,146,148,149,154,163,167,168,172,178)","plainCitation":"(48,51,53,55–57,59,76–79,83,84,86,87,90,91,101,103,105,108,112,117,126,128,130,134,136,137,146,148,149,154,163,167,168,172,178)","noteIndex":0},"citationItems":[{"id":803,"uris":["http://zotero.org/users/12783074/items/JTF3Y2CV"],"itemData":{"id":803,"type":"document","language":"French","title":"Plan Directeur National de Lutte Contre les Maladies Tropicales Négligées 2016-2020","URL":"https://espen.afro.who.int/system/files/content/resources/COTE_DIVOIRE_NTD_Master_Plan_2016_2020.pdf","author":[{"literal":"Ministère de la Santé et de la Lutte Contre le SIDA, Directeur National des Maladies Tropicales Négligées de Côte d’Ivoire 2016-2020, République de Côte d’Ivoire"}],"accessed":{"date-parts":[["2024",3,21]]}}},{"id":799,"uris":["http://zotero.org/users/12783074/items/H4EXS26A"],"itemData":{"id":799,"type":"book","abstract":"v, 64 p.","ISBN":"978-92-4-001293-6","language":"en","license":"CC BY-NC-SA 3.0 IGO","note":"Accepted: 2020-11-17T11:14:24Z","publisher":"World Health Organization","source":"iris.who.int","title":"Report of the third WHO stakeholders meeting on rhodesiense human African trypanosomiasis: Geneva, Switzerland, 10-11 April 2019","title-short":"Report of the third WHO stakeholders meeting on rhodesiense human African trypanosomiasis","URL":"https://iris.who.int/handle/10665/336659","author":[{"literal":"World Health Organization"}],"accessed":{"date-parts":[["2024",3,21]]},"issued":{"date-parts":[["2020"]]}}},{"id":834,"uris":["http://zotero.org/users/12783074/items/A3LR6KZF"],"itemData":{"id":834,"type":"webpage","language":"en-US","title":"Benin","URL":"https://www.cartercenter.org/countries/benin.html","author":[{"literal":"The Carter Center"}],"accessed":{"date-parts":[["2024",3,21]]}}},{"id":836,"uris":["http://zotero.org/users/12783074/items/KCBQXBG4"],"itemData":{"id":836,"type":"webpage","language":"en-US","title":"Burkina Faso","URL":"https://www.cartercenter.org/countries/burkina-faso.html","author":[{"literal":"The Carter Center"}],"accessed":{"date-parts":[["2024",3,21]]}}},{"id":846,"uris":["http://zotero.org/users/12783074/items/ZJAIVHP4"],"itemData":{"id":846,"type":"webpage","language":"en-US","title":"Côte d'Ivoire","URL":"https://www.cartercenter.org/countries/cote-divoire.html","author":[{"literal":"The Carter Center"}],"accessed":{"date-parts":[["2024",3,21]]}}},{"id":888,"uris":["http://zotero.org/users/12783074/items/ZTFKR52M"],"itemData":{"id":888,"type":"webpage","language":"en-US","title":"Ghana","URL":"https://www.cartercenter.org/countries/ghana.html","author":[{"literal":"The Carter Center"}],"accessed":{"date-parts":[["2024",3,24]]}}},{"id":898,"uris":["http://zotero.org/users/12783074/items/LJFNGXMI"],"itemData":{"id":898,"type":"webpage","title":"IHIP-Guinea Worm Eradication Programme","URL":"https://ihip.mohfw.gov.in/gwep/#!/guinea","author":[{"literal":"Ministry of Health and Family Welfare, Government of India"}],"accessed":{"date-parts":[["2024",3,24]]}}},{"id":903,"uris":["http://zotero.org/users/12783074/items/3DWWVK8R"],"itemData":{"id":903,"type":"document","language":"English","title":"The Second Kenya National Strategic Plan for Control of Neglected Tropical Diseases 2016-2020","URL":"https://espen.afro.who.int/system/files/content/resources/KENYA_NTD_Master_Plan_2016_2020.pdf","author":[{"literal":"Ministry of Health Kenya"}],"accessed":{"date-parts":[["2024",3,23]]}}},{"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id":919,"uris":["http://zotero.org/users/12783074/items/PZX6PWS3"],"itemData":{"id":919,"type":"webpage","language":"en-US","title":"Nigeria","URL":"https://www.cartercenter.org/countries/nigeria.html","author":[{"literal":"The Carter Center"}],"accessed":{"date-parts":[["2024",3,25]]}}},{"id":930,"uris":["http://zotero.org/users/12783074/items/X7SJRG8B"],"itemData":{"id":930,"type":"webpage","language":"en-US","title":"Senegal","URL":"https://www.cartercenter.org/countries/senegal.html","author":[{"literal":"The Carter Center"}],"accessed":{"date-parts":[["2024",3,2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label":"page"},{"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18,"uris":["http://zotero.org/users/12783074/items/IGTD4PZH"],"itemData":{"id":518,"type":"article-journal","abstract":"Background The Bangladesh Lymphatic Filariasis (LF) Elimination Programme has made significant progress in interrupting transmission through mass drug administration (MDA) and has now focussed its efforts on scaling up managing morbidity and preventing disability (MMDP) activities to deliver the minimum package of care to people affected by LF clinical conditions. This paper highlights the Bangladesh LF Programme’s success in conducting a large-scale cross-sectional survey to determine the number of people affected by lymphoedema and hydrocoele, which enabled clinical risk maps to be developed for targeted interventions across the 34 endemic districts (19 high endemic; 15 low endemic). Methodology/Principal findings In the 19 high endemic districts, 8,145 community clinic staff were trained to identify and report patients in their catchment area. In the 15 low endemic districts, a team of 10 trained field assistants conducted active case finding with cases reported via a SMS mHealth tool. Disease burden and prevalence maps were developed, with morbidity hotspots identified at sub-district level based on a combination of the highest prevalence rates per 100,000 and case-density rates per square kilometre (km2). The relationship between morbidity and baseline microfilaria (mf) prevalence was also examined. In total 43,678 cases were identified in the 19 high endemic districts; 30,616 limb lymphoedema (70.1%; female 55.3%), 12,824 hydrocoele (29.4%), and 238 breast/female genital swelling (0.5%). Rangpur Division reported the highest cases numbers and prevalence of lymphoedema (26,781 cases, 195 per 100,000) and hydrocoele (11661 cases, 169.6 per 100,000), with lymphoedema predominately affecting females (n = 21,652). Rangpur and Lalmonirhat Districts reported the highest case numbers (n = 11,199), and prevalence (569 per 100,000) respectively, with five overlapping lymphoedema and hydrocoele sub-district hotspots. In the 15 low endemic districts, 732 cases were identified; 661 lymphoedema (90.2%; female 39.6%), 56 hydrocoele (7.8%), and 15 both conditions (2.0%). Spearman’s correlation analysis found morbidity and mf prevalence significantly positively correlated (r = 0.904; p&lt;0.01). Conclusions/Significance The Bangladesh LF Programme has developed one of the largest, most comprehensive country databases on LF clinical conditions in the world. It provides an essential database for health workers to identify local morbidity hotspots, deliver the minimum package of care, and address the dossier elimination requirements.","container-title":"PLOS Neglected Tropical Diseases","DOI":"10.1371/journal.pntd.0007542","ISSN":"1935-2735","issue":"7","journalAbbreviation":"PLoS Negl Trop Dis","language":"en","note":"publisher: Public Library of Science","page":"e0007542","source":"PLoS Journals","title":"Developing the first national database and map of lymphatic filariasis clinical cases in Bangladesh: Another step closer to the elimination goals","title-short":"Developing the first national database and map of lymphatic filariasis clinical cases in Bangladesh","volume":"13","author":[{"family":"Karim","given":"Mohammad J."},{"family":"Haq","given":"Rouseli"},{"family":"Mableson","given":"Hayley E."},{"family":"Mahmood","given":"A. S. M. Sultan"},{"family":"Rahman","given":"Mujibur"},{"family":"Chowdhury","given":"Salim M."},{"family":"Rahman","given":"A. K. M. Fazlur"},{"family":"Hafiz","given":"Israt"},{"family":"Betts","given":"Hannah"},{"family":"Mackenzie","given":"Charles"},{"family":"Taylor","given":"Mark J."},{"family":"Kelly-Hope","given":"Louise A."}],"issued":{"date-parts":[["2019",7,15]]}},"label":"page"},{"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id":710,"uris":["http://zotero.org/users/12783074/items/CYBFIIY2"],"itemData":{"id":710,"type":"article-journal","container-title":"Science China Life Sciences","DOI":"10.1007/s11427-017-9234-7","ISSN":"1869-1889","issue":"12","journalAbbreviation":"Sci. China Life Sci.","language":"en","page":"1453-1456","source":"Springer Link","title":"Enlightenment of blinding trachoma elimination in China","volume":"60","author":[{"family":"Hu","given":"Ailian"},{"family":"Wang","given":"Ningli"}],"issued":{"date-parts":[["2017",12,1]]}}},{"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label":"page"},{"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366,"uris":["http://zotero.org/users/12783074/items/X85Q47DR"],"itemData":{"id":366,"type":"article-journal","abstract":"Introduction Mexico was the first country in the Americas and the third in the world to eliminate trachoma as a public health problem, as validated by the WHO in 2017. Objective To describe the critical elements that favored the elimination of trachoma as a public health problem in Mexico and the public health impact of this success. Methodology A revision and compilation of data and information contained in the dossier presented by the country to PAHO/WHO to obtain the validation of trachoma elimination as a public health problem was conducted by a group of delegates from the national and local trachoma prevention and control program. Data from the national and local surveillance systems and reports of actions conducted after achieving the elimination goal were also included. Critical elements that favored the achievement of the elimination goal from 1896 to 2019 were extracted. Results Mexico reached the elimination of trachoma in 2016 obtaining the validation in 2017. 264 communities were no longer endemic and 151,744 people were no longer at risk of visual impairment or possible blindness due to trachoma. The key to the success of this elimination process was primarily the local leadership of health authorities with sustained funding for brigades, increased access to potable water and sanitation, and key alliances with indigenous authorities, health authorities, and government institutions that contributed to the achievement of the goal. The SAFE strategy started implementation in Mexico in 2004 as a comprehensive package of interventions. SAFE stands for surgery, antibiotics, facial cleanliness, and improvement of the environmental conditions. These actions impacted drastically on the number of new cases trachmatous trichiasis (TT) and trachomatous inflammation-follicular (TF), which decreased from 1,794 in 2004 to zero in 2016. Conclusions The elimination of trachoma as a public health problem in Mexico is a true success story that may serve as a model example for the elimination of other neglected infectious diseases in the Americas.","container-title":"PLOS Neglected Tropical Diseases","DOI":"10.1371/journal.pntd.0010660","ISSN":"1935-2735","issue":"8","journalAbbreviation":"PLoS Negl Trop Dis","language":"en","note":"publisher: Public Library of Science","page":"e0010660","source":"PLoS Journals","title":"The elimination of trachoma as a public health problem in Mexico: From national health priority to national success story","title-short":"The elimination of trachoma as a public health problem in Mexico","volume":"16","author":[{"family":"Quesada-Cubo","given":"Víctor"},{"family":"Damián-González","given":"Dey Carol"},{"family":"Prado-Velasco","given":"Francisco Gibert"},{"family":"Fernández-Santos","given":"Nadia Angélica"},{"family":"Sánchez-Tejeda","given":"Gustavo"},{"family":"Correa-Morales","given":"Fabián"},{"family":"Domínguez-Zárate","given":"Hermilo"},{"family":"García-Orozco","given":"Abel"},{"family":"Saboyá-Díaz","given":"Martha Idalí"},{"family":"Sánchez-Martín","given":"María Jesús"}],"issued":{"date-parts":[["2022",8,29]]}}},{"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label":"page"},{"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589,"uris":["http://zotero.org/users/12783074/items/FVAEKV87"],"itemData":{"id":589,"type":"article-journal","abstract":"Assuring availability of services for patients with lymphedema is required for countries to be validated as having achieved elimination of lymphatic filariasis (LF). A direct inspection protocol (DIP) tool, designed to measure the readiness to provide quality lymphedema management services, has recently been developed. The DIP tool includes 14 indicators across six quality themes: trained staff, case management and education materials, water infrastructure, medicines and commodities, patient tracking system, and staff knowledge. We evaluated the use of the tool in Vietnam, where data were needed to inform validation efforts. To apply the tool in Vietnam, we compiled a list of 219 commune health stations (CHS) with known lymphedema patients and conducted a cross-sectional survey in 32 CHS; including 24 in Red River Delta region, 2 in the North Central region, and 6 in the South Central Coast region. The mean facility score, calculated by assigning 1 point per indicator, was 8.8 of 14 points (63%, range 4[29%]-13[93%]). Percentage of surveyed facilities with staff trained in last two years was 0%; availability of lymphedema management guidelines (56%); availability of information, education, and communication materials (16%); reliable improved water infrastructure (94%); availability of antiseptics (81%), antifungals (44%), analgesics or anti-inflammatories (97%), antibiotics (94%); supplies for lymphedema and acute attack management (100%); lymphedema patients recorded in last 12 months (9%); staff knowledge about lymphedema signs/symptoms (63%), lymphedema management strategies (72%), signs/symptoms of acute attacks (81%), and acute attack management strategies (75%). The tool allowed standardized assessment of readiness to provide quality services. Lack of trained health staff, limited patient tracking, and depletion of education materials were identified as challenges and addressed by the national program. Survey data were included in the validation dossier, providing evidence necessary for WHO to validate Vietnam as having eliminated lymphatic filariasis in 2018.","container-title":"PLOS Neglected Tropical Diseases","DOI":"10.1371/journal.pntd.0008773","ISSN":"1935-2735","issue":"10","journalAbbreviation":"PLoS Negl Trop Dis","language":"en","note":"publisher: Public Library of Science","page":"e0008773","source":"PLoS Journals","title":"Evaluation of a facility-based inspection tool to assess lymphedema management services in Vietnam","volume":"14","author":[{"family":"Dung","given":"Do Trung"},{"family":"Binh","given":"Vu Thi Lam"},{"family":"Worrell","given":"Caitlin M."},{"family":"Brady","given":"Molly"},{"family":"Walsh","given":"Victoria"},{"family":"Yajima","given":"Aya"},{"family":"Sifri","given":"Zeina"},{"family":"Fox","given":"LeAnne M."}],"issued":{"date-parts":[["2020",10,19]]}},"label":"page"},{"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label":"page"},{"id":943,"uris":["http://zotero.org/users/12783074/items/2M3N5MJ7"],"itemData":{"id":943,"type":"webpage","abstract":"Weekly epidemiological record","language":"en","title":"Dracunculiasis, Yemen","URL":"https://www.who.int/publications-detail-redirect/who-wer7603","author":[{"literal":"World Health Organization"}],"accessed":{"date-parts":[["2024",3,25]]}}},{"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id":561,"uris":["http://zotero.org/users/12783074/items/7FTMMUMN"],"itemData":{"id":561,"type":"article-journal","abstract":"Lymphatic filariasis (‎LF)‎ is endemic in 9 of the 11 Member States of the South-East Asia Region of the World Health Organization. Mass Drug Administration (‎MDA)‎ has been implemented to achieve elimination of LF in the Region. In 2001, Sri Lanka initiated MDA in eight LF-endemic districts covering a population of 11 million, and stopped MDA in 2007 after completing five rounds. The microfilarial rate was well below 1%. Post-MDA surveillance including vector surveillance has been introduced. As per the recommendations of the Regional Programme Review Group for Elimination of Lymphatic Filariasis, a WHO expert mission visited Sri Lanka in 2011 and initiated the process of verification of LF elimination. In line with the LF Transmission Assessment Survey Manual of WHO 2011, the team visited two endemic districts and tested 244 schoolchildren of 6-7 years of age with ICT cards for antigenaemia. All were found to be negative indicating that there was no transmission. The expert team recommended continuation of ICT testing of the selected sample, and preparation of the dossier as part of the process of verification.","language":"en","note":"Accepted: 2016-04-11T11:20:30Z\nnumber: SEA-CD-245\npublisher: WHO Regional Office for South-East Asia","source":"iris.who.int","title":"Expert mission to Sri Lanka for verification of elimination of lymphatic filariasis: Report of the mission, 12-18 June 2011","title-short":"Expert mission to Sri Lanka for verification of elimination of lymphatic filariasis","URL":"https://iris.who.int/handle/10665/205057","author":[{"literal":"World Health Organization Regional Office for South-East Asia"}],"accessed":{"date-parts":[["2024",3,20]]},"issued":{"date-parts":[["2012"]]}},"label":"page"},{"id":695,"uris":["http://zotero.org/users/12783074/items/BS6N8353"],"itemData":{"id":695,"type":"article-journal","abstract":"Trachoma is an infectious eye disease caused by Chlamydia trachomatis. Infection causes conjunctival inflammation, which can be manifested by the sign known as trachomatous inflammation—follicular (TF). Repeated inflammation leads to eyelid scarring, which in susceptible individuals can cause in-turning of the eyelashes, referred to as trachomatous trichiasis (TT). This article describes 23 population-based surveys conducted in northern and central Benin to determine TF and/or TT prevalence for trachoma elimination purposes. A total of 18 surveys estimated the prevalence of both TF and TT: two baseline surveys, eight impact surveys after implementation of interventions against trachoma, and eight surveillance surveys. Five other evaluation units (EUs) were surveyed for TT only. To estimate the TF prevalence, a target sample size of 1701 (baseline) and 1164 1–9-year-olds (impact and surveillance) was required, whereas 2818 ≥ 15-year-olds were required to estimate the less prevalent TT. In each EU, individuals were selected by two-stage cluster sampling and examined by certified graders for TF and/or TT. A total of 68,613 people were examined. TF prevalence estimates were under the 5% elimination threshold in all surveys. TT prevalence estimates were above the 0.2% elimination threshold in all five TT-only surveys and in four impact surveys, ranging from 0.2–0.57% TF prevalence in Benin is low, but TT was above 0.2% in nine districts. Increased case-finding and continuing efforts to improve surgery accessibility will be needed to reduce the burden of TT in Benin.","container-title":"Ophthalmic Epidemiology","DOI":"10.1080/09286586.2023.2265796","ISSN":"0928-6586","issue":"0","journalAbbreviation":"Ophthalmic Epidemiol","note":"publisher: Taylor &amp; Francis\n_eprint: https://doi.org/10.1080/09286586.2023.2265796\nPMID: 38032921","page":"1-11","source":"Taylor and Francis+NEJM","title":"Twenty-Three Population-Based Trachoma Prevalence Surveys in the Central and Northern Regions of Benin, 2018–2022","volume":"0","author":[{"family":"Issifou","given":"Amadou Alfa Bio"},{"family":"Dare","given":"Aboudou"},{"family":"Badou","given":"Gracia Adjinacou"},{"family":"Harding-Esch","given":"Emma M."},{"family":"Solomon","given":"Anthony W."},{"family":"Bakhtiari","given":"Ana"},{"family":"Boyd","given":"Sarah"},{"family":"Jimenez","given":"Cristina"},{"family":"Harte","given":"Anna"},{"family":"Burgert-Brucker","given":"Clara R."},{"family":"Sintondji","given":"Franck Roland"},{"family":"Dossa","given":"Nissou Inès"},{"family":"M’Po","given":"N’Koué Tatchienta Nekoua"},{"family":"Batcho","given":"Wilfrid"}],"issued":{"date-parts":[["2023"]]}},"label":"page"},{"id":850,"uris":["http://zotero.org/users/12783074/items/D866DI4J"],"itemData":{"id":850,"type":"webpage","title":"Benin and Mali validated for eliminating trachoma as a public health problem","URL":"https://www.trachomacoalition.org/news-blogs/benin-and-mali-validated-eliminating-trachoma-public-health-problem","author":[{"literal":"International Coalition for Trachoma Control"}],"accessed":{"date-parts":[["2024",3,21]]}}},{"id":510,"uris":["http://zotero.org/users/12783074/items/EJPNZJL2"],"itemData":{"id":510,"type":"article-journal","abstract":"Yaws, a non-venereal treponematosis, affecting primarily the tribal populations, has been considered historically as one of the most neglected tropical diseases in the world. In 1996, India piloted an initiative to eradicate yaws based on a strategy consisting of active case finding through house-to-house search and treatment of cases and their contacts with long acting penicillin. Thereafter, the campaign implemented in all 51 endemic districts in 10 States of the country led to the achievement of a yaws-free status in 2004. In the post-elimination phase, surveillance activities accompanied by serological surveys were continued in the erstwhile endemic districts. These surveys carried out among children between the age of 1-5 yr, further confirmed the absence of community transmission in the country. The experience of India demonstrates that yaws can be eradicated in all endemic countries of Africa and Asia, provided that political commitment can be mobilized and community level activities sustained until the goal is achieved.","container-title":"Indian Journal of Medical Research","DOI":"10.4103/0971-5916.159542","ISSN":"0971-5916 (Print)","issue":"5","journalAbbreviation":"Indian J Med Res","language":"en-US","page":"608","source":"journals.lww.com","title":"Eradicating successfully yaws from India: The strategy &amp; global lessons","title-short":"Eradicating successfully yaws from India","volume":"141","author":[{"family":"Narain","given":"Jai P."},{"family":"Jain","given":"S. K."},{"family":"Bora","given":"D."},{"family":"Venkatesh","given":"S."}],"issued":{"date-parts":[["2015",5]]}}}],"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szCs w:val="24"/>
              </w:rPr>
              <w:t>(48,51,53,55–57,59,76–79,83,84,86,87,90,91,101,103,105,108,112,117,126,128,130,134,136,137,146,148,149,154,163,167,168,172,178)</w:t>
            </w:r>
            <w:r w:rsidRPr="0025171E">
              <w:rPr>
                <w:rFonts w:ascii="Times New Roman" w:hAnsi="Times New Roman" w:cs="Times New Roman"/>
                <w:sz w:val="20"/>
                <w:szCs w:val="20"/>
                <w:vertAlign w:val="superscript"/>
              </w:rPr>
              <w:fldChar w:fldCharType="end"/>
            </w:r>
            <w:bookmarkEnd w:id="1"/>
            <w:r w:rsidRPr="0025171E">
              <w:rPr>
                <w:rFonts w:ascii="Times New Roman" w:hAnsi="Times New Roman" w:cs="Times New Roman"/>
                <w:b w:val="0"/>
                <w:bCs w:val="0"/>
                <w:sz w:val="20"/>
                <w:szCs w:val="20"/>
              </w:rPr>
              <w:t xml:space="preserve">. Evaluation of elimination programme performance was </w:t>
            </w:r>
            <w:r w:rsidR="00AC6ECC">
              <w:rPr>
                <w:rFonts w:ascii="Times New Roman" w:hAnsi="Times New Roman" w:cs="Times New Roman"/>
                <w:b w:val="0"/>
                <w:bCs w:val="0"/>
                <w:sz w:val="20"/>
                <w:szCs w:val="20"/>
              </w:rPr>
              <w:t>performed</w:t>
            </w:r>
            <w:r w:rsidRPr="0025171E">
              <w:rPr>
                <w:rFonts w:ascii="Times New Roman" w:hAnsi="Times New Roman" w:cs="Times New Roman"/>
                <w:b w:val="0"/>
                <w:bCs w:val="0"/>
                <w:sz w:val="20"/>
                <w:szCs w:val="20"/>
              </w:rPr>
              <w:t xml:space="preserve"> for GWD elimination efforts in e.g. Pakistan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EkPtbVv0","properties":{"formattedCitation":"(58)","plainCitation":"(58)","noteIndex":0},"citationItems":[{"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58)</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Nigeria and Uganda have also monitored </w:t>
            </w:r>
            <w:r w:rsidR="00AC6ECC">
              <w:rPr>
                <w:rFonts w:ascii="Times New Roman" w:hAnsi="Times New Roman" w:cs="Times New Roman"/>
                <w:b w:val="0"/>
                <w:bCs w:val="0"/>
                <w:sz w:val="20"/>
                <w:szCs w:val="20"/>
              </w:rPr>
              <w:t xml:space="preserve">the </w:t>
            </w:r>
            <w:r w:rsidRPr="0025171E">
              <w:rPr>
                <w:rFonts w:ascii="Times New Roman" w:hAnsi="Times New Roman" w:cs="Times New Roman"/>
                <w:b w:val="0"/>
                <w:bCs w:val="0"/>
                <w:sz w:val="20"/>
                <w:szCs w:val="20"/>
              </w:rPr>
              <w:t>work of volunteers and health workers</w:t>
            </w:r>
            <w:bookmarkStart w:id="2" w:name="_Hlk164860252"/>
            <w:r w:rsidRPr="0025171E">
              <w:rPr>
                <w:rFonts w:ascii="Times New Roman" w:hAnsi="Times New Roman" w:cs="Times New Roman"/>
                <w:b w:val="0"/>
                <w:bCs w:val="0"/>
                <w:sz w:val="20"/>
                <w:szCs w:val="20"/>
              </w:rPr>
              <w:t xml:space="preserve">, and replaced those with unsatisfactory performance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4ZOrwKCY","properties":{"formattedCitation":"(59,133)","plainCitation":"(59,133)","noteIndex":0},"citationItems":[{"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59,133)</w:t>
            </w:r>
            <w:r w:rsidRPr="0025171E">
              <w:rPr>
                <w:rFonts w:ascii="Times New Roman" w:hAnsi="Times New Roman" w:cs="Times New Roman"/>
                <w:sz w:val="20"/>
                <w:szCs w:val="20"/>
                <w:vertAlign w:val="superscript"/>
              </w:rPr>
              <w:fldChar w:fldCharType="end"/>
            </w:r>
            <w:bookmarkEnd w:id="2"/>
            <w:r w:rsidRPr="0025171E">
              <w:rPr>
                <w:rFonts w:ascii="Times New Roman" w:hAnsi="Times New Roman" w:cs="Times New Roman"/>
                <w:b w:val="0"/>
                <w:bCs w:val="0"/>
                <w:sz w:val="20"/>
                <w:szCs w:val="20"/>
              </w:rPr>
              <w:t>. In Benin and Ghana</w:t>
            </w:r>
            <w:r w:rsidR="00AC6ECC">
              <w:rPr>
                <w:rFonts w:ascii="Times New Roman" w:hAnsi="Times New Roman" w:cs="Times New Roman"/>
                <w:b w:val="0"/>
                <w:bCs w:val="0"/>
                <w:sz w:val="20"/>
                <w:szCs w:val="20"/>
              </w:rPr>
              <w:t>,</w:t>
            </w:r>
            <w:r w:rsidRPr="0025171E">
              <w:rPr>
                <w:rFonts w:ascii="Times New Roman" w:hAnsi="Times New Roman" w:cs="Times New Roman"/>
                <w:b w:val="0"/>
                <w:bCs w:val="0"/>
                <w:sz w:val="20"/>
                <w:szCs w:val="20"/>
              </w:rPr>
              <w:t xml:space="preserve"> women were actively recruited to be involved in </w:t>
            </w:r>
            <w:r w:rsidR="00AC6ECC" w:rsidRPr="0025171E">
              <w:rPr>
                <w:rFonts w:ascii="Times New Roman" w:hAnsi="Times New Roman" w:cs="Times New Roman"/>
                <w:b w:val="0"/>
                <w:bCs w:val="0"/>
                <w:sz w:val="20"/>
                <w:szCs w:val="20"/>
              </w:rPr>
              <w:t xml:space="preserve">GWD </w:t>
            </w:r>
            <w:r w:rsidRPr="0025171E">
              <w:rPr>
                <w:rFonts w:ascii="Times New Roman" w:hAnsi="Times New Roman" w:cs="Times New Roman"/>
                <w:b w:val="0"/>
                <w:bCs w:val="0"/>
                <w:sz w:val="20"/>
                <w:szCs w:val="20"/>
              </w:rPr>
              <w:t xml:space="preserve">elimination efforts as they often had first-hand knowledge of current development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7mVgosvj","properties":{"formattedCitation":"(51,128,250)","plainCitation":"(51,128,250)","noteIndex":0},"citationItems":[{"id":834,"uris":["http://zotero.org/users/12783074/items/A3LR6KZF"],"itemData":{"id":834,"type":"webpage","language":"en-US","title":"Benin","URL":"https://www.cartercenter.org/countries/benin.html","author":[{"literal":"The Carter Center"}],"accessed":{"date-parts":[["2024",3,21]]}}},{"id":888,"uris":["http://zotero.org/users/12783074/items/ZTFKR52M"],"itemData":{"id":888,"type":"webpage","language":"en-US","title":"Ghana","URL":"https://www.cartercenter.org/countries/ghana.html","author":[{"literal":"The Carter Center"}],"accessed":{"date-parts":[["2024",3,24]]}}},{"id":981,"uris":["http://zotero.org/users/12783074/items/8B3KLZJJ"],"itemData":{"id":981,"type":"document","language":"English","title":"THE CARTER CENTER NEWS","URL":"https://www.cartercenter.org/documents/1053.pdf#page=9","author":[{"literal":"the Carter Center"}],"issued":{"date-parts":[["2002"]],"season":"12"}}}],"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51,128,250)</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Knowledge, Attitudes and Practices (KAP) surveys have been conducted to detect gaps in NTD-related knowledge within affected communitie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PvzrVf5y","properties":{"formattedCitation":"(87)","plainCitation":"(87)","noteIndex":0},"citationItems":[{"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87)</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Information obtained via KAP surveys has allowed for design and improvement of social mobilisation campaign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7mpaQNun","properties":{"formattedCitation":"(87,95)","plainCitation":"(87,95)","noteIndex":0},"citationItems":[{"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87,95)</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Clinical and operational research ha</w:t>
            </w:r>
            <w:r w:rsidR="00AC6ECC">
              <w:rPr>
                <w:rFonts w:ascii="Times New Roman" w:hAnsi="Times New Roman" w:cs="Times New Roman"/>
                <w:b w:val="0"/>
                <w:bCs w:val="0"/>
                <w:sz w:val="20"/>
                <w:szCs w:val="20"/>
              </w:rPr>
              <w:t>s</w:t>
            </w:r>
            <w:r w:rsidRPr="0025171E">
              <w:rPr>
                <w:rFonts w:ascii="Times New Roman" w:hAnsi="Times New Roman" w:cs="Times New Roman"/>
                <w:b w:val="0"/>
                <w:bCs w:val="0"/>
                <w:sz w:val="20"/>
                <w:szCs w:val="20"/>
              </w:rPr>
              <w:t xml:space="preserve"> been conducted as part of Bangladesh’s VL elimination programme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RjDAK0nA","properties":{"formattedCitation":"(117)","plainCitation":"(117)","noteIndex":0},"citationItems":[{"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17)</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this has entailed drug and vector control trials, as well as establishment of a VL research centre. Integration, on the other hand, was a key part of trachoma elimination organisation in Saudi Arabia and Oman: Saudi Arabia integrated an eye care programme into primary health care provision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DH2VTgjp","properties":{"formattedCitation":"(125)","plainCitation":"(125)","noteIndex":0},"citationItems":[{"id":773,"uris":["http://zotero.org/users/12783074/items/U9VZZFNJ"],"itemData":{"id":773,"type":"webpage","container-title":"The International Agency for the Prevention of Blindness","language":"en-GB","title":"Saudi Arabia eliminates trachoma as a public health problem","URL":"https://www.iapb.org/news/saudi-arabia-eliminates-trachoma-as-a-public-health-problem/","author":[{"literal":"The International Agency for the Prevention of Blindness"}],"accessed":{"date-parts":[["2024",3,2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25)</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while Oman integrated surveillance into both the national school programme and existing health care service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wtbTYTBp","properties":{"formattedCitation":"(105)","plainCitation":"(105)","noteIndex":0},"citationItems":[{"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05)</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Advocacy for </w:t>
            </w:r>
            <w:r w:rsidR="00AC6ECC">
              <w:rPr>
                <w:rFonts w:ascii="Times New Roman" w:hAnsi="Times New Roman" w:cs="Times New Roman"/>
                <w:b w:val="0"/>
                <w:bCs w:val="0"/>
                <w:sz w:val="20"/>
                <w:szCs w:val="20"/>
              </w:rPr>
              <w:t xml:space="preserve">the </w:t>
            </w:r>
            <w:r w:rsidRPr="0025171E">
              <w:rPr>
                <w:rFonts w:ascii="Times New Roman" w:hAnsi="Times New Roman" w:cs="Times New Roman"/>
                <w:b w:val="0"/>
                <w:bCs w:val="0"/>
                <w:sz w:val="20"/>
                <w:szCs w:val="20"/>
              </w:rPr>
              <w:t xml:space="preserve">elimination of yaws has been conducted in India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34Cu3Yfb","properties":{"formattedCitation":"(118)","plainCitation":"(118)","noteIndex":0},"citationItems":[{"id":508,"uris":["http://zotero.org/users/12783074/items/VEA7DVKE"],"itemData":{"id":508,"type":"webpage","abstract":"Elimination of yaws in India Weekly epidemiological record","language":"en","title":"Elimination of yaws in India Weekly epidemiological record","URL":"https://www.who.int/publications-detail-redirect/who-wer8315","author":[{"literal":"World Health Organization"}],"accessed":{"date-parts":[["2024",3,18]]}}}],"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18)</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w:t>
            </w:r>
          </w:p>
        </w:tc>
      </w:tr>
      <w:tr w:rsidR="0025171E" w:rsidRPr="00D00AA0" w14:paraId="677D473B"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49734DD2" w14:textId="77777777" w:rsidR="0025171E" w:rsidRPr="0088381D" w:rsidRDefault="0025171E" w:rsidP="004C296B">
            <w:pPr>
              <w:spacing w:line="276" w:lineRule="auto"/>
              <w:jc w:val="center"/>
              <w:rPr>
                <w:rFonts w:ascii="Times New Roman" w:hAnsi="Times New Roman" w:cs="Times New Roman"/>
                <w:b w:val="0"/>
                <w:bCs w:val="0"/>
              </w:rPr>
            </w:pPr>
            <w:r w:rsidRPr="0088381D">
              <w:rPr>
                <w:rFonts w:ascii="Times New Roman" w:hAnsi="Times New Roman" w:cs="Times New Roman"/>
              </w:rPr>
              <w:t>Community engagement and education</w:t>
            </w:r>
          </w:p>
        </w:tc>
      </w:tr>
      <w:tr w:rsidR="0025171E" w:rsidRPr="00D00AA0" w14:paraId="63FD6478"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228962" w14:textId="77777777" w:rsidR="0025171E" w:rsidRPr="0088381D" w:rsidRDefault="0025171E" w:rsidP="004C296B">
            <w:pPr>
              <w:spacing w:line="276" w:lineRule="auto"/>
              <w:rPr>
                <w:rFonts w:ascii="Times New Roman" w:hAnsi="Times New Roman" w:cs="Times New Roman"/>
                <w:b w:val="0"/>
                <w:bCs w:val="0"/>
                <w:i/>
                <w:iCs/>
              </w:rPr>
            </w:pPr>
            <w:r w:rsidRPr="0088381D">
              <w:rPr>
                <w:rFonts w:ascii="Times New Roman" w:hAnsi="Times New Roman" w:cs="Times New Roman"/>
                <w:b w:val="0"/>
                <w:bCs w:val="0"/>
                <w:sz w:val="20"/>
                <w:szCs w:val="20"/>
              </w:rPr>
              <w:t xml:space="preserve">Social mobilisation, aiming to educate and engage NTD-affected communities, encompasses a variety of activities, </w:t>
            </w:r>
            <w:r w:rsidRPr="0025171E">
              <w:rPr>
                <w:rFonts w:ascii="Times New Roman" w:hAnsi="Times New Roman" w:cs="Times New Roman"/>
                <w:b w:val="0"/>
                <w:bCs w:val="0"/>
                <w:sz w:val="20"/>
                <w:szCs w:val="20"/>
              </w:rPr>
              <w:t xml:space="preserve">including awareness campaigns to improve participation in and acceptance of elimination interventions, and education on safety and efficiency of interventions such as MDA or vector control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XT7at7y0","properties":{"formattedCitation":"(51\\uc0\\u8211{}60,76,77,79\\uc0\\u8211{}81,84,86,88,91,94,95,99,103,105,108\\uc0\\u8211{}112,117,118,126,128,130,133,136,140,141,147\\uc0\\u8211{}149,151\\uc0\\u8211{}153,155,160,164,167,168,170,172)","plainCitation":"(51–60,76,77,79–81,84,86,88,91,94,95,99,103,105,108–112,117,118,126,128,130,133,136,140,141,147–149,151–153,155,160,164,167,168,170,172)","noteIndex":0},"citationItems":[{"id":834,"uris":["http://zotero.org/users/12783074/items/A3LR6KZF"],"itemData":{"id":834,"type":"webpage","language":"en-US","title":"Benin","URL":"https://www.cartercenter.org/countries/beni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46,"uris":["http://zotero.org/users/12783074/items/ZJAIVHP4"],"itemData":{"id":846,"type":"webpage","language":"en-US","title":"Côte d'Ivoire","URL":"https://www.cartercenter.org/countries/cote-divoire.html","author":[{"literal":"The Carter Center"}],"accessed":{"date-parts":[["2024",3,21]]}}},{"id":849,"uris":["http://zotero.org/users/12783074/items/R5GERSZI"],"itemData":{"id":849,"type":"document","language":"French","title":"Plan Stratégique de Lutte Contre les Maladies Tropicales Négligées a Chimiothérapie Préventive 2016-2020","URL":"https://espen.afro.who.int/system/files/content/resources/DRC_NTD_Master_Plan_2016_2020.pdf","author":[{"literal":"Secrétariat Général, Direction de Lutte Contre la Maladie, Ministère de la Santé Publique, République Démocratique du Congo"}],"accessed":{"date-parts":[["2024",3,21]]},"issued":{"date-parts":[["2016",8]]}}},{"id":898,"uris":["http://zotero.org/users/12783074/items/LJFNGXMI"],"itemData":{"id":898,"type":"webpage","title":"IHIP-Guinea Worm Eradication Programme","URL":"https://ihip.mohfw.gov.in/gwep/#!/guinea","author":[{"literal":"Ministry of Health and Family Welfare, Government of India"}],"accessed":{"date-parts":[["2024",3,24]]}}},{"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id":919,"uris":["http://zotero.org/users/12783074/items/PZX6PWS3"],"itemData":{"id":919,"type":"webpage","language":"en-US","title":"Nigeria","URL":"https://www.cartercenter.org/countries/nigeria.html","author":[{"literal":"The Carter Center"}],"accessed":{"date-parts":[["2024",3,25]]}}},{"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41,"uris":["http://zotero.org/users/12783074/items/THSHC8GD"],"itemData":{"id":941,"type":"webpage","language":"en-US","title":"Yemen","URL":"https://www.cartercenter.org/countries/yemen.html","author":[{"literal":"The Carter Center"}],"accessed":{"date-parts":[["2024",3,25]]}}},{"id":518,"uris":["http://zotero.org/users/12783074/items/IGTD4PZH"],"itemData":{"id":518,"type":"article-journal","abstract":"Background The Bangladesh Lymphatic Filariasis (LF) Elimination Programme has made significant progress in interrupting transmission through mass drug administration (MDA) and has now focussed its efforts on scaling up managing morbidity and preventing disability (MMDP) activities to deliver the minimum package of care to people affected by LF clinical conditions. This paper highlights the Bangladesh LF Programme’s success in conducting a large-scale cross-sectional survey to determine the number of people affected by lymphoedema and hydrocoele, which enabled clinical risk maps to be developed for targeted interventions across the 34 endemic districts (19 high endemic; 15 low endemic). Methodology/Principal findings In the 19 high endemic districts, 8,145 community clinic staff were trained to identify and report patients in their catchment area. In the 15 low endemic districts, a team of 10 trained field assistants conducted active case finding with cases reported via a SMS mHealth tool. Disease burden and prevalence maps were developed, with morbidity hotspots identified at sub-district level based on a combination of the highest prevalence rates per 100,000 and case-density rates per square kilometre (km2). The relationship between morbidity and baseline microfilaria (mf) prevalence was also examined. In total 43,678 cases were identified in the 19 high endemic districts; 30,616 limb lymphoedema (70.1%; female 55.3%), 12,824 hydrocoele (29.4%), and 238 breast/female genital swelling (0.5%). Rangpur Division reported the highest cases numbers and prevalence of lymphoedema (26,781 cases, 195 per 100,000) and hydrocoele (11661 cases, 169.6 per 100,000), with lymphoedema predominately affecting females (n = 21,652). Rangpur and Lalmonirhat Districts reported the highest case numbers (n = 11,199), and prevalence (569 per 100,000) respectively, with five overlapping lymphoedema and hydrocoele sub-district hotspots. In the 15 low endemic districts, 732 cases were identified; 661 lymphoedema (90.2%; female 39.6%), 56 hydrocoele (7.8%), and 15 both conditions (2.0%). Spearman’s correlation analysis found morbidity and mf prevalence significantly positively correlated (r = 0.904; p&lt;0.01). Conclusions/Significance The Bangladesh LF Programme has developed one of the largest, most comprehensive country databases on LF clinical conditions in the world. It provides an essential database for health workers to identify local morbidity hotspots, deliver the minimum package of care, and address the dossier elimination requirements.","container-title":"PLOS Neglected Tropical Diseases","DOI":"10.1371/journal.pntd.0007542","ISSN":"1935-2735","issue":"7","journalAbbreviation":"PLoS Negl Trop Dis","language":"en","note":"publisher: Public Library of Science","page":"e0007542","source":"PLoS Journals","title":"Developing the first national database and map of lymphatic filariasis clinical cases in Bangladesh: Another step closer to the elimination goals","title-short":"Developing the first national database and map of lymphatic filariasis clinical cases in Bangladesh","volume":"13","author":[{"family":"Karim","given":"Mohammad J."},{"family":"Haq","given":"Rouseli"},{"family":"Mableson","given":"Hayley E."},{"family":"Mahmood","given":"A. S. M. Sultan"},{"family":"Rahman","given":"Mujibur"},{"family":"Chowdhury","given":"Salim M."},{"family":"Rahman","given":"A. K. M. Fazlur"},{"family":"Hafiz","given":"Israt"},{"family":"Betts","given":"Hannah"},{"family":"Mackenzie","given":"Charles"},{"family":"Taylor","given":"Mark J."},{"family":"Kelly-Hope","given":"Louise A."}],"issued":{"date-parts":[["2019",7,15]]}}},{"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7,"uris":["http://zotero.org/users/12783074/items/DH7QY548"],"itemData":{"id":617,"type":"article-journal","abstract":"Vanuatu was formerly highly endemic for lymphatic filariasis (LF), caused by Wuchereria bancrofti and transmitted by Anopheles mosquitoes. After a baseline survey showing 4.8% antigen prevalence in 1998, the country conducted nationwide (in one implementation unit) annual mass drug administration (MDA) with albendazole and diethylcarbamazine citrate from 2000 to 2004 and achieved prevalence of 0.2% by 2006 in a representative nationwide cluster survey among all age groups.","container-title":"Tropical Medicine and Health","DOI":"10.1186/s41182-017-0057-6","ISSN":"1349-4147","issue":"1","journalAbbreviation":"Trop Med Health","page":"18","source":"BioMed Central","title":"Surveillance efforts after mass drug administration to validate elimination of lymphatic filariasis as a public health problem in Vanuatu","volume":"45","author":[{"family":"Taleo","given":"Fasihah"},{"family":"Taleo","given":"George"},{"family":"Graves","given":"Patricia M."},{"family":"Wood","given":"Peter"},{"family":"Kim","given":"Sung Hye"},{"family":"Ozaki","given":"Masayo"},{"family":"Joseph","given":"Hayley"},{"family":"Chu","given":"Brian"},{"family":"Pavluck","given":"Alex"},{"family":"Yajima","given":"Aya"},{"family":"Melrose","given":"Wayne"},{"family":"Ichimori","given":"Kazuyo"},{"family":"Capuano","given":"Corinne"}],"issued":{"date-parts":[["2017",6,16]]}}},{"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id":366,"uris":["http://zotero.org/users/12783074/items/X85Q47DR"],"itemData":{"id":366,"type":"article-journal","abstract":"Introduction Mexico was the first country in the Americas and the third in the world to eliminate trachoma as a public health problem, as validated by the WHO in 2017. Objective To describe the critical elements that favored the elimination of trachoma as a public health problem in Mexico and the public health impact of this success. Methodology A revision and compilation of data and information contained in the dossier presented by the country to PAHO/WHO to obtain the validation of trachoma elimination as a public health problem was conducted by a group of delegates from the national and local trachoma prevention and control program. Data from the national and local surveillance systems and reports of actions conducted after achieving the elimination goal were also included. Critical elements that favored the achievement of the elimination goal from 1896 to 2019 were extracted. Results Mexico reached the elimination of trachoma in 2016 obtaining the validation in 2017. 264 communities were no longer endemic and 151,744 people were no longer at risk of visual impairment or possible blindness due to trachoma. The key to the success of this elimination process was primarily the local leadership of health authorities with sustained funding for brigades, increased access to potable water and sanitation, and key alliances with indigenous authorities, health authorities, and government institutions that contributed to the achievement of the goal. The SAFE strategy started implementation in Mexico in 2004 as a comprehensive package of interventions. SAFE stands for surgery, antibiotics, facial cleanliness, and improvement of the environmental conditions. These actions impacted drastically on the number of new cases trachmatous trichiasis (TT) and trachomatous inflammation-follicular (TF), which decreased from 1,794 in 2004 to zero in 2016. Conclusions The elimination of trachoma as a public health problem in Mexico is a true success story that may serve as a model example for the elimination of other neglected infectious diseases in the Americas.","container-title":"PLOS Neglected Tropical Diseases","DOI":"10.1371/journal.pntd.0010660","ISSN":"1935-2735","issue":"8","journalAbbreviation":"PLoS Negl Trop Dis","language":"en","note":"publisher: Public Library of Science","page":"e0010660","source":"PLoS Journals","title":"The elimination of trachoma as a public health problem in Mexico: From national health priority to national success story","title-short":"The elimination of trachoma as a public health problem in Mexico","volume":"16","author":[{"family":"Quesada-Cubo","given":"Víctor"},{"family":"Damián-González","given":"Dey Carol"},{"family":"Prado-Velasco","given":"Francisco Gibert"},{"family":"Fernández-Santos","given":"Nadia Angélica"},{"family":"Sánchez-Tejeda","given":"Gustavo"},{"family":"Correa-Morales","given":"Fabián"},{"family":"Domínguez-Zárate","given":"Hermilo"},{"family":"García-Orozco","given":"Abel"},{"family":"Saboyá-Díaz","given":"Martha Idalí"},{"family":"Sánchez-Martín","given":"María Jesús"}],"issued":{"date-parts":[["2022",8,29]]}}},{"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label":"page"},{"id":749,"uris":["http://zotero.org/users/12783074/items/CR2VLWJ6"],"itemData":{"id":749,"type":"article-journal","abstract":"Since the 1950s, the Kingdom of Morocco has been and remains one of the pioneers in the fight against trachoma, a disease that has completely disappeared in the majority of its national territory, but some endemic pockets have persisted and pose a health risk, particularly for children and women. Morocco finds itself today, thanks to years of joint efforts, at the forefront of the world stage of the fight against trachoma. The country has demonstrated through its experience the effectiveness and relevance of the \"SAFE\" strategy - an extensive programme designed to tackle trachoma and its complications. The strategy is complex in its implementation and requires the synergy of a set of actors dedicated to specific activities, whether medico-surgical management activities aimed at setting up a physical project for local development, or information and awareness-raising activities. The key to the long-term success of eliminating blinding trachoma was not only to link distribution of drugs to the entire project area for several years to reduce substantially the reservoir of human- to-human transmission, but also to ensure permanence. In addition, services that provide quality palpebral surgery and especially repeat treatment campaigns with antibiotics, as well as health education campaigns and the promotion of personal and collective hygiene have generated sustainable changes in the living environment of receiving populations.","container-title":"Eastern Mediterranean Health Journal = La Revue De Sante De La Mediterranee Orientale = Al-Majallah Al-Sihhiyah Li-Sharq Al-Mutawassit","DOI":"10.26719/emhj.19.014","ISSN":"1687-1634","issue":"6","journalAbbreviation":"East Mediterr Health J","language":"eng","note":"PMID: 32621507","page":"713-719","source":"PubMed","title":"Elimination of trachoma from Morocco: a historical review","title-short":"Elimination of trachoma from Morocco","volume":"26","author":[{"family":"Hammou","given":"Jaouad"},{"family":"Obtel","given":"Majdouline"},{"family":"Razine","given":"Rachid"},{"family":"Berraho","given":"Amina"},{"family":"Belmekki","given":"Mohamed"}],"issued":{"date-parts":[["2020",6,24]]}}},{"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id":508,"uris":["http://zotero.org/users/12783074/items/VEA7DVKE"],"itemData":{"id":508,"type":"webpage","abstract":"Elimination of yaws in India Weekly epidemiological record","language":"en","title":"Elimination of yaws in India Weekly epidemiological record","URL":"https://www.who.int/publications-detail-redirect/who-wer8315","author":[{"literal":"World Health Organization"}],"accessed":{"date-parts":[["2024",3,18]]}}},{"id":836,"uris":["http://zotero.org/users/12783074/items/KCBQXBG4"],"itemData":{"id":836,"type":"webpage","language":"en-US","title":"Burkina Faso","URL":"https://www.cartercenter.org/countries/burkina-faso.html","author":[{"literal":"The Carter Center"}],"accessed":{"date-parts":[["2024",3,21]]}}},{"id":888,"uris":["http://zotero.org/users/12783074/items/ZTFKR52M"],"itemData":{"id":888,"type":"webpage","language":"en-US","title":"Ghana","URL":"https://www.cartercenter.org/countries/ghana.html","author":[{"literal":"The Carter Center"}],"accessed":{"date-parts":[["2024",3,24]]}}},{"id":903,"uris":["http://zotero.org/users/12783074/items/3DWWVK8R"],"itemData":{"id":903,"type":"document","language":"English","title":"The Second Kenya National Strategic Plan for Control of Neglected Tropical Diseases 2016-2020","URL":"https://espen.afro.who.int/system/files/content/resources/KENYA_NTD_Master_Plan_2016_2020.pdf","author":[{"literal":"Ministry of Health Kenya"}],"accessed":{"date-parts":[["2024",3,23]]}}},{"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30,"uris":["http://zotero.org/users/12783074/items/X7SJRG8B"],"itemData":{"id":930,"type":"webpage","language":"en-US","title":"Senegal","URL":"https://www.cartercenter.org/countries/senegal.html","author":[{"literal":"The Carter Center"}],"accessed":{"date-parts":[["2024",3,25]]}}},{"id":797,"uris":["http://zotero.org/users/12783074/items/KU36EW87"],"itemData":{"id":797,"type":"book","abstract":"iv, 68 p.","ISBN":"978-92-4-000229-6","language":"en","license":"CC BY-NC-SA 3.0 IGO","note":"Accepted: 2020-02-27T15:39:46Z","publisher":"World Health Organization","source":"iris.who.int","title":"Report of the third WHO stakeholders meeting on gambiense human African trypanosomiasis elimination: Geneva, Switzerland, 18-20 April 2018","title-short":"Report of the third WHO stakeholders meeting on gambiense human African trypanosomiasis elimination","URL":"https://iris.who.int/handle/10665/331217","author":[{"literal":"World Health Organization"}],"accessed":{"date-parts":[["2024",3,21]]},"issued":{"date-parts":[["2020"]]}},"label":"page"},{"id":877,"uris":["http://zotero.org/users/12783074/items/7NB76X88"],"itemData":{"id":877,"type":"article-journal","abstract":"Significant efforts to control human African trypanosomiasis (HAT) over the three past decades have resulted in drastic reductions of disease prevalence in Côte d’Ivoire. In this context, the costly and labor-intensive active mass screening strategy is no longer efficient. In addition to a more cost-effective passive surveillance system being implemented in this low-prevalence context, our aim was to develop an alternative targeted active screening strategy. In 2012, we carried out a targeted door-to-door (TDD) survey focused on the immediate vicinities of former HAT patients detected in the HAT focus of Bonon and compared the results to those obtained during classical active mass screening (AMS) surveys conducted from 2000 to 2012 in the same area. The TDD that provides a friendlier environment, inviting inhabitants to participate and gain awareness of the disease, detected significantly more HAT cases than the AMS. These results suggest that the TDD is an efficient and useful strategy in low-prevalence settings where very localized transmission cycles may persist and, in combination with passive surveillance, could help in eliminating HAT.","container-title":"Parasite","DOI":"10.1051/parasite/2016059","ISSN":"1776-1042","journalAbbreviation":"Parasite","language":"en","license":"© M. Koffi et al., published by EDP Sciences, 2016","note":"publisher: EDP Sciences","page":"51","source":"www.parasite-journal.org","title":"A targeted door-to-door strategy for sleeping sickness detection in low-prevalence settings in Côte d’Ivoire","volume":"23","author":[{"family":"Koffi","given":"Mathurin"},{"family":"N’Djetchi","given":"Martial"},{"family":"Ilboudo","given":"Hamidou"},{"family":"Kaba","given":"Dramane"},{"family":"Coulibaly","given":"Bamoro"},{"family":"N’Gouan","given":"Emmanuel"},{"family":"Kouakou","given":"Lingué"},{"family":"Bucheton","given":"Bruno"},{"family":"Solano","given":"Philippe"},{"family":"Courtin","given":"Fabrice"},{"family":"Ehrhardt","given":"Stephan"},{"family":"Jamonneau","given":"Vincent"}],"issued":{"date-parts":[["2016"]]}},"label":"page"},{"id":830,"uris":["http://zotero.org/users/12783074/items/HDATLRWR"],"itemData":{"id":830,"type":"article-journal","abstract":"Background African Trypanosomiases threaten the life of both humans and animals. Trypanosomes are transmitted by tsetse and other biting flies. In Rwanda, the African Animal Trypanosomiasis (AAT) endemic area is mainly around the tsetse-infested Akagera National Park (NP). The study aimed to identify Trypanosoma species circulating in cattle, their genetic diversity and distribution around the Akagera NP. Methodology A cross-sectional study was carried out in four districts, where 1,037 cattle blood samples were collected. The presence of trypanosomes was determined by microscopy, immunological rapid test VerY Diag and PCR coupled with High-Resolution Melt (HRM) analysis. A parametric test (ANOVA) was used to compare the mean Packed cell Volume (PCV) and trypanosomes occurrence. The Cohen Kappa test was used to compare the level of agreement between the diagnostic methods. Findings The overall prevalence of trypanosome infections was 5.6%, 7.1% and 18.7% by thin smear, Buffy coat technique and PCR/HRM respectively. Microscopy showed a low sensitivity while a low specificity was shown by the rapid test (VerY Diag). Trypanosoma (T.) congolense was found at a prevalence of 10.7%, T. vivax 5.2%, T. brucei brucei 2% and T. evansi 0.7% by PCR/HRM. This is the first report of T.evansi in cattle in Rwanda. The non-pathogenic T. theileri was also detected. Lower trypanosome infections were observed in Ankole x Friesian breeds than indigenous Ankole. No human-infective T. brucei rhodesiense was detected. There was no significant difference between the mean PCV of infected and non-infected animals (p&gt;0.162). Conclusions Our study sheds light on the species of animal infective trypanosomes around the Akagera NP, including both pathogenic and non-pathogenic trypanosomes. The PCV estimation is not always an indication of trypanosome infection and the mechanical transmission should not be overlooked. The study confirms that the area around the Akagera NP is affected by AAT, and should, therefore, be targeted by the control activities. AAT impact assessment on cattle production and information on the use of trypanocides are needed to help policymakers prioritise target areas and optimize intervention strategies. Ultimately, these studies will allow Rwanda to advance in the Progressive Control Pathway (PCP) to reduce or eliminate the burden of AAT.","container-title":"PLOS Neglected Tropical Diseases","DOI":"10.1371/journal.pntd.0009929","ISSN":"1935-2735","issue":"12","journalAbbreviation":"PLoS Negl Trop Dis","language":"en","note":"publisher: Public Library of Science","page":"e0009929","source":"PLoS Journals","title":"Occurrence, diversity and distribution of Trypanosoma infections in cattle around the Akagera National Park, Rwanda","volume":"15","author":[{"family":"Gashururu S","given":"Richard Gashururu"},{"family":"Maingi","given":"Ndichu"},{"family":"Githigia","given":"Samuel M."},{"family":"Gasana","given":"Methode N."},{"family":"Odhiambo","given":"Peter O."},{"family":"Getange","given":"Dennis O."},{"family":"Habimana","given":"Richard"},{"family":"Cecchi","given":"Giuliano"},{"family":"Zhao","given":"Weining"},{"family":"Gashumba","given":"James"},{"family":"Bargul","given":"Joel L."},{"family":"Masiga","given":"Daniel K."}],"issued":{"date-parts":[["2021",12,15]]}}},{"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id":539,"uris":["http://zotero.org/users/12783074/items/EFJG9H6I"],"itemData":{"id":539,"type":"article-journal","container-title":"The Lancet Infectious Diseases","DOI":"10.1016/S1473-3099(23)00770-3","ISSN":"1473-3099, 1474-4457","issue":"1","journalAbbreviation":"Lancet Infect Dis","language":"English","note":"publisher: Elsevier\nPMID: 38141647","page":"e17","source":"www.thelancet.com","title":"Laos eliminates lymphatic filariasis","volume":"24","author":[{"family":"Bagcchi","given":"Sanjeet"}],"issued":{"date-parts":[["2024",1,1]]}}},{"id":542,"uris":["http://zotero.org/users/12783074/items/G95KBKKE"],"itemData":{"id":542,"type":"webpage","abstract":"Today, the Vice Governor of Attapeu together with the Minister of Health hosted a celebration of the elimination of lymphatic filariasis, alongside key partners, marking a historical milestone achieved by the Lao People’s Democratic Republic (Lao PDR).Earlier this month, the World Health Organization (WHO) formally announced that Lao PDR had eliminated the disease, also known as elephantiasis, as a public health problem following more than two decades of hard work. Found primarily in Attapeu Province, the disease’s elimination was commended by Attapeu Governor Mr Bounserth Setthilad and Minister of Health Dr Bounfeng Phoummalaysith as they welcomed WHO Representative Dr Ying-Ru Lo, United States Agency for International Development (USAID) Deputy Country Representative Kevin Smith, representatives from Family Health International (FHI 360) and RTI International, officials and health workers from national and provincial levels to celebrate the progress and contributions of health staff and development partners.Vice Governor Mr Bounserth Setthilad said: “Through hard work and collaboration, we have managed to eliminate this terrible disease. Our health workforce, local leaders, and international partners have made this possible, and we celebrate them and this achievement.”“This is another health triumph for our country,” said Dr Bounfeng Phoummalaysith. “Now that we have accomplished it, we will move to the next challenge, the next elimination, while continuing surveillance efforts against lymphatic filariasis to keep people safe and ensure this disease never becomes a risk again.”“This is another exciting success story for Lao PDR. It shows what can be achieved when we work together to prioritise health,” said WHO Representative Dr Ying-Ru Lo. “Lao PDR’s success in tackling challenges such as lymphatic filariasis, malaria, and COVID-19 highlights the need to keep investing in public health programmes and supporting Lao PDR to build a resilient health system. It also serves as a reminder that life-changing progress can be made, despite tough circumstances.”Dr Kevin Smith, USAID Laos Deputy Country Representative, said: “I would like to congratulate the Government of Lao PDR, namely the Ministry of Health and the Center for Malariology, Parasitology and Entomology, WHO, and many other partners for the incredible success in eliminating this disease. We must also give thanks to the Governor and doctors, nurses, and other healthcare workers in Attapeu Province.” Lymphatic filariasis is a parasitic disease spread by mosquitoes that causes the enlargement of body parts, often resulting in pain, severe disability, stigma and associated economic hardship. By 2002, lymphatic filariasis was endemic in only Attapeu province. To eliminate the disease, local health authorities and partners carried out a range of activities including drug administration, monitoring visits, a survey to assess transmission and health education.The elimination announcement followed years of collaboration by the Ministry of Health and health workers, WHO and partners, including United States Agency for International Development (USAID), the Asian Development Bank, the Margaret A. Cargill Foundation, Family Health International (FHI 360) and RTI International.","language":"en","title":"A health milestone: Lao PDR marks its success in lymphatic filariasis elimination","title-short":"A health milestone","URL":"https://www.who.int/laos/news/detail/27-10-2023-a-health-milestone--lao-pdr-marks-its-success-in-lymphatic-filariasis-elimination","author":[{"literal":"World Health Organization"}],"accessed":{"date-parts":[["2024",3,18]]}}},{"id":"Zs0bRvj4/uz0QGRur","uris":["http://zotero.org/users/12783074/items/CBEJAI8I"],"itemData":{"id":"q2MjT5KX/d555ueOu","type":"webpage","abstract":"MANILA – The World Health Organization (WHO) today announced that the Lao People’s Democratic Republic has eliminated lymphatic filariasis, a painful and disabling neglected tropical disease, as a public health problem.","language":"en","title":"The Lao People's Democratic Republic eliminates lymphatic filariasis","URL":"https://www.who.int/westernpacific/news/item/16-10-2023-the-lao-people-s-democratic-republic-eliminates-lymphatic-filariasis","accessed":{"date-parts":[["2024",3,18]]}}},{"id":565,"uris":["http://zotero.org/users/12783074/items/66PFJMBY"],"itemData":{"id":565,"type":"article-journal","abstract":"Background Sri Lanka was acknowledged to have eliminated lymphatic filariasis (LF) as a public health problem in 2016, largely due to its success in Mass Drug Administration (MDA) to interrupt disease transmission. Analysis of the Strengths, Weaknesses, Opportunities and Threats (SWOT) of the national Morbidity Management and Disability Prevention (MMDP) program, the other pillar of the LF control program, was carried out with the objective of evaluating it and providing recommendations to optimize the use of available resources. Methodology A situation analysis of the MMDP activities provided by the state health sector was carried out using published records, in-depth interviews with key informants of the Anti Filariasis Campaign, site-visits to filariasis clinics with informal discussions with clinic workforce and personal communications to identify strengths and weaknesses; and opportunities to overcome weaknesses and perceived threats to the program were explored. The principal strength of the MMDP program was the filariasis clinics operational in most endemic districts of Sri Lanka, providing free health care and health education to clinic attendees. The weaknesses identified were the low accessibility of clinics, incomplete coverage of the endemic region and lack of facilities for rehabilitation. The perceived threats were diversion of staff and resources for control of other vector-borne infections, under-utilization of clinics and non-compliance with recommended treatment. Enhanced high level commitment for MMDP, wider publicity and referral systems, integration of MMDP with other disease management services and collaboration with welfare organizations and research groups were identified as opportunities to overcome weaknesses and challenges. Conclusions The recommended basic package of MMDP was functional in most of the LF-endemic region. The highlighted weaknesses and challenges, unless addressed, may threaten program sustainability. The identified opportunities for improvement of the programme could ensure better attainment of the goal of the MMDP program, namely access to basic care for all affected by lymphatic filarial disease.","container-title":"PLOS Neglected Tropical Diseases","DOI":"10.1371/journal.pntd.0006472","ISSN":"1935-2735","issue":"5","journalAbbreviation":"PLoS Negl Trop Dis","language":"en","note":"publisher: Public Library of Science","page":"e0006472","source":"PLoS Journals","title":"Morbidity management and disability prevention for lymphatic filariasis in Sri Lanka: Current status and future prospects","title-short":"Morbidity management and disability prevention for lymphatic filariasis in Sri Lanka","volume":"12","author":[{"family":"Chandrasena","given":"Nilmini"},{"family":"Premaratna","given":"Ranjan"},{"family":"Gunaratna","given":"Indeewarie E."},{"family":"Silva","given":"Nilanthi R.","dropping-particle":"de"}],"issued":{"date-parts":[["2018",5,10]]}}},{"id":660,"uris":["http://zotero.org/users/12783074/items/7AEHP2Q2"],"itemData":{"id":660,"type":"article-journal","abstract":"In pre-Hispanic Mexico, dogs were not identified as an important source of rabies. We know from codexes and chronicles of the conquerors that at that time, rabies cases in humans and domestic animals were caused by local wildlife species such as bats. Canine-rabies virus variant seems to have arrived with Europeans. The first documented case of canine rabies in the Americas is found in Mexico in the Annals of the Holy Inquisition (16th century). During Mexico's independence, cases were frequently reported. In the 19th century the first attempts to control human rabies were made through sanitary measures such as elimination of rabid dogs and applying postexposure vaccination. During the first half of the 20th century, the efficacy of canine vaccination to prevent human rabies was established. However, in Mexico, despite reports of numerous human cases (&gt;70/year), canine vaccination did not have enough coverage. It was only during the 1990s that Mexico made a serious commitment to eliminate dog-transmitted human rabies. Since the beginning, vaccination campaigns have been free and massive. Coverage increased from 7,100,000 doses in 1990 to more than 18,000,000 since 2017. This culminated in the elimination of dog-mediated human rabies cases since 2006. Subsequently, the epidemiology of rabies had changed. Nowadays, it is wildlife species (mainly bats and skunks) that are the source of human rabies. As a mega-biodiverse country Mexico has numerous wildlife species with potential to transmit rabies virus. Thus it is paramount to remain vigilant with respect to canine vaccination campaigns and to promote rabies research in wildlife.","container-title":"Vector-Borne and Zoonotic Diseases","DOI":"10.1089/vbz.2021.0051","ISSN":"1530-3667","issue":"2","journalAbbreviation":"Vector-Borne Zoonotic Dis","note":"publisher: Mary Ann Liebert, Inc., publishers","page":"69-75","source":"liebertpub.com (Atypon)","title":"The New Face of Human Rabies in Mexico, What's Next After Eradicating Rabies in Dogs","volume":"22","author":[{"family":"Aréchiga Ceballos","given":"Nidia"},{"family":"Puebla Rodríguez","given":"Paola"},{"family":"Aguilar Setién","given":"Álvaro"}],"issued":{"date-parts":[["2022",2]]}}},{"id":854,"uris":["http://zotero.org/users/12783074/items/6YNNANKH"],"itemData":{"id":854,"type":"webpage","abstract":"Cambodia has reached a major achievement by eliminating Trachoma as a public health problem. Trachoma is an eye disease caused by infection with Chlamydia trachomatis bacteria. It is the leading infectious cause of blindness worldwide. Infection is spread through contact with discharge from the eyes and nose of an infected person, particularly young children. It is also spread by flies, which have been in contact with the eyes and noses of infected people. Transmission of the infection is closely linked with poor sanitation and hygiene.\nOn 12 October 2017 at the 68th Session of the Regional Committee Meeting of the WHO Western Pacific Region in Brisbane, Australia; the World Health Organization (WHO) handed over the Certificate of Recognizes Elimination Trachoma to the Ministry of Health Cambodia, receiving by H.E. Dr. Or Vandine, Director General for Health representative of H.E. Dr. Mam Bunheng, Minister of Health and the Head of Delegation attended this important meeting.H.E. Dr Mam Bunheng, Minister of Health Cambodia stated that Between 2014 and 2016, rigorous assessments were conducted in Cambodia, which allowed an independent review group to conclude that trachoma was no longer a public health problem. “We have worked hard to rid Cambodia of trachoma–a painful and blinding neglected tropical disease. It goes to show that targeted programmes–led by the Ministry of Health through our national programme, under strong leadership and support from Samdech Akka Moha Sena Padei Techo Hun Sen, Prime Minister of the Kingdom of Cambodia, and with commitment of dedicated health leaders and staff–can be effective, and we are ready to share our experience with other countries in the region that want to do the same”.The Ministry of Health would like to acknowledge, by this remarkable achievement, to health leaders and professionals at all levels including development partners for their commitment and active participation in combating Trachoma.In Cambodia, The National Prevention of Blindness Committee and the National Program for Eye Health (NPEH) were established in 1995. Trachoma was identified as a key issue and its elimination became an important goal for the national program. A series of trachoma rapid assessments conducted in 2000 led to the implementation of trachoma control activities, which included provision of 10,264 trichiasis surgeries, treatment of school-aged children and targeted communities, and health education. Moreover, considerable efforts were and are being made by the government and development partners to improve access to water and sanitation throughout Cambodia. WHO validates the elimination of trachoma as a public health problem when a country can show that: i) less than 5% of children aged 1–9 years have signs of active trachoma (trachomatous inflammation–follicular), which requires treatment with antibiotic eye drops; ii) less than 0.2% of people over 15 years have a more advanced form of disease (trachomatous trichiasis) requiring eyelid surgery; and iii) their health system can identify and manage any new cases of trichiasis.Dr. Yunguo Liu, WHO representative in Cambodia, stated, “This is a remarkable achievement for Cambodia. Trachoma is an infection that affects repeatedly children and community and ultimately leads to irreversible blindness. Visual impairment or blindness results in a worsening of the life experience of affected individuals and their families, who are normally already amongst the poorest of the poor. Cambodia has tackle this public health problem by making the right decisions for the health of its population.”The Ministry of Health is implementing a trichiasis surveillance programme to help ensure that any patient identified with trichiasis gets managed rapidly and the NEHP is monitoring reports from eye health centres.The Ministry of Health and the World Health Organization will continue to work together to address the challenges of trichiasis surveillance, identification, and management, as well as Cambodia wider public health mission.","language":"en","title":"Cambodia Eliminates Trachoma – Leading Infectious Cause of Blindness","URL":"https://www.who.int/cambodia/news/detail/12-10-2017-cambodia-eliminates-trachoma-leading-infectious-cause-of-blindness","author":[{"literal":"World Health Organization"}],"accessed":{"date-parts":[["2024",3,21]]}}},{"id":710,"uris":["http://zotero.org/users/12783074/items/CYBFIIY2"],"itemData":{"id":710,"type":"article-journal","container-title":"Science China Life Sciences","DOI":"10.1007/s11427-017-9234-7","ISSN":"1869-1889","issue":"12","journalAbbreviation":"Sci. China Life Sci.","language":"en","page":"1453-1456","source":"Springer Link","title":"Enlightenment of blinding trachoma elimination in China","volume":"60","author":[{"family":"Hu","given":"Ailian"},{"family":"Wang","given":"Ningli"}],"issued":{"date-parts":[["2017",12,1]]}}},{"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742,"uris":["http://zotero.org/users/12783074/items/SFAL4VXB"],"itemData":{"id":742,"type":"article-journal","abstract":"Background In 2009, three years after stopping mass treatment with azithromycin, a trachoma impact survey in four health districts in the Kayes region of Mali found a prevalence of trachomatous inflammation—follicular (TF) among children aged 1 to 9 years of &gt;5% and a trachomatous trichiasis (TT) prevalence within the general population (≥1-year-old) of &lt;1%. As a result, the government’s national trachoma program expanded trichiasis surgery and related activities required to achieve trachoma elimination. Methodology/Principal findings In 2015, to assess progress towards elimination, a follow-up impact survey was conducted in the Kayes, Kéniéba, Nioro and Yélimané health districts. The survey used district level two-stage cluster random sampling methodology with 20 clusters of 30 households in each evaluation unit. Subjects were eligible for examination if they were ≥1 year. TF and TT cases were identified and confirmed by experienced ophthalmologists. In total 14,159 people were enumerated and 11,620 (82%) were examined. TF prevalence (95% confidence interval (CI)) was 0.5% (0.3–1%) in Kayes, 0.8% (0.4–1.7%) in Kéniéba, 0.2% (0–0.9%) in Nioro and 0.3% (0.1–1%) in Yélimané. TT prevalence (95% CI) was 0.04% (0–0.25%) in Kayes, 0.29% (0.11–0.6%) in Kéniéba, 0.04% (0–0.25%) in Nioro and 0.07% (0–0.27%) in Yélimané. Conclusions/Significance Eight years after stopping MDA and intensifying trichiasis surgery outreach campaigns, all four districts reached the TF elimination threshold of &lt;5% and three of four districts reached the TT elimination threshold of &lt;0.1%.","container-title":"PLOS Neglected Tropical Diseases","DOI":"10.1371/journal.pntd.0006289","ISSN":"1935-2735","issue":"2","journalAbbreviation":"PLoS Negl Trop Dis","language":"en","note":"publisher: Public Library of Science","page":"e0006289","source":"PLoS Journals","title":"Prevalence of trachoma in the Kayes region of Mali eight years after stopping mass drug administration","volume":"12","author":[{"family":"Traoré","given":"Lamine"},{"family":"Dembele","given":"Benoit"},{"family":"Keita","given":"Modibo"},{"family":"Reid","given":"Steven D."},{"family":"Dembéle","given":"Mahamadou"},{"family":"Mariko","given":"Bréhima"},{"family":"Coulibaly","given":"Famolo"},{"family":"Goldman","given":"Whitney"},{"family":"Traoré","given":"Dramane"},{"family":"Coulibaly","given":"Daouda"},{"family":"Guindo","given":"Boubacar"},{"family":"Amon","given":"Joseph J."},{"family":"Knieriemen","given":"Marily"},{"family":"Zhang","given":"Yaobi"}],"issued":{"date-parts":[["2018",2,12]]}}},{"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szCs w:val="24"/>
              </w:rPr>
              <w:t>(51–60,76,77,79–81,84,86,88,91,94,95,99,103,105,108–112,117,118,126,128,130,133,136,140,141,147–149,151–153,155,160,164,167,168,170,172)</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Additionally, particularly in the context of GWD elimination, cash rewards have been offered to community members for detecting, reporting</w:t>
            </w:r>
            <w:r w:rsidRPr="0025171E">
              <w:rPr>
                <w:b w:val="0"/>
                <w:bCs w:val="0"/>
                <w:sz w:val="20"/>
                <w:szCs w:val="20"/>
              </w:rPr>
              <w:t>,</w:t>
            </w:r>
            <w:r w:rsidRPr="0025171E">
              <w:rPr>
                <w:rFonts w:ascii="Times New Roman" w:hAnsi="Times New Roman" w:cs="Times New Roman"/>
                <w:b w:val="0"/>
                <w:bCs w:val="0"/>
                <w:sz w:val="20"/>
                <w:szCs w:val="20"/>
              </w:rPr>
              <w:t xml:space="preserve"> and containing case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FPfU9jJg","properties":{"formattedCitation":"(49,52,56,58,59,70,137)","plainCitation":"(49,52,56,58,59,70,137)","noteIndex":0},"citationItems":[{"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06,"uris":["http://zotero.org/users/12783074/items/PY4EK9EU"],"itemData":{"id":806,"type":"document","language":"English","title":"Master Plan for Neglected Tropical Diseases Programme, Ghana (2016-2020)","URL":"https://espen.afro.who.int/system/files/content/resources/GHANA_NTD_Master_Plan_2016_2020.pdf","author":[{"literal":"Ghana Public Health Division, Ghana Health Service"}],"accessed":{"date-parts":[["2024",3,21]]}}},{"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43,"uris":["http://zotero.org/users/12783074/items/2M3N5MJ7"],"itemData":{"id":943,"type":"webpage","abstract":"Weekly epidemiological record","language":"en","title":"Dracunculiasis, Yemen","URL":"https://www.who.int/publications-detail-redirect/who-wer7603","author":[{"literal":"World Health Organization"}],"accessed":{"date-parts":[["2024",3,25]]}}},{"id":902,"uris":["http://zotero.org/users/12783074/items/4ZTUZGYA"],"itemData":{"id":902,"type":"document","language":"English","title":"Kenya National Master Plan for the Elimination of Neglected Tropical Diseases, 2023 - 2027","URL":"https://espen.afro.who.int/system/files/content/resources/KENYA_NTD_MASTER_PLAN_2023_2027.pdf","author":[{"literal":"Division of Vector Borne and Neglected Tropical Diseases, Ministry of Health (Kenya)"}],"accessed":{"date-parts":[["2024",3,23]]},"issued":{"date-parts":[["2022",1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49,52,56,58,59,70,137)</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w:t>
            </w:r>
          </w:p>
        </w:tc>
      </w:tr>
      <w:tr w:rsidR="0025171E" w:rsidRPr="00D00AA0" w14:paraId="3ACD2C74"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0B0430B4" w14:textId="77777777" w:rsidR="0025171E" w:rsidRPr="0088381D" w:rsidRDefault="0025171E" w:rsidP="004C296B">
            <w:pPr>
              <w:spacing w:line="276" w:lineRule="auto"/>
              <w:jc w:val="center"/>
              <w:rPr>
                <w:rFonts w:ascii="Times New Roman" w:hAnsi="Times New Roman" w:cs="Times New Roman"/>
                <w:b w:val="0"/>
                <w:bCs w:val="0"/>
              </w:rPr>
            </w:pPr>
            <w:r w:rsidRPr="0088381D">
              <w:rPr>
                <w:rFonts w:ascii="Times New Roman" w:hAnsi="Times New Roman" w:cs="Times New Roman"/>
              </w:rPr>
              <w:t>Preventive chemotherapy</w:t>
            </w:r>
          </w:p>
        </w:tc>
      </w:tr>
      <w:tr w:rsidR="0025171E" w:rsidRPr="00D00AA0" w14:paraId="6808266F"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2F276B" w14:textId="6DCCE737" w:rsidR="0025171E" w:rsidRPr="0025171E" w:rsidRDefault="0025171E" w:rsidP="004C296B">
            <w:pPr>
              <w:pStyle w:val="NormalWeb"/>
              <w:spacing w:line="276" w:lineRule="auto"/>
              <w:rPr>
                <w:b w:val="0"/>
                <w:bCs w:val="0"/>
                <w:sz w:val="22"/>
                <w:szCs w:val="22"/>
              </w:rPr>
            </w:pPr>
            <w:r w:rsidRPr="0025171E">
              <w:rPr>
                <w:b w:val="0"/>
                <w:bCs w:val="0"/>
                <w:sz w:val="20"/>
                <w:szCs w:val="20"/>
              </w:rPr>
              <w:lastRenderedPageBreak/>
              <w:t xml:space="preserve">As part of SAFE strategy’s component A, antibiotic MDA has been used to eliminate trachoma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eTFUUMY7","properties":{"formattedCitation":"(72,103,109,111,112,172,174,184,251)","plainCitation":"(72,103,109,111,112,172,174,184,251)","noteIndex":0},"citationItems":[{"id":694,"uris":["http://zotero.org/users/12783074/items/GE9DSL3X"],"itemData":{"id":694,"type":"document","language":"French","title":"Plan Directeur National de Lutte Contre les Maladies Tropicales Négligées 2016-2020","URL":"https://espen.afro.who.int/system/files/content/resources/BENIN_NTD_Master_Plan_2016_2020.pdf","author":[{"literal":"Ministère de la Santé, République du Benin"}],"accessed":{"date-parts":[["2024",3,21]]},"issued":{"date-parts":[["2016",4]]}}},{"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id":785,"uris":["http://zotero.org/users/12783074/items/I3ZDSRYP"],"itemData":{"id":785,"type":"webpage","title":"Vanuatu eliminates trachoma as a public health problem","URL":"https://www.trachomacoalition.org/news-blogs/vanuatu-eliminates-trachoma-public-health-problem","author":[{"literal":"International Coalition for Trachoma Control"}],"accessed":{"date-parts":[["2024",3,21]]}}},{"id":730,"uris":["http://zotero.org/users/12783074/items/9WU6FQ5Q"],"itemData":{"id":730,"type":"article-journal","abstract":"Following a national population-based trachoma survey in Malawi one round of azithromycin mass drug administration (MDA) was carried out, with a post-MDA impact survey showing TF prevalence below 5% and considered eliminated as a public health problem. However, active trachoma was still present in over 200 children. We assessed whether water, sanitation, and hygiene (WASH) factors were associated with ongoing presence of TF in children aged 1–9 years following MDA. A secondary analysis was performed on a sub-set of the post-MDA impact survey data for children aged 1–9 years. We used a logistic regression analysis, adjusted for clustering at the household and village level. Among 16,142 children aged 1–9 years, 209 (1.3%) had TF after MDA. Factors associated with a significantly lower odds of TF after MDA were living in a household with a handwashing facility (aOR: 0.37) and living in a household where water for washing is located further away from the home (30 min away aOR: 0.39, p = .034, or more than 1 h away aOR: 0.31, p = .018) compared with water in the yard. The inverse association between a domestic handwashing facility and TF is consistent with previous findings, but the association of increasing distance to collect water for washing with a reduced risk of TF was unexpected and may reflect the impact of drought and unmeasured behavioural factors related to water usage. A more comprehensive collection of sociodemographic and WASH factor information in population-based trachoma surveys will provide insight into achieving and maintaining low levels of trachoma.","container-title":"Ophthalmic Epidemiol","DOI":"10.1080/09286586.2023.2194409","ISSN":"0928-6586","issue":"0","note":"publisher: Taylor &amp; Francis\n_eprint: https://doi.org/10.1080/09286586.2023.2194409\nPMID: 36987395","page":"1-7","source":"Taylor and Francis+NEJM","title":"Water, Sanitation, and Hygiene (WASH) Factors Influencing the Effectiveness of Mass Drug Administration to Eliminate Trachoma as a Public Health Problem in Malawi","volume":"0","author":[{"family":"Dyer","given":"Clare E. F."},{"family":"Kalua","given":"Khumbo"},{"family":"Chisambi","given":"Alvin B."},{"family":"Wand","given":"Handan"},{"family":"McManus","given":"Hamish"},{"family":"Liu","given":"Bette"},{"family":"Kaldor","given":"John M."},{"family":"Vaz Nery","given":"Susana"}],"issued":{"date-parts":[["2023"]]}},"label":"page"},{"id":744,"uris":["http://zotero.org/users/12783074/items/6X7W6MHK"],"itemData":{"id":744,"type":"document","language":"French","title":"Plan Directeur de Lutte Contre les Maladies Tropicales Négligées (M.T.N) 2017-2021","URL":"https://espen.afro.who.int/system/files/content/resources/MALI_NTD_Master_Plan_2017_2021.pdf","author":[{"literal":"Ministère de la Santé et de l'Hygiène Publique, Secrétariat Général, Direction National de la Santé, République du Mali"}],"accessed":{"date-parts":[["2024",3,21]]}},"label":"page"}],"schema":"https://github.com/citation-style-language/schema/raw/master/csl-citation.json"} </w:instrText>
            </w:r>
            <w:r w:rsidRPr="0025171E">
              <w:rPr>
                <w:sz w:val="20"/>
                <w:szCs w:val="20"/>
                <w:vertAlign w:val="superscript"/>
              </w:rPr>
              <w:fldChar w:fldCharType="separate"/>
            </w:r>
            <w:r w:rsidRPr="0025171E">
              <w:rPr>
                <w:b w:val="0"/>
                <w:bCs w:val="0"/>
                <w:sz w:val="20"/>
              </w:rPr>
              <w:t>(72,103,109,111,112,172,174,184,251)</w:t>
            </w:r>
            <w:r w:rsidRPr="0025171E">
              <w:rPr>
                <w:sz w:val="20"/>
                <w:szCs w:val="20"/>
                <w:vertAlign w:val="superscript"/>
              </w:rPr>
              <w:fldChar w:fldCharType="end"/>
            </w:r>
            <w:r w:rsidRPr="0025171E">
              <w:rPr>
                <w:b w:val="0"/>
                <w:bCs w:val="0"/>
                <w:sz w:val="20"/>
                <w:szCs w:val="20"/>
              </w:rPr>
              <w:t xml:space="preserve">. Several rounds of MDA to combat LF have been carried out by community health workers, volunteers, or teachers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35hGSiXH","properties":{"formattedCitation":"(50,77\\uc0\\u8211{}82,84,86,87,89,91,148\\uc0\\u8211{}150,154,157)","plainCitation":"(50,77–82,84,86,87,89,91,148–150,154,157)","noteIndex":0},"citationItems":[{"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label":"page"},{"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label":"page"},{"id":442,"uris":["http://zotero.org/users/12783074/items/ZUP53JNF"],"itemData":{"id":442,"type":"article-journal","abstract":"The Western Pacific Region is the largest and most diverse region in the world, made up of 37 countries and territories in the Pacific, Oceania and parts of Asia, with a population of more than 1.9 billion people stretching over an area from China and Mongolia in the north to New Zealand in the south. In 1999, 22 countries and territories in the Pacific joined together and launched the Pacific Programme to Eliminate Lymphatic Filariasis. Shortly after, the Global Programme to Eliminate Lymphatic Filariasis was launched in 2000. In 2004, 12 countries in the Asia subregion of the Western Pacific Region and Southeast Asian Region joined and developed the Mekong-Plus Strategic Plan for Elimination of Lymphatic Filariasis. Since then, significant efforts have been made by all endemic countries, with annual mass drug administration (MDA) as a principal strategy, through strong partnership with the WHO and other donors and partners. As a result, by the end of 2019, 10 of 22 endemic countries in the region, including 8 of 16 countries in the Pacific and 2 countries in the Asia subregion, achieved WHO validation for elimination of lymphatic filariasis (LF) as a public health problem. All the other countries are either progressing with post-MDA surveillance or accelerating efforts by adoption of the new triple drug therapy strategy and enhancement of MDA campaigns to tackle persistent transmission. Some 85% of the originally endemic implementation units have stopped MDA and the number of people requiring MDA for LF in the Western Pacific Region was reduced by 72% from 2000 to 2018. This paper reviews the progress, key success factors and remaining challenges and indicates the way forward to achieve LF elimination in the Western Pacific Region.","container-title":"International Health","DOI":"10.1093/inthealth/ihaa087","ISSN":"1876-3405","issue":"Supplement_1","journalAbbreviation":"Int Health","page":"S10-S16","source":"Silverchair","title":"Progress in the elimination of lymphatic filariasis in the Western Pacific Region: successes and challenges","title-short":"Progress in the elimination of lymphatic filariasis in the Western Pacific Region","volume":"13","author":[{"family":"Yajima","given":"Aya"},{"family":"Ichimori","given":"Kazuyo"}],"issued":{"date-parts":[["2020",12,22]]}},"label":"page"},{"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559,"uris":["http://zotero.org/users/12783074/items/VJ6ALJTD"],"itemData":{"id":559,"type":"article-journal","abstract":"Lymphatic filariasis (LF) has been declared eliminated in Sri Lanka in September 2016. To maintain elimination status, a surveillance system to detect hidden endemic foci or LF resurgence is of highest priority. In this paper, we have reported an investigation of LF transmission in Trincomalee district where a surveillance program was not carried out due to 30 years of civil unrest. Proposed surveillance system included, measurement of anti-filarial IgG4 in urine of schoolchildren in areas where LF transmission could exist and assessment of circulating filarial antigen (CFA) and microfilaria (mf) in all urine antibody positive schoolchildren, their family members and 10–15 neighbours of each urine antibody positive household. Spatial distribution of the anti-filarial antibody titers in urine in a high antibody suspected area was analyzed using GPS logger data. Among 2301 school children from 11 schools studied, 41 (1.8%) urine antibody positives were found. The antibody positive rates of the schools ranged between 0 and 4.0%. Nine of the 630 (1.4%) examined became positive for CFA but were negative for mf. Although there were no mf positives, positive CFA and antibody results indicated the existence of Wuchereria bancrofti in Trincomalee. Highest antibody titres in an area correlated with the prevalences of urine antibodies and CFA. Spatial analysis showed LF transmission foci. Therefore, a combination of the non-invasive methods, urine ELISA and GPS mapping, will be a new effective surveillance system to identify hidden LF transmission foci.","container-title":"Parasitology International","DOI":"10.1016/j.parint.2018.10.003","ISSN":"1383-5769","issue":"1","journalAbbreviation":"Parasitol Int","page":"73-78","source":"ScienceDirect","title":"A surveillance system for lymphatic filariasis after its elimination in Sri Lanka","volume":"68","author":[{"family":"Rahman","given":"Mohammad A."},{"family":"Yahathugoda","given":"Thishan C."},{"family":"Tojo","given":"Bumpei"},{"family":"Premaratne","given":"Prasad"},{"family":"Nagaoka","given":"Fumiaki"},{"family":"Takagi","given":"Hidekazu"},{"family":"Kannathasan","given":"Selvam"},{"family":"Murugananthan","given":"Arumugam"},{"family":"Weerasooriya","given":"Mirani V."},{"family":"Itoh","given":"Makoto"}],"issued":{"date-parts":[["2019",2,1]]}}},{"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id":585,"uris":["http://zotero.org/users/12783074/items/N95JZ7L7"],"itemData":{"id":585,"type":"article-journal","abstract":"In Vietnam, helminthioses remain a major threat to public health and contribute to the maintenance of poverty in highly endemic regions. Through increased awareness of the damaging effects caused by helminthioses, the Vietnamese government has implemented many national programs over the past 30 years for the prevention and control of the most important helminthioses, such as, lymphatic filariasis, soil transmitted helminths, food borne zoonotic helminths, and others. Various control strategies have been applied to reduce or eliminate these worms, e.g. mass drug administration, economic development, control of vectors or intermediate hosts, public health interventions through education, proper composting procedures for excreta potentially containing helminth eggs, and the expansion of food supply chains and improved technologies for the production and inspection of food products. These control measures have resulted in a significant reduction in the distribution and transmission of helminth infections and have improved the overall living conditions and health outcomes of the Vietnamese citizens. However, the persistence of several helminth diseases continues in some endemic areas, especially where poverty is widespread and local traditions include the consumption of raw foods, especially fish and meats. This manuscript provides an overview of the helminth infection prevention and control programs conducted in Vietnam, their achieved results, learned lessons, and future works.","container-title":"Acta Tropica","DOI":"10.1016/j.actatropica.2022.106753","ISSN":"0001-706X","journalAbbreviation":"Acta Trop","page":"106753","source":"ScienceDirect","title":"An overview of human helminthioses in Vietnam: Their prevention, control and lessons learnt","title-short":"An overview of human helminthioses in Vietnam","volume":"238","author":[{"family":"Nguyen","given":"Hung Manh"},{"family":"Do","given":"Dung Trung"},{"family":"Greiman","given":"Stephen E."},{"family":"Nguyen","given":"Ha Van"},{"family":"Hoang","given":"Hien Van"},{"family":"Phan","given":"Toan Quoc"},{"family":"Pham-Duc","given":"Phuc"},{"family":"Madsen","given":"Henry"}],"issued":{"date-parts":[["2023",2,1]]}}},{"id":620,"uris":["http://zotero.org/users/12783074/items/DA8GA74Q"],"itemData":{"id":620,"type":"article-journal","abstract":"Historically, the human prevalence of Wuchereria bancrofti infection in Wallis and Futuna (WAF) was among the highest in the Pacific and mass drug administration (MDA) against lymphatic filariasis (LF) either with diethylcarbamazine citrate (DEC) or the combination of DEC and albendazole had been implemented for decades. To determine whether LF antigen prevalence in WAF was lower than 1%, the infection threshold for elimination in an area where Aedes spp. are the principal vectors, we conducted the WHO-recommended transmission assessment survey in 2012. We present the results of a school-based survey, which targeted 1,014 students in all 13 elementary schools in WAF. From a fingerprick, the circulating filarial antigen (CFA) positivity was checked for grade 2–5 students using BinaxNOW filariasis test (immunochromatographic test). Of 935 children tested, three were positive for CFA in two schools. At the territory level, this was below the critical cutoff of nine cases, if the whole territory was considered as a single evaluation unit. The prevalence of CFA in WAF is less than 1%, reaching the goal for LF elimination set by the WHO. We were able to recommend stopping LF MDA and move to post-MDA surveillance to detect any recrudescence. This survey successfully paved the way for WAF to be validated as achieving LF elimination as a public health problem by 2020.","container-title":"The American Journal of Tropical Medicine and Hygiene","DOI":"10.4269/ajtmh.19-0476","ISSN":"0002-9637, 1476-1645","issue":"6","journalAbbreviation":"Am J Trop Med Hyg","language":"EN","note":"publisher: The American Society of Tropical Medicine and Hygiene\nsection: The American Journal of Tropical Medicine and Hygiene","page":"1325-1330","source":"www.ajtmh.org","title":"An Expanded Transmission Assessment Survey to Confirm the Interruption of Lymphatic Filariasis Transmission in Wallis and Futuna","volume":"101","author":[{"family":"Pezzoli","given":"Lorenzo"},{"family":"Kim","given":"Sung Hye"},{"family":"Mathelin","given":"Jean Pierre"},{"family":"Hennessey","given":"Karen"},{"family":"Aratchige","given":"Padmasiri Eswara"},{"family":"Valiakolleri","given":"Jayaprakash"}],"issued":{"date-parts":[["2019",12,4]]}}},{"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schema":"https://github.com/citation-style-language/schema/raw/master/csl-citation.json"} </w:instrText>
            </w:r>
            <w:r w:rsidRPr="0025171E">
              <w:rPr>
                <w:sz w:val="20"/>
                <w:szCs w:val="20"/>
                <w:vertAlign w:val="superscript"/>
              </w:rPr>
              <w:fldChar w:fldCharType="separate"/>
            </w:r>
            <w:r w:rsidRPr="0025171E">
              <w:rPr>
                <w:b w:val="0"/>
                <w:bCs w:val="0"/>
                <w:sz w:val="20"/>
              </w:rPr>
              <w:t>(50,77–82,84,86,87,89,91,148–150,154,157)</w:t>
            </w:r>
            <w:r w:rsidRPr="0025171E">
              <w:rPr>
                <w:sz w:val="20"/>
                <w:szCs w:val="20"/>
                <w:vertAlign w:val="superscript"/>
              </w:rPr>
              <w:fldChar w:fldCharType="end"/>
            </w:r>
            <w:r w:rsidRPr="0025171E">
              <w:rPr>
                <w:b w:val="0"/>
                <w:bCs w:val="0"/>
                <w:sz w:val="20"/>
                <w:szCs w:val="20"/>
              </w:rPr>
              <w:t xml:space="preserve">. Drugs have been provided to eligible people by door-to-door distribution, or in schools, churches, community halls or other community spaces. For onchocerciasis, high-coverage MDA has been </w:t>
            </w:r>
            <w:r w:rsidR="00AC6ECC">
              <w:rPr>
                <w:b w:val="0"/>
                <w:bCs w:val="0"/>
                <w:sz w:val="20"/>
                <w:szCs w:val="20"/>
              </w:rPr>
              <w:t>carried out</w:t>
            </w:r>
            <w:r w:rsidRPr="0025171E">
              <w:rPr>
                <w:b w:val="0"/>
                <w:bCs w:val="0"/>
                <w:sz w:val="20"/>
                <w:szCs w:val="20"/>
              </w:rPr>
              <w:t xml:space="preserve"> by health workers once, twice or four times a year, for several years overall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hbAGmSUf","properties":{"formattedCitation":"(94,95,97,99)","plainCitation":"(94,95,97,99)","noteIndex":0},"citationItems":[{"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id":677,"uris":["http://zotero.org/users/12783074/items/XID6GIYG"],"itemData":{"id":677,"type":"webpage","abstract":"Weekly epidemiological record","language":"en","title":"Progress towards eliminating onchocerciasis in the WHO Region of the Americas: verification of elimination of transmission in Mexico","title-short":"Progress towards eliminating onchocerciasis in the WHO Region of the Americas","URL":"https://www.who.int/publications-detail-redirect/who-wer9043","author":[{"literal":"World Health Organization"}],"accessed":{"date-parts":[["2024",3,20]]}}}],"schema":"https://github.com/citation-style-language/schema/raw/master/csl-citation.json"} </w:instrText>
            </w:r>
            <w:r w:rsidRPr="0025171E">
              <w:rPr>
                <w:sz w:val="20"/>
                <w:szCs w:val="20"/>
                <w:vertAlign w:val="superscript"/>
              </w:rPr>
              <w:fldChar w:fldCharType="separate"/>
            </w:r>
            <w:r w:rsidRPr="0025171E">
              <w:rPr>
                <w:b w:val="0"/>
                <w:bCs w:val="0"/>
                <w:sz w:val="20"/>
              </w:rPr>
              <w:t>(94,95,97,99)</w:t>
            </w:r>
            <w:r w:rsidRPr="0025171E">
              <w:rPr>
                <w:sz w:val="20"/>
                <w:szCs w:val="20"/>
                <w:vertAlign w:val="superscript"/>
              </w:rPr>
              <w:fldChar w:fldCharType="end"/>
            </w:r>
            <w:r w:rsidRPr="0025171E">
              <w:rPr>
                <w:b w:val="0"/>
                <w:bCs w:val="0"/>
                <w:sz w:val="20"/>
                <w:szCs w:val="20"/>
              </w:rPr>
              <w:t xml:space="preserve">. For some countries eliminating LF or onchocerciasis, drug taking has been directly observed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B3D7TWhH","properties":{"formattedCitation":"(81,86,87,95,99)","plainCitation":"(81,86,87,95,99)","noteIndex":0},"citationItems":[{"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id":668,"uris":["http://zotero.org/users/12783074/items/Y8DN8BUY"],"itemData":{"id":668,"type":"article-journal","abstract":"Background\nThe Esmeraldas focus of onchocerciasis in Ecuador expanded geographically during the 1980s and was associated with severe ocular and skin disease. Mass drug administration (MDA) with ivermectin started in 1991, initially once but later twice a year, in the principle endemic focus followed by all satellite foci. Treatment was stopped in 2009 when entomological assessments determined that transmission of Onchocerca volvulus had been interrupted.\n\nMethods\nThree years after the cessation of ivermectin treatment in 2012, as defined by the WHO guidelines for onchocerciasis elimination, blackfly collections were done in four sentinel sites in former hyperendemic areas. The presence of infective larvae in local vectors, Simulium exiguum and Simulum quadrivittatum, was assessed by detection of O. volvulus DNA by PCR. Additional flies captured in four extra-sentinel sites located in former hyper- and mesoendemic dispersed isolated areas were also assessed.\n\nResults\nThe results from 68,310 captured blackflies, 40,114 from four sentinel villages in the previously hyperendemic areas (Corriente Grande, El Tigre, San Miguel on Río Cayapas and Naranjal on Río Canandé) and 28,197 from extra-sentinel locations, were all negative for the presence of O. volvulus. These extra-sentinel sites (Hualpí on Río Hoja Blanca, Capulí on Río Onzole, La Ceiba on Río Tululví and Medianía on Río Verde) were included to provide additional evidence of the impact of MDA on the transmission of O. volvulus in isolated endemic areas.\n\nConclusions\nOur data indicate that transmission of O. volvulus has been stopped in all endemic areas in Ecuador, including all satellite foci outside the main focus. These findings indicate that a strategy of ivermectin distribution twice a year to over 85% of the treatment-eligible population was effective in eliminating the infection from Ecuador in a focus with a highly competent primary vector, S. exiguum, and where the infection rates were equal to or greater than observed in many onchocerciasis foci in Africa.","container-title":"Parasites &amp; Vectors","DOI":"10.1186/s13071-018-2851-3","ISSN":"1756-3305","journalAbbreviation":"Parasit Vectors","note":"PMID: 29690907\nPMCID: PMC5937837","page":"265","source":"PubMed Central","title":"Elimination of onchocerciasis in Ecuador: findings of post-treatment surveillance","title-short":"Elimination of onchocerciasis in Ecuador","volume":"11","author":[{"family":"Guevara","given":"Ángel"},{"family":"Lovato","given":"Raquel"},{"family":"Proaño","given":"Roberto"},{"family":"Rodriguez-Perez","given":"Mario A."},{"family":"Unnasch","given":"Thomas"},{"family":"Cooper","given":"Philip J."},{"family":"Guderian","given":"Ronald H."}],"issued":{"date-parts":[["2018",4,24]]}}},{"id":672,"uris":["http://zotero.org/users/12783074/items/XZCRS5RW"],"itemData":{"id":672,"type":"article-journal","abstract":"Background Mass drug administration (MDA) with ivermectin for onchocerciasis was provided in Guatemala’s Central Endemic Zone (CEZ) over a 24 year period (1988–2011). Elimination of Onchocerca volvulus transmission was declared in 2015 after a three year post MDA surveillance period (2012–2014) showed no evidence of recrudescence. The purpose of the present study was to evaluate the knowledge, attitudes and practices (KAP) towards onchocerciasis and ivermectin among residents in the post endemic CEZ. A major interest in this study was to determine what community residents thought about the end of the ivermectin MDA program. Methodology/Principal Findings A total of 148 interviews were conducted in November 2014 in four formerly hyperendemic communities using a standard questionnaire on smart phones. The majority (69%) of respondents knew that the MDA program had ended because the disease was no longer present in their communities, but a slight majority (53%) was personally unsure that onchocerciasis had really been eliminated. Sixty-three percent wanted to continue to receive ivermectin because of this uncertainty, or because ivermectin is effective against intestinal worms. Eighty-nine percent of respondents said that they would seek medical attention immediately if a family member had symptoms of onchocerciasis (especially the presence of a nodule), which is a finding very important for ongoing surveillance. Conclusions/Significance Many respondents wanted to continue receive ivermectin and more than half did not believe onchocerciasis had been eliminated. The ministry of health outreach services should be prepared to address ongoing concerns about onchocerciasis in the post endemic CEZ.","container-title":"PLOS Neglected Tropical Diseases","DOI":"10.1371/journal.pntd.0004777","ISSN":"1935-2735","issue":"6","journalAbbreviation":"PLoS Negl Trop Dis","language":"en","note":"publisher: Public Library of Science","page":"e0004777","source":"PLoS Journals","title":"A Knowledge, Attitudes and Practices Survey Conducted Three Years after Halting Ivermectin Mass Treatment for Onchocerciasis in Guatemala","volume":"10","author":[{"family":"Jr","given":"Frank O. Richards"},{"family":"Klein","given":"Robert E."},{"family":"León","given":"Oscar","dropping-particle":"de"},{"family":"Mendizábal-Cabrera","given":"Renata"},{"family":"Morales","given":"Alba Lucía"},{"family":"Cama","given":"Vitaliano"},{"family":"Crovella","given":"Carol G."},{"family":"Espinoza","given":"Carlos E. Díaz"},{"family":"Morales","given":"Zoraida"},{"family":"Sauerbrey","given":"Mauricio"},{"family":"Rizzo","given":"Nidia"}],"issued":{"date-parts":[["2016",6,24]]}}}],"schema":"https://github.com/citation-style-language/schema/raw/master/csl-citation.json"} </w:instrText>
            </w:r>
            <w:r w:rsidRPr="0025171E">
              <w:rPr>
                <w:sz w:val="20"/>
                <w:szCs w:val="20"/>
                <w:vertAlign w:val="superscript"/>
              </w:rPr>
              <w:fldChar w:fldCharType="separate"/>
            </w:r>
            <w:r w:rsidRPr="0025171E">
              <w:rPr>
                <w:b w:val="0"/>
                <w:bCs w:val="0"/>
                <w:sz w:val="20"/>
              </w:rPr>
              <w:t>(81,86,87,95,99)</w:t>
            </w:r>
            <w:r w:rsidRPr="0025171E">
              <w:rPr>
                <w:sz w:val="20"/>
                <w:szCs w:val="20"/>
                <w:vertAlign w:val="superscript"/>
              </w:rPr>
              <w:fldChar w:fldCharType="end"/>
            </w:r>
            <w:r w:rsidRPr="0025171E">
              <w:rPr>
                <w:b w:val="0"/>
                <w:bCs w:val="0"/>
                <w:sz w:val="20"/>
                <w:szCs w:val="20"/>
              </w:rPr>
              <w:t xml:space="preserve">. Various types of MDA-related surveys have also been performed for both LF and onchocerciasis to evaluate </w:t>
            </w:r>
            <w:r w:rsidR="00AC6ECC">
              <w:rPr>
                <w:b w:val="0"/>
                <w:bCs w:val="0"/>
                <w:sz w:val="20"/>
                <w:szCs w:val="20"/>
              </w:rPr>
              <w:t xml:space="preserve">the </w:t>
            </w:r>
            <w:r w:rsidR="00AC6ECC" w:rsidRPr="0025171E">
              <w:rPr>
                <w:b w:val="0"/>
                <w:bCs w:val="0"/>
                <w:sz w:val="20"/>
                <w:szCs w:val="20"/>
              </w:rPr>
              <w:t xml:space="preserve">impact </w:t>
            </w:r>
            <w:r w:rsidR="00AC6ECC">
              <w:rPr>
                <w:b w:val="0"/>
                <w:bCs w:val="0"/>
                <w:sz w:val="20"/>
                <w:szCs w:val="20"/>
              </w:rPr>
              <w:t xml:space="preserve">of </w:t>
            </w:r>
            <w:r w:rsidRPr="0025171E">
              <w:rPr>
                <w:b w:val="0"/>
                <w:bCs w:val="0"/>
                <w:sz w:val="20"/>
                <w:szCs w:val="20"/>
              </w:rPr>
              <w:t xml:space="preserve">MDA and determine whether MDA could be ceased. To combat yaws, India did selective mass treatment of infected individuals and their contacts with penicillin </w:t>
            </w:r>
            <w:r w:rsidRPr="0025171E">
              <w:rPr>
                <w:sz w:val="20"/>
                <w:szCs w:val="20"/>
                <w:vertAlign w:val="superscript"/>
              </w:rPr>
              <w:fldChar w:fldCharType="begin"/>
            </w:r>
            <w:r w:rsidRPr="0025171E">
              <w:rPr>
                <w:b w:val="0"/>
                <w:bCs w:val="0"/>
                <w:sz w:val="20"/>
                <w:szCs w:val="20"/>
                <w:vertAlign w:val="superscript"/>
              </w:rPr>
              <w:instrText xml:space="preserve"> ADDIN ZOTERO_ITEM CSL_CITATION {"citationID":"CdZHxW6v","properties":{"formattedCitation":"(179)","plainCitation":"(179)","noteIndex":0},"citationItems":[{"id":948,"uris":["http://zotero.org/users/12783074/items/DQA9FHUB"],"itemData":{"id":948,"type":"post-weblog","abstract":"Introduction Staff Details Activities Research &amp; Publications Technical Guidelines IEC Material Unit/Laboratories Introduction Yaws: The long challenging path towards eradication India has achieved breakthrough public health milestones in the past by eradication of smallpox and guinea wormdisease. There has been a concerted effort to target other diseases in the country which are amenable toeradication/elimination. One […]","container-title":"National Centre for Disease Control (NCDC)","language":"en-US","title":"Yaws Eradication Programme","URL":"https://ncdc.mohfw.gov.in/yaws-eradication-programme/","author":[{"literal":"Ministry of Health and Family Welfare, Government of India"}],"accessed":{"date-parts":[["2024",4,14]]}}}],"schema":"https://github.com/citation-style-language/schema/raw/master/csl-citation.json"} </w:instrText>
            </w:r>
            <w:r w:rsidRPr="0025171E">
              <w:rPr>
                <w:sz w:val="20"/>
                <w:szCs w:val="20"/>
                <w:vertAlign w:val="superscript"/>
              </w:rPr>
              <w:fldChar w:fldCharType="separate"/>
            </w:r>
            <w:r w:rsidRPr="0025171E">
              <w:rPr>
                <w:b w:val="0"/>
                <w:bCs w:val="0"/>
                <w:sz w:val="20"/>
              </w:rPr>
              <w:t>(179)</w:t>
            </w:r>
            <w:r w:rsidRPr="0025171E">
              <w:rPr>
                <w:sz w:val="20"/>
                <w:szCs w:val="20"/>
                <w:vertAlign w:val="superscript"/>
              </w:rPr>
              <w:fldChar w:fldCharType="end"/>
            </w:r>
            <w:r w:rsidRPr="0025171E">
              <w:rPr>
                <w:b w:val="0"/>
                <w:bCs w:val="0"/>
                <w:sz w:val="20"/>
                <w:szCs w:val="20"/>
              </w:rPr>
              <w:t>.</w:t>
            </w:r>
          </w:p>
        </w:tc>
      </w:tr>
      <w:tr w:rsidR="0025171E" w:rsidRPr="00D00AA0" w14:paraId="65D80E8F"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1BB76630" w14:textId="77777777" w:rsidR="0025171E" w:rsidRPr="0088381D" w:rsidRDefault="0025171E" w:rsidP="004C296B">
            <w:pPr>
              <w:spacing w:line="276" w:lineRule="auto"/>
              <w:jc w:val="center"/>
              <w:rPr>
                <w:rFonts w:ascii="Times New Roman" w:hAnsi="Times New Roman" w:cs="Times New Roman"/>
              </w:rPr>
            </w:pPr>
            <w:r w:rsidRPr="0088381D">
              <w:rPr>
                <w:rFonts w:ascii="Times New Roman" w:hAnsi="Times New Roman" w:cs="Times New Roman"/>
              </w:rPr>
              <w:t>WASH</w:t>
            </w:r>
            <w:r>
              <w:rPr>
                <w:rFonts w:ascii="Times New Roman" w:hAnsi="Times New Roman" w:cs="Times New Roman"/>
              </w:rPr>
              <w:t xml:space="preserve"> (water, sanitation and hygiene)</w:t>
            </w:r>
          </w:p>
        </w:tc>
      </w:tr>
      <w:tr w:rsidR="0025171E" w:rsidRPr="00D00AA0" w14:paraId="7CCDAA40"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CB37CF6" w14:textId="2815274B" w:rsidR="0025171E" w:rsidRPr="0025171E" w:rsidRDefault="0025171E" w:rsidP="004C296B">
            <w:pPr>
              <w:spacing w:line="276" w:lineRule="auto"/>
              <w:rPr>
                <w:rFonts w:ascii="Times New Roman" w:hAnsi="Times New Roman" w:cs="Times New Roman"/>
                <w:b w:val="0"/>
                <w:bCs w:val="0"/>
              </w:rPr>
            </w:pPr>
            <w:r w:rsidRPr="0025171E">
              <w:rPr>
                <w:rFonts w:ascii="Times New Roman" w:hAnsi="Times New Roman" w:cs="Times New Roman"/>
                <w:b w:val="0"/>
                <w:bCs w:val="0"/>
                <w:sz w:val="20"/>
                <w:szCs w:val="20"/>
              </w:rPr>
              <w:t>In GWD elimination efforts, nylon or cloth filters have been used for drinking water to prevent ingestion of Guinea worm larvae-carrying copepods, as this would lead to infection</w:t>
            </w:r>
            <w:bookmarkStart w:id="3" w:name="_Hlk164945539"/>
            <w:r w:rsidRPr="0025171E">
              <w:rPr>
                <w:rFonts w:ascii="Times New Roman" w:hAnsi="Times New Roman" w:cs="Times New Roman"/>
                <w:b w:val="0"/>
                <w:bCs w:val="0"/>
                <w:sz w:val="20"/>
                <w:szCs w:val="20"/>
              </w:rPr>
              <w:t xml:space="preserve">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rRBZ9ve2","properties":{"formattedCitation":"(50\\uc0\\u8211{}53,55,56,58\\uc0\\u8211{}60,62,68,126,128,131,133,136)","plainCitation":"(50–53,55,56,58–60,62,68,126,128,131,133,136)","noteIndex":0},"citationItems":[{"id":834,"uris":["http://zotero.org/users/12783074/items/A3LR6KZF"],"itemData":{"id":834,"type":"webpage","language":"en-US","title":"Benin","URL":"https://www.cartercenter.org/countries/benin.html","author":[{"literal":"The Carter Center"}],"accessed":{"date-parts":[["2024",3,21]]}}},{"id":836,"uris":["http://zotero.org/users/12783074/items/KCBQXBG4"],"itemData":{"id":836,"type":"webpage","language":"en-US","title":"Burkina Faso","URL":"https://www.cartercenter.org/countries/burkina-faso.html","author":[{"literal":"The Carter Center"}],"accessed":{"date-parts":[["2024",3,21]]}}},{"id":838,"uris":["http://zotero.org/users/12783074/items/A5HHW2LA"],"itemData":{"id":838,"type":"webpage","language":"en-US","title":"Cameroon","URL":"https://www.cartercenter.org/countries/cameroo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44,"uris":["http://zotero.org/users/12783074/items/N67LWUBT"],"itemData":{"id":844,"type":"webpage","language":"en-US","title":"Central African Republic","URL":"https://www.cartercenter.org/countries/central-african-republic.html","author":[{"literal":"The Carter Center"}],"accessed":{"date-parts":[["2024",3,21]]}}},{"id":846,"uris":["http://zotero.org/users/12783074/items/ZJAIVHP4"],"itemData":{"id":846,"type":"webpage","language":"en-US","title":"Côte d'Ivoire","URL":"https://www.cartercenter.org/countries/cote-divoire.html","author":[{"literal":"The Carter Center"}],"accessed":{"date-parts":[["2024",3,21]]}}},{"id":888,"uris":["http://zotero.org/users/12783074/items/ZTFKR52M"],"itemData":{"id":888,"type":"webpage","language":"en-US","title":"Ghana","URL":"https://www.cartercenter.org/countries/ghana.html","author":[{"literal":"The Carter Center"}],"accessed":{"date-parts":[["2024",3,24]]}}},{"id":898,"uris":["http://zotero.org/users/12783074/items/LJFNGXMI"],"itemData":{"id":898,"type":"webpage","title":"IHIP-Guinea Worm Eradication Programme","URL":"https://ihip.mohfw.gov.in/gwep/#!/guinea","author":[{"literal":"Ministry of Health and Family Welfare, Government of India"}],"accessed":{"date-parts":[["2024",3,24]]}}},{"id":908,"uris":["http://zotero.org/users/12783074/items/FR9MKBXW"],"itemData":{"id":908,"type":"article-journal","abstract":"Dracunculiasis, also known as guinea worm disease, is caused by the large female of the nematode Dracunculus medinensis, which emerges painfully and slowly from the skin, usually on the lower limbs. The disease can infect animals, and sustainable animal cycles occur in North America and Central Asia but do not act as reservoirs of human infection. The disease is endemic across the Sahel belt of Africa from Mauritania to Ethiopia, having been eliminated from Asia and some African countries. It has a significant socioeconomic impact because of the temporary disability that it causes. Dracunculiasis is exclusively caught from drinking water, usually from ponds. A campaign to eradicate the disease was launched in the 1980s and has made significant progress. The strategy of the campaign is discussed, including water supply, health education, case management, and vector control. Current issues including the integration of the campaign into primary health care and the mapping of cases by using geographic information systems are also considered. Finally, some lessons for other disease control and eradication programs are outlined.","container-title":"Clinical Microbiology Reviews","DOI":"10.1128/CMR.15.2.223-246.2002","ISSN":"0893-8512","issue":"2","journalAbbreviation":"Clin Microbiol Rev","note":"PMID: 11932231\nPMCID: PMC118073","page":"223-246","source":"PubMed Central","title":"Dracunculiasis (Guinea Worm Disease) and the Eradication Initiative","volume":"15","author":[{"family":"Cairncross","given":"Sandy"},{"family":"Muller","given":"Ralph"},{"family":"Zagaria","given":"Nevio"}],"issued":{"date-parts":[["2002",4]]}}},{"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id":937,"uris":["http://zotero.org/users/12783074/items/IHRYGJ7S"],"itemData":{"id":937,"type":"article-journal","abstract":"In 1986 the World Health Organization targeted dracunculiasis (Guinea-worm disease), which seriously impairs socioeconomic development in 16 African countries, India, Pakistan, and Yemen, to be eradicated globally. The target date for eradication by the end of 1995 was established in 1991. Pakistan eradicated dracunculiasis from the country in October, 1993, after a national campaign which began in 1987 with a nationwide village-by-village search for cases. The infection, which is transmitted by drinking water from ponds containing infected water fleas, was eradicated by using health education, cloth filters, and the cyclopsicide, temephos; and in the later stages, by case containment. Methods pioneered in Pakistan's National Guinea Worm Eradication Program are now being applied in remaining endemic countries.","container-title":"The Lancet","DOI":"10.1016/S0140-6736(95)91442-0","ISSN":"0140-6736","issue":"8975","journalAbbreviation":"Lancet","page":"621-624","source":"ScienceDirect","title":"Eradication of dracunculiasis from Pakistan","volume":"346","author":[{"family":"Hopkins","given":"D. R."},{"family":"Ruiz-Tiben","given":"E."},{"family":"Azam","given":"M."},{"family":"Kappus","given":"K. D."}],"issued":{"date-parts":[["1995",9,2]]}}},{"id":930,"uris":["http://zotero.org/users/12783074/items/X7SJRG8B"],"itemData":{"id":930,"type":"webpage","language":"en-US","title":"Senegal","URL":"https://www.cartercenter.org/countries/senegal.html","author":[{"literal":"The Carter Center"}],"accessed":{"date-parts":[["2024",3,25]]}}},{"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41,"uris":["http://zotero.org/users/12783074/items/THSHC8GD"],"itemData":{"id":941,"type":"webpage","language":"en-US","title":"Yemen","URL":"https://www.cartercenter.org/countries/yemen.html","author":[{"literal":"The Carter Center"}],"accessed":{"date-parts":[["2024",3,25]]}}}],"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szCs w:val="24"/>
              </w:rPr>
              <w:t>(50–53,55,56,58–60,62,68,126,128,131,133,136)</w:t>
            </w:r>
            <w:r w:rsidRPr="0025171E">
              <w:rPr>
                <w:rFonts w:ascii="Times New Roman" w:hAnsi="Times New Roman" w:cs="Times New Roman"/>
                <w:sz w:val="20"/>
                <w:szCs w:val="20"/>
                <w:vertAlign w:val="superscript"/>
              </w:rPr>
              <w:fldChar w:fldCharType="end"/>
            </w:r>
            <w:bookmarkEnd w:id="3"/>
            <w:r w:rsidRPr="0025171E">
              <w:rPr>
                <w:rFonts w:ascii="Times New Roman" w:hAnsi="Times New Roman" w:cs="Times New Roman"/>
                <w:b w:val="0"/>
                <w:bCs w:val="0"/>
                <w:sz w:val="20"/>
                <w:szCs w:val="20"/>
              </w:rPr>
              <w:t xml:space="preserve">. Additionally, safe water access and supply for communities has been improved by building and rehabilitation of wells as well as by advocacy with water organisation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3JS3YeYN","properties":{"formattedCitation":"(64,134)","plainCitation":"(64,134)","noteIndex":0},"citationItems":[{"id":904,"uris":["http://zotero.org/users/12783074/items/VER8TW2K"],"itemData":{"id":904,"type":"webpage","language":"en-US","title":"Mauritania","URL":"https://www.cartercenter.org/countries/mauritania.html","author":[{"literal":"The Carter Center"}],"accessed":{"date-parts":[["2024",3,25]]}},"label":"page"},{"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64,134)</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 The implementation of the SAFE strategy’s F and E components (</w:t>
            </w:r>
            <w:r w:rsidR="00C745A0">
              <w:rPr>
                <w:rFonts w:ascii="Times New Roman" w:hAnsi="Times New Roman" w:cs="Times New Roman"/>
                <w:b w:val="0"/>
                <w:bCs w:val="0"/>
                <w:sz w:val="20"/>
                <w:szCs w:val="20"/>
              </w:rPr>
              <w:t>F</w:t>
            </w:r>
            <w:r w:rsidRPr="0025171E">
              <w:rPr>
                <w:rFonts w:ascii="Times New Roman" w:hAnsi="Times New Roman" w:cs="Times New Roman"/>
                <w:b w:val="0"/>
                <w:bCs w:val="0"/>
                <w:sz w:val="20"/>
                <w:szCs w:val="20"/>
              </w:rPr>
              <w:t xml:space="preserve">acial cleanliness and </w:t>
            </w:r>
            <w:r w:rsidR="00C745A0">
              <w:rPr>
                <w:rFonts w:ascii="Times New Roman" w:hAnsi="Times New Roman" w:cs="Times New Roman"/>
                <w:b w:val="0"/>
                <w:bCs w:val="0"/>
                <w:sz w:val="20"/>
                <w:szCs w:val="20"/>
              </w:rPr>
              <w:t>E</w:t>
            </w:r>
            <w:r w:rsidRPr="0025171E">
              <w:rPr>
                <w:rFonts w:ascii="Times New Roman" w:hAnsi="Times New Roman" w:cs="Times New Roman"/>
                <w:b w:val="0"/>
                <w:bCs w:val="0"/>
                <w:sz w:val="20"/>
                <w:szCs w:val="20"/>
              </w:rPr>
              <w:t xml:space="preserve">nvironmental improvements) has involved facial hygiene promotion and education, upgrades to living conditions, enhancements to sewage disposal by latrine building, and improvements to water supply via borehole and water pump provision and construction of well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vUGM1F1M","properties":{"formattedCitation":"(101,103\\uc0\\u8211{}105,108\\uc0\\u8211{}112,165\\uc0\\u8211{}168,170,172\\uc0\\u8211{}174)","plainCitation":"(101,103–105,108–112,165–168,170,172–174)","noteIndex":0},"citationItems":[{"id":850,"uris":["http://zotero.org/users/12783074/items/D866DI4J"],"itemData":{"id":850,"type":"webpage","title":"Benin and Mali validated for eliminating trachoma as a public health problem","URL":"https://www.trachomacoalition.org/news-blogs/benin-and-mali-validated-eliminating-trachoma-public-health-problem","author":[{"literal":"International Coalition for Trachoma Control"}],"accessed":{"date-parts":[["2024",3,21]]}}},{"id":703,"uris":["http://zotero.org/users/12783074/items/USZWFT5N"],"itemData":{"id":703,"type":"webpage","title":"Cambodia and the Lao People’s Democratic Republic officially eliminate trachoma as a public health problem","URL":"https://www.trachomacoalition.org/news-blogs/cambodia-and-lao-people%E2%80%99s-democratic-republic-officially-eliminate-trachoma-public-health","author":[{"literal":"International Coalition for Trachoma Control"}],"accessed":{"date-parts":[["2024",3,21]]}}},{"id":705,"uris":["http://zotero.org/users/12783074/items/3BSETHFJ"],"itemData":{"id":705,"type":"article-journal","abstract":"Since the founding of the People’s Republic of China in 1949, considerable progress has been made in the control and elimination of the country’s initial set of 11 neglected tropical diseases. Indeed, elimination as a public health problem has been declared for lymphatic filariasis in 2007 and for trachoma in 2015. The remaining numbers of people affected by soil-transmitted helminth infection, clonorchiasis, taeniasis, and echinococcosis in 2015 were 29.1 million, 6.0 million, 366 200, and 166 100, respectively. In 2017, after more than 60 years of uninterrupted, multifaceted schistosomiasis control, has seen the number of cases dwindling from more than 10 million to 37 600. Meanwhile, about 6000 dengue cases are reported, while the incidence of leishmaniasis, leprosy, and rabies are down at 600 or fewer per year. Sustained social and economic development, going hand-in-hand with improvement of water, sanitation, and hygiene provide the foundation for continued progress, while rigorous surveillance and specific public health responses will consolidate achievements and shape the elimination agenda. Targets for poverty elimination and strategic plans and intervention packages post-2020 are important opportunities for further control and elimination, when remaining challenges call for sustainable efforts.","container-title":"Infectious Diseases of Poverty","DOI":"10.1186/s40249-019-0599-4","ISSN":"2049-9957","issue":"1","journalAbbreviation":"Infect Dis Poverty","page":"86","source":"BioMed Central","title":"Neglected tropical diseases in the People’s Republic of China: progress towards elimination","title-short":"Neglected tropical diseases in the People’s Republic of China","volume":"8","author":[{"family":"Qian","given":"Men-Bao"},{"family":"Chen","given":"Jin"},{"family":"Bergquist","given":"Robert"},{"family":"Li","given":"Zhong-Jie"},{"family":"Li","given":"Shi-Zhu"},{"family":"Xiao","given":"Ning"},{"family":"Utzinger","given":"Jürg"},{"family":"Zhou","given":"Xiao-Nong"}],"issued":{"date-parts":[["2019",10,2]]}}},{"id":710,"uris":["http://zotero.org/users/12783074/items/CYBFIIY2"],"itemData":{"id":710,"type":"article-journal","container-title":"Science China Life Sciences","DOI":"10.1007/s11427-017-9234-7","ISSN":"1869-1889","issue":"12","journalAbbreviation":"Sci. China Life Sci.","language":"en","page":"1453-1456","source":"Springer Link","title":"Enlightenment of blinding trachoma elimination in China","volume":"60","author":[{"family":"Hu","given":"Ailian"},{"family":"Wang","given":"Ningli"}],"issued":{"date-parts":[["2017",12,1]]}}},{"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label":"page"},{"id":715,"uris":["http://zotero.org/users/12783074/items/A63W28U9"],"itemData":{"id":715,"type":"article-journal","abstract":"Trachoma is an eye disease caused by an infection with Chlamydia trachomatis. It is the leading cause of blindness due to infection globally. However, trachoma is both treatable and preventable through antibiotics and surgery, and may be preventable with basic hygiene improvements. Thus, the Surgery, Antibiotics, Facial cleanliness and Environmental modification (SAFE) strategy is endorsed by the World Health Organization for the implementation of interventions. Trachoma is a progressive disease. Clinically active trachoma, the follicular (trachomatous-inflammation follicular (TF)) and intense (trachomatous- inflammation intense (TI)) phases are most common in children aged 1–9 years old while complications such as in turned lashes and loss of vision are found mainly in adults. Globally, the disease is earmarked for elimination as a public health problem by the year 2020. In Ghana, studies conducted in 2000–2003 identified trachoma as endemic in the Upper West and Northern regions and by 2004 the elimination strategy based on Surgery, Antibiotics treatment, Face washing and Environmental improvement, was being implemented in all 18 districts in the two regions. Surveys conducted in 2008 indicated that the strategy had been successful with reduction of clinically active trachoma to elimination levels in all 18 districts. Ghana implemented a post-elimination surveillance phase from 2011–2014 and conducted a formal prevalence survey in 2015–2016 using WHO standard grading methodologies, the results of which are presented here. The results showed that TF prevalence was below the 5% elimination target in children aged 1–9 years old in all 18 districts, while TT was below 2 cases in every 1000 persons aged 15 and above in all 18 endemic districts except one (Yendi district). Ghana has put in place a TT case search of all persons 15 years and above in the Yendi district to identify persons with the complications and offer surgery to them. The outcomes of these investigations will enable Ghana to provide evidence for WHO dossier submission, to acknowledge validation of elimination of trachoma as public health problem.","container-title":"PLoS Neglected Tropical Diseases","DOI":"10.1371/journal.pntd.0006099","ISSN":"1935-2727","issue":"12","journalAbbreviation":"PLoS Negl Trop Dis","note":"PMID: 29232708\nPMCID: PMC5746280","page":"e0006099","source":"PubMed Central","title":"Elimination of trachoma as a public health problem in Ghana: Providing evidence through a pre-validation survey","title-short":"Elimination of trachoma as a public health problem in Ghana","volume":"11","author":[{"family":"Debrah","given":"Oscar"},{"family":"Mensah","given":"Ernest O."},{"family":"Senyonjo","given":"Laura"},{"family":"Souza","given":"Dziedzom K.","non-dropping-particle":"de"},{"family":"Hervie","given":"Tei E."},{"family":"Agyemang","given":"David"},{"family":"Bakajika","given":"Didier"},{"family":"Marfo","given":"Benjamin"},{"family":"Ahorsu","given":"Felix"},{"family":"Wanye","given":"Seth"},{"family":"Bailey","given":"Robin"},{"family":"Koroma","given":"Joseph B."},{"family":"Aboe","given":"Agatha"},{"family":"Biritwum","given":"Nana-Kwadwo"}],"issued":{"date-parts":[["2017",12,12]]}}},{"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742,"uris":["http://zotero.org/users/12783074/items/SFAL4VXB"],"itemData":{"id":742,"type":"article-journal","abstract":"Background In 2009, three years after stopping mass treatment with azithromycin, a trachoma impact survey in four health districts in the Kayes region of Mali found a prevalence of trachomatous inflammation—follicular (TF) among children aged 1 to 9 years of &gt;5% and a trachomatous trichiasis (TT) prevalence within the general population (≥1-year-old) of &lt;1%. As a result, the government’s national trachoma program expanded trichiasis surgery and related activities required to achieve trachoma elimination. Methodology/Principal findings In 2015, to assess progress towards elimination, a follow-up impact survey was conducted in the Kayes, Kéniéba, Nioro and Yélimané health districts. The survey used district level two-stage cluster random sampling methodology with 20 clusters of 30 households in each evaluation unit. Subjects were eligible for examination if they were ≥1 year. TF and TT cases were identified and confirmed by experienced ophthalmologists. In total 14,159 people were enumerated and 11,620 (82%) were examined. TF prevalence (95% confidence interval (CI)) was 0.5% (0.3–1%) in Kayes, 0.8% (0.4–1.7%) in Kéniéba, 0.2% (0–0.9%) in Nioro and 0.3% (0.1–1%) in Yélimané. TT prevalence (95% CI) was 0.04% (0–0.25%) in Kayes, 0.29% (0.11–0.6%) in Kéniéba, 0.04% (0–0.25%) in Nioro and 0.07% (0–0.27%) in Yélimané. Conclusions/Significance Eight years after stopping MDA and intensifying trichiasis surgery outreach campaigns, all four districts reached the TF elimination threshold of &lt;5% and three of four districts reached the TT elimination threshold of &lt;0.1%.","container-title":"PLOS Neglected Tropical Diseases","DOI":"10.1371/journal.pntd.0006289","ISSN":"1935-2735","issue":"2","journalAbbreviation":"PLoS Negl Trop Dis","language":"en","note":"publisher: Public Library of Science","page":"e0006289","source":"PLoS Journals","title":"Prevalence of trachoma in the Kayes region of Mali eight years after stopping mass drug administration","volume":"12","author":[{"family":"Traoré","given":"Lamine"},{"family":"Dembele","given":"Benoit"},{"family":"Keita","given":"Modibo"},{"family":"Reid","given":"Steven D."},{"family":"Dembéle","given":"Mahamadou"},{"family":"Mariko","given":"Bréhima"},{"family":"Coulibaly","given":"Famolo"},{"family":"Goldman","given":"Whitney"},{"family":"Traoré","given":"Dramane"},{"family":"Coulibaly","given":"Daouda"},{"family":"Guindo","given":"Boubacar"},{"family":"Amon","given":"Joseph J."},{"family":"Knieriemen","given":"Marily"},{"family":"Zhang","given":"Yaobi"}],"issued":{"date-parts":[["2018",2,12]]}},"label":"page"},{"id":366,"uris":["http://zotero.org/users/12783074/items/X85Q47DR"],"itemData":{"id":366,"type":"article-journal","abstract":"Introduction Mexico was the first country in the Americas and the third in the world to eliminate trachoma as a public health problem, as validated by the WHO in 2017. Objective To describe the critical elements that favored the elimination of trachoma as a public health problem in Mexico and the public health impact of this success. Methodology A revision and compilation of data and information contained in the dossier presented by the country to PAHO/WHO to obtain the validation of trachoma elimination as a public health problem was conducted by a group of delegates from the national and local trachoma prevention and control program. Data from the national and local surveillance systems and reports of actions conducted after achieving the elimination goal were also included. Critical elements that favored the achievement of the elimination goal from 1896 to 2019 were extracted. Results Mexico reached the elimination of trachoma in 2016 obtaining the validation in 2017. 264 communities were no longer endemic and 151,744 people were no longer at risk of visual impairment or possible blindness due to trachoma. The key to the success of this elimination process was primarily the local leadership of health authorities with sustained funding for brigades, increased access to potable water and sanitation, and key alliances with indigenous authorities, health authorities, and government institutions that contributed to the achievement of the goal. The SAFE strategy started implementation in Mexico in 2004 as a comprehensive package of interventions. SAFE stands for surgery, antibiotics, facial cleanliness, and improvement of the environmental conditions. These actions impacted drastically on the number of new cases trachmatous trichiasis (TT) and trachomatous inflammation-follicular (TF), which decreased from 1,794 in 2004 to zero in 2016. Conclusions The elimination of trachoma as a public health problem in Mexico is a true success story that may serve as a model example for the elimination of other neglected infectious diseases in the Americas.","container-title":"PLOS Neglected Tropical Diseases","DOI":"10.1371/journal.pntd.0010660","ISSN":"1935-2735","issue":"8","journalAbbreviation":"PLoS Negl Trop Dis","language":"en","note":"publisher: Public Library of Science","page":"e0010660","source":"PLoS Journals","title":"The elimination of trachoma as a public health problem in Mexico: From national health priority to national success story","title-short":"The elimination of trachoma as a public health problem in Mexico","volume":"16","author":[{"family":"Quesada-Cubo","given":"Víctor"},{"family":"Damián-González","given":"Dey Carol"},{"family":"Prado-Velasco","given":"Francisco Gibert"},{"family":"Fernández-Santos","given":"Nadia Angélica"},{"family":"Sánchez-Tejeda","given":"Gustavo"},{"family":"Correa-Morales","given":"Fabián"},{"family":"Domínguez-Zárate","given":"Hermilo"},{"family":"García-Orozco","given":"Abel"},{"family":"Saboyá-Díaz","given":"Martha Idalí"},{"family":"Sánchez-Martín","given":"María Jesús"}],"issued":{"date-parts":[["2022",8,29]]}}},{"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id":749,"uris":["http://zotero.org/users/12783074/items/CR2VLWJ6"],"itemData":{"id":749,"type":"article-journal","abstract":"Since the 1950s, the Kingdom of Morocco has been and remains one of the pioneers in the fight against trachoma, a disease that has completely disappeared in the majority of its national territory, but some endemic pockets have persisted and pose a health risk, particularly for children and women. Morocco finds itself today, thanks to years of joint efforts, at the forefront of the world stage of the fight against trachoma. The country has demonstrated through its experience the effectiveness and relevance of the \"SAFE\" strategy - an extensive programme designed to tackle trachoma and its complications. The strategy is complex in its implementation and requires the synergy of a set of actors dedicated to specific activities, whether medico-surgical management activities aimed at setting up a physical project for local development, or information and awareness-raising activities. The key to the long-term success of eliminating blinding trachoma was not only to link distribution of drugs to the entire project area for several years to reduce substantially the reservoir of human- to-human transmission, but also to ensure permanence. In addition, services that provide quality palpebral surgery and especially repeat treatment campaigns with antibiotics, as well as health education campaigns and the promotion of personal and collective hygiene have generated sustainable changes in the living environment of receiving populations.","container-title":"Eastern Mediterranean Health Journal = La Revue De Sante De La Mediterranee Orientale = Al-Majallah Al-Sihhiyah Li-Sharq Al-Mutawassit","DOI":"10.26719/emhj.19.014","ISSN":"1687-1634","issue":"6","journalAbbreviation":"East Mediterr Health J","language":"eng","note":"PMID: 32621507","page":"713-719","source":"PubMed","title":"Elimination of trachoma from Morocco: a historical review","title-short":"Elimination of trachoma from Morocco","volume":"26","author":[{"family":"Hammou","given":"Jaouad"},{"family":"Obtel","given":"Majdouline"},{"family":"Razine","given":"Rachid"},{"family":"Berraho","given":"Amina"},{"family":"Belmekki","given":"Mohamed"}],"issued":{"date-parts":[["2020",6,24]]}}},{"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label":"page"},{"id":785,"uris":["http://zotero.org/users/12783074/items/I3ZDSRYP"],"itemData":{"id":785,"type":"webpage","title":"Vanuatu eliminates trachoma as a public health problem","URL":"https://www.trachomacoalition.org/news-blogs/vanuatu-eliminates-trachoma-public-health-problem","author":[{"literal":"International Coalition for Trachoma Control"}],"accessed":{"date-parts":[["2024",3,21]]}}},{"id":783,"uris":["http://zotero.org/users/12783074/items/4FGTN8A2"],"itemData":{"id":783,"type":"webpage","abstract":"Vanuatu has become the most recent country in the world and the first Pacific island country to eliminate trachoma, a neglected tropical disease (NTD) that can cause blindness. This will be the second NTD eliminated from this archipelago nation of 83 islands, after lymphatic filariasis in 2016.","language":"en","title":"Vanuatu leads the way for Pacific elimination of trachoma – the world’s biggest infectious cause of blindness","URL":"https://www.who.int/westernpacific/about/how-we-work/pacific-support/news/detail/12-08-2022-vanuatu-leads-the-way-for-pacific-elimination-of-trachoma---the-world-s-biggest-infectious-cause-of-blindness","author":[{"literal":"World Health Organization"}],"accessed":{"date-parts":[["2024",3,2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szCs w:val="24"/>
              </w:rPr>
              <w:t>(101,103–105,108–112,165–168,170,172–174)</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w:t>
            </w:r>
            <w:bookmarkStart w:id="4" w:name="_Hlk166059409"/>
            <w:r w:rsidRPr="0025171E">
              <w:rPr>
                <w:rFonts w:ascii="Times New Roman" w:hAnsi="Times New Roman" w:cs="Times New Roman"/>
                <w:b w:val="0"/>
                <w:bCs w:val="0"/>
                <w:sz w:val="20"/>
                <w:szCs w:val="20"/>
              </w:rPr>
              <w:t xml:space="preserve"> Iran, which did not have a dedicated elimination programme for trachoma</w:t>
            </w:r>
            <w:bookmarkStart w:id="5" w:name="_Hlk164861526"/>
            <w:r w:rsidRPr="0025171E">
              <w:rPr>
                <w:rFonts w:ascii="Times New Roman" w:hAnsi="Times New Roman" w:cs="Times New Roman"/>
                <w:b w:val="0"/>
                <w:bCs w:val="0"/>
                <w:sz w:val="20"/>
                <w:szCs w:val="20"/>
              </w:rPr>
              <w:t xml:space="preserve">, relied partly on general implementation of WASH for elimination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IvcvB9Ry","properties":{"formattedCitation":"(105)","plainCitation":"(105)","noteIndex":0},"citationItems":[{"id":721,"uris":["http://zotero.org/users/12783074/items/Q7ZFYYBG"],"itemData":{"id":721,"type":"article-journal","container-title":"Community Eye Health","ISSN":"0953-6833","issue":"105","journalAbbreviation":"Comm Eye Health","note":"PMID: 31409954\nPMCID: PMC6688423","page":"23","source":"PubMed Central","title":"Sustaining trachoma elimination: lessons from North Africa and the Middle East","title-short":"Sustaining trachoma elimination","volume":"32","author":[{"family":"Hammou","given":"Jaouad"},{"family":"Mohammadi","given":"Farzad"},{"family":"Raisi","given":"Abdulatif Al"},{"family":"Harbi","given":"Saleh Al"}],"issued":{"date-parts":[["2019"]]}},"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05)</w:t>
            </w:r>
            <w:r w:rsidRPr="0025171E">
              <w:rPr>
                <w:rFonts w:ascii="Times New Roman" w:hAnsi="Times New Roman" w:cs="Times New Roman"/>
                <w:sz w:val="20"/>
                <w:szCs w:val="20"/>
                <w:vertAlign w:val="superscript"/>
              </w:rPr>
              <w:fldChar w:fldCharType="end"/>
            </w:r>
            <w:bookmarkEnd w:id="5"/>
            <w:r w:rsidRPr="0025171E">
              <w:rPr>
                <w:rFonts w:ascii="Times New Roman" w:hAnsi="Times New Roman" w:cs="Times New Roman"/>
                <w:b w:val="0"/>
                <w:bCs w:val="0"/>
                <w:sz w:val="20"/>
                <w:szCs w:val="20"/>
              </w:rPr>
              <w:t>.</w:t>
            </w:r>
            <w:bookmarkEnd w:id="4"/>
          </w:p>
        </w:tc>
      </w:tr>
      <w:tr w:rsidR="0025171E" w:rsidRPr="00D00AA0" w14:paraId="787434F8"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790964FD" w14:textId="77777777" w:rsidR="0025171E" w:rsidRPr="0088381D" w:rsidRDefault="0025171E" w:rsidP="004C296B">
            <w:pPr>
              <w:spacing w:line="276" w:lineRule="auto"/>
              <w:jc w:val="center"/>
              <w:rPr>
                <w:rFonts w:ascii="Times New Roman" w:hAnsi="Times New Roman" w:cs="Times New Roman"/>
                <w:b w:val="0"/>
                <w:bCs w:val="0"/>
              </w:rPr>
            </w:pPr>
            <w:r w:rsidRPr="0088381D">
              <w:rPr>
                <w:rFonts w:ascii="Times New Roman" w:hAnsi="Times New Roman" w:cs="Times New Roman"/>
              </w:rPr>
              <w:t>Vector control</w:t>
            </w:r>
          </w:p>
        </w:tc>
      </w:tr>
      <w:tr w:rsidR="0025171E" w:rsidRPr="00D00AA0" w14:paraId="160C23EE"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210010" w14:textId="119F743B" w:rsidR="0025171E" w:rsidRPr="0025171E" w:rsidRDefault="0025171E" w:rsidP="004C296B">
            <w:pPr>
              <w:spacing w:line="276" w:lineRule="auto"/>
              <w:rPr>
                <w:rFonts w:ascii="Times New Roman" w:hAnsi="Times New Roman" w:cs="Times New Roman"/>
                <w:b w:val="0"/>
                <w:bCs w:val="0"/>
              </w:rPr>
            </w:pPr>
            <w:r w:rsidRPr="0025171E">
              <w:rPr>
                <w:rFonts w:ascii="Times New Roman" w:hAnsi="Times New Roman" w:cs="Times New Roman"/>
                <w:b w:val="0"/>
                <w:bCs w:val="0"/>
                <w:sz w:val="20"/>
                <w:szCs w:val="20"/>
              </w:rPr>
              <w:t xml:space="preserve">In 11 countries which have eliminated GWD and implemented vector control, temephos-containing ABATE larvicide has been applied at regular intervals, e.g. monthly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qmCQYQCX","properties":{"formattedCitation":"(51\\uc0\\u8211{}53,57,59,60,62,67,68,126,128,134\\uc0\\u8211{}136)","plainCitation":"(51–53,57,59,60,62,67,68,126,128,134–136)","noteIndex":0},"citationItems":[{"id":834,"uris":["http://zotero.org/users/12783074/items/A3LR6KZF"],"itemData":{"id":834,"type":"webpage","language":"en-US","title":"Benin","URL":"https://www.cartercenter.org/countries/benin.html","author":[{"literal":"The Carter Center"}],"accessed":{"date-parts":[["2024",3,21]]}}},{"id":836,"uris":["http://zotero.org/users/12783074/items/KCBQXBG4"],"itemData":{"id":836,"type":"webpage","language":"en-US","title":"Burkina Faso","URL":"https://www.cartercenter.org/countries/burkina-faso.html","author":[{"literal":"The Carter Center"}],"accessed":{"date-parts":[["2024",3,21]]}},"label":"page"},{"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label":"page"},{"id":846,"uris":["http://zotero.org/users/12783074/items/ZJAIVHP4"],"itemData":{"id":846,"type":"webpage","language":"en-US","title":"Côte d'Ivoire","URL":"https://www.cartercenter.org/countries/cote-divoire.html","author":[{"literal":"The Carter Center"}],"accessed":{"date-parts":[["2024",3,21]]}}},{"id":888,"uris":["http://zotero.org/users/12783074/items/ZTFKR52M"],"itemData":{"id":888,"type":"webpage","language":"en-US","title":"Ghana","URL":"https://www.cartercenter.org/countries/ghana.html","author":[{"literal":"The Carter Center"}],"accessed":{"date-parts":[["2024",3,24]]}}},{"id":919,"uris":["http://zotero.org/users/12783074/items/PZX6PWS3"],"itemData":{"id":919,"type":"webpage","language":"en-US","title":"Nigeria","URL":"https://www.cartercenter.org/countries/nigeria.html","author":[{"literal":"The Carter Center"}],"accessed":{"date-parts":[["2024",3,25]]}}},{"id":930,"uris":["http://zotero.org/users/12783074/items/X7SJRG8B"],"itemData":{"id":930,"type":"webpage","language":"en-US","title":"Senegal","URL":"https://www.cartercenter.org/countries/senegal.html","author":[{"literal":"The Carter Center"}],"accessed":{"date-parts":[["2024",3,2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label":"page"},{"id":941,"uris":["http://zotero.org/users/12783074/items/THSHC8GD"],"itemData":{"id":941,"type":"webpage","language":"en-US","title":"Yemen","URL":"https://www.cartercenter.org/countries/yemen.html","author":[{"literal":"The Carter Center"}],"accessed":{"date-parts":[["2024",3,25]]}}},{"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label":"page"},{"id":838,"uris":["http://zotero.org/users/12783074/items/A5HHW2LA"],"itemData":{"id":838,"type":"webpage","language":"en-US","title":"Cameroon","URL":"https://www.cartercenter.org/countries/cameroon.html","author":[{"literal":"The Carter Center"}],"accessed":{"date-parts":[["2024",3,21]]}},"label":"page"},{"id":844,"uris":["http://zotero.org/users/12783074/items/N67LWUBT"],"itemData":{"id":844,"type":"webpage","language":"en-US","title":"Central African Republic","URL":"https://www.cartercenter.org/countries/central-african-republic.html","author":[{"literal":"The Carter Center"}],"accessed":{"date-parts":[["2024",3,21]]}}},{"id":893,"uris":["http://zotero.org/users/12783074/items/48SS2MAF"],"itemData":{"id":893,"type":"article-journal","abstract":"Dracunculiasis, commonly known as guinea worm disease, is a nematode infection transmitted to humans exclusively via contaminated drinking water. The disease prevails in the most deprived areas of the world. No vaccine or medicine is available against the disease: eradication is being achieved by implementing preventive measures. These include behavioural change in patients and communities—such as self-reporting suspected cases to health workers or volunteers, filtering drinking water and accessing water from improved sources and preventing infected individuals from wading or swimming in drinking-water sources—supplemented by active surveillance and case containment, vector control and provision of improved water sources. Efforts to eradicate dracunculiasis began in the early 1980s. By the end of 2012, the disease had reached its lowest levels ever. This paper reviews the progress made in eradicating dracunculiasis since the eradication campaign began, the factors influencing progress and the difficulties in controlling the pathogen that requires behavioural change, especially when the threat becomes rare. The challenges of intensifying surveillance are discussed, particularly in insecure areas containing the last foci of the disease. It also summarizes the broader benefits uniquely linked to interventions against dracunculiasis.","container-title":"Philosophical Transactions of the Royal Society B: Biological Sciences","DOI":"10.1098/rstb.2012.0146","ISSN":"0962-8436","issue":"1623","journalAbbreviation":"Philos Trans R Soc Lond B Biol Sci","note":"PMID: 23798694\nPMCID: PMC3720044","page":"20120146","source":"PubMed Central","title":"Dracunculiasis (guinea worm disease): eradication without a drug or a vaccine","title-short":"Dracunculiasis (guinea worm disease)","volume":"368","author":[{"family":"Biswas","given":"Gautam"},{"family":"Sankara","given":"Dieudonne P."},{"family":"Agua-Agum","given":"Junerlyn"},{"family":"Maiga","given":"Alhousseini"}],"issued":{"date-parts":[["2013",8,5]]}}},{"id":939,"uris":["http://zotero.org/users/12783074/items/S9SKRF2K"],"itemData":{"id":939,"type":"webpage","title":"Update: Dracunculiasis Eradication -- Pakistan, 1994","URL":"https://www.cdc.gov/mmwr/preview/mmwrhtml/00035864.htm","author":[{"literal":"U.S. Centers for Disease Control and Prevention"}],"accessed":{"date-parts":[["2024",3,25]]}},"label":"page"}],"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szCs w:val="24"/>
              </w:rPr>
              <w:t>(51–53,57,59,60,62,67,68,126,128,134–136)</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In vector control against gHAT, insecticide-impregnated Tiny Targets cloth panels, which attract and eliminate tsetse flies, have been used in Uganda and Côte d’Ivoire to reduce tsetse fly population densitie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MOsCzYXR","properties":{"formattedCitation":"(138,142)","plainCitation":"(138,142)","noteIndex":0},"citationItems":[{"id":259,"uris":["http://zotero.org/users/12783074/items/VK9IAPCP"],"itemData":{"id":259,"type":"article-journal","abstract":"Background Human African trypanosomiasis is a parasitic disease caused by trypanosomes among which Trypanosoma brucei gambiense is responsible for a chronic form (gHAT) in West and Central Africa. Its elimination as a public health problem (EPHP) was targeted for 2020. Côte d’Ivoire was one of the first countries to be validated by WHO in 2020 and this was particularly challenging as the country still reported around a hundred cases a year in the early 2000s. This article describes the strategies implemented including a mathematical model to evaluate the reporting results and infer progress towards sustainable elimination. Methods The control methods used combined both exhaustive and targeted medical screening strategies including the follow-up of seropositive subjects– considered as potential asymptomatic carriers to diagnose and treat cases– as well as vector control to reduce the risk of transmission in the most at-risk areas. A mechanistic model was used to estimate the number of underlying infections and the probability of elimination of transmission (EoT) was met between 2000–2021 in two endemic and two hypo-endemic health districts. Results Between 2015 and 2019, nine gHAT cases were detected in the two endemic health districts of Bouaflé and Sinfra in which the number of cases/10,000 inhabitants was far below 1, a necessary condition for validating EPHP. Modelling estimated a slow but steady decline in transmission across the health districts, bolstered in the two endemic health districts by the introduction of vector control. The decrease in underlying transmission in all health districts corresponds to a high probability that EoT has already occurred in Côte d’Ivoire. Conclusion This success was achieved through a multi-stakeholder and multidisciplinary one health approach where research has played a major role in adapting tools and strategies to this large epidemiological transition to a very low prevalence. This integrated approach will need to continue to reach the verification of EoT in Côte d’Ivoire targeted by 2025.","container-title":"PLOS Neglected Tropical Diseases","DOI":"10.1371/journal.pntd.0011514","ISSN":"1935-2735","issue":"7","journalAbbreviation":"PLoS Negl Trop Dis","language":"en","note":"publisher: Public Library of Science","page":"e0011514","source":"PLoS Journals","title":"Towards the sustainable elimination of gambiense human African trypanosomiasis in Côte d’Ivoire using an integrated approach","volume":"17","author":[{"family":"Kaba","given":"Dramane"},{"family":"Koffi","given":"Mathurin"},{"family":"Kouakou","given":"Lingué"},{"family":"N’Gouan","given":"Emmanuel Kouassi"},{"family":"Djohan","given":"Vincent"},{"family":"Courtin","given":"Fabrice"},{"family":"N’Djetchi","given":"Martial Kassi"},{"family":"Coulibaly","given":"Bamoro"},{"family":"Adingra","given":"Guy Pacôme"},{"family":"Berté","given":"Djakaridja"},{"family":"Ta","given":"Bi Tra Dieudonné"},{"family":"Koné","given":"Minayégninrin"},{"family":"Traoré","given":"Barkissa Mélika"},{"family":"Sutherland","given":"Samuel A."},{"family":"Crump","given":"Ronald E."},{"family":"Huang","given":"Ching-I."},{"family":"Madan","given":"Jason"},{"family":"Bessell","given":"Paul R."},{"family":"Barreaux","given":"Antoine"},{"family":"Solano","given":"Philippe"},{"family":"Crowley","given":"Emily H."},{"family":"Rock","given":"Kat S."},{"family":"Jamonneau","given":"Vincent"}],"issued":{"date-parts":[["2023",7,31]]}},"label":"page"},{"id":301,"uris":["http://zotero.org/users/12783074/items/3HVZTHQT"],"itemData":{"id":301,"type":"article-journal","abstract":"Riverine species of tsetse (Glossina) transmit Trypanosoma brucei gambiense, which causes Gambian human African trypanosomiasis (gHAT), a neglected tropical disease. Uganda aims to eliminate gHAT as a public health problem through detection and treatment of human cases and vector control. The latter is being achieved through the deployment of ‘Tiny Targets’, insecticide-impregnated panels of material which attract and kill tsetse. We analysed the spatial and temporal distribution of cases of gHAT in Uganda during the period 2010–2019 to assess whether Tiny Targets have had an impact on disease incidence.","container-title":"Parasites &amp; Vectors","DOI":"10.1186/s13071-021-04889-x","ISSN":"1756-3305","issue":"1","journalAbbreviation":"Parasit Vectors","page":"410","source":"BioMed Central","title":"Estimating the impact of Tiny Targets in reducing the incidence of Gambian sleeping sickness in the North-west Uganda focus","volume":"14","author":[{"family":"Bessell","given":"Paul R."},{"family":"Esterhuizen","given":"Johan"},{"family":"Lehane","given":"Michael J."},{"family":"Longbottom","given":"Joshua"},{"family":"Mugenyi","given":"Albert"},{"family":"Selby","given":"Richard"},{"family":"Tirados","given":"Inaki"},{"family":"Torr","given":"Steve J."},{"family":"Waiswa","given":"Charles"},{"family":"Wamboga","given":"Charles"},{"family":"Hope","given":"Andrew"}],"issued":{"date-parts":[["2021",8,18]]}}}],"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38,142)</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Vector control has also been implemented against LF in several countrie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vzmwIPlw","properties":{"formattedCitation":"(84,91,149,154)","plainCitation":"(84,91,149,154)","noteIndex":0},"citationItems":[{"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label":"page"},{"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84,91,149,154)</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In Malawi, Yemen, Laos, and Vanuatu, malaria vector control </w:t>
            </w:r>
            <w:r w:rsidR="00C745A0">
              <w:rPr>
                <w:rFonts w:ascii="Times New Roman" w:hAnsi="Times New Roman" w:cs="Times New Roman"/>
                <w:b w:val="0"/>
                <w:bCs w:val="0"/>
                <w:sz w:val="20"/>
                <w:szCs w:val="20"/>
              </w:rPr>
              <w:t xml:space="preserve">interventions, </w:t>
            </w:r>
            <w:r w:rsidRPr="0025171E">
              <w:rPr>
                <w:rFonts w:ascii="Times New Roman" w:hAnsi="Times New Roman" w:cs="Times New Roman"/>
                <w:b w:val="0"/>
                <w:bCs w:val="0"/>
                <w:sz w:val="20"/>
                <w:szCs w:val="20"/>
              </w:rPr>
              <w:t xml:space="preserve">including use of insecticide-treated nets and indoor residual spraying, where insecticide is applied to indoor walls and ceiling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OFAJrKbv","properties":{"formattedCitation":"(252)","plainCitation":"(252)","noteIndex":0},"citationItems":[{"id":1118,"uris":["http://zotero.org/users/12783074/items/LJHXZIER"],"itemData":{"id":1118,"type":"webpage","abstract":"Indoor residual spraying (IRS) is a core vector control intervention that can rapidly reduce malaria transmission.","language":"en","title":"Indoor residual spraying: an operational manual for IRS for malaria transmission, control and elimination","title-short":"Indoor residual spraying","URL":"https://www.who.int/publications-detail-redirect/9789241508940","author":[{"literal":"World Health Organization"}],"accessed":{"date-parts":[["2024",5,1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252)</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w:t>
            </w:r>
            <w:r w:rsidR="00C745A0">
              <w:rPr>
                <w:rFonts w:ascii="Times New Roman" w:hAnsi="Times New Roman" w:cs="Times New Roman"/>
                <w:b w:val="0"/>
                <w:bCs w:val="0"/>
                <w:sz w:val="20"/>
                <w:szCs w:val="20"/>
              </w:rPr>
              <w:t>have</w:t>
            </w:r>
            <w:r w:rsidRPr="0025171E">
              <w:rPr>
                <w:rFonts w:ascii="Times New Roman" w:hAnsi="Times New Roman" w:cs="Times New Roman"/>
                <w:b w:val="0"/>
                <w:bCs w:val="0"/>
                <w:sz w:val="20"/>
                <w:szCs w:val="20"/>
              </w:rPr>
              <w:t xml:space="preserve"> contributed to LF elimination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cZkbpM15","properties":{"formattedCitation":"(80,87,91,151)","plainCitation":"(80,87,91,151)","noteIndex":0},"citationItems":[{"id":539,"uris":["http://zotero.org/users/12783074/items/EFJG9H6I"],"itemData":{"id":539,"type":"article-journal","container-title":"The Lancet Infectious Diseases","DOI":"10.1016/S1473-3099(23)00770-3","ISSN":"1473-3099, 1474-4457","issue":"1","journalAbbreviation":"Lancet Infect Dis","language":"English","note":"publisher: Elsevier\nPMID: 38141647","page":"e17","source":"www.thelancet.com","title":"Laos eliminates lymphatic filariasis","volume":"24","author":[{"family":"Bagcchi","given":"Sanjeet"}],"issued":{"date-parts":[["2024",1,1]]}}},{"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80,87,91,151)</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Similarly, Bangladesh’s VL elimination programme involved integrated vector management, a method combining several vector control interventions such as use of insecticide-treated bed nets and indoor residual spraying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jfA5PyL7","properties":{"formattedCitation":"(117,177)","plainCitation":"(117,177)","noteIndex":0},"citationItems":[{"id":645,"uris":["http://zotero.org/users/12783074/items/HRN4JSNM"],"itemData":{"id":645,"type":"article-journal","abstract":"Bangladesh has made significant progress towards elimination of visceral leishmaniasis, and is on track to achieve its target of less than one case per 10,000 inhabitants in each subdistrict in 2017. As the incidence of disease falls, it is likely that the political capital and financial resources dedicated towards the elimination of visceral leishmaniasis may decrease, raising the prospect of disease resurgence. Policy memos may play a crucial role during the transition of the elimination plan from the ‘attack’ to the ‘consolidation’ and ‘maintenance’ phases, highlighting key stakeholders and areas where ongoing investment is crucial. An example of a policy brief is outlined in this paper. The background to the current elimination efforts is highlighted, with emphasis on remaining uncertainties including the impact of disease reservoirs and sustainable surveillance strategies. A stakeholder map is provided outlining the current and projected future activities of key bodies. Identification of key stakeholders subsequently frames the discussion of three key policy recommendations in the Bangladeshi context for the transition to the consolidation and maintenance phases of the elimination program. Recommendations include determining optimal vector control and surveillance strategies, shifting the emphasis towards horizontal integration of disease programs, and prioritising remaining research questions with a focus on operational and technical capacity. Achieving elimination is as much a political as a scientific question. Integrating the discussion of key stakeholders with policy priorities and the research agenda provides a novel insight into potential pathways forwards in the elimination of visceral leishmaniasis in Bangladesh and in the rest of the Indian subcontinent.","container-title":"PLOS Neglected Tropical Diseases","DOI":"10.1371/journal.pntd.0006081","ISSN":"1935-2735","issue":"12","journalAbbreviation":"PLoS Negl Trop Dis","language":"en","note":"publisher: Public Library of Science","page":"e0006081","source":"PLoS Journals","title":"Sustaining visceral leishmaniasis elimination in Bangladesh – Could a policy brief help?","volume":"11","author":[{"family":"Fitzpatrick","given":"Alyssa"},{"family":"Al-Kobaisi","given":"Noor Saad M. S."},{"family":"Maya","given":"Jessica Beitman"},{"family":"Chung","given":"Yu Ren"},{"family":"Duhan","given":"Satyender"},{"family":"Elbegdorj","given":"Erdene"},{"family":"Jain","given":"Sushant"},{"family":"Kuhn","given":"Edward"},{"family":"Nastase","given":"Alexandra"},{"family":"Ahmed","given":"Be-Nazir"},{"family":"Olliaro","given":"Piero"}],"issued":{"date-parts":[["2017",12,12]]}}},{"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17,177)</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w:t>
            </w:r>
          </w:p>
        </w:tc>
      </w:tr>
      <w:tr w:rsidR="0025171E" w:rsidRPr="00D00AA0" w14:paraId="0F44C674" w14:textId="77777777" w:rsidTr="004C296B">
        <w:tc>
          <w:tcPr>
            <w:cnfStyle w:val="001000000000" w:firstRow="0" w:lastRow="0" w:firstColumn="1" w:lastColumn="0" w:oddVBand="0" w:evenVBand="0" w:oddHBand="0" w:evenHBand="0" w:firstRowFirstColumn="0" w:firstRowLastColumn="0" w:lastRowFirstColumn="0" w:lastRowLastColumn="0"/>
            <w:tcW w:w="0" w:type="auto"/>
            <w:shd w:val="clear" w:color="auto" w:fill="D9F2D0" w:themeFill="accent6" w:themeFillTint="33"/>
          </w:tcPr>
          <w:p w14:paraId="6ACB2B30" w14:textId="77777777" w:rsidR="0025171E" w:rsidRPr="00D00AA0" w:rsidRDefault="0025171E" w:rsidP="004C296B">
            <w:pPr>
              <w:spacing w:line="276" w:lineRule="auto"/>
              <w:jc w:val="center"/>
              <w:rPr>
                <w:rFonts w:ascii="Times New Roman" w:hAnsi="Times New Roman" w:cs="Times New Roman"/>
                <w:b w:val="0"/>
                <w:bCs w:val="0"/>
              </w:rPr>
            </w:pPr>
            <w:r w:rsidRPr="00D00AA0">
              <w:rPr>
                <w:rFonts w:ascii="Times New Roman" w:hAnsi="Times New Roman" w:cs="Times New Roman"/>
              </w:rPr>
              <w:t>Veterinary public health</w:t>
            </w:r>
          </w:p>
        </w:tc>
      </w:tr>
      <w:tr w:rsidR="0025171E" w:rsidRPr="00D00AA0" w14:paraId="69DC1061"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7E06E9" w14:textId="77777777" w:rsidR="0025171E" w:rsidRPr="00163565" w:rsidRDefault="0025171E" w:rsidP="004C296B">
            <w:pPr>
              <w:spacing w:line="276" w:lineRule="auto"/>
              <w:rPr>
                <w:rFonts w:ascii="Times New Roman" w:hAnsi="Times New Roman" w:cs="Times New Roman"/>
                <w:b w:val="0"/>
                <w:bCs w:val="0"/>
                <w:i/>
                <w:iCs/>
              </w:rPr>
            </w:pPr>
            <w:r w:rsidRPr="00163565">
              <w:rPr>
                <w:rFonts w:ascii="Times New Roman" w:hAnsi="Times New Roman" w:cs="Times New Roman"/>
                <w:b w:val="0"/>
                <w:bCs w:val="0"/>
                <w:sz w:val="20"/>
                <w:szCs w:val="20"/>
              </w:rPr>
              <w:t xml:space="preserve">In </w:t>
            </w:r>
            <w:r w:rsidRPr="0025171E">
              <w:rPr>
                <w:rFonts w:ascii="Times New Roman" w:hAnsi="Times New Roman" w:cs="Times New Roman"/>
                <w:b w:val="0"/>
                <w:bCs w:val="0"/>
                <w:sz w:val="20"/>
                <w:szCs w:val="20"/>
              </w:rPr>
              <w:t xml:space="preserve">Mexico, annual mass dog vaccination campaigns were carried out to achieve high immunisation levels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0y6AUUVp","properties":{"formattedCitation":"(100)","plainCitation":"(100)","noteIndex":0},"citationItems":[{"id":413,"uris":["http://zotero.org/users/12783074/items/CTI5D5DR"],"itemData":{"id":413,"type":"article-journal","abstract":"Background Rabies is a viral zoonosis that imposes a substantial disease and economic burden in many developing countries. Dogs are the primary source of rabies transmission; eliminating dog rabies reduces the risk of exposure in humans significantly. Through mass annual dog rabies vaccination campaigns, the national program of rabies control in Mexico progressively reduced rabies cases in dogs and humans since 1990. In 2019, the World Health Organization validated Mexico for eliminating rabies as a public health problem. Using a governmental perspective, we retrospectively assessed the economic costs, effectiveness, and cost-effectiveness of the national program of rabies control in Mexico, 1990–2015. Methodology Combining various data sources, including administrative records, national statistics, and scientific literature, we retrospectively compared the current scenario of annual dog vaccination campaigns and post-exposure prophylaxis (PEP) with a counterfactual scenario without an annual dog vaccination campaign but including PEP. The counterfactual scenario was estimated using a mathematical model of dog rabies transmission (RabiesEcon). We performed a thorough sensitivity analysis of the main results. Principal findings Results suggest that in 1990 through 2015, the national dog rabies vaccination program in Mexico prevented about 13,000 human rabies deaths, at an incremental cost (MXN 2015) of $4,700 million (USD 300 million). We estimated an average cost of $360,000 (USD 23,000) per human rabies death averted, $6,500 (USD 410) per additional year-of-life, and $3,000 (USD 190) per dog rabies death averted. Results were robust to several counterfactual scenarios, including high and low rabies transmission scenarios and various assumptions about potential costs without mass dog rabies vaccination campaigns. Conclusions Annual dog rabies vaccination campaigns have eliminated the transmission of dog-to-dog rabies and dog-mediated human rabies deaths in Mexico. According to World Health Organization standards, our results show that the national program of rabies control in Mexico has been highly cost-effective.","container-title":"PLOS Neglected Tropical Diseases","DOI":"10.1371/journal.pntd.0009130","ISSN":"1935-2735","issue":"3","journalAbbreviation":"PLoS Negl Trop Dis","language":"en","note":"publisher: Public Library of Science","page":"e0009130","source":"PLoS Journals","title":"Cost-effectiveness of the national dog rabies prevention and control program in Mexico, 1990–2015","volume":"15","author":[{"family":"González-Roldán","given":"Jesús Felipe"},{"family":"Undurraga","given":"Eduardo A."},{"family":"Meltzer","given":"Martin I."},{"family":"Atkins","given":"Charisma"},{"family":"Vargas-Pino","given":"Fernando"},{"family":"Gutiérrez-Cedillo","given":"Verónica"},{"family":"Hernández-Pérez","given":"José Ramón"}],"issued":{"date-parts":[["2021",3,4]]}}}],"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00)</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w:t>
            </w:r>
            <w:r w:rsidRPr="0025171E">
              <w:rPr>
                <w:rFonts w:ascii="Times New Roman" w:hAnsi="Times New Roman" w:cs="Times New Roman"/>
                <w:b w:val="0"/>
                <w:bCs w:val="0"/>
                <w:sz w:val="20"/>
                <w:szCs w:val="20"/>
                <w:vertAlign w:val="superscript"/>
              </w:rPr>
              <w:t xml:space="preserve"> </w:t>
            </w:r>
            <w:r w:rsidRPr="0025171E">
              <w:rPr>
                <w:rFonts w:ascii="Times New Roman" w:hAnsi="Times New Roman" w:cs="Times New Roman"/>
                <w:b w:val="0"/>
                <w:bCs w:val="0"/>
                <w:sz w:val="20"/>
                <w:szCs w:val="20"/>
              </w:rPr>
              <w:t xml:space="preserve">Additionally, cats and dogs were sterilised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3CadCkiK","properties":{"formattedCitation":"(162)","plainCitation":"(162)","noteIndex":0},"citationItems":[{"id":659,"uris":["http://zotero.org/users/12783074/items/2QMR6MG7"],"itemData":{"id":659,"type":"document","language":"Spanish","publisher":"Organización Panamericana de la Salud","title":"Eliminación de la rabia humana transmitida por perros en América Latina: Análisis de la situación","URL":"https://www3.paho.org/spanish/ad/dpc/vp/rabia-sit.pdf","author":[{"literal":"Organización Panamericana de la Salud"}],"accessed":{"date-parts":[["2024",3,20]]},"issued":{"date-parts":[["2005"]]}}}],"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62)</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 xml:space="preserve">. In Rwanda, </w:t>
            </w:r>
            <w:bookmarkStart w:id="6" w:name="_Hlk164865282"/>
            <w:r w:rsidRPr="0025171E">
              <w:rPr>
                <w:rFonts w:ascii="Times New Roman" w:hAnsi="Times New Roman" w:cs="Times New Roman"/>
                <w:b w:val="0"/>
                <w:bCs w:val="0"/>
                <w:sz w:val="20"/>
                <w:szCs w:val="20"/>
              </w:rPr>
              <w:t xml:space="preserve">animals infected with </w:t>
            </w:r>
            <w:r w:rsidRPr="0025171E">
              <w:rPr>
                <w:rFonts w:ascii="Times New Roman" w:hAnsi="Times New Roman" w:cs="Times New Roman"/>
                <w:b w:val="0"/>
                <w:bCs w:val="0"/>
                <w:i/>
                <w:iCs/>
                <w:sz w:val="20"/>
                <w:szCs w:val="20"/>
              </w:rPr>
              <w:t xml:space="preserve">Trypanosoma brucei rhodesiense </w:t>
            </w:r>
            <w:r w:rsidRPr="0025171E">
              <w:rPr>
                <w:rFonts w:ascii="Times New Roman" w:hAnsi="Times New Roman" w:cs="Times New Roman"/>
                <w:b w:val="0"/>
                <w:bCs w:val="0"/>
                <w:sz w:val="20"/>
                <w:szCs w:val="20"/>
              </w:rPr>
              <w:t>have been treated</w:t>
            </w:r>
            <w:bookmarkEnd w:id="6"/>
            <w:r w:rsidRPr="0025171E">
              <w:rPr>
                <w:rFonts w:ascii="Times New Roman" w:hAnsi="Times New Roman" w:cs="Times New Roman"/>
                <w:b w:val="0"/>
                <w:bCs w:val="0"/>
                <w:sz w:val="20"/>
                <w:szCs w:val="20"/>
              </w:rPr>
              <w:t xml:space="preserve"> since cattle and wildlife form a major reservoir </w:t>
            </w:r>
            <w:r w:rsidRPr="0025171E">
              <w:rPr>
                <w:rFonts w:ascii="Times New Roman" w:hAnsi="Times New Roman" w:cs="Times New Roman"/>
                <w:sz w:val="20"/>
                <w:szCs w:val="20"/>
                <w:vertAlign w:val="superscript"/>
              </w:rPr>
              <w:fldChar w:fldCharType="begin"/>
            </w:r>
            <w:r w:rsidRPr="0025171E">
              <w:rPr>
                <w:rFonts w:ascii="Times New Roman" w:hAnsi="Times New Roman" w:cs="Times New Roman"/>
                <w:b w:val="0"/>
                <w:bCs w:val="0"/>
                <w:sz w:val="20"/>
                <w:szCs w:val="20"/>
                <w:vertAlign w:val="superscript"/>
              </w:rPr>
              <w:instrText xml:space="preserve"> ADDIN ZOTERO_ITEM CSL_CITATION {"citationID":"kWdowJtW","properties":{"formattedCitation":"(146,147)","plainCitation":"(146,147)","noteIndex":0},"citationItems":[{"id":799,"uris":["http://zotero.org/users/12783074/items/H4EXS26A"],"itemData":{"id":799,"type":"book","abstract":"v, 64 p.","ISBN":"978-92-4-001293-6","language":"en","license":"CC BY-NC-SA 3.0 IGO","note":"Accepted: 2020-11-17T11:14:24Z","publisher":"World Health Organization","source":"iris.who.int","title":"Report of the third WHO stakeholders meeting on rhodesiense human African trypanosomiasis: Geneva, Switzerland, 10-11 April 2019","title-short":"Report of the third WHO stakeholders meeting on rhodesiense human African trypanosomiasis","URL":"https://iris.who.int/handle/10665/336659","author":[{"literal":"World Health Organization"}],"accessed":{"date-parts":[["2024",3,21]]},"issued":{"date-parts":[["2020"]]}}},{"id":830,"uris":["http://zotero.org/users/12783074/items/HDATLRWR"],"itemData":{"id":830,"type":"article-journal","abstract":"Background African Trypanosomiases threaten the life of both humans and animals. Trypanosomes are transmitted by tsetse and other biting flies. In Rwanda, the African Animal Trypanosomiasis (AAT) endemic area is mainly around the tsetse-infested Akagera National Park (NP). The study aimed to identify Trypanosoma species circulating in cattle, their genetic diversity and distribution around the Akagera NP. Methodology A cross-sectional study was carried out in four districts, where 1,037 cattle blood samples were collected. The presence of trypanosomes was determined by microscopy, immunological rapid test VerY Diag and PCR coupled with High-Resolution Melt (HRM) analysis. A parametric test (ANOVA) was used to compare the mean Packed cell Volume (PCV) and trypanosomes occurrence. The Cohen Kappa test was used to compare the level of agreement between the diagnostic methods. Findings The overall prevalence of trypanosome infections was 5.6%, 7.1% and 18.7% by thin smear, Buffy coat technique and PCR/HRM respectively. Microscopy showed a low sensitivity while a low specificity was shown by the rapid test (VerY Diag). Trypanosoma (T.) congolense was found at a prevalence of 10.7%, T. vivax 5.2%, T. brucei brucei 2% and T. evansi 0.7% by PCR/HRM. This is the first report of T.evansi in cattle in Rwanda. The non-pathogenic T. theileri was also detected. Lower trypanosome infections were observed in Ankole x Friesian breeds than indigenous Ankole. No human-infective T. brucei rhodesiense was detected. There was no significant difference between the mean PCV of infected and non-infected animals (p&gt;0.162). Conclusions Our study sheds light on the species of animal infective trypanosomes around the Akagera NP, including both pathogenic and non-pathogenic trypanosomes. The PCV estimation is not always an indication of trypanosome infection and the mechanical transmission should not be overlooked. The study confirms that the area around the Akagera NP is affected by AAT, and should, therefore, be targeted by the control activities. AAT impact assessment on cattle production and information on the use of trypanocides are needed to help policymakers prioritise target areas and optimize intervention strategies. Ultimately, these studies will allow Rwanda to advance in the Progressive Control Pathway (PCP) to reduce or eliminate the burden of AAT.","container-title":"PLOS Neglected Tropical Diseases","DOI":"10.1371/journal.pntd.0009929","ISSN":"1935-2735","issue":"12","journalAbbreviation":"PLoS Negl Trop Dis","language":"en","note":"publisher: Public Library of Science","page":"e0009929","source":"PLoS Journals","title":"Occurrence, diversity and distribution of Trypanosoma infections in cattle around the Akagera National Park, Rwanda","volume":"15","author":[{"family":"Gashururu S","given":"Richard Gashururu"},{"family":"Maingi","given":"Ndichu"},{"family":"Githigia","given":"Samuel M."},{"family":"Gasana","given":"Methode N."},{"family":"Odhiambo","given":"Peter O."},{"family":"Getange","given":"Dennis O."},{"family":"Habimana","given":"Richard"},{"family":"Cecchi","given":"Giuliano"},{"family":"Zhao","given":"Weining"},{"family":"Gashumba","given":"James"},{"family":"Bargul","given":"Joel L."},{"family":"Masiga","given":"Daniel K."}],"issued":{"date-parts":[["2021",12,15]]}}}],"schema":"https://github.com/citation-style-language/schema/raw/master/csl-citation.json"} </w:instrText>
            </w:r>
            <w:r w:rsidRPr="0025171E">
              <w:rPr>
                <w:rFonts w:ascii="Times New Roman" w:hAnsi="Times New Roman" w:cs="Times New Roman"/>
                <w:sz w:val="20"/>
                <w:szCs w:val="20"/>
                <w:vertAlign w:val="superscript"/>
              </w:rPr>
              <w:fldChar w:fldCharType="separate"/>
            </w:r>
            <w:r w:rsidRPr="0025171E">
              <w:rPr>
                <w:rFonts w:ascii="Times New Roman" w:hAnsi="Times New Roman" w:cs="Times New Roman"/>
                <w:b w:val="0"/>
                <w:bCs w:val="0"/>
                <w:sz w:val="20"/>
              </w:rPr>
              <w:t>(146,147)</w:t>
            </w:r>
            <w:r w:rsidRPr="0025171E">
              <w:rPr>
                <w:rFonts w:ascii="Times New Roman" w:hAnsi="Times New Roman" w:cs="Times New Roman"/>
                <w:sz w:val="20"/>
                <w:szCs w:val="20"/>
                <w:vertAlign w:val="superscript"/>
              </w:rPr>
              <w:fldChar w:fldCharType="end"/>
            </w:r>
            <w:r w:rsidRPr="0025171E">
              <w:rPr>
                <w:rFonts w:ascii="Times New Roman" w:hAnsi="Times New Roman" w:cs="Times New Roman"/>
                <w:b w:val="0"/>
                <w:bCs w:val="0"/>
                <w:sz w:val="20"/>
                <w:szCs w:val="20"/>
              </w:rPr>
              <w:t>.</w:t>
            </w:r>
          </w:p>
        </w:tc>
      </w:tr>
      <w:bookmarkEnd w:id="0"/>
    </w:tbl>
    <w:p w14:paraId="3A6D3D1E" w14:textId="77777777" w:rsidR="0025171E" w:rsidRPr="00D00AA0" w:rsidRDefault="0025171E" w:rsidP="0025171E">
      <w:pPr>
        <w:rPr>
          <w:rFonts w:ascii="Times New Roman" w:hAnsi="Times New Roman" w:cs="Times New Roman"/>
          <w:b/>
          <w:bCs/>
        </w:rPr>
      </w:pPr>
    </w:p>
    <w:p w14:paraId="0ECA700D" w14:textId="77777777" w:rsidR="00AE0D99" w:rsidRDefault="00AE0D99"/>
    <w:sectPr w:rsidR="00AE0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71E"/>
    <w:rsid w:val="001B3484"/>
    <w:rsid w:val="0025171E"/>
    <w:rsid w:val="004931E4"/>
    <w:rsid w:val="005855DB"/>
    <w:rsid w:val="005C6263"/>
    <w:rsid w:val="006E4232"/>
    <w:rsid w:val="00AC6ECC"/>
    <w:rsid w:val="00AE0D99"/>
    <w:rsid w:val="00B1748C"/>
    <w:rsid w:val="00C745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2DD61"/>
  <w15:chartTrackingRefBased/>
  <w15:docId w15:val="{0277CA26-95AC-43E4-B20E-65048A198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171E"/>
    <w:rPr>
      <w:rFonts w:cstheme="minorHAnsi"/>
      <w:kern w:val="0"/>
      <w14:ligatures w14:val="none"/>
    </w:rPr>
  </w:style>
  <w:style w:type="paragraph" w:styleId="Heading1">
    <w:name w:val="heading 1"/>
    <w:basedOn w:val="Normal"/>
    <w:next w:val="Normal"/>
    <w:link w:val="Heading1Char"/>
    <w:uiPriority w:val="9"/>
    <w:qFormat/>
    <w:rsid w:val="00B1748C"/>
    <w:pPr>
      <w:keepNext/>
      <w:keepLines/>
      <w:spacing w:before="240" w:after="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basedOn w:val="Normal"/>
    <w:next w:val="Normal"/>
    <w:link w:val="Heading2Char"/>
    <w:uiPriority w:val="9"/>
    <w:semiHidden/>
    <w:unhideWhenUsed/>
    <w:qFormat/>
    <w:rsid w:val="0025171E"/>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171E"/>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171E"/>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171E"/>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171E"/>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171E"/>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171E"/>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171E"/>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48C"/>
    <w:rPr>
      <w:rFonts w:asciiTheme="majorHAnsi" w:eastAsiaTheme="majorEastAsia" w:hAnsiTheme="majorHAnsi" w:cstheme="majorBidi"/>
      <w:color w:val="0F4761" w:themeColor="accent1" w:themeShade="BF"/>
      <w:sz w:val="32"/>
      <w:szCs w:val="32"/>
    </w:rPr>
  </w:style>
  <w:style w:type="paragraph" w:styleId="ListParagraph">
    <w:name w:val="List Paragraph"/>
    <w:basedOn w:val="Normal"/>
    <w:uiPriority w:val="34"/>
    <w:qFormat/>
    <w:rsid w:val="00B1748C"/>
    <w:pPr>
      <w:spacing w:after="155" w:line="264" w:lineRule="auto"/>
      <w:ind w:left="720" w:hanging="10"/>
      <w:contextualSpacing/>
    </w:pPr>
    <w:rPr>
      <w:rFonts w:ascii="Calibri" w:eastAsia="Calibri" w:hAnsi="Calibri" w:cs="Calibri"/>
      <w:color w:val="000000"/>
      <w:lang w:eastAsia="en-GB"/>
    </w:rPr>
  </w:style>
  <w:style w:type="character" w:customStyle="1" w:styleId="Heading2Char">
    <w:name w:val="Heading 2 Char"/>
    <w:basedOn w:val="DefaultParagraphFont"/>
    <w:link w:val="Heading2"/>
    <w:uiPriority w:val="9"/>
    <w:semiHidden/>
    <w:rsid w:val="002517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17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17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17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17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17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17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171E"/>
    <w:rPr>
      <w:rFonts w:eastAsiaTheme="majorEastAsia" w:cstheme="majorBidi"/>
      <w:color w:val="272727" w:themeColor="text1" w:themeTint="D8"/>
    </w:rPr>
  </w:style>
  <w:style w:type="paragraph" w:styleId="Title">
    <w:name w:val="Title"/>
    <w:basedOn w:val="Normal"/>
    <w:next w:val="Normal"/>
    <w:link w:val="TitleChar"/>
    <w:uiPriority w:val="10"/>
    <w:qFormat/>
    <w:rsid w:val="0025171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17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171E"/>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17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171E"/>
    <w:pPr>
      <w:spacing w:before="160"/>
      <w:jc w:val="center"/>
    </w:pPr>
    <w:rPr>
      <w:rFonts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5171E"/>
    <w:rPr>
      <w:i/>
      <w:iCs/>
      <w:color w:val="404040" w:themeColor="text1" w:themeTint="BF"/>
    </w:rPr>
  </w:style>
  <w:style w:type="character" w:styleId="IntenseEmphasis">
    <w:name w:val="Intense Emphasis"/>
    <w:basedOn w:val="DefaultParagraphFont"/>
    <w:uiPriority w:val="21"/>
    <w:qFormat/>
    <w:rsid w:val="0025171E"/>
    <w:rPr>
      <w:i/>
      <w:iCs/>
      <w:color w:val="0F4761" w:themeColor="accent1" w:themeShade="BF"/>
    </w:rPr>
  </w:style>
  <w:style w:type="paragraph" w:styleId="IntenseQuote">
    <w:name w:val="Intense Quote"/>
    <w:basedOn w:val="Normal"/>
    <w:next w:val="Normal"/>
    <w:link w:val="IntenseQuoteChar"/>
    <w:uiPriority w:val="30"/>
    <w:qFormat/>
    <w:rsid w:val="0025171E"/>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5171E"/>
    <w:rPr>
      <w:i/>
      <w:iCs/>
      <w:color w:val="0F4761" w:themeColor="accent1" w:themeShade="BF"/>
    </w:rPr>
  </w:style>
  <w:style w:type="character" w:styleId="IntenseReference">
    <w:name w:val="Intense Reference"/>
    <w:basedOn w:val="DefaultParagraphFont"/>
    <w:uiPriority w:val="32"/>
    <w:qFormat/>
    <w:rsid w:val="0025171E"/>
    <w:rPr>
      <w:b/>
      <w:bCs/>
      <w:smallCaps/>
      <w:color w:val="0F4761" w:themeColor="accent1" w:themeShade="BF"/>
      <w:spacing w:val="5"/>
    </w:rPr>
  </w:style>
  <w:style w:type="paragraph" w:styleId="NormalWeb">
    <w:name w:val="Normal (Web)"/>
    <w:basedOn w:val="Normal"/>
    <w:uiPriority w:val="99"/>
    <w:unhideWhenUsed/>
    <w:rsid w:val="0025171E"/>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25171E"/>
    <w:pPr>
      <w:spacing w:after="0" w:line="240" w:lineRule="auto"/>
    </w:pPr>
    <w:rPr>
      <w:rFonts w:cstheme="minorHAnsi"/>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119898</Words>
  <Characters>683420</Characters>
  <Application>Microsoft Office Word</Application>
  <DocSecurity>0</DocSecurity>
  <Lines>5695</Lines>
  <Paragraphs>1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i Hietanen</dc:creator>
  <cp:keywords/>
  <dc:description/>
  <cp:lastModifiedBy>Helmi Hietanen</cp:lastModifiedBy>
  <cp:revision>3</cp:revision>
  <dcterms:created xsi:type="dcterms:W3CDTF">2025-08-08T15:47:00Z</dcterms:created>
  <dcterms:modified xsi:type="dcterms:W3CDTF">2025-08-08T16:03:00Z</dcterms:modified>
</cp:coreProperties>
</file>